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F669B0" w14:textId="4FF1D5BE" w:rsidR="009050D9" w:rsidRDefault="009050D9">
      <w:pPr>
        <w:pStyle w:val="Heading1"/>
        <w:divId w:val="681126787"/>
        <w:rPr>
          <w:rFonts w:ascii="Arial" w:eastAsia="Times New Roman" w:hAnsi="Arial" w:cs="Arial"/>
          <w:color w:val="0066CC"/>
        </w:rPr>
      </w:pPr>
      <w:bookmarkStart w:id="0" w:name="_GoBack"/>
      <w:bookmarkEnd w:id="0"/>
      <w:r>
        <w:rPr>
          <w:rFonts w:ascii="Arial" w:eastAsia="Times New Roman" w:hAnsi="Arial" w:cs="Arial"/>
          <w:color w:val="0066CC"/>
        </w:rPr>
        <w:t xml:space="preserve">Appendices </w:t>
      </w:r>
    </w:p>
    <w:p w14:paraId="20BBA788" w14:textId="15F4A80F" w:rsidR="006961C5" w:rsidRPr="006961C5" w:rsidRDefault="006961C5" w:rsidP="006961C5">
      <w:pPr>
        <w:pStyle w:val="Text"/>
        <w:divId w:val="681126787"/>
        <w:rPr>
          <w:rFonts w:eastAsia="Times New Roman"/>
          <w:b/>
          <w:bCs/>
        </w:rPr>
      </w:pPr>
      <w:r w:rsidRPr="006961C5">
        <w:rPr>
          <w:rFonts w:eastAsia="Times New Roman"/>
          <w:b/>
          <w:bCs/>
        </w:rPr>
        <w:t>Appendix 1</w:t>
      </w:r>
      <w:r>
        <w:rPr>
          <w:rFonts w:eastAsia="Times New Roman"/>
        </w:rPr>
        <w:t>.</w:t>
      </w:r>
      <w:r w:rsidRPr="006961C5">
        <w:rPr>
          <w:rFonts w:eastAsia="Times New Roman"/>
        </w:rPr>
        <w:t xml:space="preserve"> Search Strategies</w:t>
      </w:r>
      <w:r>
        <w:rPr>
          <w:rFonts w:eastAsia="Times New Roman"/>
        </w:rPr>
        <w:t>.</w:t>
      </w:r>
    </w:p>
    <w:p w14:paraId="5A16C846" w14:textId="77777777" w:rsidR="006961C5" w:rsidRPr="006961C5" w:rsidRDefault="006961C5" w:rsidP="006961C5">
      <w:pPr>
        <w:pStyle w:val="Text"/>
        <w:divId w:val="681126787"/>
        <w:rPr>
          <w:rFonts w:eastAsia="Times New Roman"/>
        </w:rPr>
      </w:pPr>
      <w:r w:rsidRPr="006961C5">
        <w:rPr>
          <w:rFonts w:eastAsia="Times New Roman"/>
        </w:rPr>
        <w:t>Web of Science databases</w:t>
      </w:r>
    </w:p>
    <w:p w14:paraId="6BE13FC0" w14:textId="6E1D9E4A" w:rsidR="005B1439" w:rsidRPr="00DB345F" w:rsidRDefault="006961C5" w:rsidP="00DB345F">
      <w:pPr>
        <w:pStyle w:val="Text"/>
        <w:numPr>
          <w:ilvl w:val="0"/>
          <w:numId w:val="12"/>
        </w:numPr>
        <w:divId w:val="681126787"/>
        <w:rPr>
          <w:rFonts w:eastAsia="Times New Roman"/>
        </w:rPr>
      </w:pPr>
      <w:r w:rsidRPr="006961C5">
        <w:rPr>
          <w:rFonts w:eastAsia="Times New Roman"/>
        </w:rPr>
        <w:t>Web of Science Core Coll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2"/>
        <w:gridCol w:w="8578"/>
      </w:tblGrid>
      <w:tr w:rsidR="006961C5" w:rsidRPr="006961C5" w14:paraId="57B91D88" w14:textId="77777777" w:rsidTr="006961C5">
        <w:trPr>
          <w:divId w:val="681126787"/>
        </w:trPr>
        <w:tc>
          <w:tcPr>
            <w:tcW w:w="0" w:type="auto"/>
          </w:tcPr>
          <w:p w14:paraId="2FC76313" w14:textId="77777777" w:rsidR="006961C5" w:rsidRPr="006961C5" w:rsidRDefault="006961C5" w:rsidP="006961C5">
            <w:pPr>
              <w:pStyle w:val="Text"/>
              <w:rPr>
                <w:rFonts w:eastAsia="Times New Roman"/>
              </w:rPr>
            </w:pPr>
            <w:r w:rsidRPr="006961C5">
              <w:rPr>
                <w:rFonts w:eastAsia="Times New Roman"/>
              </w:rPr>
              <w:t>Set#</w:t>
            </w:r>
          </w:p>
        </w:tc>
        <w:tc>
          <w:tcPr>
            <w:tcW w:w="0" w:type="auto"/>
          </w:tcPr>
          <w:p w14:paraId="0F30A1BA" w14:textId="77777777" w:rsidR="006961C5" w:rsidRPr="006961C5" w:rsidRDefault="006961C5" w:rsidP="006961C5">
            <w:pPr>
              <w:pStyle w:val="Text"/>
              <w:rPr>
                <w:rFonts w:eastAsia="Times New Roman"/>
              </w:rPr>
            </w:pPr>
            <w:r w:rsidRPr="006961C5">
              <w:rPr>
                <w:rFonts w:eastAsia="Times New Roman"/>
              </w:rPr>
              <w:t>Search syntax</w:t>
            </w:r>
          </w:p>
        </w:tc>
      </w:tr>
      <w:tr w:rsidR="006961C5" w:rsidRPr="006961C5" w14:paraId="3CE05068" w14:textId="77777777" w:rsidTr="006961C5">
        <w:trPr>
          <w:divId w:val="681126787"/>
        </w:trPr>
        <w:tc>
          <w:tcPr>
            <w:tcW w:w="0" w:type="auto"/>
          </w:tcPr>
          <w:p w14:paraId="73AED6C0" w14:textId="77777777" w:rsidR="006961C5" w:rsidRPr="006961C5" w:rsidRDefault="006961C5" w:rsidP="006961C5">
            <w:pPr>
              <w:pStyle w:val="Text"/>
              <w:rPr>
                <w:rFonts w:eastAsia="Times New Roman"/>
              </w:rPr>
            </w:pPr>
            <w:r w:rsidRPr="006961C5">
              <w:rPr>
                <w:rFonts w:eastAsia="Times New Roman"/>
              </w:rPr>
              <w:t>S1</w:t>
            </w:r>
          </w:p>
        </w:tc>
        <w:tc>
          <w:tcPr>
            <w:tcW w:w="0" w:type="auto"/>
          </w:tcPr>
          <w:p w14:paraId="1571769E" w14:textId="77777777" w:rsidR="006961C5" w:rsidRPr="006961C5" w:rsidRDefault="006961C5" w:rsidP="006961C5">
            <w:pPr>
              <w:pStyle w:val="Text"/>
              <w:rPr>
                <w:rFonts w:eastAsia="Times New Roman"/>
              </w:rPr>
            </w:pPr>
            <w:r w:rsidRPr="006961C5">
              <w:rPr>
                <w:rFonts w:eastAsia="Times New Roman"/>
              </w:rPr>
              <w:t>((TI=((self-compassion OR “self compassion” OR selfcompassion OR self*compassion OR self?compassion) AND (Defin* OR Concept* OR theor* OR model* OR expla* OR characteriz* OR clarif* OR determin* OR formali* OR terminolog* OR elucidat* OR outlin* OR construct* OR descri* OR understand* OR breakdown OR “breaking down” OR “broken down” OR account* OR establish* OR analyz* OR dissect* OR approach* OR propos* OR discuss* OR consider* OR idea* OR term*) )) OR AB=((self-compassion OR “self compassion” OR selfcompassion OR self*compassion OR self?compassion) AND (Defin* OR Concept* OR theor* OR model* OR expla* OR characteriz* OR clarif* OR determin* OR formali* OR terminolog* OR elucidat* OR outlin* OR construct* OR descri* OR understand* OR breakdown OR “breaking down” OR “broken down” OR account* OR establish* OR analyz* OR dissect* OR approach* OR propos* OR discuss* OR consider* OR idea* OR term*) )) OR AK=((self-compassion OR “self compassion” OR selfcompassion OR self*compassion OR self?compassion) AND (Defin* OR Concept* OR theor* OR model* OR expla* OR characteriz* OR clarif* OR determin* OR formali* OR terminolog* OR elucidat* OR outlin* OR construct* OR descri* OR understand* OR breakdown OR “breaking down” OR “broken down” OR account* OR establish* OR analyz* OR dissect* OR approach* OR propos* OR discuss* OR consider* OR idea* OR term*) ) Timespan: 2003-01-01 to 2024-05-01 (Publication Date)</w:t>
            </w:r>
          </w:p>
        </w:tc>
      </w:tr>
    </w:tbl>
    <w:p w14:paraId="45CE152A" w14:textId="7BCFD759" w:rsidR="006961C5" w:rsidRPr="006961C5" w:rsidRDefault="006961C5" w:rsidP="006961C5">
      <w:pPr>
        <w:pStyle w:val="Text"/>
        <w:divId w:val="681126787"/>
        <w:rPr>
          <w:rFonts w:eastAsia="Times New Roman"/>
        </w:rPr>
      </w:pPr>
      <w:r w:rsidRPr="006961C5">
        <w:rPr>
          <w:rFonts w:eastAsia="Times New Roman"/>
        </w:rPr>
        <w:t>PubPsych databases</w:t>
      </w:r>
    </w:p>
    <w:p w14:paraId="0E0EC56D" w14:textId="77777777" w:rsidR="006961C5" w:rsidRPr="006961C5" w:rsidRDefault="006961C5" w:rsidP="006961C5">
      <w:pPr>
        <w:pStyle w:val="Text"/>
        <w:numPr>
          <w:ilvl w:val="0"/>
          <w:numId w:val="13"/>
        </w:numPr>
        <w:divId w:val="681126787"/>
        <w:rPr>
          <w:rFonts w:eastAsia="Times New Roman"/>
        </w:rPr>
      </w:pPr>
      <w:r w:rsidRPr="006961C5">
        <w:rPr>
          <w:rFonts w:eastAsia="Times New Roman"/>
        </w:rPr>
        <w:t>PSYNDEX</w:t>
      </w:r>
    </w:p>
    <w:p w14:paraId="67B89FEA" w14:textId="77777777" w:rsidR="006961C5" w:rsidRPr="006961C5" w:rsidRDefault="006961C5" w:rsidP="006961C5">
      <w:pPr>
        <w:pStyle w:val="Text"/>
        <w:numPr>
          <w:ilvl w:val="0"/>
          <w:numId w:val="13"/>
        </w:numPr>
        <w:divId w:val="681126787"/>
        <w:rPr>
          <w:rFonts w:eastAsia="Times New Roman"/>
        </w:rPr>
      </w:pPr>
      <w:r w:rsidRPr="006961C5">
        <w:rPr>
          <w:rFonts w:eastAsia="Times New Roman"/>
        </w:rPr>
        <w:t>NARCIS</w:t>
      </w:r>
    </w:p>
    <w:p w14:paraId="30DBD27D" w14:textId="77777777" w:rsidR="006961C5" w:rsidRPr="006961C5" w:rsidRDefault="006961C5" w:rsidP="006961C5">
      <w:pPr>
        <w:pStyle w:val="Text"/>
        <w:numPr>
          <w:ilvl w:val="0"/>
          <w:numId w:val="13"/>
        </w:numPr>
        <w:divId w:val="681126787"/>
        <w:rPr>
          <w:rFonts w:eastAsia="Times New Roman"/>
        </w:rPr>
      </w:pPr>
      <w:r w:rsidRPr="006961C5">
        <w:rPr>
          <w:rFonts w:eastAsia="Times New Roman"/>
        </w:rPr>
        <w:t>ISOC-Psicologia</w:t>
      </w:r>
    </w:p>
    <w:p w14:paraId="7C26D043" w14:textId="77777777" w:rsidR="006961C5" w:rsidRPr="006961C5" w:rsidRDefault="006961C5" w:rsidP="006961C5">
      <w:pPr>
        <w:pStyle w:val="Text"/>
        <w:numPr>
          <w:ilvl w:val="0"/>
          <w:numId w:val="13"/>
        </w:numPr>
        <w:divId w:val="681126787"/>
        <w:rPr>
          <w:rFonts w:eastAsia="Times New Roman"/>
        </w:rPr>
      </w:pPr>
      <w:r w:rsidRPr="006961C5">
        <w:rPr>
          <w:rFonts w:eastAsia="Times New Roman"/>
        </w:rPr>
        <w:t>Pascal</w:t>
      </w:r>
    </w:p>
    <w:p w14:paraId="781085C9" w14:textId="77777777" w:rsidR="006961C5" w:rsidRPr="006961C5" w:rsidRDefault="006961C5" w:rsidP="006961C5">
      <w:pPr>
        <w:pStyle w:val="Text"/>
        <w:numPr>
          <w:ilvl w:val="0"/>
          <w:numId w:val="13"/>
        </w:numPr>
        <w:divId w:val="681126787"/>
        <w:rPr>
          <w:rFonts w:eastAsia="Times New Roman"/>
        </w:rPr>
      </w:pPr>
      <w:r w:rsidRPr="006961C5">
        <w:rPr>
          <w:rFonts w:eastAsia="Times New Roman"/>
        </w:rPr>
        <w:t>PsychOp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2"/>
        <w:gridCol w:w="8578"/>
      </w:tblGrid>
      <w:tr w:rsidR="006961C5" w:rsidRPr="006961C5" w14:paraId="56CAC3CD" w14:textId="77777777" w:rsidTr="006961C5">
        <w:trPr>
          <w:divId w:val="681126787"/>
        </w:trPr>
        <w:tc>
          <w:tcPr>
            <w:tcW w:w="0" w:type="auto"/>
          </w:tcPr>
          <w:p w14:paraId="2CE95C24" w14:textId="77777777" w:rsidR="006961C5" w:rsidRPr="006961C5" w:rsidRDefault="006961C5" w:rsidP="006961C5">
            <w:pPr>
              <w:pStyle w:val="Text"/>
              <w:rPr>
                <w:rFonts w:eastAsia="Times New Roman"/>
              </w:rPr>
            </w:pPr>
            <w:r w:rsidRPr="006961C5">
              <w:rPr>
                <w:rFonts w:eastAsia="Times New Roman"/>
              </w:rPr>
              <w:t>Set#</w:t>
            </w:r>
          </w:p>
        </w:tc>
        <w:tc>
          <w:tcPr>
            <w:tcW w:w="0" w:type="auto"/>
          </w:tcPr>
          <w:p w14:paraId="0F80AF1E" w14:textId="77777777" w:rsidR="006961C5" w:rsidRPr="006961C5" w:rsidRDefault="006961C5" w:rsidP="006961C5">
            <w:pPr>
              <w:pStyle w:val="Text"/>
              <w:rPr>
                <w:rFonts w:eastAsia="Times New Roman"/>
              </w:rPr>
            </w:pPr>
            <w:r w:rsidRPr="006961C5">
              <w:rPr>
                <w:rFonts w:eastAsia="Times New Roman"/>
              </w:rPr>
              <w:t>Search syntax</w:t>
            </w:r>
          </w:p>
        </w:tc>
      </w:tr>
      <w:tr w:rsidR="006961C5" w:rsidRPr="006961C5" w14:paraId="5B338237" w14:textId="77777777" w:rsidTr="006961C5">
        <w:trPr>
          <w:divId w:val="681126787"/>
        </w:trPr>
        <w:tc>
          <w:tcPr>
            <w:tcW w:w="0" w:type="auto"/>
          </w:tcPr>
          <w:p w14:paraId="3BC66843" w14:textId="77777777" w:rsidR="006961C5" w:rsidRPr="006961C5" w:rsidRDefault="006961C5" w:rsidP="006961C5">
            <w:pPr>
              <w:pStyle w:val="Text"/>
              <w:rPr>
                <w:rFonts w:eastAsia="Times New Roman"/>
              </w:rPr>
            </w:pPr>
            <w:r w:rsidRPr="006961C5">
              <w:rPr>
                <w:rFonts w:eastAsia="Times New Roman"/>
              </w:rPr>
              <w:lastRenderedPageBreak/>
              <w:t>S1</w:t>
            </w:r>
          </w:p>
        </w:tc>
        <w:tc>
          <w:tcPr>
            <w:tcW w:w="0" w:type="auto"/>
          </w:tcPr>
          <w:p w14:paraId="459AB58B" w14:textId="77777777" w:rsidR="006961C5" w:rsidRPr="006961C5" w:rsidRDefault="006961C5" w:rsidP="006961C5">
            <w:pPr>
              <w:pStyle w:val="Text"/>
              <w:rPr>
                <w:rFonts w:eastAsia="Times New Roman"/>
              </w:rPr>
            </w:pPr>
            <w:r w:rsidRPr="006961C5">
              <w:rPr>
                <w:rFonts w:eastAsia="Times New Roman"/>
              </w:rPr>
              <w:t>TI:(self-compassion OR “self compassion” OR selfcompassion OR self*compassion OR self?compassion) AND (Defin* OR Concept* OR theor* OR model* OR expla* OR characteriz* OR clarif* OR determin* OR formali* OR terminolog* OR elucidat* OR outlin* OR construct* OR descri* OR understand* OR breakdown OR “breaking down” OR “broken down” OR account* OR establish* OR analyz* OR dissect* OR approach* OR propos* OR discuss* OR consider* OR idea* OR term*) PY&gt;=2003 </w:t>
            </w:r>
          </w:p>
        </w:tc>
      </w:tr>
      <w:tr w:rsidR="006961C5" w:rsidRPr="006961C5" w14:paraId="582A8B60" w14:textId="77777777" w:rsidTr="006961C5">
        <w:trPr>
          <w:divId w:val="681126787"/>
        </w:trPr>
        <w:tc>
          <w:tcPr>
            <w:tcW w:w="0" w:type="auto"/>
          </w:tcPr>
          <w:p w14:paraId="62176752" w14:textId="77777777" w:rsidR="006961C5" w:rsidRPr="006961C5" w:rsidRDefault="006961C5" w:rsidP="006961C5">
            <w:pPr>
              <w:pStyle w:val="Text"/>
              <w:rPr>
                <w:rFonts w:eastAsia="Times New Roman"/>
              </w:rPr>
            </w:pPr>
            <w:r w:rsidRPr="006961C5">
              <w:rPr>
                <w:rFonts w:eastAsia="Times New Roman"/>
              </w:rPr>
              <w:t>S2</w:t>
            </w:r>
          </w:p>
        </w:tc>
        <w:tc>
          <w:tcPr>
            <w:tcW w:w="0" w:type="auto"/>
          </w:tcPr>
          <w:p w14:paraId="36E3B1D8" w14:textId="77777777" w:rsidR="006961C5" w:rsidRPr="006961C5" w:rsidRDefault="006961C5" w:rsidP="006961C5">
            <w:pPr>
              <w:pStyle w:val="Text"/>
              <w:rPr>
                <w:rFonts w:eastAsia="Times New Roman"/>
              </w:rPr>
            </w:pPr>
            <w:r w:rsidRPr="006961C5">
              <w:rPr>
                <w:rFonts w:eastAsia="Times New Roman"/>
              </w:rPr>
              <w:t>AB:(self-compassion OR “self compassion” OR selfcompassion OR self*compassion OR self?compassion) AND (Defin* OR Concept* OR theor* OR model* OR expla* OR characteriz* OR clarif* OR determin* OR formali* OR terminolog* OR elucidat* OR outlin* OR construct* OR descri* OR understand* OR breakdown OR “breaking down” OR “broken down” OR account* OR establish* OR analyz* OR dissect* OR approach* OR propos* OR discuss* OR consider* OR idea* OR term*) PY&gt;=2003 </w:t>
            </w:r>
          </w:p>
        </w:tc>
      </w:tr>
      <w:tr w:rsidR="006961C5" w:rsidRPr="006961C5" w14:paraId="6669EEB7" w14:textId="77777777" w:rsidTr="006961C5">
        <w:trPr>
          <w:divId w:val="681126787"/>
        </w:trPr>
        <w:tc>
          <w:tcPr>
            <w:tcW w:w="0" w:type="auto"/>
          </w:tcPr>
          <w:p w14:paraId="7331CEE5" w14:textId="77777777" w:rsidR="006961C5" w:rsidRPr="006961C5" w:rsidRDefault="006961C5" w:rsidP="006961C5">
            <w:pPr>
              <w:pStyle w:val="Text"/>
              <w:rPr>
                <w:rFonts w:eastAsia="Times New Roman"/>
              </w:rPr>
            </w:pPr>
            <w:r w:rsidRPr="006961C5">
              <w:rPr>
                <w:rFonts w:eastAsia="Times New Roman"/>
              </w:rPr>
              <w:t>S3</w:t>
            </w:r>
          </w:p>
        </w:tc>
        <w:tc>
          <w:tcPr>
            <w:tcW w:w="0" w:type="auto"/>
          </w:tcPr>
          <w:p w14:paraId="58DB0C0B" w14:textId="77777777" w:rsidR="006961C5" w:rsidRPr="006961C5" w:rsidRDefault="006961C5" w:rsidP="006961C5">
            <w:pPr>
              <w:pStyle w:val="Text"/>
              <w:rPr>
                <w:rFonts w:eastAsia="Times New Roman"/>
              </w:rPr>
            </w:pPr>
            <w:r w:rsidRPr="006961C5">
              <w:rPr>
                <w:rFonts w:eastAsia="Times New Roman"/>
              </w:rPr>
              <w:t>SW:(self-compassion OR “self compassion” OR selfcompassion OR self*compassion OR self?compassion) AND (Defin* OR Concept* OR theor* OR model* OR expla* OR characteriz* OR clarif* OR determin* OR formali* OR terminolog* OR elucidat* OR outlin* OR construct* OR descri* OR understand* OR breakdown OR “breaking down” OR “broken down” OR account* OR establish* OR analyz* OR dissect* OR approach* OR propos* OR discuss* OR consider* OR idea* OR term*) PY&gt;=2003 </w:t>
            </w:r>
          </w:p>
        </w:tc>
      </w:tr>
    </w:tbl>
    <w:p w14:paraId="08F7D1D4" w14:textId="77777777" w:rsidR="006961C5" w:rsidRPr="006961C5" w:rsidRDefault="006961C5" w:rsidP="006961C5">
      <w:pPr>
        <w:pStyle w:val="Text"/>
        <w:divId w:val="681126787"/>
        <w:rPr>
          <w:rFonts w:eastAsia="Times New Roman"/>
        </w:rPr>
      </w:pPr>
    </w:p>
    <w:p w14:paraId="26396259" w14:textId="77777777" w:rsidR="006961C5" w:rsidRPr="006961C5" w:rsidRDefault="006961C5" w:rsidP="006961C5">
      <w:pPr>
        <w:pStyle w:val="Text"/>
        <w:divId w:val="681126787"/>
        <w:rPr>
          <w:rFonts w:eastAsia="Times New Roman"/>
        </w:rPr>
      </w:pPr>
      <w:r w:rsidRPr="006961C5">
        <w:rPr>
          <w:rFonts w:eastAsia="Times New Roman"/>
        </w:rPr>
        <w:t>EBSCOhost databases</w:t>
      </w:r>
    </w:p>
    <w:p w14:paraId="027EA9E2" w14:textId="5E30F1F1" w:rsidR="006961C5" w:rsidRPr="006961C5" w:rsidRDefault="006961C5" w:rsidP="006961C5">
      <w:pPr>
        <w:pStyle w:val="Text"/>
        <w:numPr>
          <w:ilvl w:val="0"/>
          <w:numId w:val="11"/>
        </w:numPr>
        <w:divId w:val="681126787"/>
        <w:rPr>
          <w:rFonts w:eastAsia="Times New Roman"/>
        </w:rPr>
      </w:pPr>
      <w:r w:rsidRPr="006961C5">
        <w:rPr>
          <w:rFonts w:eastAsia="Times New Roman"/>
        </w:rPr>
        <w:t>APA PsycArticles</w:t>
      </w:r>
    </w:p>
    <w:p w14:paraId="5047E365" w14:textId="16BE9B65" w:rsidR="006961C5" w:rsidRPr="006961C5" w:rsidRDefault="006961C5" w:rsidP="006961C5">
      <w:pPr>
        <w:pStyle w:val="Text"/>
        <w:numPr>
          <w:ilvl w:val="0"/>
          <w:numId w:val="11"/>
        </w:numPr>
        <w:divId w:val="681126787"/>
        <w:rPr>
          <w:rFonts w:eastAsia="Times New Roman"/>
        </w:rPr>
      </w:pPr>
      <w:r w:rsidRPr="006961C5">
        <w:rPr>
          <w:rFonts w:eastAsia="Times New Roman"/>
        </w:rPr>
        <w:t>APA</w:t>
      </w:r>
      <w:r w:rsidR="005D6B4C">
        <w:rPr>
          <w:rFonts w:eastAsia="Times New Roman"/>
        </w:rPr>
        <w:t xml:space="preserve"> </w:t>
      </w:r>
      <w:r w:rsidRPr="006961C5">
        <w:rPr>
          <w:rFonts w:eastAsia="Times New Roman"/>
        </w:rPr>
        <w:t>PsycInfo</w:t>
      </w:r>
    </w:p>
    <w:p w14:paraId="3318F3E2" w14:textId="0C5DD936" w:rsidR="00A5202B" w:rsidRPr="00DB345F" w:rsidRDefault="006961C5" w:rsidP="00DB345F">
      <w:pPr>
        <w:pStyle w:val="Text"/>
        <w:numPr>
          <w:ilvl w:val="0"/>
          <w:numId w:val="11"/>
        </w:numPr>
        <w:divId w:val="681126787"/>
        <w:rPr>
          <w:rFonts w:eastAsia="Times New Roman"/>
        </w:rPr>
      </w:pPr>
      <w:r w:rsidRPr="006961C5">
        <w:rPr>
          <w:rFonts w:eastAsia="Times New Roman"/>
        </w:rPr>
        <w:t>OpenDissertations</w:t>
      </w:r>
    </w:p>
    <w:tbl>
      <w:tblPr>
        <w:tblStyle w:val="TableGrid"/>
        <w:tblpPr w:leftFromText="141" w:rightFromText="141" w:vertAnchor="text" w:horzAnchor="margin" w:tblpY="76"/>
        <w:tblW w:w="0" w:type="auto"/>
        <w:tblLook w:val="04A0" w:firstRow="1" w:lastRow="0" w:firstColumn="1" w:lastColumn="0" w:noHBand="0" w:noVBand="1"/>
      </w:tblPr>
      <w:tblGrid>
        <w:gridCol w:w="772"/>
        <w:gridCol w:w="8578"/>
      </w:tblGrid>
      <w:tr w:rsidR="006961C5" w:rsidRPr="006961C5" w14:paraId="3963C77F" w14:textId="77777777" w:rsidTr="006961C5">
        <w:trPr>
          <w:divId w:val="681126787"/>
        </w:trPr>
        <w:tc>
          <w:tcPr>
            <w:tcW w:w="0" w:type="auto"/>
          </w:tcPr>
          <w:p w14:paraId="15629E13" w14:textId="77777777" w:rsidR="006961C5" w:rsidRPr="006961C5" w:rsidRDefault="006961C5" w:rsidP="006961C5">
            <w:pPr>
              <w:pStyle w:val="Text"/>
              <w:rPr>
                <w:rFonts w:eastAsia="Times New Roman"/>
              </w:rPr>
            </w:pPr>
            <w:r w:rsidRPr="006961C5">
              <w:rPr>
                <w:rFonts w:eastAsia="Times New Roman"/>
              </w:rPr>
              <w:t>Set#</w:t>
            </w:r>
          </w:p>
        </w:tc>
        <w:tc>
          <w:tcPr>
            <w:tcW w:w="0" w:type="auto"/>
          </w:tcPr>
          <w:p w14:paraId="0356F0E2" w14:textId="77777777" w:rsidR="006961C5" w:rsidRPr="006961C5" w:rsidRDefault="006961C5" w:rsidP="006961C5">
            <w:pPr>
              <w:pStyle w:val="Text"/>
              <w:rPr>
                <w:rFonts w:eastAsia="Times New Roman"/>
              </w:rPr>
            </w:pPr>
            <w:r w:rsidRPr="006961C5">
              <w:rPr>
                <w:rFonts w:eastAsia="Times New Roman"/>
              </w:rPr>
              <w:t>Search syntax</w:t>
            </w:r>
          </w:p>
        </w:tc>
      </w:tr>
      <w:tr w:rsidR="006961C5" w:rsidRPr="006961C5" w14:paraId="65E46382" w14:textId="77777777" w:rsidTr="006961C5">
        <w:trPr>
          <w:divId w:val="681126787"/>
        </w:trPr>
        <w:tc>
          <w:tcPr>
            <w:tcW w:w="0" w:type="auto"/>
          </w:tcPr>
          <w:p w14:paraId="43E93239" w14:textId="77777777" w:rsidR="006961C5" w:rsidRPr="006961C5" w:rsidRDefault="006961C5" w:rsidP="006961C5">
            <w:pPr>
              <w:pStyle w:val="Text"/>
              <w:rPr>
                <w:rFonts w:eastAsia="Times New Roman"/>
              </w:rPr>
            </w:pPr>
            <w:r w:rsidRPr="006961C5">
              <w:rPr>
                <w:rFonts w:eastAsia="Times New Roman"/>
              </w:rPr>
              <w:t>S1</w:t>
            </w:r>
          </w:p>
        </w:tc>
        <w:tc>
          <w:tcPr>
            <w:tcW w:w="0" w:type="auto"/>
          </w:tcPr>
          <w:p w14:paraId="64387B70" w14:textId="77777777" w:rsidR="006961C5" w:rsidRPr="006961C5" w:rsidRDefault="006961C5" w:rsidP="006961C5">
            <w:pPr>
              <w:pStyle w:val="Text"/>
              <w:rPr>
                <w:rFonts w:eastAsia="Times New Roman"/>
              </w:rPr>
            </w:pPr>
            <w:r w:rsidRPr="006961C5">
              <w:rPr>
                <w:rFonts w:eastAsia="Times New Roman"/>
              </w:rPr>
              <w:t xml:space="preserve">TI ( (self-compassion OR “self compassion” OR selfcompassion OR self*compassion OR self?compassion) AND (Defin* OR Concept* OR theor* OR model* OR expla* OR characteriz* OR clarif* OR determin* OR formali* OR terminolog* OR elucidat* OR outlin* OR construct* OR descri* OR understand* OR breakdown OR “breaking down” OR “broken down” OR account* OR establish* OR analyz* OR dissect* OR approach* OR propos* OR discuss* OR consider* OR idea* OR </w:t>
            </w:r>
            <w:r w:rsidRPr="006961C5">
              <w:rPr>
                <w:rFonts w:eastAsia="Times New Roman"/>
              </w:rPr>
              <w:lastRenderedPageBreak/>
              <w:t>term*) ) OR AB ( (self-compassion OR “self compassion” OR selfcompassion OR self*compassion OR self?compassion) AND (Defin* OR Concept* OR theor* OR model* OR expla* OR characteriz* OR clarif* OR determin* OR formali* OR terminolog* OR elucidat* OR outlin* OR construct* OR descri* OR understand* OR breakdown OR “breaking down” OR “broken down” OR account* OR establish* OR analyz* OR dissect* OR approach* OR propos* OR discuss* OR consider* OR idea* OR term*) ) OR KW ( (self-compassion OR “self compassion” OR selfcompassion OR self*compassion OR self?compassion) AND (Defin* OR Concept* OR theor* OR model* OR expla* OR characteriz* OR clarif* OR determin* OR formali* OR terminolog* OR elucidat* OR outlin* OR construct* OR descri* OR understand* OR breakdown OR “breaking down” OR “broken down” OR account* OR establish* OR analyz* OR dissect* OR approach* OR propos* OR discuss* OR consider* OR idea* OR term*) ) from 2003 to 2024</w:t>
            </w:r>
          </w:p>
        </w:tc>
      </w:tr>
    </w:tbl>
    <w:p w14:paraId="233FA4DB" w14:textId="77777777" w:rsidR="00B509C5" w:rsidRDefault="00B509C5" w:rsidP="004860DA">
      <w:pPr>
        <w:pStyle w:val="Text"/>
        <w:ind w:left="720"/>
        <w:divId w:val="681126787"/>
        <w:rPr>
          <w:rFonts w:eastAsia="Times New Roman"/>
        </w:rPr>
      </w:pPr>
    </w:p>
    <w:p w14:paraId="05CA5AAE" w14:textId="7D32DC70" w:rsidR="006961C5" w:rsidRPr="006961C5" w:rsidRDefault="006961C5" w:rsidP="006961C5">
      <w:pPr>
        <w:pStyle w:val="Text"/>
        <w:numPr>
          <w:ilvl w:val="0"/>
          <w:numId w:val="11"/>
        </w:numPr>
        <w:divId w:val="681126787"/>
        <w:rPr>
          <w:rFonts w:eastAsia="Times New Roman"/>
        </w:rPr>
      </w:pPr>
      <w:r w:rsidRPr="006961C5">
        <w:rPr>
          <w:rFonts w:eastAsia="Times New Roman"/>
        </w:rPr>
        <w:t>ERIC</w:t>
      </w:r>
    </w:p>
    <w:tbl>
      <w:tblPr>
        <w:tblStyle w:val="TableGrid"/>
        <w:tblpPr w:leftFromText="141" w:rightFromText="141" w:vertAnchor="text" w:tblpY="89"/>
        <w:tblW w:w="0" w:type="auto"/>
        <w:tblLook w:val="04A0" w:firstRow="1" w:lastRow="0" w:firstColumn="1" w:lastColumn="0" w:noHBand="0" w:noVBand="1"/>
      </w:tblPr>
      <w:tblGrid>
        <w:gridCol w:w="772"/>
        <w:gridCol w:w="8578"/>
      </w:tblGrid>
      <w:tr w:rsidR="006961C5" w:rsidRPr="006961C5" w14:paraId="7FB21778" w14:textId="77777777" w:rsidTr="006961C5">
        <w:trPr>
          <w:divId w:val="681126787"/>
        </w:trPr>
        <w:tc>
          <w:tcPr>
            <w:tcW w:w="0" w:type="auto"/>
          </w:tcPr>
          <w:p w14:paraId="3F0580A1" w14:textId="77777777" w:rsidR="006961C5" w:rsidRPr="006961C5" w:rsidRDefault="006961C5" w:rsidP="006961C5">
            <w:pPr>
              <w:pStyle w:val="Text"/>
              <w:rPr>
                <w:rFonts w:eastAsia="Times New Roman"/>
              </w:rPr>
            </w:pPr>
            <w:r w:rsidRPr="006961C5">
              <w:rPr>
                <w:rFonts w:eastAsia="Times New Roman"/>
              </w:rPr>
              <w:t>Set#</w:t>
            </w:r>
          </w:p>
        </w:tc>
        <w:tc>
          <w:tcPr>
            <w:tcW w:w="0" w:type="auto"/>
          </w:tcPr>
          <w:p w14:paraId="51247BE6" w14:textId="77777777" w:rsidR="006961C5" w:rsidRPr="006961C5" w:rsidRDefault="006961C5" w:rsidP="006961C5">
            <w:pPr>
              <w:pStyle w:val="Text"/>
              <w:rPr>
                <w:rFonts w:eastAsia="Times New Roman"/>
              </w:rPr>
            </w:pPr>
            <w:r w:rsidRPr="006961C5">
              <w:rPr>
                <w:rFonts w:eastAsia="Times New Roman"/>
              </w:rPr>
              <w:t>Search syntax</w:t>
            </w:r>
          </w:p>
        </w:tc>
      </w:tr>
      <w:tr w:rsidR="006961C5" w:rsidRPr="006961C5" w14:paraId="6C0B63D7" w14:textId="77777777" w:rsidTr="006961C5">
        <w:trPr>
          <w:divId w:val="681126787"/>
        </w:trPr>
        <w:tc>
          <w:tcPr>
            <w:tcW w:w="0" w:type="auto"/>
          </w:tcPr>
          <w:p w14:paraId="6E3B4C87" w14:textId="77777777" w:rsidR="006961C5" w:rsidRPr="006961C5" w:rsidRDefault="006961C5" w:rsidP="006961C5">
            <w:pPr>
              <w:pStyle w:val="Text"/>
              <w:rPr>
                <w:rFonts w:eastAsia="Times New Roman"/>
              </w:rPr>
            </w:pPr>
            <w:r w:rsidRPr="006961C5">
              <w:rPr>
                <w:rFonts w:eastAsia="Times New Roman"/>
              </w:rPr>
              <w:t>S1</w:t>
            </w:r>
          </w:p>
        </w:tc>
        <w:tc>
          <w:tcPr>
            <w:tcW w:w="0" w:type="auto"/>
          </w:tcPr>
          <w:p w14:paraId="73F3D3A5" w14:textId="77777777" w:rsidR="006961C5" w:rsidRPr="006961C5" w:rsidRDefault="006961C5" w:rsidP="006961C5">
            <w:pPr>
              <w:pStyle w:val="Text"/>
              <w:rPr>
                <w:rFonts w:eastAsia="Times New Roman"/>
              </w:rPr>
            </w:pPr>
            <w:r w:rsidRPr="006961C5">
              <w:rPr>
                <w:rFonts w:eastAsia="Times New Roman"/>
              </w:rPr>
              <w:t xml:space="preserve">TI ( (self-compassion OR “self compassion” OR selfcompassion OR self*compassion OR self?compassion) AND (Defin* OR Concept* OR theor* OR model* OR expla* OR characteriz* OR clarif* OR determin* OR formali* OR terminolog* OR elucidat* OR outlin* OR construct* OR descri* OR understand* OR breakdown OR “breaking down” OR “broken down” OR account* OR establish* OR analyz* OR dissect* OR approach* OR propos* OR discuss* OR consider* OR idea* OR term*) ) OR AB ( (self-compassion OR “self compassion” OR selfcompassion OR self*compassion OR self?compassion) AND (Defin* OR Concept* OR theor* OR model* OR expla* OR characteriz* OR clarif* OR determin* OR formali* OR terminolog* OR elucidat* OR outlin* OR construct* OR descri* OR understand* OR breakdown OR “breaking down” OR “broken down” OR account* OR establish* OR analyz* OR dissect* OR approach* OR propos* OR discuss* OR consider* OR idea* OR term*) ) OR DE ( (self-compassion OR “self compassion” OR selfcompassion OR self*compassion OR self?compassion) AND (Defin* OR Concept* OR theor* OR model* OR expla* OR characteriz* OR clarif* OR determin* OR formali* OR terminolog* OR elucidat* OR outlin* OR construct* OR descri* OR understand* OR breakdown OR “breaking down” OR </w:t>
            </w:r>
            <w:r w:rsidRPr="006961C5">
              <w:rPr>
                <w:rFonts w:eastAsia="Times New Roman"/>
              </w:rPr>
              <w:lastRenderedPageBreak/>
              <w:t>“broken down” OR account* OR establish* OR analyz* OR dissect* OR approach* OR propos* OR discuss* OR consider* OR idea* OR term*) )  from 2003 to 2024</w:t>
            </w:r>
          </w:p>
        </w:tc>
      </w:tr>
    </w:tbl>
    <w:p w14:paraId="0C021589" w14:textId="77777777" w:rsidR="006961C5" w:rsidRPr="006961C5" w:rsidRDefault="006961C5" w:rsidP="006961C5">
      <w:pPr>
        <w:pStyle w:val="Text"/>
        <w:divId w:val="681126787"/>
        <w:rPr>
          <w:rFonts w:eastAsia="Times New Roman"/>
        </w:rPr>
      </w:pPr>
    </w:p>
    <w:p w14:paraId="4700E7EF" w14:textId="77777777" w:rsidR="006961C5" w:rsidRPr="006961C5" w:rsidRDefault="006961C5" w:rsidP="006961C5">
      <w:pPr>
        <w:pStyle w:val="Text"/>
        <w:divId w:val="681126787"/>
        <w:rPr>
          <w:rFonts w:eastAsia="Times New Roman"/>
        </w:rPr>
      </w:pPr>
      <w:r w:rsidRPr="006961C5">
        <w:rPr>
          <w:rFonts w:eastAsia="Times New Roman"/>
        </w:rPr>
        <w:t>PubMed databases</w:t>
      </w:r>
    </w:p>
    <w:p w14:paraId="08CE9A63" w14:textId="77777777" w:rsidR="006961C5" w:rsidRPr="006961C5" w:rsidRDefault="006961C5" w:rsidP="006961C5">
      <w:pPr>
        <w:pStyle w:val="Text"/>
        <w:numPr>
          <w:ilvl w:val="0"/>
          <w:numId w:val="14"/>
        </w:numPr>
        <w:divId w:val="681126787"/>
        <w:rPr>
          <w:rFonts w:eastAsia="Times New Roman"/>
        </w:rPr>
      </w:pPr>
      <w:r w:rsidRPr="006961C5">
        <w:rPr>
          <w:rFonts w:eastAsia="Times New Roman"/>
        </w:rPr>
        <w:t>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2"/>
        <w:gridCol w:w="8578"/>
      </w:tblGrid>
      <w:tr w:rsidR="006961C5" w:rsidRPr="006961C5" w14:paraId="0A08B4B3" w14:textId="77777777" w:rsidTr="006961C5">
        <w:trPr>
          <w:divId w:val="681126787"/>
        </w:trPr>
        <w:tc>
          <w:tcPr>
            <w:tcW w:w="0" w:type="auto"/>
          </w:tcPr>
          <w:p w14:paraId="79058447" w14:textId="77777777" w:rsidR="006961C5" w:rsidRPr="006961C5" w:rsidRDefault="006961C5" w:rsidP="006961C5">
            <w:pPr>
              <w:pStyle w:val="Text"/>
              <w:rPr>
                <w:rFonts w:eastAsia="Times New Roman"/>
              </w:rPr>
            </w:pPr>
            <w:r w:rsidRPr="006961C5">
              <w:rPr>
                <w:rFonts w:eastAsia="Times New Roman"/>
              </w:rPr>
              <w:t>Set#</w:t>
            </w:r>
          </w:p>
        </w:tc>
        <w:tc>
          <w:tcPr>
            <w:tcW w:w="0" w:type="auto"/>
          </w:tcPr>
          <w:p w14:paraId="63B0A076" w14:textId="77777777" w:rsidR="006961C5" w:rsidRPr="006961C5" w:rsidRDefault="006961C5" w:rsidP="006961C5">
            <w:pPr>
              <w:pStyle w:val="Text"/>
              <w:rPr>
                <w:rFonts w:eastAsia="Times New Roman"/>
              </w:rPr>
            </w:pPr>
            <w:r w:rsidRPr="006961C5">
              <w:rPr>
                <w:rFonts w:eastAsia="Times New Roman"/>
              </w:rPr>
              <w:t>Search syntax</w:t>
            </w:r>
          </w:p>
        </w:tc>
      </w:tr>
      <w:tr w:rsidR="006961C5" w:rsidRPr="006961C5" w14:paraId="6334E19A" w14:textId="77777777" w:rsidTr="006961C5">
        <w:trPr>
          <w:divId w:val="681126787"/>
        </w:trPr>
        <w:tc>
          <w:tcPr>
            <w:tcW w:w="0" w:type="auto"/>
          </w:tcPr>
          <w:p w14:paraId="0B08E4BD" w14:textId="77777777" w:rsidR="006961C5" w:rsidRPr="006961C5" w:rsidRDefault="006961C5" w:rsidP="006961C5">
            <w:pPr>
              <w:pStyle w:val="Text"/>
              <w:rPr>
                <w:rFonts w:eastAsia="Times New Roman"/>
              </w:rPr>
            </w:pPr>
            <w:r w:rsidRPr="006961C5">
              <w:rPr>
                <w:rFonts w:eastAsia="Times New Roman"/>
              </w:rPr>
              <w:t>S1</w:t>
            </w:r>
          </w:p>
        </w:tc>
        <w:tc>
          <w:tcPr>
            <w:tcW w:w="0" w:type="auto"/>
          </w:tcPr>
          <w:p w14:paraId="6F3BD27E" w14:textId="77777777" w:rsidR="006961C5" w:rsidRPr="006961C5" w:rsidRDefault="006961C5" w:rsidP="006961C5">
            <w:pPr>
              <w:pStyle w:val="Text"/>
              <w:rPr>
                <w:rFonts w:eastAsia="Times New Roman"/>
              </w:rPr>
            </w:pPr>
            <w:r w:rsidRPr="006961C5">
              <w:rPr>
                <w:rFonts w:eastAsia="Times New Roman"/>
              </w:rPr>
              <w:t>(self-compassion[Title/Abstract] OR "self compassion"[Title/Abstract] OR selfcompassion[Title/Abstract] OR self*compassion[Title/Abstract] OR self?compassion[Title/Abstract]) AND (Defin*[Title/Abstract] OR Concept*[Title/Abstract] OR theor*[Title/Abstract] OR model*[Title/Abstract] OR expla*[Title/Abstract] OR characteriz*[Title/Abstract] OR clarif*[Title/Abstract] OR determin*[Title/Abstract] OR formali*[Title/Abstract] OR terminolog*[Title/Abstract] OR elucidat*[Title/Abstract] OR outlin*[Title/Abstract] OR construct*[Title/Abstract] OR descri*[Title/Abstract] OR understand*[Title/Abstract] OR breakdown[Title/Abstract] OR "breaking down"[Title/Abstract] OR "broken down"[Title/Abstract] OR account*[Title/Abstract] OR establish*[Title/Abstract] OR analyz*[Title/Abstract] OR dissect*[Title/Abstract] OR approach*[Title/Abstract] OR propos*[Title/Abstract] OR discuss*[Title/Abstract] OR consider*[Title/Abstract] OR idea*[Title/Abstract] OR term*[Title/Abstract])</w:t>
            </w:r>
          </w:p>
          <w:p w14:paraId="65070F93" w14:textId="77777777" w:rsidR="006961C5" w:rsidRPr="006961C5" w:rsidRDefault="006961C5" w:rsidP="006961C5">
            <w:pPr>
              <w:pStyle w:val="Text"/>
              <w:rPr>
                <w:rFonts w:eastAsia="Times New Roman"/>
              </w:rPr>
            </w:pPr>
          </w:p>
          <w:p w14:paraId="5AED7881" w14:textId="77777777" w:rsidR="006961C5" w:rsidRPr="006961C5" w:rsidRDefault="006961C5" w:rsidP="006961C5">
            <w:pPr>
              <w:pStyle w:val="Text"/>
              <w:rPr>
                <w:rFonts w:eastAsia="Times New Roman"/>
              </w:rPr>
            </w:pPr>
            <w:r w:rsidRPr="006961C5">
              <w:rPr>
                <w:rFonts w:eastAsia="Times New Roman"/>
              </w:rPr>
              <w:t>No restrictions regarding the publication period possible</w:t>
            </w:r>
          </w:p>
        </w:tc>
      </w:tr>
    </w:tbl>
    <w:p w14:paraId="7EBFAAA2" w14:textId="77777777" w:rsidR="006961C5" w:rsidRPr="006961C5" w:rsidRDefault="006961C5" w:rsidP="006961C5">
      <w:pPr>
        <w:pStyle w:val="Text"/>
        <w:divId w:val="681126787"/>
        <w:rPr>
          <w:rFonts w:eastAsia="Times New Roman"/>
        </w:rPr>
      </w:pPr>
    </w:p>
    <w:p w14:paraId="1A01F2F4" w14:textId="77777777" w:rsidR="006961C5" w:rsidRPr="006961C5" w:rsidRDefault="006961C5" w:rsidP="006961C5">
      <w:pPr>
        <w:pStyle w:val="Text"/>
        <w:divId w:val="681126787"/>
        <w:rPr>
          <w:rFonts w:eastAsia="Times New Roman"/>
        </w:rPr>
      </w:pPr>
      <w:r w:rsidRPr="006961C5">
        <w:rPr>
          <w:rFonts w:eastAsia="Times New Roman"/>
        </w:rPr>
        <w:t>SAGE Journ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2"/>
        <w:gridCol w:w="8578"/>
      </w:tblGrid>
      <w:tr w:rsidR="006961C5" w:rsidRPr="006961C5" w14:paraId="40E3ED0F" w14:textId="77777777" w:rsidTr="006961C5">
        <w:trPr>
          <w:divId w:val="681126787"/>
        </w:trPr>
        <w:tc>
          <w:tcPr>
            <w:tcW w:w="0" w:type="auto"/>
          </w:tcPr>
          <w:p w14:paraId="57D235E8" w14:textId="77777777" w:rsidR="006961C5" w:rsidRPr="006961C5" w:rsidRDefault="006961C5" w:rsidP="006961C5">
            <w:pPr>
              <w:pStyle w:val="Text"/>
              <w:rPr>
                <w:rFonts w:eastAsia="Times New Roman"/>
              </w:rPr>
            </w:pPr>
            <w:r w:rsidRPr="006961C5">
              <w:rPr>
                <w:rFonts w:eastAsia="Times New Roman"/>
              </w:rPr>
              <w:t>Set#</w:t>
            </w:r>
          </w:p>
        </w:tc>
        <w:tc>
          <w:tcPr>
            <w:tcW w:w="0" w:type="auto"/>
          </w:tcPr>
          <w:p w14:paraId="366AF91F" w14:textId="77777777" w:rsidR="006961C5" w:rsidRPr="006961C5" w:rsidRDefault="006961C5" w:rsidP="006961C5">
            <w:pPr>
              <w:pStyle w:val="Text"/>
              <w:rPr>
                <w:rFonts w:eastAsia="Times New Roman"/>
              </w:rPr>
            </w:pPr>
            <w:r w:rsidRPr="006961C5">
              <w:rPr>
                <w:rFonts w:eastAsia="Times New Roman"/>
              </w:rPr>
              <w:t>Search syntax</w:t>
            </w:r>
          </w:p>
        </w:tc>
      </w:tr>
      <w:tr w:rsidR="006961C5" w:rsidRPr="006961C5" w14:paraId="64BDDD0C" w14:textId="77777777" w:rsidTr="006961C5">
        <w:trPr>
          <w:divId w:val="681126787"/>
        </w:trPr>
        <w:tc>
          <w:tcPr>
            <w:tcW w:w="0" w:type="auto"/>
          </w:tcPr>
          <w:p w14:paraId="030A2747" w14:textId="77777777" w:rsidR="006961C5" w:rsidRPr="006961C5" w:rsidRDefault="006961C5" w:rsidP="006961C5">
            <w:pPr>
              <w:pStyle w:val="Text"/>
              <w:rPr>
                <w:rFonts w:eastAsia="Times New Roman"/>
              </w:rPr>
            </w:pPr>
            <w:r w:rsidRPr="006961C5">
              <w:rPr>
                <w:rFonts w:eastAsia="Times New Roman"/>
              </w:rPr>
              <w:t>S1</w:t>
            </w:r>
          </w:p>
        </w:tc>
        <w:tc>
          <w:tcPr>
            <w:tcW w:w="0" w:type="auto"/>
          </w:tcPr>
          <w:p w14:paraId="37918591" w14:textId="77777777" w:rsidR="006961C5" w:rsidRPr="006961C5" w:rsidRDefault="006961C5" w:rsidP="006961C5">
            <w:pPr>
              <w:pStyle w:val="Text"/>
              <w:rPr>
                <w:rFonts w:eastAsia="Times New Roman"/>
              </w:rPr>
            </w:pPr>
            <w:r w:rsidRPr="006961C5">
              <w:rPr>
                <w:rFonts w:eastAsia="Times New Roman"/>
              </w:rPr>
              <w:t xml:space="preserve">“(self-compassion OR “self compassion” OR selfcompassion OR self*compassion OR self?compassion) AND (Defin* OR Concept* OR theor* OR model* OR expla* OR characteriz* OR clarif* OR determin* OR formali* OR terminolog* OR elucidat* OR outlin* OR construct* OR descri* OR understand* OR breakdown OR “breaking down” OR “broken down” OR account* OR establish* OR analyz* OR dissect* </w:t>
            </w:r>
            <w:r w:rsidRPr="006961C5">
              <w:rPr>
                <w:rFonts w:eastAsia="Times New Roman"/>
              </w:rPr>
              <w:lastRenderedPageBreak/>
              <w:t>OR approach* OR propos* OR discuss* OR consider* OR idea* OR term*)” in Title from January 2003 to May 2024</w:t>
            </w:r>
          </w:p>
        </w:tc>
      </w:tr>
      <w:tr w:rsidR="006961C5" w:rsidRPr="006961C5" w14:paraId="4EBF6CB3" w14:textId="77777777" w:rsidTr="006961C5">
        <w:trPr>
          <w:divId w:val="681126787"/>
        </w:trPr>
        <w:tc>
          <w:tcPr>
            <w:tcW w:w="0" w:type="auto"/>
          </w:tcPr>
          <w:p w14:paraId="62D6103D" w14:textId="77777777" w:rsidR="006961C5" w:rsidRPr="006961C5" w:rsidRDefault="006961C5" w:rsidP="006961C5">
            <w:pPr>
              <w:pStyle w:val="Text"/>
              <w:rPr>
                <w:rFonts w:eastAsia="Times New Roman"/>
              </w:rPr>
            </w:pPr>
            <w:r w:rsidRPr="006961C5">
              <w:rPr>
                <w:rFonts w:eastAsia="Times New Roman"/>
              </w:rPr>
              <w:lastRenderedPageBreak/>
              <w:t>S2</w:t>
            </w:r>
          </w:p>
        </w:tc>
        <w:tc>
          <w:tcPr>
            <w:tcW w:w="0" w:type="auto"/>
          </w:tcPr>
          <w:p w14:paraId="4939F02B" w14:textId="77777777" w:rsidR="006961C5" w:rsidRPr="006961C5" w:rsidRDefault="006961C5" w:rsidP="006961C5">
            <w:pPr>
              <w:pStyle w:val="Text"/>
              <w:rPr>
                <w:rFonts w:eastAsia="Times New Roman"/>
              </w:rPr>
            </w:pPr>
            <w:r w:rsidRPr="006961C5">
              <w:rPr>
                <w:rFonts w:eastAsia="Times New Roman"/>
              </w:rPr>
              <w:t>“(self-compassion OR “self compassion” OR selfcompassion OR self*compassion OR self?compassion) AND (Defin* OR Concept* OR theor* OR model* OR expla* OR characteriz* OR clarif* OR determin* OR formali* OR terminolog* OR elucidat* OR outlin* OR construct* OR descri* OR understand* OR breakdown OR “breaking down” OR “broken down” OR account* OR establish* OR analyz* OR dissect* OR approach* OR propos* OR discuss* OR consider* OR idea* OR term*)” in Abstract from January 2003 to May 2024</w:t>
            </w:r>
          </w:p>
        </w:tc>
      </w:tr>
      <w:tr w:rsidR="006961C5" w:rsidRPr="006961C5" w14:paraId="38E71CF6" w14:textId="77777777" w:rsidTr="006961C5">
        <w:trPr>
          <w:divId w:val="681126787"/>
        </w:trPr>
        <w:tc>
          <w:tcPr>
            <w:tcW w:w="0" w:type="auto"/>
          </w:tcPr>
          <w:p w14:paraId="20B9E905" w14:textId="77777777" w:rsidR="006961C5" w:rsidRPr="006961C5" w:rsidRDefault="006961C5" w:rsidP="006961C5">
            <w:pPr>
              <w:pStyle w:val="Text"/>
              <w:rPr>
                <w:rFonts w:eastAsia="Times New Roman"/>
              </w:rPr>
            </w:pPr>
            <w:r w:rsidRPr="006961C5">
              <w:rPr>
                <w:rFonts w:eastAsia="Times New Roman"/>
              </w:rPr>
              <w:t>S3</w:t>
            </w:r>
          </w:p>
        </w:tc>
        <w:tc>
          <w:tcPr>
            <w:tcW w:w="0" w:type="auto"/>
          </w:tcPr>
          <w:p w14:paraId="172D1E10" w14:textId="77777777" w:rsidR="006961C5" w:rsidRPr="006961C5" w:rsidRDefault="006961C5" w:rsidP="006961C5">
            <w:pPr>
              <w:pStyle w:val="Text"/>
              <w:rPr>
                <w:rFonts w:eastAsia="Times New Roman"/>
              </w:rPr>
            </w:pPr>
            <w:r w:rsidRPr="006961C5">
              <w:rPr>
                <w:rFonts w:eastAsia="Times New Roman"/>
              </w:rPr>
              <w:t>“(self-compassion OR “self compassion” OR selfcompassion OR self*compassion OR self?compassion) AND (Defin* OR Concept* OR theor* OR model* OR expla* OR characteriz* OR clarif* OR determin* OR formali* OR terminolog* OR elucidat* OR outlin* OR construct* OR descri* OR understand* OR breakdown OR “breaking down” OR “broken down” OR account* OR establish* OR analyz* OR dissect* OR approach* OR propos* OR discuss* OR consider* OR idea* OR term*)” in Keywords from January 2003 to May 2024</w:t>
            </w:r>
          </w:p>
        </w:tc>
      </w:tr>
    </w:tbl>
    <w:p w14:paraId="154ED858" w14:textId="77777777" w:rsidR="006961C5" w:rsidRPr="006961C5" w:rsidRDefault="006961C5" w:rsidP="006961C5">
      <w:pPr>
        <w:pStyle w:val="Text"/>
        <w:divId w:val="681126787"/>
        <w:rPr>
          <w:rFonts w:eastAsia="Times New Roman"/>
        </w:rPr>
      </w:pPr>
    </w:p>
    <w:p w14:paraId="0CCE6CAE" w14:textId="77777777" w:rsidR="006961C5" w:rsidRPr="006961C5" w:rsidRDefault="006961C5" w:rsidP="006961C5">
      <w:pPr>
        <w:pStyle w:val="Text"/>
        <w:divId w:val="681126787"/>
        <w:rPr>
          <w:rFonts w:eastAsia="Times New Roman"/>
        </w:rPr>
      </w:pPr>
      <w:r w:rsidRPr="006961C5">
        <w:rPr>
          <w:rFonts w:eastAsia="Times New Roman"/>
        </w:rPr>
        <w:t>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2"/>
        <w:gridCol w:w="8578"/>
      </w:tblGrid>
      <w:tr w:rsidR="006961C5" w:rsidRPr="006961C5" w14:paraId="7B2C2376" w14:textId="77777777" w:rsidTr="006961C5">
        <w:trPr>
          <w:divId w:val="681126787"/>
        </w:trPr>
        <w:tc>
          <w:tcPr>
            <w:tcW w:w="0" w:type="auto"/>
          </w:tcPr>
          <w:p w14:paraId="662C1857" w14:textId="77777777" w:rsidR="006961C5" w:rsidRPr="006961C5" w:rsidRDefault="006961C5" w:rsidP="006961C5">
            <w:pPr>
              <w:pStyle w:val="Text"/>
              <w:rPr>
                <w:rFonts w:eastAsia="Times New Roman"/>
              </w:rPr>
            </w:pPr>
            <w:r w:rsidRPr="006961C5">
              <w:rPr>
                <w:rFonts w:eastAsia="Times New Roman"/>
              </w:rPr>
              <w:t>Set#</w:t>
            </w:r>
          </w:p>
        </w:tc>
        <w:tc>
          <w:tcPr>
            <w:tcW w:w="0" w:type="auto"/>
          </w:tcPr>
          <w:p w14:paraId="44AEA63C" w14:textId="77777777" w:rsidR="006961C5" w:rsidRPr="006961C5" w:rsidRDefault="006961C5" w:rsidP="006961C5">
            <w:pPr>
              <w:pStyle w:val="Text"/>
              <w:rPr>
                <w:rFonts w:eastAsia="Times New Roman"/>
              </w:rPr>
            </w:pPr>
            <w:r w:rsidRPr="006961C5">
              <w:rPr>
                <w:rFonts w:eastAsia="Times New Roman"/>
              </w:rPr>
              <w:t>Search syntax</w:t>
            </w:r>
          </w:p>
        </w:tc>
      </w:tr>
      <w:tr w:rsidR="006961C5" w:rsidRPr="006961C5" w14:paraId="052819C7" w14:textId="77777777" w:rsidTr="006961C5">
        <w:trPr>
          <w:divId w:val="681126787"/>
        </w:trPr>
        <w:tc>
          <w:tcPr>
            <w:tcW w:w="0" w:type="auto"/>
          </w:tcPr>
          <w:p w14:paraId="675953A3" w14:textId="77777777" w:rsidR="006961C5" w:rsidRPr="006961C5" w:rsidRDefault="006961C5" w:rsidP="006961C5">
            <w:pPr>
              <w:pStyle w:val="Text"/>
              <w:rPr>
                <w:rFonts w:eastAsia="Times New Roman"/>
              </w:rPr>
            </w:pPr>
            <w:r w:rsidRPr="006961C5">
              <w:rPr>
                <w:rFonts w:eastAsia="Times New Roman"/>
              </w:rPr>
              <w:t>S1</w:t>
            </w:r>
          </w:p>
        </w:tc>
        <w:tc>
          <w:tcPr>
            <w:tcW w:w="0" w:type="auto"/>
          </w:tcPr>
          <w:p w14:paraId="68EA7219" w14:textId="77777777" w:rsidR="006961C5" w:rsidRPr="006961C5" w:rsidRDefault="006961C5" w:rsidP="006961C5">
            <w:pPr>
              <w:pStyle w:val="Text"/>
              <w:rPr>
                <w:rFonts w:eastAsia="Times New Roman"/>
              </w:rPr>
            </w:pPr>
            <w:r w:rsidRPr="006961C5">
              <w:rPr>
                <w:rFonts w:eastAsia="Times New Roman"/>
              </w:rPr>
              <w:t>PUBYEAR AFT 2003 (self-compassion OR self.compassion OR selfcompassion OR self*compassion) AND (Defin* OR Concept* OR theor* OR model* OR expla* OR characteriz* OR clarif* OR determin* OR formali* OR terminolog* OR elucidat* OR outlin* OR construct* OR descri* OR understand* OR breakdown OR breaking.down OR broken.down OR account* OR establish* OR analyz* OR dissect* OR approach* OR propos* OR discuss* OR consider* OR idea* OR term*) </w:t>
            </w:r>
          </w:p>
        </w:tc>
      </w:tr>
    </w:tbl>
    <w:p w14:paraId="14CB1A2A" w14:textId="77777777" w:rsidR="006961C5" w:rsidRDefault="006961C5" w:rsidP="006961C5">
      <w:pPr>
        <w:pStyle w:val="Text"/>
        <w:divId w:val="681126787"/>
        <w:rPr>
          <w:rFonts w:eastAsia="Times New Roman"/>
        </w:rPr>
      </w:pPr>
    </w:p>
    <w:p w14:paraId="28AFFE95" w14:textId="77777777" w:rsidR="005A149D" w:rsidRDefault="005A149D">
      <w:pPr>
        <w:rPr>
          <w:rFonts w:ascii="Arial" w:eastAsia="Times New Roman" w:hAnsi="Arial" w:cs="Arial"/>
          <w:b/>
          <w:bCs/>
          <w:sz w:val="27"/>
          <w:szCs w:val="27"/>
        </w:rPr>
      </w:pPr>
      <w:r>
        <w:rPr>
          <w:rFonts w:ascii="Arial" w:eastAsia="Times New Roman" w:hAnsi="Arial" w:cs="Arial"/>
          <w:b/>
          <w:bCs/>
          <w:sz w:val="27"/>
          <w:szCs w:val="27"/>
        </w:rPr>
        <w:br w:type="page"/>
      </w:r>
    </w:p>
    <w:p w14:paraId="7E816E5C" w14:textId="633FC7B0" w:rsidR="005A149D" w:rsidRDefault="005A149D" w:rsidP="005A149D">
      <w:pPr>
        <w:divId w:val="681126787"/>
        <w:rPr>
          <w:rFonts w:ascii="Arial" w:eastAsia="Times New Roman" w:hAnsi="Arial" w:cs="Arial"/>
          <w:b/>
          <w:bCs/>
          <w:sz w:val="27"/>
          <w:szCs w:val="27"/>
        </w:rPr>
      </w:pPr>
      <w:r w:rsidRPr="00F653AC">
        <w:rPr>
          <w:rFonts w:ascii="Arial" w:eastAsia="Times New Roman" w:hAnsi="Arial" w:cs="Arial"/>
          <w:b/>
          <w:bCs/>
          <w:sz w:val="27"/>
          <w:szCs w:val="27"/>
        </w:rPr>
        <w:lastRenderedPageBreak/>
        <w:t xml:space="preserve">Appendix </w:t>
      </w:r>
      <w:r>
        <w:rPr>
          <w:rFonts w:ascii="Arial" w:eastAsia="Times New Roman" w:hAnsi="Arial" w:cs="Arial"/>
          <w:b/>
          <w:bCs/>
          <w:sz w:val="27"/>
          <w:szCs w:val="27"/>
        </w:rPr>
        <w:t xml:space="preserve">2. </w:t>
      </w:r>
      <w:r w:rsidRPr="005A149D">
        <w:rPr>
          <w:rFonts w:ascii="Arial" w:eastAsia="Times New Roman" w:hAnsi="Arial" w:cs="Arial"/>
          <w:sz w:val="27"/>
          <w:szCs w:val="27"/>
        </w:rPr>
        <w:t>Screening guid</w:t>
      </w:r>
      <w:r>
        <w:rPr>
          <w:rFonts w:ascii="Arial" w:eastAsia="Times New Roman" w:hAnsi="Arial" w:cs="Arial"/>
          <w:sz w:val="27"/>
          <w:szCs w:val="27"/>
        </w:rPr>
        <w:t>elines.</w:t>
      </w:r>
    </w:p>
    <w:p w14:paraId="4673BAAE" w14:textId="77777777" w:rsidR="005A149D" w:rsidRDefault="005A149D" w:rsidP="005A149D">
      <w:pPr>
        <w:spacing w:line="276" w:lineRule="auto"/>
        <w:jc w:val="center"/>
        <w:divId w:val="681126787"/>
        <w:rPr>
          <w:rFonts w:ascii="Calibri" w:eastAsia="Times New Roman" w:hAnsi="Calibri" w:cs="Calibri"/>
          <w:b/>
          <w:bCs/>
          <w:i/>
          <w:iCs/>
          <w:sz w:val="20"/>
          <w:szCs w:val="20"/>
          <w:lang w:val="en-GB" w:eastAsia="de-DE"/>
        </w:rPr>
      </w:pPr>
    </w:p>
    <w:p w14:paraId="60CD7768" w14:textId="4C3C9A26" w:rsidR="005A149D" w:rsidRPr="00FC3051" w:rsidRDefault="005A149D" w:rsidP="005A149D">
      <w:pPr>
        <w:spacing w:line="276" w:lineRule="auto"/>
        <w:jc w:val="center"/>
        <w:divId w:val="681126787"/>
        <w:rPr>
          <w:rFonts w:ascii="Calibri" w:eastAsia="Times New Roman" w:hAnsi="Calibri" w:cs="Calibri"/>
          <w:sz w:val="17"/>
          <w:szCs w:val="17"/>
          <w:lang w:val="en-GB" w:eastAsia="de-DE"/>
        </w:rPr>
      </w:pPr>
      <w:r w:rsidRPr="00FC3051">
        <w:rPr>
          <w:rFonts w:ascii="Calibri" w:eastAsia="Times New Roman" w:hAnsi="Calibri" w:cs="Calibri"/>
          <w:b/>
          <w:bCs/>
          <w:i/>
          <w:iCs/>
          <w:sz w:val="20"/>
          <w:szCs w:val="20"/>
          <w:lang w:val="en-GB" w:eastAsia="de-DE"/>
        </w:rPr>
        <w:t>Resolving jingle-jangle fallacies in self-compassion research</w:t>
      </w:r>
      <w:r w:rsidRPr="00FC3051">
        <w:rPr>
          <w:rFonts w:ascii="Calibri" w:eastAsia="Times New Roman" w:hAnsi="Calibri" w:cs="Calibri"/>
          <w:i/>
          <w:iCs/>
          <w:sz w:val="17"/>
          <w:szCs w:val="17"/>
          <w:lang w:val="en-GB" w:eastAsia="de-DE"/>
        </w:rPr>
        <w:br/>
      </w:r>
      <w:r w:rsidRPr="00FC3051">
        <w:rPr>
          <w:rFonts w:ascii="Calibri" w:eastAsia="Times New Roman" w:hAnsi="Calibri" w:cs="Calibri"/>
          <w:sz w:val="17"/>
          <w:szCs w:val="17"/>
          <w:lang w:val="en-GB" w:eastAsia="de-DE"/>
        </w:rPr>
        <w:t>Screening guidance at title/abstract level (version 1.0 – 2024/0</w:t>
      </w:r>
      <w:r>
        <w:rPr>
          <w:rFonts w:ascii="Calibri" w:eastAsia="Times New Roman" w:hAnsi="Calibri" w:cs="Calibri"/>
          <w:sz w:val="17"/>
          <w:szCs w:val="17"/>
          <w:lang w:val="en-GB" w:eastAsia="de-DE"/>
        </w:rPr>
        <w:t>9</w:t>
      </w:r>
      <w:r w:rsidRPr="00FC3051">
        <w:rPr>
          <w:rFonts w:ascii="Calibri" w:eastAsia="Times New Roman" w:hAnsi="Calibri" w:cs="Calibri"/>
          <w:sz w:val="17"/>
          <w:szCs w:val="17"/>
          <w:lang w:val="en-GB" w:eastAsia="de-DE"/>
        </w:rPr>
        <w:t>/14)</w:t>
      </w:r>
    </w:p>
    <w:p w14:paraId="456AB496" w14:textId="77777777" w:rsidR="005A149D" w:rsidRPr="00FC3051" w:rsidRDefault="005A149D" w:rsidP="005A149D">
      <w:pPr>
        <w:spacing w:line="276" w:lineRule="auto"/>
        <w:jc w:val="center"/>
        <w:divId w:val="681126787"/>
        <w:rPr>
          <w:rFonts w:ascii="Calibri" w:eastAsia="Times New Roman" w:hAnsi="Calibri" w:cs="Calibri"/>
          <w:sz w:val="17"/>
          <w:szCs w:val="17"/>
          <w:lang w:val="en-GB" w:eastAsia="de-DE"/>
        </w:rPr>
      </w:pPr>
    </w:p>
    <w:tbl>
      <w:tblPr>
        <w:tblStyle w:val="Tabellenraster3"/>
        <w:tblW w:w="11194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92"/>
        <w:gridCol w:w="6902"/>
      </w:tblGrid>
      <w:tr w:rsidR="005A149D" w:rsidRPr="00FC3051" w14:paraId="084C8F33" w14:textId="77777777" w:rsidTr="005A149D">
        <w:trPr>
          <w:divId w:val="681126787"/>
          <w:trHeight w:val="3180"/>
        </w:trPr>
        <w:tc>
          <w:tcPr>
            <w:tcW w:w="4292" w:type="dxa"/>
          </w:tcPr>
          <w:tbl>
            <w:tblPr>
              <w:tblStyle w:val="Tabellenraster3"/>
              <w:tblpPr w:leftFromText="141" w:rightFromText="141" w:vertAnchor="text" w:horzAnchor="margin" w:tblpY="168"/>
              <w:tblW w:w="0" w:type="auto"/>
              <w:tblLook w:val="04A0" w:firstRow="1" w:lastRow="0" w:firstColumn="1" w:lastColumn="0" w:noHBand="0" w:noVBand="1"/>
            </w:tblPr>
            <w:tblGrid>
              <w:gridCol w:w="4046"/>
            </w:tblGrid>
            <w:tr w:rsidR="005A149D" w:rsidRPr="00FC3051" w14:paraId="48C1EA2C" w14:textId="77777777" w:rsidTr="00296E9F">
              <w:tc>
                <w:tcPr>
                  <w:tcW w:w="4630" w:type="dxa"/>
                  <w:tcBorders>
                    <w:top w:val="single" w:sz="12" w:space="0" w:color="E97132"/>
                    <w:left w:val="single" w:sz="12" w:space="0" w:color="E97132"/>
                    <w:bottom w:val="single" w:sz="12" w:space="0" w:color="E97132"/>
                    <w:right w:val="single" w:sz="12" w:space="0" w:color="E97132"/>
                  </w:tcBorders>
                </w:tcPr>
                <w:p w14:paraId="299EB63C" w14:textId="77777777" w:rsidR="005A149D" w:rsidRPr="00FC3051" w:rsidRDefault="005A149D" w:rsidP="00296E9F">
                  <w:pPr>
                    <w:spacing w:line="276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sz w:val="17"/>
                      <w:szCs w:val="17"/>
                      <w:lang w:val="en-GB" w:eastAsia="de-DE"/>
                    </w:rPr>
                  </w:pPr>
                  <w:r w:rsidRPr="00FC3051">
                    <w:rPr>
                      <w:rFonts w:ascii="Calibri" w:eastAsia="Times New Roman" w:hAnsi="Calibri" w:cs="Calibri"/>
                      <w:b/>
                      <w:bCs/>
                      <w:sz w:val="17"/>
                      <w:szCs w:val="17"/>
                      <w:lang w:val="en-GB" w:eastAsia="de-DE"/>
                    </w:rPr>
                    <w:t>P</w:t>
                  </w:r>
                  <w:r w:rsidRPr="00FC3051">
                    <w:rPr>
                      <w:rFonts w:ascii="Calibri" w:eastAsia="Times New Roman" w:hAnsi="Calibri" w:cs="Calibri"/>
                      <w:b/>
                      <w:bCs/>
                      <w:sz w:val="17"/>
                      <w:szCs w:val="17"/>
                      <w:lang w:eastAsia="de-DE"/>
                    </w:rPr>
                    <w:t>opulation</w:t>
                  </w:r>
                </w:p>
              </w:tc>
            </w:tr>
            <w:tr w:rsidR="005A149D" w:rsidRPr="00FC3051" w14:paraId="6A9B70C2" w14:textId="77777777" w:rsidTr="00296E9F">
              <w:trPr>
                <w:trHeight w:val="975"/>
              </w:trPr>
              <w:tc>
                <w:tcPr>
                  <w:tcW w:w="4630" w:type="dxa"/>
                  <w:tcBorders>
                    <w:top w:val="single" w:sz="12" w:space="0" w:color="E97132"/>
                    <w:left w:val="single" w:sz="12" w:space="0" w:color="E97132"/>
                    <w:bottom w:val="single" w:sz="12" w:space="0" w:color="E97132"/>
                    <w:right w:val="single" w:sz="12" w:space="0" w:color="E97132"/>
                  </w:tcBorders>
                </w:tcPr>
                <w:p w14:paraId="524173AC" w14:textId="77777777" w:rsidR="005A149D" w:rsidRPr="00FC3051" w:rsidRDefault="005A149D" w:rsidP="00296E9F">
                  <w:pPr>
                    <w:spacing w:line="276" w:lineRule="auto"/>
                    <w:rPr>
                      <w:rFonts w:ascii="Calibri" w:eastAsia="Times New Roman" w:hAnsi="Calibri" w:cs="Calibri"/>
                      <w:b/>
                      <w:bCs/>
                      <w:sz w:val="17"/>
                      <w:szCs w:val="17"/>
                      <w:lang w:val="en-GB" w:eastAsia="de-DE"/>
                    </w:rPr>
                  </w:pPr>
                  <w:r w:rsidRPr="00FC3051">
                    <w:rPr>
                      <w:rFonts w:ascii="Calibri" w:eastAsia="Times New Roman" w:hAnsi="Calibri" w:cs="Calibri"/>
                      <w:b/>
                      <w:bCs/>
                      <w:sz w:val="17"/>
                      <w:szCs w:val="17"/>
                      <w:lang w:val="en-GB" w:eastAsia="de-DE"/>
                    </w:rPr>
                    <w:t>Include:</w:t>
                  </w:r>
                </w:p>
                <w:p w14:paraId="33FF7795" w14:textId="77777777" w:rsidR="005A149D" w:rsidRPr="00FC3051" w:rsidRDefault="005A149D" w:rsidP="005A149D">
                  <w:pPr>
                    <w:numPr>
                      <w:ilvl w:val="0"/>
                      <w:numId w:val="17"/>
                    </w:numPr>
                    <w:spacing w:line="276" w:lineRule="auto"/>
                    <w:contextualSpacing/>
                    <w:rPr>
                      <w:rFonts w:ascii="Calibri" w:eastAsia="Times New Roman" w:hAnsi="Calibri" w:cs="Calibri"/>
                      <w:sz w:val="17"/>
                      <w:szCs w:val="17"/>
                      <w:lang w:val="en-GB" w:eastAsia="de-DE"/>
                    </w:rPr>
                  </w:pPr>
                  <w:r w:rsidRPr="00FC3051">
                    <w:rPr>
                      <w:rFonts w:ascii="Calibri" w:eastAsia="Times New Roman" w:hAnsi="Calibri" w:cs="Calibri"/>
                      <w:sz w:val="17"/>
                      <w:szCs w:val="17"/>
                      <w:lang w:val="en-GB" w:eastAsia="de-DE"/>
                    </w:rPr>
                    <w:t>all populations/samples regardless of age, gender, other socio-demographic characteristics, mental or physical health status</w:t>
                  </w:r>
                </w:p>
              </w:tc>
            </w:tr>
          </w:tbl>
          <w:tbl>
            <w:tblPr>
              <w:tblStyle w:val="Tabellenraster3"/>
              <w:tblpPr w:leftFromText="141" w:rightFromText="141" w:vertAnchor="text" w:horzAnchor="margin" w:tblpY="388"/>
              <w:tblW w:w="0" w:type="auto"/>
              <w:tblLook w:val="04A0" w:firstRow="1" w:lastRow="0" w:firstColumn="1" w:lastColumn="0" w:noHBand="0" w:noVBand="1"/>
            </w:tblPr>
            <w:tblGrid>
              <w:gridCol w:w="4066"/>
            </w:tblGrid>
            <w:tr w:rsidR="005A149D" w:rsidRPr="00FC3051" w14:paraId="6A6D70DE" w14:textId="77777777" w:rsidTr="005A149D">
              <w:tc>
                <w:tcPr>
                  <w:tcW w:w="4066" w:type="dxa"/>
                </w:tcPr>
                <w:p w14:paraId="3BFC1439" w14:textId="77777777" w:rsidR="005A149D" w:rsidRPr="00FC3051" w:rsidRDefault="005A149D" w:rsidP="005A149D">
                  <w:pPr>
                    <w:numPr>
                      <w:ilvl w:val="0"/>
                      <w:numId w:val="16"/>
                    </w:numPr>
                    <w:spacing w:line="276" w:lineRule="auto"/>
                    <w:contextualSpacing/>
                    <w:rPr>
                      <w:rFonts w:ascii="Calibri" w:eastAsia="Times New Roman" w:hAnsi="Calibri" w:cs="Calibri"/>
                      <w:sz w:val="17"/>
                      <w:szCs w:val="17"/>
                      <w:lang w:val="en-GB" w:eastAsia="de-DE"/>
                    </w:rPr>
                  </w:pPr>
                  <w:r w:rsidRPr="00FC3051">
                    <w:rPr>
                      <w:rFonts w:ascii="Calibri" w:eastAsia="Times New Roman" w:hAnsi="Calibri" w:cs="Calibri"/>
                      <w:sz w:val="17"/>
                      <w:szCs w:val="17"/>
                      <w:lang w:val="en-GB" w:eastAsia="de-DE"/>
                    </w:rPr>
                    <w:t xml:space="preserve">Publication date limited to 2003 to present </w:t>
                  </w:r>
                </w:p>
                <w:p w14:paraId="50A09D88" w14:textId="77777777" w:rsidR="005A149D" w:rsidRDefault="005A149D" w:rsidP="005A149D">
                  <w:pPr>
                    <w:numPr>
                      <w:ilvl w:val="0"/>
                      <w:numId w:val="16"/>
                    </w:numPr>
                    <w:spacing w:line="276" w:lineRule="auto"/>
                    <w:contextualSpacing/>
                    <w:rPr>
                      <w:rFonts w:ascii="Calibri" w:eastAsia="Times New Roman" w:hAnsi="Calibri" w:cs="Calibri"/>
                      <w:sz w:val="17"/>
                      <w:szCs w:val="17"/>
                      <w:lang w:val="en-GB" w:eastAsia="de-DE"/>
                    </w:rPr>
                  </w:pPr>
                  <w:r w:rsidRPr="00FC3051">
                    <w:rPr>
                      <w:rFonts w:ascii="Calibri" w:eastAsia="Times New Roman" w:hAnsi="Calibri" w:cs="Calibri"/>
                      <w:sz w:val="17"/>
                      <w:szCs w:val="17"/>
                      <w:lang w:val="en-GB" w:eastAsia="de-DE"/>
                    </w:rPr>
                    <w:t>No restriction regarding language</w:t>
                  </w:r>
                  <w:r>
                    <w:rPr>
                      <w:rFonts w:ascii="Calibri" w:eastAsia="Times New Roman" w:hAnsi="Calibri" w:cs="Calibri"/>
                      <w:sz w:val="17"/>
                      <w:szCs w:val="17"/>
                      <w:lang w:val="en-GB" w:eastAsia="de-DE"/>
                    </w:rPr>
                    <w:t xml:space="preserve"> of abstract</w:t>
                  </w:r>
                  <w:r w:rsidRPr="00FC3051">
                    <w:rPr>
                      <w:rFonts w:ascii="Calibri" w:eastAsia="Times New Roman" w:hAnsi="Calibri" w:cs="Calibri"/>
                      <w:sz w:val="17"/>
                      <w:szCs w:val="17"/>
                      <w:lang w:val="en-GB" w:eastAsia="de-DE"/>
                    </w:rPr>
                    <w:t xml:space="preserve"> (please use DeepL for Non-English or Non-German abstracts)</w:t>
                  </w:r>
                </w:p>
                <w:p w14:paraId="3CC8478B" w14:textId="77777777" w:rsidR="005A149D" w:rsidRPr="00C86776" w:rsidRDefault="005A149D" w:rsidP="005A149D">
                  <w:pPr>
                    <w:numPr>
                      <w:ilvl w:val="0"/>
                      <w:numId w:val="16"/>
                    </w:numPr>
                    <w:spacing w:line="276" w:lineRule="auto"/>
                    <w:contextualSpacing/>
                    <w:rPr>
                      <w:rFonts w:ascii="Calibri" w:eastAsia="Times New Roman" w:hAnsi="Calibri" w:cs="Calibri"/>
                      <w:sz w:val="17"/>
                      <w:szCs w:val="17"/>
                      <w:lang w:val="en-GB" w:eastAsia="de-DE"/>
                    </w:rPr>
                  </w:pPr>
                  <w:r w:rsidRPr="00C86776">
                    <w:rPr>
                      <w:rFonts w:ascii="Calibri" w:eastAsia="Times New Roman" w:hAnsi="Calibri" w:cs="Calibri"/>
                      <w:sz w:val="17"/>
                      <w:szCs w:val="17"/>
                      <w:lang w:val="en-GB" w:eastAsia="de-DE"/>
                    </w:rPr>
                    <w:t xml:space="preserve">Exclude any </w:t>
                  </w:r>
                  <w:r>
                    <w:rPr>
                      <w:rFonts w:ascii="Calibri" w:eastAsia="Times New Roman" w:hAnsi="Calibri" w:cs="Calibri"/>
                      <w:sz w:val="17"/>
                      <w:szCs w:val="17"/>
                      <w:lang w:val="en-GB" w:eastAsia="de-DE"/>
                    </w:rPr>
                    <w:t>N</w:t>
                  </w:r>
                  <w:r w:rsidRPr="00C86776">
                    <w:rPr>
                      <w:rFonts w:ascii="Calibri" w:eastAsia="Times New Roman" w:hAnsi="Calibri" w:cs="Calibri"/>
                      <w:sz w:val="17"/>
                      <w:szCs w:val="17"/>
                      <w:lang w:val="en-GB" w:eastAsia="de-DE"/>
                    </w:rPr>
                    <w:t>on-</w:t>
                  </w:r>
                  <w:r>
                    <w:rPr>
                      <w:rFonts w:ascii="Calibri" w:eastAsia="Times New Roman" w:hAnsi="Calibri" w:cs="Calibri"/>
                      <w:sz w:val="17"/>
                      <w:szCs w:val="17"/>
                      <w:lang w:val="en-GB" w:eastAsia="de-DE"/>
                    </w:rPr>
                    <w:t>E</w:t>
                  </w:r>
                  <w:r w:rsidRPr="00C86776">
                    <w:rPr>
                      <w:rFonts w:ascii="Calibri" w:eastAsia="Times New Roman" w:hAnsi="Calibri" w:cs="Calibri"/>
                      <w:sz w:val="17"/>
                      <w:szCs w:val="17"/>
                      <w:lang w:val="en-GB" w:eastAsia="de-DE"/>
                    </w:rPr>
                    <w:t xml:space="preserve">nglish or </w:t>
                  </w:r>
                  <w:r>
                    <w:rPr>
                      <w:rFonts w:ascii="Calibri" w:eastAsia="Times New Roman" w:hAnsi="Calibri" w:cs="Calibri"/>
                      <w:sz w:val="17"/>
                      <w:szCs w:val="17"/>
                      <w:lang w:val="en-GB" w:eastAsia="de-DE"/>
                    </w:rPr>
                    <w:t>N</w:t>
                  </w:r>
                  <w:r w:rsidRPr="00C86776">
                    <w:rPr>
                      <w:rFonts w:ascii="Calibri" w:eastAsia="Times New Roman" w:hAnsi="Calibri" w:cs="Calibri"/>
                      <w:sz w:val="17"/>
                      <w:szCs w:val="17"/>
                      <w:lang w:val="en-GB" w:eastAsia="de-DE"/>
                    </w:rPr>
                    <w:t>on-</w:t>
                  </w:r>
                  <w:r>
                    <w:rPr>
                      <w:rFonts w:ascii="Calibri" w:eastAsia="Times New Roman" w:hAnsi="Calibri" w:cs="Calibri"/>
                      <w:sz w:val="17"/>
                      <w:szCs w:val="17"/>
                      <w:lang w:val="en-GB" w:eastAsia="de-DE"/>
                    </w:rPr>
                    <w:t>G</w:t>
                  </w:r>
                  <w:r w:rsidRPr="00C86776">
                    <w:rPr>
                      <w:rFonts w:ascii="Calibri" w:eastAsia="Times New Roman" w:hAnsi="Calibri" w:cs="Calibri"/>
                      <w:sz w:val="17"/>
                      <w:szCs w:val="17"/>
                      <w:lang w:val="en-GB" w:eastAsia="de-DE"/>
                    </w:rPr>
                    <w:t xml:space="preserve">erman documents </w:t>
                  </w:r>
                  <w:r w:rsidRPr="00C86776">
                    <w:rPr>
                      <w:rFonts w:ascii="Calibri" w:eastAsia="Times New Roman" w:hAnsi="Calibri" w:cs="Calibri"/>
                      <w:sz w:val="17"/>
                      <w:szCs w:val="17"/>
                      <w:lang w:val="en-GB" w:eastAsia="de-DE"/>
                    </w:rPr>
                    <w:br/>
                  </w:r>
                  <w:r w:rsidRPr="00FC3051">
                    <w:rPr>
                      <w:rFonts w:ascii="Calibri" w:eastAsia="Times New Roman" w:hAnsi="Calibri" w:cs="Calibri"/>
                      <w:b/>
                      <w:bCs/>
                      <w:sz w:val="17"/>
                      <w:szCs w:val="17"/>
                      <w:lang w:val="en-GB" w:eastAsia="de-DE"/>
                    </w:rPr>
                    <w:sym w:font="Wingdings" w:char="F0E0"/>
                  </w:r>
                  <w:r w:rsidRPr="00C86776">
                    <w:rPr>
                      <w:rFonts w:ascii="Calibri" w:eastAsia="Times New Roman" w:hAnsi="Calibri" w:cs="Calibri"/>
                      <w:b/>
                      <w:bCs/>
                      <w:sz w:val="17"/>
                      <w:szCs w:val="17"/>
                      <w:lang w:val="en-GB" w:eastAsia="de-DE"/>
                    </w:rPr>
                    <w:t xml:space="preserve"> This is </w:t>
                  </w:r>
                  <w:r>
                    <w:rPr>
                      <w:rFonts w:ascii="Calibri" w:eastAsia="Times New Roman" w:hAnsi="Calibri" w:cs="Calibri"/>
                      <w:b/>
                      <w:bCs/>
                      <w:sz w:val="17"/>
                      <w:szCs w:val="17"/>
                      <w:lang w:val="en-GB" w:eastAsia="de-DE"/>
                    </w:rPr>
                    <w:t>relevant</w:t>
                  </w:r>
                  <w:r w:rsidRPr="00C86776">
                    <w:rPr>
                      <w:rFonts w:ascii="Calibri" w:eastAsia="Times New Roman" w:hAnsi="Calibri" w:cs="Calibri"/>
                      <w:b/>
                      <w:bCs/>
                      <w:sz w:val="17"/>
                      <w:szCs w:val="17"/>
                      <w:lang w:val="en-GB" w:eastAsia="de-DE"/>
                    </w:rPr>
                    <w:t xml:space="preserve"> at full text level.</w:t>
                  </w:r>
                </w:p>
              </w:tc>
            </w:tr>
          </w:tbl>
          <w:p w14:paraId="038FD888" w14:textId="77777777" w:rsidR="005A149D" w:rsidRPr="00C86776" w:rsidRDefault="005A149D" w:rsidP="00296E9F">
            <w:pPr>
              <w:spacing w:line="276" w:lineRule="auto"/>
              <w:rPr>
                <w:rFonts w:ascii="Calibri" w:eastAsia="Times New Roman" w:hAnsi="Calibri" w:cs="Calibri"/>
                <w:sz w:val="6"/>
                <w:szCs w:val="6"/>
                <w:lang w:val="en-GB" w:eastAsia="de-DE"/>
              </w:rPr>
            </w:pPr>
          </w:p>
        </w:tc>
        <w:tc>
          <w:tcPr>
            <w:tcW w:w="6902" w:type="dxa"/>
          </w:tcPr>
          <w:tbl>
            <w:tblPr>
              <w:tblStyle w:val="Tabellenraster3"/>
              <w:tblW w:w="6656" w:type="dxa"/>
              <w:tblLook w:val="04A0" w:firstRow="1" w:lastRow="0" w:firstColumn="1" w:lastColumn="0" w:noHBand="0" w:noVBand="1"/>
            </w:tblPr>
            <w:tblGrid>
              <w:gridCol w:w="6656"/>
            </w:tblGrid>
            <w:tr w:rsidR="005A149D" w:rsidRPr="00FC3051" w14:paraId="064E635F" w14:textId="77777777" w:rsidTr="00296E9F">
              <w:tc>
                <w:tcPr>
                  <w:tcW w:w="6656" w:type="dxa"/>
                  <w:tcBorders>
                    <w:top w:val="single" w:sz="12" w:space="0" w:color="0F9ED5"/>
                    <w:left w:val="single" w:sz="12" w:space="0" w:color="0F9ED5"/>
                    <w:bottom w:val="single" w:sz="12" w:space="0" w:color="0F9ED5"/>
                    <w:right w:val="single" w:sz="12" w:space="0" w:color="0F9ED5"/>
                  </w:tcBorders>
                </w:tcPr>
                <w:p w14:paraId="407291C1" w14:textId="77777777" w:rsidR="005A149D" w:rsidRPr="00FC3051" w:rsidRDefault="005A149D" w:rsidP="00296E9F">
                  <w:pPr>
                    <w:spacing w:line="276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sz w:val="17"/>
                      <w:szCs w:val="17"/>
                      <w:lang w:val="en-GB" w:eastAsia="de-DE"/>
                    </w:rPr>
                  </w:pPr>
                  <w:r w:rsidRPr="00FC3051">
                    <w:rPr>
                      <w:rFonts w:ascii="Calibri" w:eastAsia="Times New Roman" w:hAnsi="Calibri" w:cs="Calibri"/>
                      <w:b/>
                      <w:bCs/>
                      <w:sz w:val="17"/>
                      <w:szCs w:val="17"/>
                      <w:lang w:val="en-GB" w:eastAsia="de-DE"/>
                    </w:rPr>
                    <w:t xml:space="preserve">Study Design </w:t>
                  </w:r>
                </w:p>
              </w:tc>
            </w:tr>
            <w:tr w:rsidR="005A149D" w:rsidRPr="00FC3051" w14:paraId="05CC3AA1" w14:textId="77777777" w:rsidTr="00296E9F">
              <w:tc>
                <w:tcPr>
                  <w:tcW w:w="6656" w:type="dxa"/>
                  <w:tcBorders>
                    <w:top w:val="single" w:sz="12" w:space="0" w:color="0F9ED5"/>
                    <w:left w:val="single" w:sz="12" w:space="0" w:color="0F9ED5"/>
                    <w:bottom w:val="single" w:sz="12" w:space="0" w:color="0F9ED5"/>
                    <w:right w:val="single" w:sz="12" w:space="0" w:color="0F9ED5"/>
                  </w:tcBorders>
                </w:tcPr>
                <w:p w14:paraId="0846E737" w14:textId="77777777" w:rsidR="005A149D" w:rsidRPr="00FC3051" w:rsidRDefault="005A149D" w:rsidP="00296E9F">
                  <w:pPr>
                    <w:autoSpaceDE w:val="0"/>
                    <w:autoSpaceDN w:val="0"/>
                    <w:adjustRightInd w:val="0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7"/>
                      <w:szCs w:val="17"/>
                      <w:lang w:val="en-GB"/>
                    </w:rPr>
                  </w:pPr>
                  <w:r w:rsidRPr="00FC3051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7"/>
                      <w:szCs w:val="17"/>
                      <w:lang w:val="en-GB"/>
                    </w:rPr>
                    <w:t xml:space="preserve">Include: </w:t>
                  </w:r>
                </w:p>
                <w:p w14:paraId="2320E932" w14:textId="77777777" w:rsidR="005A149D" w:rsidRPr="00FC3051" w:rsidRDefault="005A149D" w:rsidP="005A149D">
                  <w:pPr>
                    <w:numPr>
                      <w:ilvl w:val="0"/>
                      <w:numId w:val="17"/>
                    </w:num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Calibri" w:eastAsia="Times New Roman" w:hAnsi="Calibri" w:cs="Calibri"/>
                      <w:color w:val="000000"/>
                      <w:sz w:val="17"/>
                      <w:szCs w:val="17"/>
                      <w:lang w:val="en-GB"/>
                    </w:rPr>
                  </w:pPr>
                  <w:r w:rsidRPr="00FC3051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17"/>
                      <w:szCs w:val="17"/>
                      <w:lang w:val="en-GB"/>
                    </w:rPr>
                    <w:t>empirical research</w:t>
                  </w:r>
                  <w:r w:rsidRPr="00FC3051">
                    <w:rPr>
                      <w:rFonts w:ascii="Calibri" w:eastAsia="Times New Roman" w:hAnsi="Calibri" w:cs="Calibri"/>
                      <w:color w:val="000000"/>
                      <w:sz w:val="17"/>
                      <w:szCs w:val="17"/>
                      <w:lang w:val="en-GB"/>
                    </w:rPr>
                    <w:t>: cross-sectional or longitudinal designs using quantitative and qualitative methods, experimental studies including randomized controlled trials (RCTs) and cluster-randomized trials (cRCTs), pilot studies, correlational studies, descriptive studies</w:t>
                  </w:r>
                </w:p>
                <w:p w14:paraId="409EF031" w14:textId="77777777" w:rsidR="005A149D" w:rsidRPr="00FC3051" w:rsidRDefault="005A149D" w:rsidP="005A149D">
                  <w:pPr>
                    <w:numPr>
                      <w:ilvl w:val="0"/>
                      <w:numId w:val="17"/>
                    </w:num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Calibri" w:eastAsia="Times New Roman" w:hAnsi="Calibri" w:cs="Calibri"/>
                      <w:color w:val="000000"/>
                      <w:sz w:val="17"/>
                      <w:szCs w:val="17"/>
                      <w:lang w:val="en-GB"/>
                    </w:rPr>
                  </w:pPr>
                  <w:r w:rsidRPr="00FC3051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17"/>
                      <w:szCs w:val="17"/>
                      <w:lang w:val="en-GB"/>
                    </w:rPr>
                    <w:t>theoretical research</w:t>
                  </w:r>
                  <w:r w:rsidRPr="00FC3051">
                    <w:rPr>
                      <w:rFonts w:ascii="Calibri" w:eastAsia="Times New Roman" w:hAnsi="Calibri" w:cs="Calibri"/>
                      <w:color w:val="000000"/>
                      <w:sz w:val="17"/>
                      <w:szCs w:val="17"/>
                      <w:lang w:val="en-GB"/>
                    </w:rPr>
                    <w:t>: narrative reviews, position papers, discussions</w:t>
                  </w:r>
                </w:p>
                <w:p w14:paraId="2C715727" w14:textId="77777777" w:rsidR="005A149D" w:rsidRPr="00FC3051" w:rsidRDefault="005A149D" w:rsidP="005A149D">
                  <w:pPr>
                    <w:numPr>
                      <w:ilvl w:val="0"/>
                      <w:numId w:val="17"/>
                    </w:num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Calibri" w:eastAsia="Times New Roman" w:hAnsi="Calibri" w:cs="Calibri"/>
                      <w:color w:val="000000"/>
                      <w:sz w:val="17"/>
                      <w:szCs w:val="17"/>
                      <w:lang w:val="en-GB"/>
                    </w:rPr>
                  </w:pPr>
                  <w:r w:rsidRPr="00FC3051">
                    <w:rPr>
                      <w:rFonts w:ascii="Calibri" w:eastAsia="Times New Roman" w:hAnsi="Calibri" w:cs="Calibri"/>
                      <w:color w:val="000000"/>
                      <w:sz w:val="17"/>
                      <w:szCs w:val="17"/>
                      <w:lang w:val="en-GB"/>
                    </w:rPr>
                    <w:t>systematic reviews and meta-analyses</w:t>
                  </w:r>
                </w:p>
                <w:p w14:paraId="1329345C" w14:textId="77777777" w:rsidR="005A149D" w:rsidRPr="00FC3051" w:rsidRDefault="005A149D" w:rsidP="005A149D">
                  <w:pPr>
                    <w:numPr>
                      <w:ilvl w:val="0"/>
                      <w:numId w:val="17"/>
                    </w:num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Calibri" w:eastAsia="Times New Roman" w:hAnsi="Calibri" w:cs="Calibri"/>
                      <w:color w:val="000000"/>
                      <w:sz w:val="17"/>
                      <w:szCs w:val="17"/>
                      <w:lang w:val="en-GB"/>
                    </w:rPr>
                  </w:pPr>
                  <w:r w:rsidRPr="00FC3051">
                    <w:rPr>
                      <w:rFonts w:ascii="Calibri" w:eastAsia="Times New Roman" w:hAnsi="Calibri" w:cs="Calibri"/>
                      <w:color w:val="000000"/>
                      <w:sz w:val="17"/>
                      <w:szCs w:val="17"/>
                      <w:lang w:val="en-GB"/>
                    </w:rPr>
                    <w:t>theses, doctoral dissertations</w:t>
                  </w:r>
                </w:p>
                <w:p w14:paraId="2ECA61F3" w14:textId="77777777" w:rsidR="005A149D" w:rsidRPr="00FC3051" w:rsidRDefault="005A149D" w:rsidP="005A149D">
                  <w:pPr>
                    <w:numPr>
                      <w:ilvl w:val="0"/>
                      <w:numId w:val="17"/>
                    </w:num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Calibri" w:eastAsia="Times New Roman" w:hAnsi="Calibri" w:cs="Calibri"/>
                      <w:color w:val="000000"/>
                      <w:sz w:val="17"/>
                      <w:szCs w:val="17"/>
                      <w:lang w:val="en-GB"/>
                    </w:rPr>
                  </w:pPr>
                  <w:r w:rsidRPr="00FC3051">
                    <w:rPr>
                      <w:rFonts w:ascii="Calibri" w:eastAsia="Times New Roman" w:hAnsi="Calibri" w:cs="Calibri"/>
                      <w:color w:val="000000"/>
                      <w:sz w:val="17"/>
                      <w:szCs w:val="17"/>
                      <w:lang w:val="en-GB"/>
                    </w:rPr>
                    <w:t>research reports, preprints, preregistrations, protocols</w:t>
                  </w:r>
                </w:p>
                <w:p w14:paraId="251C676B" w14:textId="77777777" w:rsidR="005A149D" w:rsidRPr="00FC3051" w:rsidRDefault="005A149D" w:rsidP="005A149D">
                  <w:pPr>
                    <w:numPr>
                      <w:ilvl w:val="0"/>
                      <w:numId w:val="17"/>
                    </w:num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Calibri" w:eastAsia="Times New Roman" w:hAnsi="Calibri" w:cs="Calibri"/>
                      <w:color w:val="000000"/>
                      <w:sz w:val="17"/>
                      <w:szCs w:val="17"/>
                      <w:lang w:val="en-GB"/>
                    </w:rPr>
                  </w:pPr>
                  <w:r w:rsidRPr="00FC3051">
                    <w:rPr>
                      <w:rFonts w:ascii="Calibri" w:eastAsia="Times New Roman" w:hAnsi="Calibri" w:cs="Calibri"/>
                      <w:color w:val="000000"/>
                      <w:sz w:val="17"/>
                      <w:szCs w:val="17"/>
                      <w:lang w:val="en-GB"/>
                    </w:rPr>
                    <w:t>commentaries</w:t>
                  </w:r>
                </w:p>
                <w:p w14:paraId="4DB839EE" w14:textId="77777777" w:rsidR="005A149D" w:rsidRPr="00FC3051" w:rsidRDefault="005A149D" w:rsidP="005A149D">
                  <w:pPr>
                    <w:numPr>
                      <w:ilvl w:val="0"/>
                      <w:numId w:val="17"/>
                    </w:num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Calibri" w:eastAsia="Times New Roman" w:hAnsi="Calibri" w:cs="Calibri"/>
                      <w:color w:val="000000"/>
                      <w:sz w:val="17"/>
                      <w:szCs w:val="17"/>
                      <w:lang w:val="en-GB"/>
                    </w:rPr>
                  </w:pPr>
                  <w:r w:rsidRPr="00FC3051">
                    <w:rPr>
                      <w:rFonts w:ascii="Calibri" w:eastAsia="Times New Roman" w:hAnsi="Calibri" w:cs="Calibri"/>
                      <w:color w:val="000000"/>
                      <w:sz w:val="17"/>
                      <w:szCs w:val="17"/>
                      <w:lang w:val="en-GB"/>
                    </w:rPr>
                    <w:t>conference papers and posters</w:t>
                  </w:r>
                </w:p>
                <w:p w14:paraId="2F9332EF" w14:textId="77777777" w:rsidR="005A149D" w:rsidRPr="00FC3051" w:rsidRDefault="005A149D" w:rsidP="005A149D">
                  <w:pPr>
                    <w:numPr>
                      <w:ilvl w:val="0"/>
                      <w:numId w:val="17"/>
                    </w:num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Calibri" w:eastAsia="Times New Roman" w:hAnsi="Calibri" w:cs="Calibri"/>
                      <w:color w:val="000000"/>
                      <w:sz w:val="17"/>
                      <w:szCs w:val="17"/>
                      <w:lang w:val="en-GB"/>
                    </w:rPr>
                  </w:pPr>
                  <w:r w:rsidRPr="00FC3051">
                    <w:rPr>
                      <w:rFonts w:ascii="Calibri" w:eastAsia="Times New Roman" w:hAnsi="Calibri" w:cs="Calibri"/>
                      <w:color w:val="000000"/>
                      <w:sz w:val="17"/>
                      <w:szCs w:val="17"/>
                      <w:lang w:val="en-GB"/>
                    </w:rPr>
                    <w:t xml:space="preserve">Letters to the editor, editorials </w:t>
                  </w:r>
                  <w:r w:rsidRPr="00FC3051">
                    <w:rPr>
                      <w:rFonts w:ascii="Calibri" w:eastAsia="Times New Roman" w:hAnsi="Calibri" w:cs="Calibri"/>
                      <w:sz w:val="17"/>
                      <w:szCs w:val="17"/>
                      <w:lang w:val="en-GB"/>
                    </w:rPr>
                    <w:t xml:space="preserve"> </w:t>
                  </w:r>
                </w:p>
                <w:p w14:paraId="3D15BBA3" w14:textId="77777777" w:rsidR="005A149D" w:rsidRPr="00FC3051" w:rsidRDefault="005A149D" w:rsidP="005A149D">
                  <w:pPr>
                    <w:numPr>
                      <w:ilvl w:val="0"/>
                      <w:numId w:val="17"/>
                    </w:num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Calibri" w:eastAsia="Times New Roman" w:hAnsi="Calibri" w:cs="Calibri"/>
                      <w:color w:val="000000"/>
                      <w:sz w:val="17"/>
                      <w:szCs w:val="17"/>
                      <w:lang w:val="en-GB"/>
                    </w:rPr>
                  </w:pPr>
                  <w:r w:rsidRPr="00FC3051">
                    <w:rPr>
                      <w:rFonts w:ascii="Calibri" w:eastAsia="Times New Roman" w:hAnsi="Calibri" w:cs="Calibri"/>
                      <w:color w:val="000000"/>
                      <w:sz w:val="17"/>
                      <w:szCs w:val="17"/>
                      <w:lang w:val="en-GB"/>
                    </w:rPr>
                    <w:t xml:space="preserve">Book chapters </w:t>
                  </w:r>
                </w:p>
              </w:tc>
            </w:tr>
          </w:tbl>
          <w:p w14:paraId="06F1E0DF" w14:textId="77777777" w:rsidR="005A149D" w:rsidRPr="00FC3051" w:rsidRDefault="005A149D" w:rsidP="00296E9F">
            <w:pPr>
              <w:spacing w:line="276" w:lineRule="auto"/>
              <w:jc w:val="center"/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</w:pPr>
          </w:p>
        </w:tc>
      </w:tr>
    </w:tbl>
    <w:p w14:paraId="7C1E563D" w14:textId="77777777" w:rsidR="005A149D" w:rsidRPr="00FC3051" w:rsidRDefault="005A149D" w:rsidP="005A149D">
      <w:pPr>
        <w:spacing w:line="276" w:lineRule="auto"/>
        <w:jc w:val="center"/>
        <w:divId w:val="681126787"/>
        <w:rPr>
          <w:rFonts w:ascii="Calibri" w:eastAsia="Times New Roman" w:hAnsi="Calibri" w:cs="Calibri"/>
          <w:sz w:val="17"/>
          <w:szCs w:val="17"/>
          <w:lang w:val="en-GB" w:eastAsia="de-DE"/>
        </w:rPr>
      </w:pPr>
    </w:p>
    <w:tbl>
      <w:tblPr>
        <w:tblStyle w:val="Tabellenraster3"/>
        <w:tblW w:w="11199" w:type="dxa"/>
        <w:tblInd w:w="-724" w:type="dxa"/>
        <w:tblLook w:val="04A0" w:firstRow="1" w:lastRow="0" w:firstColumn="1" w:lastColumn="0" w:noHBand="0" w:noVBand="1"/>
      </w:tblPr>
      <w:tblGrid>
        <w:gridCol w:w="11199"/>
      </w:tblGrid>
      <w:tr w:rsidR="005A149D" w:rsidRPr="00FC3051" w14:paraId="3EFE3942" w14:textId="77777777" w:rsidTr="005A149D">
        <w:trPr>
          <w:divId w:val="681126787"/>
        </w:trPr>
        <w:tc>
          <w:tcPr>
            <w:tcW w:w="11199" w:type="dxa"/>
            <w:tcBorders>
              <w:top w:val="single" w:sz="12" w:space="0" w:color="4EA72E"/>
              <w:left w:val="single" w:sz="12" w:space="0" w:color="4EA72E"/>
              <w:bottom w:val="single" w:sz="12" w:space="0" w:color="4EA72E"/>
              <w:right w:val="single" w:sz="12" w:space="0" w:color="4EA72E"/>
            </w:tcBorders>
          </w:tcPr>
          <w:p w14:paraId="32DF63A3" w14:textId="77777777" w:rsidR="005A149D" w:rsidRPr="00FC3051" w:rsidRDefault="005A149D" w:rsidP="00296E9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sz w:val="17"/>
                <w:szCs w:val="17"/>
                <w:lang w:val="en-GB" w:eastAsia="de-DE"/>
              </w:rPr>
            </w:pPr>
            <w:r w:rsidRPr="00FC3051">
              <w:rPr>
                <w:rFonts w:ascii="Calibri" w:eastAsia="Times New Roman" w:hAnsi="Calibri" w:cs="Calibri"/>
                <w:b/>
                <w:bCs/>
                <w:sz w:val="17"/>
                <w:szCs w:val="17"/>
                <w:lang w:val="en-GB" w:eastAsia="de-DE"/>
              </w:rPr>
              <w:t>Outcomes</w:t>
            </w:r>
          </w:p>
        </w:tc>
      </w:tr>
      <w:tr w:rsidR="005A149D" w:rsidRPr="00FC3051" w14:paraId="62F4800A" w14:textId="77777777" w:rsidTr="005A149D">
        <w:trPr>
          <w:divId w:val="681126787"/>
        </w:trPr>
        <w:tc>
          <w:tcPr>
            <w:tcW w:w="11199" w:type="dxa"/>
            <w:tcBorders>
              <w:top w:val="single" w:sz="12" w:space="0" w:color="4EA72E"/>
              <w:left w:val="single" w:sz="12" w:space="0" w:color="4EA72E"/>
              <w:bottom w:val="single" w:sz="12" w:space="0" w:color="4EA72E"/>
              <w:right w:val="single" w:sz="12" w:space="0" w:color="4EA72E"/>
            </w:tcBorders>
          </w:tcPr>
          <w:p w14:paraId="39E77909" w14:textId="77777777" w:rsidR="005A149D" w:rsidRPr="00FC3051" w:rsidRDefault="005A149D" w:rsidP="00296E9F">
            <w:pPr>
              <w:spacing w:line="276" w:lineRule="auto"/>
              <w:rPr>
                <w:rFonts w:ascii="Calibri" w:eastAsia="Times New Roman" w:hAnsi="Calibri" w:cs="Calibri"/>
                <w:b/>
                <w:bCs/>
                <w:sz w:val="17"/>
                <w:szCs w:val="17"/>
                <w:lang w:val="en-GB" w:eastAsia="de-DE"/>
              </w:rPr>
            </w:pPr>
            <w:r w:rsidRPr="00FC3051">
              <w:rPr>
                <w:rFonts w:ascii="Calibri" w:eastAsia="Times New Roman" w:hAnsi="Calibri" w:cs="Calibri"/>
                <w:b/>
                <w:bCs/>
                <w:sz w:val="17"/>
                <w:szCs w:val="17"/>
                <w:lang w:val="en-GB" w:eastAsia="de-DE"/>
              </w:rPr>
              <w:t>Include:</w:t>
            </w:r>
          </w:p>
          <w:p w14:paraId="001B22DE" w14:textId="77777777" w:rsidR="005A149D" w:rsidRPr="00FC3051" w:rsidRDefault="005A149D" w:rsidP="005A149D">
            <w:pPr>
              <w:numPr>
                <w:ilvl w:val="0"/>
                <w:numId w:val="18"/>
              </w:numPr>
              <w:spacing w:line="276" w:lineRule="auto"/>
              <w:contextualSpacing/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</w:pPr>
            <w:r w:rsidRPr="00FC3051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a </w:t>
            </w:r>
            <w:r w:rsidRPr="00FC3051">
              <w:rPr>
                <w:rFonts w:ascii="Calibri" w:eastAsia="Times New Roman" w:hAnsi="Calibri" w:cs="Calibri"/>
                <w:b/>
                <w:bCs/>
                <w:sz w:val="17"/>
                <w:szCs w:val="17"/>
                <w:lang w:val="en-GB" w:eastAsia="de-DE"/>
              </w:rPr>
              <w:t>conceptualization</w:t>
            </w:r>
            <w:r w:rsidRPr="00FC3051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 of general or domain-specific self-compassion is </w:t>
            </w:r>
            <w:r w:rsidRPr="00FC3051">
              <w:rPr>
                <w:rFonts w:ascii="Calibri" w:eastAsia="Times New Roman" w:hAnsi="Calibri" w:cs="Calibri"/>
                <w:b/>
                <w:bCs/>
                <w:sz w:val="17"/>
                <w:szCs w:val="17"/>
                <w:lang w:val="en-GB" w:eastAsia="de-DE"/>
              </w:rPr>
              <w:t>presented/announced to be</w:t>
            </w:r>
            <w:r w:rsidRPr="00FC3051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 </w:t>
            </w:r>
            <w:r w:rsidRPr="00FC3051">
              <w:rPr>
                <w:rFonts w:ascii="Calibri" w:eastAsia="Times New Roman" w:hAnsi="Calibri" w:cs="Calibri"/>
                <w:b/>
                <w:bCs/>
                <w:sz w:val="17"/>
                <w:szCs w:val="17"/>
                <w:lang w:val="en-GB" w:eastAsia="de-DE"/>
              </w:rPr>
              <w:t>presented</w:t>
            </w:r>
            <w:r w:rsidRPr="00FC3051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 which is either</w:t>
            </w:r>
          </w:p>
          <w:p w14:paraId="2C1554E6" w14:textId="77777777" w:rsidR="005A149D" w:rsidRPr="00FC3051" w:rsidRDefault="005A149D" w:rsidP="005A149D">
            <w:pPr>
              <w:numPr>
                <w:ilvl w:val="1"/>
                <w:numId w:val="18"/>
              </w:numPr>
              <w:spacing w:line="276" w:lineRule="auto"/>
              <w:contextualSpacing/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</w:pPr>
            <w:r w:rsidRPr="00FC3051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empirically tested </w:t>
            </w:r>
            <w:r w:rsidRPr="00FC3051">
              <w:rPr>
                <w:rFonts w:ascii="Calibri" w:eastAsia="Times New Roman" w:hAnsi="Calibri" w:cs="Calibri"/>
                <w:b/>
                <w:bCs/>
                <w:i/>
                <w:iCs/>
                <w:sz w:val="17"/>
                <w:szCs w:val="17"/>
                <w:lang w:val="en-GB" w:eastAsia="de-DE"/>
              </w:rPr>
              <w:t>OR</w:t>
            </w:r>
          </w:p>
          <w:p w14:paraId="4966C283" w14:textId="77777777" w:rsidR="005A149D" w:rsidRPr="00984560" w:rsidRDefault="005A149D" w:rsidP="005A149D">
            <w:pPr>
              <w:numPr>
                <w:ilvl w:val="1"/>
                <w:numId w:val="18"/>
              </w:numPr>
              <w:spacing w:line="276" w:lineRule="auto"/>
              <w:contextualSpacing/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</w:pP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merely based on theoretical considerations</w:t>
            </w:r>
          </w:p>
          <w:p w14:paraId="06410458" w14:textId="77777777" w:rsidR="005A149D" w:rsidRPr="00984560" w:rsidRDefault="005A149D" w:rsidP="00296E9F">
            <w:pPr>
              <w:spacing w:line="276" w:lineRule="auto"/>
              <w:ind w:left="360"/>
              <w:contextualSpacing/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</w:pP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e.g.: “. </w:t>
            </w:r>
            <w:r w:rsidRPr="004860DA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In the process, we offer a dynamic, process-based conceptualization of self-compassion….”</w:t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br/>
              <w:t>“</w:t>
            </w:r>
            <w:r w:rsidRPr="004860DA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This article defines and examines the construct of self-compassion.”</w:t>
            </w:r>
          </w:p>
          <w:p w14:paraId="075054E7" w14:textId="77777777" w:rsidR="005A149D" w:rsidRPr="004860DA" w:rsidRDefault="005A149D" w:rsidP="005A149D">
            <w:pPr>
              <w:numPr>
                <w:ilvl w:val="0"/>
                <w:numId w:val="22"/>
              </w:numPr>
              <w:spacing w:line="276" w:lineRule="auto"/>
              <w:contextualSpacing/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</w:pP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it is announced that general or domain-specific self-compassion (its nature, constitution...) or conceptualizations </w:t>
            </w:r>
            <w:r w:rsidRPr="00984560">
              <w:rPr>
                <w:rFonts w:ascii="Calibri" w:eastAsia="Times New Roman" w:hAnsi="Calibri" w:cs="Calibri"/>
                <w:b/>
                <w:bCs/>
                <w:sz w:val="17"/>
                <w:szCs w:val="17"/>
                <w:lang w:val="en-GB" w:eastAsia="de-DE"/>
              </w:rPr>
              <w:t>will be discussed</w:t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 in the full text record</w:t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br/>
              <w:t>e.g.: “</w:t>
            </w:r>
            <w:r w:rsidRPr="004860DA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This meta-narrative review, conducted according to the RAMESES standards, critically examines the construct of self-compassion to determine if it is an accurate target variable to mitigate work-related stress and promote compassionate caregiving in healthcare providers.”</w:t>
            </w:r>
            <w:r w:rsidRPr="004860DA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br/>
              <w:t>“We examine self-compassion in terms of pragmatic analysis and process-based theory that brings together different self-compassion approaches.”</w:t>
            </w:r>
          </w:p>
          <w:p w14:paraId="2FD5C67C" w14:textId="77777777" w:rsidR="005A149D" w:rsidRPr="00984560" w:rsidRDefault="005A149D" w:rsidP="005A149D">
            <w:pPr>
              <w:numPr>
                <w:ilvl w:val="0"/>
                <w:numId w:val="18"/>
              </w:numPr>
              <w:spacing w:line="276" w:lineRule="auto"/>
              <w:contextualSpacing/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</w:pP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the </w:t>
            </w:r>
            <w:r w:rsidRPr="00984560">
              <w:rPr>
                <w:rFonts w:ascii="Calibri" w:eastAsia="Times New Roman" w:hAnsi="Calibri" w:cs="Calibri"/>
                <w:b/>
                <w:bCs/>
                <w:sz w:val="17"/>
                <w:szCs w:val="17"/>
                <w:lang w:val="en-GB" w:eastAsia="de-DE"/>
              </w:rPr>
              <w:t>conceptual ambiguity</w:t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 of the construct of self-compassion is discussed</w:t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br/>
              <w:t>e.g.: “</w:t>
            </w:r>
            <w:r w:rsidRPr="004860DA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The last few decades have seen an explosion of self-compassion research, and yet the measurement of self-compassion remains fiercely debated.”</w:t>
            </w:r>
            <w:r w:rsidRPr="004860DA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br/>
              <w:t>“Even though compassion for others and for the self are important indicators of mental and physical health and well-being, scientists vary greatly in defining them.”</w:t>
            </w:r>
            <w:r w:rsidRPr="004860DA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br/>
              <w:t>“Yet, there is lack of consensus on definition and a paucity of psychometrically robust measures of this construct.”</w:t>
            </w:r>
          </w:p>
          <w:p w14:paraId="372C4F1A" w14:textId="77777777" w:rsidR="005A149D" w:rsidRPr="00984560" w:rsidRDefault="005A149D" w:rsidP="005A149D">
            <w:pPr>
              <w:numPr>
                <w:ilvl w:val="0"/>
                <w:numId w:val="18"/>
              </w:numPr>
              <w:spacing w:line="276" w:lineRule="auto"/>
              <w:contextualSpacing/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</w:pP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conceptualizations can encompass</w:t>
            </w:r>
          </w:p>
          <w:p w14:paraId="39E359EF" w14:textId="77777777" w:rsidR="005A149D" w:rsidRPr="00984560" w:rsidRDefault="005A149D" w:rsidP="005A149D">
            <w:pPr>
              <w:numPr>
                <w:ilvl w:val="1"/>
                <w:numId w:val="18"/>
              </w:numPr>
              <w:spacing w:line="276" w:lineRule="auto"/>
              <w:ind w:left="811" w:hanging="357"/>
              <w:contextualSpacing/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</w:pP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descriptions of the components of general or domain-specific self-compassion</w:t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br/>
              <w:t xml:space="preserve">e.g.: </w:t>
            </w:r>
            <w:r w:rsidRPr="004860DA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“Self-compassion, therefore, involves being touched by and open to one’s own suffering, not avoiding or disconnecting from it, generating the desire to alleviate one’s suffering and to heal oneself with kindness. Self-compassion also involves offering nonjudgmental understanding to one’s pain, inadequacies and failures, so that one’s experience is seen as part of the larger human experience.”</w:t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 </w:t>
            </w:r>
          </w:p>
          <w:p w14:paraId="61FDF638" w14:textId="77777777" w:rsidR="005A149D" w:rsidRPr="00984560" w:rsidRDefault="005A149D" w:rsidP="005A149D">
            <w:pPr>
              <w:numPr>
                <w:ilvl w:val="1"/>
                <w:numId w:val="18"/>
              </w:numPr>
              <w:spacing w:line="276" w:lineRule="auto"/>
              <w:ind w:left="811" w:hanging="357"/>
              <w:contextualSpacing/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</w:pP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representations of theoretically derived relationships between different components of general or domain-specific self-compassion</w:t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br/>
              <w:t xml:space="preserve">e.g.: </w:t>
            </w:r>
            <w:r w:rsidRPr="004860DA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“…self-compassion be conceptualized as a dynamic process that begins with mindful awareness of personal suffering (noticing), followed by appreciating and empathizing with one's own pain (feeling) which culminates in a response to alleviate it (acting).”</w:t>
            </w:r>
          </w:p>
          <w:p w14:paraId="66DBBEB9" w14:textId="77777777" w:rsidR="005A149D" w:rsidRPr="00984560" w:rsidRDefault="005A149D" w:rsidP="00296E9F">
            <w:pPr>
              <w:spacing w:line="276" w:lineRule="auto"/>
              <w:rPr>
                <w:rFonts w:ascii="Calibri" w:eastAsia="Times New Roman" w:hAnsi="Calibri" w:cs="Calibri"/>
                <w:b/>
                <w:bCs/>
                <w:sz w:val="17"/>
                <w:szCs w:val="17"/>
                <w:lang w:val="en-GB" w:eastAsia="de-DE"/>
              </w:rPr>
            </w:pPr>
            <w:r w:rsidRPr="00984560">
              <w:rPr>
                <w:rFonts w:ascii="Calibri" w:eastAsia="Times New Roman" w:hAnsi="Calibri" w:cs="Calibri"/>
                <w:b/>
                <w:bCs/>
                <w:sz w:val="17"/>
                <w:szCs w:val="17"/>
                <w:lang w:val="en-GB" w:eastAsia="de-DE"/>
              </w:rPr>
              <w:t>Exclude:</w:t>
            </w:r>
          </w:p>
          <w:p w14:paraId="1730AD21" w14:textId="77777777" w:rsidR="005A149D" w:rsidRPr="00984560" w:rsidRDefault="005A149D" w:rsidP="005A149D">
            <w:pPr>
              <w:numPr>
                <w:ilvl w:val="0"/>
                <w:numId w:val="19"/>
              </w:numPr>
              <w:spacing w:line="276" w:lineRule="auto"/>
              <w:contextualSpacing/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</w:pP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studies reporting on non-scientific/vernacular conceptualizations of self-compassion (based on input from the general population or specific populations)</w:t>
            </w:r>
          </w:p>
          <w:p w14:paraId="416E905F" w14:textId="77777777" w:rsidR="005A149D" w:rsidRPr="00FC3051" w:rsidRDefault="005A149D" w:rsidP="00296E9F">
            <w:pPr>
              <w:spacing w:line="276" w:lineRule="auto"/>
              <w:ind w:left="360"/>
              <w:contextualSpacing/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</w:pP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e.g.: </w:t>
            </w:r>
            <w:r w:rsidRPr="004860DA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“…this study aims to explore the meaning of self-compassion experienced by patients with multiple sclerosis. […] patients with Multiple sclerosis were selected purposefully and interviewed individually. Qualitative content analysis was used for data analysis […]. These categories express the characteristics and meaning of self-compassion in patients with multiple sclerosis. […] Results of the present study showed that new dimensions of self-compassion were found by exploring multiple sclerosis patients' experiences, which added to the suggested dimensions of others.”</w:t>
            </w:r>
          </w:p>
          <w:p w14:paraId="49A56DFE" w14:textId="77777777" w:rsidR="005A149D" w:rsidRPr="00FC3051" w:rsidRDefault="005A149D" w:rsidP="005A149D">
            <w:pPr>
              <w:numPr>
                <w:ilvl w:val="0"/>
                <w:numId w:val="19"/>
              </w:numPr>
              <w:spacing w:line="276" w:lineRule="auto"/>
              <w:contextualSpacing/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</w:pPr>
            <w:r w:rsidRPr="00FC3051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studies only presenting theories on the development of self-compassion in mankind or within a person</w:t>
            </w:r>
          </w:p>
          <w:p w14:paraId="6A798F2C" w14:textId="77777777" w:rsidR="005A149D" w:rsidRPr="00FC3051" w:rsidRDefault="005A149D" w:rsidP="00296E9F">
            <w:pPr>
              <w:spacing w:line="276" w:lineRule="auto"/>
              <w:ind w:left="811"/>
              <w:contextualSpacing/>
              <w:rPr>
                <w:rFonts w:ascii="Calibri" w:eastAsia="Times New Roman" w:hAnsi="Calibri" w:cs="Calibri"/>
                <w:b/>
                <w:bCs/>
                <w:sz w:val="17"/>
                <w:szCs w:val="17"/>
                <w:lang w:val="en-GB" w:eastAsia="de-DE"/>
              </w:rPr>
            </w:pPr>
            <w:r w:rsidRPr="00FC3051">
              <w:rPr>
                <w:rFonts w:ascii="Calibri" w:eastAsia="Times New Roman" w:hAnsi="Calibri" w:cs="Calibri"/>
                <w:b/>
                <w:bCs/>
                <w:sz w:val="17"/>
                <w:szCs w:val="17"/>
                <w:lang w:val="en-GB" w:eastAsia="de-DE"/>
              </w:rPr>
              <w:sym w:font="Wingdings" w:char="F0E0"/>
            </w:r>
            <w:r w:rsidRPr="00FC3051">
              <w:rPr>
                <w:rFonts w:ascii="Calibri" w:eastAsia="Times New Roman" w:hAnsi="Calibri" w:cs="Calibri"/>
                <w:b/>
                <w:bCs/>
                <w:sz w:val="17"/>
                <w:szCs w:val="17"/>
                <w:lang w:val="en-GB" w:eastAsia="de-DE"/>
              </w:rPr>
              <w:t xml:space="preserve"> This distinction cannot be accurately assessed at T/A-level yet and is to be assessed at full text level.</w:t>
            </w:r>
          </w:p>
          <w:p w14:paraId="54768C62" w14:textId="77777777" w:rsidR="005A149D" w:rsidRPr="00FC3051" w:rsidRDefault="005A149D" w:rsidP="005A149D">
            <w:pPr>
              <w:numPr>
                <w:ilvl w:val="0"/>
                <w:numId w:val="19"/>
              </w:numPr>
              <w:spacing w:line="276" w:lineRule="auto"/>
              <w:contextualSpacing/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</w:pPr>
            <w:r w:rsidRPr="00FC3051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lastRenderedPageBreak/>
              <w:t>studies only presenting models that represent the relationship between general or domain-specific self-compassion and other constructs (e.g., moderation or mediation models, psychological network models)</w:t>
            </w:r>
          </w:p>
        </w:tc>
      </w:tr>
    </w:tbl>
    <w:p w14:paraId="58E0E3D0" w14:textId="77777777" w:rsidR="005A149D" w:rsidRPr="00FC3051" w:rsidRDefault="005A149D" w:rsidP="005A149D">
      <w:pPr>
        <w:spacing w:line="276" w:lineRule="auto"/>
        <w:jc w:val="center"/>
        <w:divId w:val="681126787"/>
        <w:rPr>
          <w:rFonts w:ascii="Calibri" w:eastAsia="Times New Roman" w:hAnsi="Calibri" w:cs="Calibri"/>
          <w:sz w:val="17"/>
          <w:szCs w:val="17"/>
          <w:lang w:val="en-GB" w:eastAsia="de-DE"/>
        </w:rPr>
      </w:pPr>
    </w:p>
    <w:p w14:paraId="469076C8" w14:textId="77777777" w:rsidR="005A149D" w:rsidRPr="00FC3051" w:rsidRDefault="005A149D" w:rsidP="005A149D">
      <w:pPr>
        <w:spacing w:line="276" w:lineRule="auto"/>
        <w:divId w:val="681126787"/>
        <w:rPr>
          <w:rFonts w:ascii="Calibri" w:eastAsia="Times New Roman" w:hAnsi="Calibri" w:cs="Calibri"/>
          <w:sz w:val="17"/>
          <w:szCs w:val="17"/>
          <w:lang w:val="en-GB" w:eastAsia="de-DE"/>
        </w:rPr>
      </w:pPr>
    </w:p>
    <w:tbl>
      <w:tblPr>
        <w:tblStyle w:val="Tabellenraster3"/>
        <w:tblW w:w="11199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3970"/>
        <w:gridCol w:w="7229"/>
      </w:tblGrid>
      <w:tr w:rsidR="005A149D" w:rsidRPr="00FC3051" w14:paraId="506C184F" w14:textId="77777777" w:rsidTr="005A149D">
        <w:trPr>
          <w:divId w:val="681126787"/>
          <w:trHeight w:val="132"/>
        </w:trPr>
        <w:tc>
          <w:tcPr>
            <w:tcW w:w="3970" w:type="dxa"/>
          </w:tcPr>
          <w:p w14:paraId="2F29B6CA" w14:textId="77777777" w:rsidR="005A149D" w:rsidRPr="00984560" w:rsidRDefault="005A149D" w:rsidP="00296E9F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sz w:val="17"/>
                <w:szCs w:val="17"/>
                <w:lang w:val="en-GB" w:eastAsia="de-DE"/>
              </w:rPr>
            </w:pPr>
            <w:r w:rsidRPr="00984560">
              <w:rPr>
                <w:rFonts w:ascii="Calibri" w:eastAsia="Times New Roman" w:hAnsi="Calibri" w:cs="Calibri"/>
                <w:b/>
                <w:bCs/>
                <w:sz w:val="17"/>
                <w:szCs w:val="17"/>
                <w:lang w:val="en-GB" w:eastAsia="de-DE"/>
              </w:rPr>
              <w:t>T/A Screening guidance</w:t>
            </w:r>
          </w:p>
        </w:tc>
        <w:tc>
          <w:tcPr>
            <w:tcW w:w="7229" w:type="dxa"/>
            <w:vMerge w:val="restart"/>
          </w:tcPr>
          <w:p w14:paraId="6E563EF1" w14:textId="77777777" w:rsidR="005A149D" w:rsidRPr="00984560" w:rsidRDefault="005A149D" w:rsidP="00296E9F">
            <w:pPr>
              <w:spacing w:line="276" w:lineRule="auto"/>
              <w:rPr>
                <w:rFonts w:ascii="Calibri" w:eastAsia="Times New Roman" w:hAnsi="Calibri" w:cs="Calibri"/>
                <w:sz w:val="17"/>
                <w:szCs w:val="17"/>
                <w:u w:val="single"/>
                <w:lang w:val="en-GB" w:eastAsia="de-DE"/>
              </w:rPr>
            </w:pPr>
            <w:r w:rsidRPr="00984560">
              <w:rPr>
                <w:rFonts w:ascii="Calibri" w:eastAsia="Times New Roman" w:hAnsi="Calibri" w:cs="Calibri"/>
                <w:sz w:val="17"/>
                <w:szCs w:val="17"/>
                <w:u w:val="single"/>
                <w:lang w:val="en-GB" w:eastAsia="de-DE"/>
              </w:rPr>
              <w:t xml:space="preserve">Labelling </w:t>
            </w:r>
            <w:r w:rsidRPr="00984560">
              <w:rPr>
                <w:rFonts w:ascii="Calibri" w:eastAsia="Times New Roman" w:hAnsi="Calibri" w:cs="Calibri"/>
                <w:b/>
                <w:bCs/>
                <w:sz w:val="17"/>
                <w:szCs w:val="17"/>
                <w:u w:val="single"/>
                <w:lang w:val="en-GB" w:eastAsia="de-DE"/>
              </w:rPr>
              <w:t>at full text level</w:t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u w:val="single"/>
                <w:lang w:val="en-GB" w:eastAsia="de-DE"/>
              </w:rPr>
              <w:t xml:space="preserve"> (no T/A)- unclear/”special”</w:t>
            </w:r>
          </w:p>
          <w:p w14:paraId="7DB9A267" w14:textId="77777777" w:rsidR="005A149D" w:rsidRPr="00984560" w:rsidRDefault="005A149D" w:rsidP="005A149D">
            <w:pPr>
              <w:numPr>
                <w:ilvl w:val="0"/>
                <w:numId w:val="20"/>
              </w:numPr>
              <w:spacing w:line="276" w:lineRule="auto"/>
              <w:contextualSpacing/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</w:pP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Preregistrations </w:t>
            </w:r>
            <w:r w:rsidRPr="00984560">
              <w:rPr>
                <w:rFonts w:eastAsia="Times New Roman"/>
                <w:sz w:val="17"/>
                <w:szCs w:val="17"/>
                <w:lang w:val="en-GB" w:eastAsia="de-DE"/>
              </w:rPr>
              <w:sym w:font="Wingdings" w:char="F0E0"/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 label “</w:t>
            </w:r>
            <w:r w:rsidRPr="004860DA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preregistration</w:t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”, protocols </w:t>
            </w:r>
            <w:r w:rsidRPr="00984560">
              <w:rPr>
                <w:rFonts w:eastAsia="Times New Roman"/>
                <w:sz w:val="17"/>
                <w:szCs w:val="17"/>
                <w:lang w:val="en-GB" w:eastAsia="de-DE"/>
              </w:rPr>
              <w:sym w:font="Wingdings" w:char="F0E0"/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 label “</w:t>
            </w:r>
            <w:r w:rsidRPr="004860DA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protocol</w:t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“, research reports </w:t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sym w:font="Wingdings" w:char="F0E0"/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 label “</w:t>
            </w:r>
            <w:r w:rsidRPr="004860DA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report</w:t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”, preprints </w:t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sym w:font="Wingdings" w:char="F0E0"/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 label “</w:t>
            </w:r>
            <w:r w:rsidRPr="004860DA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preprint</w:t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”, dissertations </w:t>
            </w:r>
            <w:r w:rsidRPr="00984560">
              <w:rPr>
                <w:rFonts w:eastAsia="Times New Roman"/>
                <w:sz w:val="17"/>
                <w:szCs w:val="17"/>
                <w:lang w:eastAsia="de-DE"/>
              </w:rPr>
              <w:sym w:font="Wingdings" w:char="F0E0"/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 label „</w:t>
            </w:r>
            <w:r w:rsidRPr="004860DA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dissertation</w:t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“, theses </w:t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sym w:font="Wingdings" w:char="F0E0"/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 label “</w:t>
            </w:r>
            <w:r w:rsidRPr="004860DA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theses</w:t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”, conference paper/poster </w:t>
            </w:r>
            <w:r w:rsidRPr="00984560">
              <w:rPr>
                <w:rFonts w:eastAsia="Times New Roman"/>
                <w:sz w:val="17"/>
                <w:szCs w:val="17"/>
                <w:lang w:val="en-GB" w:eastAsia="de-DE"/>
              </w:rPr>
              <w:sym w:font="Wingdings" w:char="F0E0"/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 label “</w:t>
            </w:r>
            <w:r w:rsidRPr="004860DA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conference contribution</w:t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”, book chapter </w:t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sym w:font="Wingdings" w:char="F0E0"/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 label “</w:t>
            </w:r>
            <w:r w:rsidRPr="004860DA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chapter</w:t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”, Commentaries </w:t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sym w:font="Wingdings" w:char="F0E0"/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 label “</w:t>
            </w:r>
            <w:r w:rsidRPr="004860DA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commentary</w:t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”, editorials </w:t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sym w:font="Wingdings" w:char="F0E0"/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 label “</w:t>
            </w:r>
            <w:r w:rsidRPr="004860DA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editorial</w:t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”, letters to the editor </w:t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sym w:font="Wingdings" w:char="F0E0"/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 label “</w:t>
            </w:r>
            <w:r w:rsidRPr="004860DA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letter</w:t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”</w:t>
            </w:r>
          </w:p>
          <w:p w14:paraId="55983730" w14:textId="77777777" w:rsidR="005A149D" w:rsidRPr="00984560" w:rsidRDefault="005A149D" w:rsidP="005A149D">
            <w:pPr>
              <w:numPr>
                <w:ilvl w:val="0"/>
                <w:numId w:val="20"/>
              </w:numPr>
              <w:spacing w:line="276" w:lineRule="auto"/>
              <w:contextualSpacing/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</w:pP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if full text is not retrievable </w:t>
            </w:r>
            <w:r w:rsidRPr="00984560">
              <w:rPr>
                <w:rFonts w:eastAsia="Times New Roman"/>
                <w:sz w:val="17"/>
                <w:szCs w:val="17"/>
                <w:lang w:val="en-GB" w:eastAsia="de-DE"/>
              </w:rPr>
              <w:sym w:font="Wingdings" w:char="F0E0"/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 label “</w:t>
            </w:r>
            <w:r w:rsidRPr="004860DA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full text missing</w:t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” and put the reference in the following file: </w:t>
            </w:r>
            <w:hyperlink r:id="rId11" w:history="1">
              <w:r w:rsidRPr="00984560">
                <w:rPr>
                  <w:rFonts w:ascii="Calibri" w:eastAsia="Times New Roman" w:hAnsi="Calibri" w:cs="Calibri"/>
                  <w:color w:val="467886"/>
                  <w:sz w:val="17"/>
                  <w:szCs w:val="17"/>
                  <w:u w:val="single"/>
                  <w:lang w:val="en-GB" w:eastAsia="de-DE"/>
                </w:rPr>
                <w:t>Missing Abstracts/Full-texts</w:t>
              </w:r>
            </w:hyperlink>
          </w:p>
          <w:p w14:paraId="4B8A0A53" w14:textId="77777777" w:rsidR="005A149D" w:rsidRPr="00984560" w:rsidRDefault="005A149D" w:rsidP="005A149D">
            <w:pPr>
              <w:numPr>
                <w:ilvl w:val="0"/>
                <w:numId w:val="20"/>
              </w:numPr>
              <w:spacing w:line="276" w:lineRule="auto"/>
              <w:contextualSpacing/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</w:pP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if full text is in another language than German or English </w:t>
            </w:r>
            <w:r w:rsidRPr="00984560">
              <w:rPr>
                <w:rFonts w:eastAsia="Times New Roman"/>
                <w:sz w:val="17"/>
                <w:szCs w:val="17"/>
                <w:lang w:val="en-GB" w:eastAsia="de-DE"/>
              </w:rPr>
              <w:sym w:font="Wingdings" w:char="F0E0"/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 label “</w:t>
            </w:r>
            <w:r w:rsidRPr="004860DA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other language</w:t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”</w:t>
            </w:r>
          </w:p>
          <w:p w14:paraId="09BADC7C" w14:textId="77777777" w:rsidR="005A149D" w:rsidRPr="00984560" w:rsidRDefault="005A149D" w:rsidP="00296E9F">
            <w:pPr>
              <w:spacing w:line="276" w:lineRule="auto"/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</w:pPr>
          </w:p>
          <w:p w14:paraId="60A93BB7" w14:textId="77777777" w:rsidR="005A149D" w:rsidRPr="00984560" w:rsidRDefault="005A149D" w:rsidP="00296E9F">
            <w:pPr>
              <w:spacing w:line="276" w:lineRule="auto"/>
              <w:rPr>
                <w:rFonts w:ascii="Calibri" w:eastAsia="Times New Roman" w:hAnsi="Calibri" w:cs="Calibri"/>
                <w:sz w:val="17"/>
                <w:szCs w:val="17"/>
                <w:u w:val="single"/>
                <w:lang w:val="en-GB" w:eastAsia="de-DE"/>
              </w:rPr>
            </w:pPr>
            <w:r w:rsidRPr="00984560">
              <w:rPr>
                <w:rFonts w:ascii="Calibri" w:eastAsia="Times New Roman" w:hAnsi="Calibri" w:cs="Calibri"/>
                <w:sz w:val="17"/>
                <w:szCs w:val="17"/>
                <w:u w:val="single"/>
                <w:lang w:val="en-GB" w:eastAsia="de-DE"/>
              </w:rPr>
              <w:t>Exclusion reasons at full text level (not T/A): pleas check in the following order</w:t>
            </w:r>
          </w:p>
          <w:p w14:paraId="5764BDEF" w14:textId="77777777" w:rsidR="005A149D" w:rsidRPr="00984560" w:rsidRDefault="005A149D" w:rsidP="005A149D">
            <w:pPr>
              <w:numPr>
                <w:ilvl w:val="0"/>
                <w:numId w:val="23"/>
              </w:numPr>
              <w:spacing w:line="276" w:lineRule="auto"/>
              <w:contextualSpacing/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</w:pP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no own conceptualization of general or domain-specific self-compassion is presented </w:t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br/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sym w:font="Wingdings" w:char="F0E0"/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 label with exclusion reason in Rayyan: “</w:t>
            </w:r>
            <w:r w:rsidRPr="004860DA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No own conceptualization</w:t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”.</w:t>
            </w:r>
          </w:p>
          <w:p w14:paraId="4ED76D96" w14:textId="77777777" w:rsidR="005A149D" w:rsidRPr="00984560" w:rsidRDefault="005A149D" w:rsidP="005A149D">
            <w:pPr>
              <w:numPr>
                <w:ilvl w:val="0"/>
                <w:numId w:val="23"/>
              </w:numPr>
              <w:spacing w:line="276" w:lineRule="auto"/>
              <w:contextualSpacing/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</w:pP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no preexisting definition or model of general or domain-specific self-compassion is further developed/modified  </w:t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br/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sym w:font="Wingdings" w:char="F0E0"/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 label with exclusion reason in Rayyan: “</w:t>
            </w:r>
            <w:r w:rsidRPr="004860DA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No own conceptualization</w:t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”.</w:t>
            </w:r>
          </w:p>
          <w:p w14:paraId="399405AF" w14:textId="77777777" w:rsidR="005A149D" w:rsidRPr="00984560" w:rsidRDefault="005A149D" w:rsidP="005A149D">
            <w:pPr>
              <w:numPr>
                <w:ilvl w:val="0"/>
                <w:numId w:val="23"/>
              </w:numPr>
              <w:spacing w:line="276" w:lineRule="auto"/>
              <w:contextualSpacing/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</w:pP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the origin of the presented conceptualization(s) is not clearly stated (by which author/if it’s an own conceptualization/if it’s an adaptation or extension of existing work)</w:t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br/>
            </w:r>
            <w:r w:rsidRPr="00984560">
              <w:rPr>
                <w:rFonts w:eastAsia="Times New Roman"/>
                <w:lang w:val="en-GB" w:eastAsia="de-DE"/>
              </w:rPr>
              <w:sym w:font="Wingdings" w:char="F0E0"/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 label with exclusion reason in Rayyan: “</w:t>
            </w:r>
            <w:r w:rsidRPr="004860DA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No own conceptualization</w:t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”</w:t>
            </w:r>
          </w:p>
          <w:p w14:paraId="7EAADD84" w14:textId="77777777" w:rsidR="005A149D" w:rsidRPr="00984560" w:rsidRDefault="005A149D" w:rsidP="005A149D">
            <w:pPr>
              <w:numPr>
                <w:ilvl w:val="0"/>
                <w:numId w:val="23"/>
              </w:numPr>
              <w:spacing w:line="276" w:lineRule="auto"/>
              <w:contextualSpacing/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</w:pP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the study is only presenting a theory and not a model or definition of general or domain-specific self-compassion: Theories are concerned with the development of general or domain-specific self-compassion and/or its embedding in broader frameworks of emotion regulation, mental health etc. </w:t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br/>
              <w:t xml:space="preserve">e.g.:  </w:t>
            </w:r>
            <w:r w:rsidRPr="004860DA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“Social Mentality Theory (SMT; Gilbert 2005) posits that self-compassion is a state of mind that emerges from mammalian biosocial roles involving caregiving and care-seeking, while self-criticism emerges from evolved social roles that protect us from social threats.”</w:t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br/>
            </w:r>
            <w:r w:rsidRPr="00984560">
              <w:rPr>
                <w:rFonts w:eastAsia="Times New Roman"/>
                <w:lang w:val="en-GB" w:eastAsia="de-DE"/>
              </w:rPr>
              <w:sym w:font="Wingdings" w:char="F0E0"/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 label with exclusion reason in Rayyan: “</w:t>
            </w:r>
            <w:r w:rsidRPr="004860DA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Theory</w:t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”</w:t>
            </w:r>
          </w:p>
          <w:p w14:paraId="7C011413" w14:textId="77777777" w:rsidR="005A149D" w:rsidRPr="00984560" w:rsidRDefault="005A149D" w:rsidP="00296E9F">
            <w:pPr>
              <w:spacing w:line="276" w:lineRule="auto"/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</w:pPr>
            <w:r w:rsidRPr="00984560">
              <w:rPr>
                <w:rFonts w:eastAsia="Times New Roman"/>
                <w:lang w:val="en-GB" w:eastAsia="de-DE"/>
              </w:rPr>
              <w:br/>
            </w:r>
            <w:r w:rsidRPr="00984560">
              <w:rPr>
                <w:rFonts w:eastAsia="Times New Roman"/>
                <w:lang w:val="en-GB" w:eastAsia="de-DE"/>
              </w:rPr>
              <w:sym w:font="Wingdings" w:char="F0E0"/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 Please use the following file to document references that are used as sources of conceptualizations presented in primary studies (in case no own conceptualization) is presented: </w:t>
            </w:r>
            <w:hyperlink r:id="rId12" w:history="1">
              <w:r w:rsidRPr="00984560">
                <w:rPr>
                  <w:rFonts w:ascii="Calibri" w:eastAsia="Times New Roman" w:hAnsi="Calibri" w:cs="Calibri"/>
                  <w:color w:val="467886"/>
                  <w:sz w:val="17"/>
                  <w:szCs w:val="17"/>
                  <w:u w:val="single"/>
                  <w:lang w:val="en-GB" w:eastAsia="de-DE"/>
                </w:rPr>
                <w:t>Full-texts_Only references</w:t>
              </w:r>
            </w:hyperlink>
          </w:p>
        </w:tc>
      </w:tr>
      <w:tr w:rsidR="005A149D" w:rsidRPr="00FC3051" w14:paraId="50415E68" w14:textId="77777777" w:rsidTr="005A149D">
        <w:trPr>
          <w:divId w:val="681126787"/>
          <w:trHeight w:val="131"/>
        </w:trPr>
        <w:tc>
          <w:tcPr>
            <w:tcW w:w="3970" w:type="dxa"/>
          </w:tcPr>
          <w:p w14:paraId="5DED6ED5" w14:textId="77777777" w:rsidR="005A149D" w:rsidRPr="00984560" w:rsidRDefault="005A149D" w:rsidP="005A149D">
            <w:pPr>
              <w:numPr>
                <w:ilvl w:val="0"/>
                <w:numId w:val="15"/>
              </w:numPr>
              <w:spacing w:line="276" w:lineRule="auto"/>
              <w:contextualSpacing/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</w:pP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Conducted in Rayyan </w:t>
            </w:r>
          </w:p>
          <w:p w14:paraId="78C1BCF0" w14:textId="77777777" w:rsidR="005A149D" w:rsidRPr="00984560" w:rsidRDefault="005A149D" w:rsidP="005A149D">
            <w:pPr>
              <w:numPr>
                <w:ilvl w:val="0"/>
                <w:numId w:val="15"/>
              </w:numPr>
              <w:spacing w:line="276" w:lineRule="auto"/>
              <w:contextualSpacing/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</w:pP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Important: Use labels in Rayyan as defined in this guidance (please copy and paste them to avoid small mismatches hindering label fusion between raters)</w:t>
            </w:r>
          </w:p>
          <w:p w14:paraId="3B7A420B" w14:textId="77777777" w:rsidR="005A149D" w:rsidRPr="00984560" w:rsidRDefault="005A149D" w:rsidP="005A149D">
            <w:pPr>
              <w:numPr>
                <w:ilvl w:val="0"/>
                <w:numId w:val="15"/>
              </w:numPr>
              <w:spacing w:line="276" w:lineRule="auto"/>
              <w:contextualSpacing/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</w:pP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Team setting:</w:t>
            </w:r>
          </w:p>
          <w:p w14:paraId="5C446767" w14:textId="77777777" w:rsidR="005A149D" w:rsidRPr="00984560" w:rsidRDefault="005A149D" w:rsidP="005A149D">
            <w:pPr>
              <w:numPr>
                <w:ilvl w:val="1"/>
                <w:numId w:val="15"/>
              </w:numPr>
              <w:spacing w:line="276" w:lineRule="auto"/>
              <w:ind w:left="811" w:hanging="357"/>
              <w:contextualSpacing/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</w:pP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References are not allocated and can be screened by any team member </w:t>
            </w:r>
          </w:p>
          <w:p w14:paraId="473FB83A" w14:textId="77777777" w:rsidR="005A149D" w:rsidRPr="00984560" w:rsidRDefault="005A149D" w:rsidP="005A149D">
            <w:pPr>
              <w:numPr>
                <w:ilvl w:val="1"/>
                <w:numId w:val="15"/>
              </w:numPr>
              <w:spacing w:line="276" w:lineRule="auto"/>
              <w:ind w:left="811" w:hanging="357"/>
              <w:contextualSpacing/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</w:pP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Please select ‘at most 1’ for ‘maximum collaborator decisions’ to see reports that need screening</w:t>
            </w:r>
          </w:p>
          <w:p w14:paraId="728B72CB" w14:textId="77777777" w:rsidR="005A149D" w:rsidRPr="00984560" w:rsidRDefault="005A149D" w:rsidP="00296E9F">
            <w:pPr>
              <w:spacing w:line="276" w:lineRule="auto"/>
              <w:ind w:left="811"/>
              <w:contextualSpacing/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</w:pPr>
          </w:p>
          <w:p w14:paraId="6ABFBAE6" w14:textId="77777777" w:rsidR="005A149D" w:rsidRPr="00984560" w:rsidRDefault="005A149D" w:rsidP="00296E9F">
            <w:pPr>
              <w:spacing w:line="276" w:lineRule="auto"/>
              <w:rPr>
                <w:rFonts w:ascii="Calibri" w:eastAsia="Times New Roman" w:hAnsi="Calibri" w:cs="Calibri"/>
                <w:sz w:val="17"/>
                <w:szCs w:val="17"/>
                <w:u w:val="single"/>
                <w:lang w:val="en-GB" w:eastAsia="de-DE"/>
              </w:rPr>
            </w:pPr>
            <w:r w:rsidRPr="00984560">
              <w:rPr>
                <w:rFonts w:ascii="Calibri" w:eastAsia="Times New Roman" w:hAnsi="Calibri" w:cs="Calibri"/>
                <w:sz w:val="17"/>
                <w:szCs w:val="17"/>
                <w:u w:val="single"/>
                <w:lang w:val="en-GB" w:eastAsia="de-DE"/>
              </w:rPr>
              <w:t>Labelling (at T/A level) – unclear/”special”</w:t>
            </w:r>
          </w:p>
          <w:p w14:paraId="5871EBC9" w14:textId="77777777" w:rsidR="005A149D" w:rsidRPr="00984560" w:rsidRDefault="005A149D" w:rsidP="005A149D">
            <w:pPr>
              <w:numPr>
                <w:ilvl w:val="0"/>
                <w:numId w:val="21"/>
              </w:numPr>
              <w:spacing w:line="276" w:lineRule="auto"/>
              <w:contextualSpacing/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</w:pP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Unclear studies </w:t>
            </w:r>
            <w:r w:rsidRPr="00984560">
              <w:rPr>
                <w:rFonts w:eastAsia="Times New Roman"/>
                <w:sz w:val="17"/>
                <w:szCs w:val="17"/>
                <w:lang w:val="en-GB" w:eastAsia="de-DE"/>
              </w:rPr>
              <w:sym w:font="Wingdings" w:char="F0E0"/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 save for yourself as ‘maybe’ and review again/discuss with other raters, then make a final decision for inclusion/exclusion  </w:t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br/>
              <w:t>We will have regular meetings to discuss questions.</w:t>
            </w:r>
          </w:p>
          <w:p w14:paraId="256F5CE1" w14:textId="77777777" w:rsidR="005A149D" w:rsidRPr="00984560" w:rsidRDefault="005A149D" w:rsidP="005A149D">
            <w:pPr>
              <w:numPr>
                <w:ilvl w:val="0"/>
                <w:numId w:val="21"/>
              </w:numPr>
              <w:spacing w:line="276" w:lineRule="auto"/>
              <w:contextualSpacing/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</w:pP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Same study appearing multiple times </w:t>
            </w:r>
            <w:r w:rsidRPr="00984560">
              <w:rPr>
                <w:rFonts w:eastAsia="Times New Roman"/>
                <w:sz w:val="17"/>
                <w:szCs w:val="17"/>
                <w:lang w:val="en-GB" w:eastAsia="de-DE"/>
              </w:rPr>
              <w:sym w:font="Wingdings" w:char="F0E0"/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 label “</w:t>
            </w:r>
            <w:r w:rsidRPr="004860DA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Duplicate</w:t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”</w:t>
            </w:r>
          </w:p>
          <w:p w14:paraId="3C4AFBEE" w14:textId="77777777" w:rsidR="005A149D" w:rsidRPr="00984560" w:rsidRDefault="005A149D" w:rsidP="005A149D">
            <w:pPr>
              <w:numPr>
                <w:ilvl w:val="0"/>
                <w:numId w:val="21"/>
              </w:numPr>
              <w:spacing w:line="276" w:lineRule="auto"/>
              <w:contextualSpacing/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</w:pP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Correctionals/Erratums </w:t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sym w:font="Wingdings" w:char="F0E0"/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 exclude and add a comment to the original study “Correction was published: DOI:…………….”</w:t>
            </w:r>
          </w:p>
          <w:p w14:paraId="23AFAB49" w14:textId="77777777" w:rsidR="005A149D" w:rsidRPr="00984560" w:rsidRDefault="005A149D" w:rsidP="005A149D">
            <w:pPr>
              <w:numPr>
                <w:ilvl w:val="0"/>
                <w:numId w:val="21"/>
              </w:numPr>
              <w:spacing w:line="276" w:lineRule="auto"/>
              <w:contextualSpacing/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</w:pP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Studies with no abstract </w:t>
            </w:r>
            <w:r w:rsidRPr="00984560">
              <w:rPr>
                <w:rFonts w:eastAsia="Times New Roman"/>
                <w:sz w:val="17"/>
                <w:szCs w:val="17"/>
                <w:lang w:val="en-GB" w:eastAsia="de-DE"/>
              </w:rPr>
              <w:sym w:font="Wingdings" w:char="F0E0"/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 search for abstract using Google or Pubmed &amp; put it in a comment in Rayyan, if you cannot find an abstract </w:t>
            </w:r>
            <w:r w:rsidRPr="00984560">
              <w:rPr>
                <w:rFonts w:eastAsia="Times New Roman"/>
                <w:sz w:val="17"/>
                <w:szCs w:val="17"/>
                <w:lang w:val="en-GB" w:eastAsia="de-DE"/>
              </w:rPr>
              <w:sym w:font="Wingdings" w:char="F0E0"/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 label “</w:t>
            </w:r>
            <w:r w:rsidRPr="004860DA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>no abstract</w:t>
            </w:r>
            <w:r w:rsidRPr="00984560"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  <w:t xml:space="preserve">” and put the reference in the following file: </w:t>
            </w:r>
            <w:hyperlink r:id="rId13" w:history="1">
              <w:r w:rsidRPr="00984560">
                <w:rPr>
                  <w:rFonts w:ascii="Calibri" w:eastAsia="Times New Roman" w:hAnsi="Calibri" w:cs="Calibri"/>
                  <w:color w:val="467886"/>
                  <w:sz w:val="17"/>
                  <w:szCs w:val="17"/>
                  <w:u w:val="single"/>
                  <w:lang w:val="en-GB" w:eastAsia="de-DE"/>
                </w:rPr>
                <w:t>Missing Abstracts/Full-texts</w:t>
              </w:r>
            </w:hyperlink>
          </w:p>
          <w:p w14:paraId="254AD07C" w14:textId="77777777" w:rsidR="005A149D" w:rsidRPr="00984560" w:rsidRDefault="005A149D" w:rsidP="00296E9F">
            <w:pPr>
              <w:spacing w:line="276" w:lineRule="auto"/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</w:pPr>
          </w:p>
        </w:tc>
        <w:tc>
          <w:tcPr>
            <w:tcW w:w="7229" w:type="dxa"/>
            <w:vMerge/>
          </w:tcPr>
          <w:p w14:paraId="422CEB08" w14:textId="77777777" w:rsidR="005A149D" w:rsidRPr="00984560" w:rsidRDefault="005A149D" w:rsidP="00296E9F">
            <w:pPr>
              <w:spacing w:line="276" w:lineRule="auto"/>
              <w:jc w:val="center"/>
              <w:rPr>
                <w:rFonts w:ascii="Calibri" w:eastAsia="Times New Roman" w:hAnsi="Calibri" w:cs="Calibri"/>
                <w:sz w:val="17"/>
                <w:szCs w:val="17"/>
                <w:lang w:val="en-GB" w:eastAsia="de-DE"/>
              </w:rPr>
            </w:pPr>
          </w:p>
        </w:tc>
      </w:tr>
    </w:tbl>
    <w:p w14:paraId="76CFA713" w14:textId="77777777" w:rsidR="005A149D" w:rsidRDefault="005A149D" w:rsidP="005A149D">
      <w:pPr>
        <w:divId w:val="681126787"/>
        <w:rPr>
          <w:rFonts w:ascii="Arial" w:eastAsia="Times New Roman" w:hAnsi="Arial" w:cs="Arial"/>
          <w:b/>
          <w:bCs/>
          <w:sz w:val="27"/>
          <w:szCs w:val="27"/>
        </w:rPr>
      </w:pPr>
    </w:p>
    <w:p w14:paraId="1749884E" w14:textId="77777777" w:rsidR="005A149D" w:rsidRDefault="005A149D" w:rsidP="005A149D">
      <w:pPr>
        <w:divId w:val="681126787"/>
        <w:rPr>
          <w:rFonts w:ascii="Arial" w:eastAsia="Times New Roman" w:hAnsi="Arial" w:cs="Arial"/>
          <w:b/>
          <w:bCs/>
          <w:sz w:val="27"/>
          <w:szCs w:val="27"/>
        </w:rPr>
      </w:pPr>
      <w:r>
        <w:rPr>
          <w:rFonts w:ascii="Arial" w:eastAsia="Times New Roman" w:hAnsi="Arial" w:cs="Arial"/>
          <w:b/>
          <w:bCs/>
          <w:sz w:val="27"/>
          <w:szCs w:val="27"/>
        </w:rPr>
        <w:br w:type="page"/>
      </w:r>
    </w:p>
    <w:p w14:paraId="6AE6ADE1" w14:textId="0DC9C7B5" w:rsidR="005A149D" w:rsidRPr="00F653AC" w:rsidRDefault="005A149D" w:rsidP="005A149D">
      <w:pPr>
        <w:divId w:val="681126787"/>
        <w:rPr>
          <w:rFonts w:ascii="Arial" w:eastAsia="Times New Roman" w:hAnsi="Arial" w:cs="Arial"/>
          <w:b/>
          <w:bCs/>
          <w:sz w:val="27"/>
          <w:szCs w:val="27"/>
        </w:rPr>
      </w:pPr>
      <w:r w:rsidRPr="00F653AC">
        <w:rPr>
          <w:rFonts w:ascii="Arial" w:eastAsia="Times New Roman" w:hAnsi="Arial" w:cs="Arial"/>
          <w:b/>
          <w:bCs/>
          <w:sz w:val="27"/>
          <w:szCs w:val="27"/>
        </w:rPr>
        <w:lastRenderedPageBreak/>
        <w:t xml:space="preserve">Appendix </w:t>
      </w:r>
      <w:r>
        <w:rPr>
          <w:rFonts w:ascii="Arial" w:eastAsia="Times New Roman" w:hAnsi="Arial" w:cs="Arial"/>
          <w:b/>
          <w:bCs/>
          <w:sz w:val="27"/>
          <w:szCs w:val="27"/>
        </w:rPr>
        <w:t>3.</w:t>
      </w:r>
      <w:r w:rsidRPr="00F653AC">
        <w:rPr>
          <w:rFonts w:ascii="Arial" w:eastAsia="Times New Roman" w:hAnsi="Arial" w:cs="Arial"/>
          <w:b/>
          <w:bCs/>
          <w:sz w:val="27"/>
          <w:szCs w:val="27"/>
        </w:rPr>
        <w:t xml:space="preserve"> </w:t>
      </w:r>
      <w:r w:rsidRPr="005A149D">
        <w:rPr>
          <w:rFonts w:ascii="Arial" w:eastAsia="Times New Roman" w:hAnsi="Arial" w:cs="Arial"/>
          <w:sz w:val="27"/>
          <w:szCs w:val="27"/>
        </w:rPr>
        <w:t>Coding Scheme</w:t>
      </w:r>
      <w:r>
        <w:rPr>
          <w:rFonts w:ascii="Arial" w:eastAsia="Times New Roman" w:hAnsi="Arial" w:cs="Arial"/>
          <w:b/>
          <w:bCs/>
          <w:sz w:val="27"/>
          <w:szCs w:val="27"/>
        </w:rPr>
        <w:t>.</w:t>
      </w:r>
      <w:r w:rsidRPr="00F653AC">
        <w:rPr>
          <w:rFonts w:ascii="Arial" w:eastAsia="Times New Roman" w:hAnsi="Arial" w:cs="Arial"/>
          <w:b/>
          <w:bCs/>
          <w:sz w:val="27"/>
          <w:szCs w:val="27"/>
        </w:rPr>
        <w:t xml:space="preserve"> </w:t>
      </w:r>
    </w:p>
    <w:p w14:paraId="2EA97B83" w14:textId="77777777" w:rsidR="005A149D" w:rsidRPr="00F653AC" w:rsidRDefault="005A149D" w:rsidP="005A149D">
      <w:pPr>
        <w:divId w:val="681126787"/>
        <w:rPr>
          <w:rFonts w:ascii="Arial" w:eastAsia="Times New Roman" w:hAnsi="Arial" w:cs="Arial"/>
          <w:b/>
          <w:bCs/>
          <w:sz w:val="27"/>
          <w:szCs w:val="27"/>
        </w:rPr>
      </w:pPr>
    </w:p>
    <w:tbl>
      <w:tblPr>
        <w:tblStyle w:val="Tabellenraster4"/>
        <w:tblW w:w="9916" w:type="dxa"/>
        <w:tblLook w:val="04A0" w:firstRow="1" w:lastRow="0" w:firstColumn="1" w:lastColumn="0" w:noHBand="0" w:noVBand="1"/>
      </w:tblPr>
      <w:tblGrid>
        <w:gridCol w:w="846"/>
        <w:gridCol w:w="2599"/>
        <w:gridCol w:w="6457"/>
        <w:gridCol w:w="14"/>
      </w:tblGrid>
      <w:tr w:rsidR="005A149D" w:rsidRPr="006624B6" w14:paraId="4F20DA3D" w14:textId="77777777" w:rsidTr="005A149D">
        <w:trPr>
          <w:divId w:val="681126787"/>
        </w:trPr>
        <w:tc>
          <w:tcPr>
            <w:tcW w:w="9916" w:type="dxa"/>
            <w:gridSpan w:val="4"/>
          </w:tcPr>
          <w:p w14:paraId="36F42449" w14:textId="77777777" w:rsidR="005A149D" w:rsidRPr="006624B6" w:rsidRDefault="005A149D" w:rsidP="00296E9F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27"/>
                <w:szCs w:val="27"/>
                <w:lang w:eastAsia="de-DE"/>
              </w:rPr>
            </w:pPr>
            <w:r w:rsidRPr="006624B6">
              <w:rPr>
                <w:rFonts w:ascii="Arial" w:eastAsia="Times New Roman" w:hAnsi="Arial" w:cs="Arial"/>
                <w:b/>
                <w:bCs/>
                <w:sz w:val="27"/>
                <w:szCs w:val="27"/>
                <w:lang w:eastAsia="de-DE"/>
              </w:rPr>
              <w:t xml:space="preserve">Coding Scheme </w:t>
            </w:r>
          </w:p>
        </w:tc>
      </w:tr>
      <w:tr w:rsidR="005A149D" w:rsidRPr="006624B6" w14:paraId="3C504F1F" w14:textId="77777777" w:rsidTr="005A149D">
        <w:trPr>
          <w:divId w:val="681126787"/>
        </w:trPr>
        <w:tc>
          <w:tcPr>
            <w:tcW w:w="9916" w:type="dxa"/>
            <w:gridSpan w:val="4"/>
          </w:tcPr>
          <w:p w14:paraId="3A612835" w14:textId="77777777" w:rsidR="005A149D" w:rsidRPr="006624B6" w:rsidRDefault="005A149D" w:rsidP="00296E9F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7"/>
                <w:szCs w:val="27"/>
                <w:lang w:eastAsia="de-DE"/>
              </w:rPr>
            </w:pPr>
            <w:r w:rsidRPr="006624B6">
              <w:rPr>
                <w:rFonts w:ascii="Arial" w:eastAsia="Times New Roman" w:hAnsi="Arial" w:cs="Arial"/>
                <w:i/>
                <w:iCs/>
                <w:sz w:val="27"/>
                <w:szCs w:val="27"/>
                <w:lang w:eastAsia="de-DE"/>
              </w:rPr>
              <w:t>Metadata</w:t>
            </w:r>
          </w:p>
        </w:tc>
      </w:tr>
      <w:tr w:rsidR="005A149D" w:rsidRPr="006624B6" w14:paraId="32A50053" w14:textId="77777777" w:rsidTr="005A149D">
        <w:trPr>
          <w:gridAfter w:val="1"/>
          <w:divId w:val="681126787"/>
          <w:wAfter w:w="14" w:type="dxa"/>
          <w:trHeight w:val="555"/>
        </w:trPr>
        <w:tc>
          <w:tcPr>
            <w:tcW w:w="3445" w:type="dxa"/>
            <w:gridSpan w:val="2"/>
          </w:tcPr>
          <w:p w14:paraId="6FF8383E" w14:textId="77777777" w:rsidR="005A149D" w:rsidRPr="006624B6" w:rsidRDefault="005A149D" w:rsidP="00296E9F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6624B6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 xml:space="preserve">Document complete citation: </w:t>
            </w:r>
          </w:p>
        </w:tc>
        <w:tc>
          <w:tcPr>
            <w:tcW w:w="6457" w:type="dxa"/>
          </w:tcPr>
          <w:p w14:paraId="20929684" w14:textId="77777777" w:rsidR="005A149D" w:rsidRPr="006624B6" w:rsidRDefault="005A149D" w:rsidP="00296E9F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</w:tr>
      <w:tr w:rsidR="005A149D" w:rsidRPr="006624B6" w14:paraId="235ADD7B" w14:textId="77777777" w:rsidTr="005A149D">
        <w:trPr>
          <w:gridAfter w:val="1"/>
          <w:divId w:val="681126787"/>
          <w:wAfter w:w="14" w:type="dxa"/>
          <w:trHeight w:val="555"/>
        </w:trPr>
        <w:tc>
          <w:tcPr>
            <w:tcW w:w="846" w:type="dxa"/>
          </w:tcPr>
          <w:p w14:paraId="7F0A36BB" w14:textId="77777777" w:rsidR="005A149D" w:rsidRPr="006624B6" w:rsidRDefault="005A149D" w:rsidP="00296E9F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6624B6">
              <w:rPr>
                <w:rFonts w:ascii="Arial" w:eastAsia="Times New Roman" w:hAnsi="Arial" w:cs="Arial"/>
                <w:sz w:val="22"/>
                <w:szCs w:val="22"/>
                <w:lang w:eastAsia="de-DE"/>
              </w:rPr>
              <w:t>DOI:</w:t>
            </w:r>
          </w:p>
        </w:tc>
        <w:tc>
          <w:tcPr>
            <w:tcW w:w="9056" w:type="dxa"/>
            <w:gridSpan w:val="2"/>
          </w:tcPr>
          <w:p w14:paraId="45E2A82F" w14:textId="77777777" w:rsidR="005A149D" w:rsidRPr="006624B6" w:rsidRDefault="005A149D" w:rsidP="00296E9F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</w:tr>
      <w:tr w:rsidR="005A149D" w:rsidRPr="006624B6" w14:paraId="510E1D20" w14:textId="77777777" w:rsidTr="005A149D">
        <w:trPr>
          <w:divId w:val="681126787"/>
        </w:trPr>
        <w:tc>
          <w:tcPr>
            <w:tcW w:w="9916" w:type="dxa"/>
            <w:gridSpan w:val="4"/>
          </w:tcPr>
          <w:p w14:paraId="6FEF7951" w14:textId="77777777" w:rsidR="005A149D" w:rsidRPr="006624B6" w:rsidRDefault="005A149D" w:rsidP="00296E9F">
            <w:pPr>
              <w:spacing w:line="480" w:lineRule="auto"/>
              <w:rPr>
                <w:rFonts w:ascii="Arial" w:eastAsia="Times New Roman" w:hAnsi="Arial" w:cs="Arial"/>
                <w:sz w:val="27"/>
                <w:szCs w:val="27"/>
                <w:lang w:eastAsia="de-DE"/>
              </w:rPr>
            </w:pPr>
          </w:p>
        </w:tc>
      </w:tr>
      <w:tr w:rsidR="005A149D" w:rsidRPr="006624B6" w14:paraId="3FB77198" w14:textId="77777777" w:rsidTr="005A149D">
        <w:trPr>
          <w:divId w:val="681126787"/>
        </w:trPr>
        <w:tc>
          <w:tcPr>
            <w:tcW w:w="9916" w:type="dxa"/>
            <w:gridSpan w:val="4"/>
          </w:tcPr>
          <w:p w14:paraId="2580227A" w14:textId="77777777" w:rsidR="005A149D" w:rsidRPr="006624B6" w:rsidRDefault="005A149D" w:rsidP="00296E9F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7"/>
                <w:szCs w:val="27"/>
                <w:lang w:eastAsia="de-DE"/>
              </w:rPr>
            </w:pPr>
            <w:r w:rsidRPr="006624B6">
              <w:rPr>
                <w:rFonts w:ascii="Arial" w:eastAsia="Times New Roman" w:hAnsi="Arial" w:cs="Arial"/>
                <w:i/>
                <w:iCs/>
                <w:sz w:val="27"/>
                <w:szCs w:val="27"/>
                <w:lang w:eastAsia="de-DE"/>
              </w:rPr>
              <w:t>General Information</w:t>
            </w:r>
          </w:p>
        </w:tc>
      </w:tr>
      <w:tr w:rsidR="005A149D" w:rsidRPr="006624B6" w14:paraId="62CDCE1D" w14:textId="77777777" w:rsidTr="004860DA">
        <w:trPr>
          <w:divId w:val="681126787"/>
          <w:trHeight w:val="3109"/>
        </w:trPr>
        <w:tc>
          <w:tcPr>
            <w:tcW w:w="9916" w:type="dxa"/>
            <w:gridSpan w:val="4"/>
          </w:tcPr>
          <w:p w14:paraId="7B8DB4CC" w14:textId="77777777" w:rsidR="005A149D" w:rsidRPr="006624B6" w:rsidRDefault="005A149D" w:rsidP="00296E9F">
            <w:pPr>
              <w:spacing w:line="48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6624B6">
              <w:rPr>
                <w:rFonts w:ascii="Arial" w:eastAsia="Times New Roman" w:hAnsi="Arial" w:cs="Arial"/>
                <w:lang w:val="en-GB" w:eastAsia="de-DE"/>
              </w:rPr>
              <w:t xml:space="preserve">Document Type </w:t>
            </w:r>
            <w:r w:rsidRPr="006624B6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(Tick as applicable, multiple answers possible)</w:t>
            </w:r>
            <w:r w:rsidRPr="006624B6">
              <w:rPr>
                <w:rFonts w:ascii="Arial" w:eastAsia="Times New Roman" w:hAnsi="Arial" w:cs="Arial"/>
                <w:lang w:val="en-GB" w:eastAsia="de-DE"/>
              </w:rPr>
              <w:t xml:space="preserve">: </w:t>
            </w:r>
          </w:p>
          <w:tbl>
            <w:tblPr>
              <w:tblStyle w:val="Tabellenraster4"/>
              <w:tblW w:w="0" w:type="auto"/>
              <w:tblLook w:val="04A0" w:firstRow="1" w:lastRow="0" w:firstColumn="1" w:lastColumn="0" w:noHBand="0" w:noVBand="1"/>
            </w:tblPr>
            <w:tblGrid>
              <w:gridCol w:w="3703"/>
              <w:gridCol w:w="5670"/>
            </w:tblGrid>
            <w:tr w:rsidR="005A149D" w:rsidRPr="006624B6" w14:paraId="6A8C9EE4" w14:textId="77777777" w:rsidTr="00296E9F">
              <w:tc>
                <w:tcPr>
                  <w:tcW w:w="3703" w:type="dxa"/>
                </w:tcPr>
                <w:p w14:paraId="065DFB7C" w14:textId="77777777" w:rsidR="005A149D" w:rsidRPr="006624B6" w:rsidRDefault="00E55187" w:rsidP="00296E9F">
                  <w:pPr>
                    <w:tabs>
                      <w:tab w:val="center" w:pos="2263"/>
                    </w:tabs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eastAsia="de-DE"/>
                      </w:rPr>
                      <w:id w:val="-1742780749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5A149D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eastAsia="de-DE"/>
                        </w:rPr>
                        <w:t>☐</w:t>
                      </w:r>
                    </w:sdtContent>
                  </w:sdt>
                  <w:r w:rsidR="005A149D" w:rsidRPr="006624B6">
                    <w:rPr>
                      <w:rFonts w:ascii="Arial" w:eastAsia="Times New Roman" w:hAnsi="Arial" w:cs="Arial"/>
                      <w:sz w:val="22"/>
                      <w:szCs w:val="22"/>
                      <w:lang w:eastAsia="de-DE"/>
                    </w:rPr>
                    <w:t xml:space="preserve"> Empirical research (1)</w:t>
                  </w:r>
                </w:p>
              </w:tc>
              <w:tc>
                <w:tcPr>
                  <w:tcW w:w="5670" w:type="dxa"/>
                </w:tcPr>
                <w:p w14:paraId="5E8583CF" w14:textId="77777777" w:rsidR="005A149D" w:rsidRPr="006624B6" w:rsidRDefault="00E55187" w:rsidP="00296E9F">
                  <w:pPr>
                    <w:tabs>
                      <w:tab w:val="left" w:pos="1665"/>
                    </w:tabs>
                    <w:spacing w:line="276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eastAsia="de-DE"/>
                      </w:rPr>
                      <w:id w:val="-994260941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5A149D" w:rsidRPr="00A47361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US" w:eastAsia="de-DE"/>
                        </w:rPr>
                        <w:t>☐</w:t>
                      </w:r>
                    </w:sdtContent>
                  </w:sdt>
                  <w:r w:rsidR="005A149D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Cross-Sectional Design (1)</w:t>
                  </w:r>
                </w:p>
                <w:p w14:paraId="431E8C24" w14:textId="77777777" w:rsidR="005A149D" w:rsidRPr="006624B6" w:rsidRDefault="00E55187" w:rsidP="00296E9F">
                  <w:pPr>
                    <w:tabs>
                      <w:tab w:val="center" w:pos="2264"/>
                    </w:tabs>
                    <w:spacing w:line="276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val="en-GB" w:eastAsia="de-DE"/>
                      </w:rPr>
                      <w:id w:val="110693088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5A149D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GB" w:eastAsia="de-DE"/>
                        </w:rPr>
                        <w:t>☐</w:t>
                      </w:r>
                    </w:sdtContent>
                  </w:sdt>
                  <w:r w:rsidR="005A149D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Longitudinal design (2)</w:t>
                  </w:r>
                </w:p>
                <w:p w14:paraId="05F32928" w14:textId="77777777" w:rsidR="005A149D" w:rsidRPr="006624B6" w:rsidRDefault="00E55187" w:rsidP="00296E9F">
                  <w:pPr>
                    <w:tabs>
                      <w:tab w:val="left" w:pos="1785"/>
                    </w:tabs>
                    <w:spacing w:line="276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val="en-GB" w:eastAsia="de-DE"/>
                      </w:rPr>
                      <w:id w:val="67939560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5A149D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GB" w:eastAsia="de-DE"/>
                        </w:rPr>
                        <w:t>☐</w:t>
                      </w:r>
                    </w:sdtContent>
                  </w:sdt>
                  <w:r w:rsidR="005A149D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Quantitative Data (3)</w:t>
                  </w:r>
                </w:p>
                <w:p w14:paraId="5C7EA278" w14:textId="77777777" w:rsidR="005A149D" w:rsidRPr="006624B6" w:rsidRDefault="00E55187" w:rsidP="00296E9F">
                  <w:pPr>
                    <w:tabs>
                      <w:tab w:val="center" w:pos="2264"/>
                    </w:tabs>
                    <w:spacing w:line="276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val="en-GB" w:eastAsia="de-DE"/>
                      </w:rPr>
                      <w:id w:val="-1165856873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5A149D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GB" w:eastAsia="de-DE"/>
                        </w:rPr>
                        <w:t>☐</w:t>
                      </w:r>
                    </w:sdtContent>
                  </w:sdt>
                  <w:r w:rsidR="005A149D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Qualitative Data (4)</w:t>
                  </w:r>
                </w:p>
                <w:p w14:paraId="012BC59E" w14:textId="67C71E86" w:rsidR="005A149D" w:rsidRPr="006624B6" w:rsidRDefault="00E55187" w:rsidP="00296E9F">
                  <w:pPr>
                    <w:tabs>
                      <w:tab w:val="center" w:pos="2264"/>
                    </w:tabs>
                    <w:spacing w:line="276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val="en-GB" w:eastAsia="de-DE"/>
                      </w:rPr>
                      <w:id w:val="-2004730919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5A149D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GB" w:eastAsia="de-DE"/>
                        </w:rPr>
                        <w:t>☐</w:t>
                      </w:r>
                    </w:sdtContent>
                  </w:sdt>
                  <w:r w:rsidR="005A149D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ab/>
                    <w:t xml:space="preserve"> Experimental Study (ra</w:t>
                  </w:r>
                  <w:r w:rsidR="00C53859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>n</w:t>
                  </w:r>
                  <w:r w:rsidR="005A149D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>domized controlled trial or cluster-randomized trial) (5)</w:t>
                  </w:r>
                </w:p>
                <w:p w14:paraId="0748E0B8" w14:textId="77777777" w:rsidR="005A149D" w:rsidRPr="006624B6" w:rsidRDefault="00E55187" w:rsidP="00296E9F">
                  <w:pPr>
                    <w:tabs>
                      <w:tab w:val="center" w:pos="2264"/>
                    </w:tabs>
                    <w:spacing w:line="276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val="en-GB" w:eastAsia="de-DE"/>
                      </w:rPr>
                      <w:id w:val="-1365515169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5A149D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GB" w:eastAsia="de-DE"/>
                        </w:rPr>
                        <w:t>☐</w:t>
                      </w:r>
                    </w:sdtContent>
                  </w:sdt>
                  <w:r w:rsidR="005A149D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Correlational study (6)</w:t>
                  </w:r>
                </w:p>
                <w:p w14:paraId="11E1ADAB" w14:textId="77777777" w:rsidR="005A149D" w:rsidRPr="006624B6" w:rsidRDefault="00E55187" w:rsidP="00296E9F">
                  <w:pPr>
                    <w:tabs>
                      <w:tab w:val="center" w:pos="2264"/>
                    </w:tabs>
                    <w:spacing w:line="276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val="en-GB" w:eastAsia="de-DE"/>
                      </w:rPr>
                      <w:id w:val="1203437224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5A149D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GB" w:eastAsia="de-DE"/>
                        </w:rPr>
                        <w:t>☐</w:t>
                      </w:r>
                    </w:sdtContent>
                  </w:sdt>
                  <w:r w:rsidR="005A149D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Descriptive study (7)</w:t>
                  </w:r>
                </w:p>
                <w:p w14:paraId="19D0284B" w14:textId="77777777" w:rsidR="005A149D" w:rsidRPr="006624B6" w:rsidRDefault="00E55187" w:rsidP="00296E9F">
                  <w:pPr>
                    <w:tabs>
                      <w:tab w:val="center" w:pos="2264"/>
                    </w:tabs>
                    <w:spacing w:line="276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val="en-GB" w:eastAsia="de-DE"/>
                      </w:rPr>
                      <w:id w:val="99969941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5A149D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GB" w:eastAsia="de-DE"/>
                        </w:rPr>
                        <w:t>☐</w:t>
                      </w:r>
                    </w:sdtContent>
                  </w:sdt>
                  <w:r w:rsidR="005A149D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Moderation/Mediation Analysis (8)</w:t>
                  </w:r>
                </w:p>
                <w:p w14:paraId="61A672B0" w14:textId="295C3A4C" w:rsidR="005A149D" w:rsidRPr="006624B6" w:rsidRDefault="00E55187" w:rsidP="00296E9F">
                  <w:pPr>
                    <w:tabs>
                      <w:tab w:val="center" w:pos="2264"/>
                    </w:tabs>
                    <w:spacing w:line="276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val="en-GB" w:eastAsia="de-DE"/>
                      </w:rPr>
                      <w:id w:val="-106811630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5A149D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GB" w:eastAsia="de-DE"/>
                        </w:rPr>
                        <w:t>☐</w:t>
                      </w:r>
                    </w:sdtContent>
                  </w:sdt>
                  <w:r w:rsidR="005A149D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Structural equation </w:t>
                  </w:r>
                  <w:r w:rsidR="007912A8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>modelling</w:t>
                  </w:r>
                  <w:r w:rsidR="005A149D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(SEM) (9)</w:t>
                  </w:r>
                </w:p>
                <w:p w14:paraId="498ABD4A" w14:textId="77777777" w:rsidR="005A149D" w:rsidRPr="006624B6" w:rsidRDefault="00E55187" w:rsidP="00296E9F">
                  <w:pPr>
                    <w:tabs>
                      <w:tab w:val="center" w:pos="2264"/>
                    </w:tabs>
                    <w:spacing w:line="276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val="en-GB" w:eastAsia="de-DE"/>
                      </w:rPr>
                      <w:id w:val="562843080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5A149D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GB" w:eastAsia="de-DE"/>
                        </w:rPr>
                        <w:t>☐</w:t>
                      </w:r>
                    </w:sdtContent>
                  </w:sdt>
                  <w:r w:rsidR="005A149D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Instrument validation (10)</w:t>
                  </w:r>
                </w:p>
              </w:tc>
            </w:tr>
            <w:tr w:rsidR="005A149D" w:rsidRPr="006624B6" w14:paraId="3AB829D2" w14:textId="77777777" w:rsidTr="00296E9F">
              <w:tc>
                <w:tcPr>
                  <w:tcW w:w="3703" w:type="dxa"/>
                </w:tcPr>
                <w:p w14:paraId="2FB876F5" w14:textId="77777777" w:rsidR="005A149D" w:rsidRPr="006624B6" w:rsidRDefault="00E55187" w:rsidP="00296E9F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val="en-GB" w:eastAsia="de-DE"/>
                      </w:rPr>
                      <w:id w:val="443428966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5A149D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GB" w:eastAsia="de-DE"/>
                        </w:rPr>
                        <w:t>☐</w:t>
                      </w:r>
                    </w:sdtContent>
                  </w:sdt>
                  <w:r w:rsidR="005A149D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Theoretical research (2)</w:t>
                  </w:r>
                </w:p>
              </w:tc>
              <w:tc>
                <w:tcPr>
                  <w:tcW w:w="5670" w:type="dxa"/>
                </w:tcPr>
                <w:p w14:paraId="52B85E95" w14:textId="77777777" w:rsidR="005A149D" w:rsidRPr="006624B6" w:rsidRDefault="00E55187" w:rsidP="00296E9F">
                  <w:pPr>
                    <w:spacing w:line="276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val="en-GB" w:eastAsia="de-DE"/>
                      </w:rPr>
                      <w:id w:val="-440532201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5A149D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GB" w:eastAsia="de-DE"/>
                        </w:rPr>
                        <w:t>☐</w:t>
                      </w:r>
                    </w:sdtContent>
                  </w:sdt>
                  <w:r w:rsidR="005A149D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Commentary (1)</w:t>
                  </w:r>
                </w:p>
                <w:p w14:paraId="06116235" w14:textId="77777777" w:rsidR="005A149D" w:rsidRPr="006624B6" w:rsidRDefault="00E55187" w:rsidP="00296E9F">
                  <w:pPr>
                    <w:spacing w:line="276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val="en-GB" w:eastAsia="de-DE"/>
                      </w:rPr>
                      <w:id w:val="955752319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5A149D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GB" w:eastAsia="de-DE"/>
                        </w:rPr>
                        <w:t>☐</w:t>
                      </w:r>
                    </w:sdtContent>
                  </w:sdt>
                  <w:r w:rsidR="005A149D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Position paper (2)</w:t>
                  </w:r>
                </w:p>
                <w:p w14:paraId="63F14A31" w14:textId="77777777" w:rsidR="005A149D" w:rsidRPr="006624B6" w:rsidRDefault="00E55187" w:rsidP="00296E9F">
                  <w:pPr>
                    <w:spacing w:line="276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val="en-GB" w:eastAsia="de-DE"/>
                      </w:rPr>
                      <w:id w:val="360946659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5A149D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GB" w:eastAsia="de-DE"/>
                        </w:rPr>
                        <w:t>☐</w:t>
                      </w:r>
                    </w:sdtContent>
                  </w:sdt>
                  <w:r w:rsidR="005A149D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Discussion (3)</w:t>
                  </w:r>
                </w:p>
              </w:tc>
            </w:tr>
            <w:tr w:rsidR="005A149D" w:rsidRPr="006624B6" w14:paraId="2BF740ED" w14:textId="77777777" w:rsidTr="00296E9F">
              <w:tc>
                <w:tcPr>
                  <w:tcW w:w="3703" w:type="dxa"/>
                </w:tcPr>
                <w:p w14:paraId="462925F8" w14:textId="77777777" w:rsidR="005A149D" w:rsidRPr="006624B6" w:rsidRDefault="00E55187" w:rsidP="00296E9F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val="en-GB" w:eastAsia="de-DE"/>
                      </w:rPr>
                      <w:id w:val="-1212259376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5A149D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GB" w:eastAsia="de-DE"/>
                        </w:rPr>
                        <w:t>☐</w:t>
                      </w:r>
                    </w:sdtContent>
                  </w:sdt>
                  <w:r w:rsidR="005A149D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Meta study (3)</w:t>
                  </w:r>
                </w:p>
              </w:tc>
              <w:tc>
                <w:tcPr>
                  <w:tcW w:w="5670" w:type="dxa"/>
                </w:tcPr>
                <w:p w14:paraId="33A27C47" w14:textId="77777777" w:rsidR="005A149D" w:rsidRPr="006624B6" w:rsidRDefault="00E55187" w:rsidP="00296E9F">
                  <w:pPr>
                    <w:spacing w:line="276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val="en-GB" w:eastAsia="de-DE"/>
                      </w:rPr>
                      <w:id w:val="397562887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5A149D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GB" w:eastAsia="de-DE"/>
                        </w:rPr>
                        <w:t>☐</w:t>
                      </w:r>
                    </w:sdtContent>
                  </w:sdt>
                  <w:r w:rsidR="005A149D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Qualitative Review (including narrative reviews, mapping reviews, scoping reviews, systematic literature reviews) (1)</w:t>
                  </w:r>
                </w:p>
                <w:p w14:paraId="7B8679D2" w14:textId="77777777" w:rsidR="005A149D" w:rsidRPr="006624B6" w:rsidRDefault="00E55187" w:rsidP="00296E9F">
                  <w:pPr>
                    <w:spacing w:line="276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val="en-GB" w:eastAsia="de-DE"/>
                      </w:rPr>
                      <w:id w:val="1207374093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5A149D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GB" w:eastAsia="de-DE"/>
                        </w:rPr>
                        <w:t>☐</w:t>
                      </w:r>
                    </w:sdtContent>
                  </w:sdt>
                  <w:r w:rsidR="005A149D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Qualitative Review (meta-analysis) (2) </w:t>
                  </w:r>
                </w:p>
                <w:p w14:paraId="70FC58CF" w14:textId="77777777" w:rsidR="005A149D" w:rsidRPr="006624B6" w:rsidRDefault="00E55187" w:rsidP="00296E9F">
                  <w:pPr>
                    <w:spacing w:line="276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val="en-GB" w:eastAsia="de-DE"/>
                      </w:rPr>
                      <w:id w:val="-1628780512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5A149D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GB" w:eastAsia="de-DE"/>
                        </w:rPr>
                        <w:t>☐</w:t>
                      </w:r>
                    </w:sdtContent>
                  </w:sdt>
                  <w:r w:rsidR="005A149D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Mixed Studies/Methods Review (3)</w:t>
                  </w:r>
                </w:p>
                <w:p w14:paraId="1BE7F037" w14:textId="77777777" w:rsidR="005A149D" w:rsidRPr="006624B6" w:rsidRDefault="00E55187" w:rsidP="00296E9F">
                  <w:pPr>
                    <w:spacing w:line="276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val="en-GB" w:eastAsia="de-DE"/>
                      </w:rPr>
                      <w:id w:val="-804229183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5A149D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GB" w:eastAsia="de-DE"/>
                        </w:rPr>
                        <w:t>☐</w:t>
                      </w:r>
                    </w:sdtContent>
                  </w:sdt>
                  <w:r w:rsidR="005A149D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Umbrella review (4)</w:t>
                  </w:r>
                </w:p>
              </w:tc>
            </w:tr>
            <w:tr w:rsidR="005A149D" w:rsidRPr="006624B6" w14:paraId="4DF89D8B" w14:textId="77777777" w:rsidTr="00296E9F">
              <w:tc>
                <w:tcPr>
                  <w:tcW w:w="3703" w:type="dxa"/>
                </w:tcPr>
                <w:p w14:paraId="4782A0DC" w14:textId="77777777" w:rsidR="005A149D" w:rsidRPr="006624B6" w:rsidRDefault="00E55187" w:rsidP="00296E9F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val="en-GB" w:eastAsia="de-DE"/>
                      </w:rPr>
                      <w:id w:val="-1386877266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5A149D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GB" w:eastAsia="de-DE"/>
                        </w:rPr>
                        <w:t>☐</w:t>
                      </w:r>
                    </w:sdtContent>
                  </w:sdt>
                  <w:r w:rsidR="005A149D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Grey literature (4)</w:t>
                  </w:r>
                </w:p>
              </w:tc>
              <w:tc>
                <w:tcPr>
                  <w:tcW w:w="5670" w:type="dxa"/>
                </w:tcPr>
                <w:p w14:paraId="7961ECD0" w14:textId="77777777" w:rsidR="005A149D" w:rsidRPr="006624B6" w:rsidRDefault="00E55187" w:rsidP="00296E9F">
                  <w:pPr>
                    <w:spacing w:line="276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val="en-GB" w:eastAsia="de-DE"/>
                      </w:rPr>
                      <w:id w:val="89524737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5A149D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GB" w:eastAsia="de-DE"/>
                        </w:rPr>
                        <w:t>☐</w:t>
                      </w:r>
                    </w:sdtContent>
                  </w:sdt>
                  <w:r w:rsidR="005A149D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Thesis (1)</w:t>
                  </w:r>
                </w:p>
                <w:p w14:paraId="3CC6E00C" w14:textId="77777777" w:rsidR="005A149D" w:rsidRPr="006624B6" w:rsidRDefault="00E55187" w:rsidP="00296E9F">
                  <w:pPr>
                    <w:spacing w:line="276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val="en-GB" w:eastAsia="de-DE"/>
                      </w:rPr>
                      <w:id w:val="-708175450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5A149D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GB" w:eastAsia="de-DE"/>
                        </w:rPr>
                        <w:t>☐</w:t>
                      </w:r>
                    </w:sdtContent>
                  </w:sdt>
                  <w:r w:rsidR="005A149D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Doctoral dissertation (2)</w:t>
                  </w:r>
                </w:p>
                <w:p w14:paraId="348E0932" w14:textId="77777777" w:rsidR="005A149D" w:rsidRPr="006624B6" w:rsidRDefault="00E55187" w:rsidP="00296E9F">
                  <w:pPr>
                    <w:spacing w:line="276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val="en-GB" w:eastAsia="de-DE"/>
                      </w:rPr>
                      <w:id w:val="-174024906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5A149D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GB" w:eastAsia="de-DE"/>
                        </w:rPr>
                        <w:t>☐</w:t>
                      </w:r>
                    </w:sdtContent>
                  </w:sdt>
                  <w:r w:rsidR="005A149D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Conference paper (3)</w:t>
                  </w:r>
                </w:p>
                <w:p w14:paraId="48039F07" w14:textId="77777777" w:rsidR="005A149D" w:rsidRPr="006624B6" w:rsidRDefault="00E55187" w:rsidP="00296E9F">
                  <w:pPr>
                    <w:spacing w:line="276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val="en-GB" w:eastAsia="de-DE"/>
                      </w:rPr>
                      <w:id w:val="202456820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5A149D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GB" w:eastAsia="de-DE"/>
                        </w:rPr>
                        <w:t>☐</w:t>
                      </w:r>
                    </w:sdtContent>
                  </w:sdt>
                  <w:r w:rsidR="005A149D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Conference poster (4)</w:t>
                  </w:r>
                </w:p>
              </w:tc>
            </w:tr>
            <w:tr w:rsidR="005A149D" w:rsidRPr="006624B6" w14:paraId="407A954E" w14:textId="77777777" w:rsidTr="00296E9F">
              <w:tc>
                <w:tcPr>
                  <w:tcW w:w="3703" w:type="dxa"/>
                </w:tcPr>
                <w:p w14:paraId="55C0BAB5" w14:textId="77777777" w:rsidR="005A149D" w:rsidRPr="006624B6" w:rsidRDefault="00E55187" w:rsidP="00296E9F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val="en-GB" w:eastAsia="de-DE"/>
                      </w:rPr>
                      <w:id w:val="-2132928920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5A149D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GB" w:eastAsia="de-DE"/>
                        </w:rPr>
                        <w:t>☐</w:t>
                      </w:r>
                    </w:sdtContent>
                  </w:sdt>
                  <w:r w:rsidR="005A149D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Other (5)</w:t>
                  </w:r>
                </w:p>
              </w:tc>
              <w:tc>
                <w:tcPr>
                  <w:tcW w:w="5670" w:type="dxa"/>
                </w:tcPr>
                <w:p w14:paraId="5DC78A18" w14:textId="77777777" w:rsidR="005A149D" w:rsidRPr="006624B6" w:rsidRDefault="00E55187" w:rsidP="00296E9F">
                  <w:pPr>
                    <w:spacing w:line="276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val="en-GB" w:eastAsia="de-DE"/>
                      </w:rPr>
                      <w:id w:val="-510218557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5A149D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GB" w:eastAsia="de-DE"/>
                        </w:rPr>
                        <w:t>☐</w:t>
                      </w:r>
                    </w:sdtContent>
                  </w:sdt>
                  <w:r w:rsidR="005A149D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Commentary (1)</w:t>
                  </w:r>
                </w:p>
                <w:p w14:paraId="4B099A7A" w14:textId="77777777" w:rsidR="005A149D" w:rsidRPr="006624B6" w:rsidRDefault="00E55187" w:rsidP="00296E9F">
                  <w:pPr>
                    <w:spacing w:line="276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val="en-GB" w:eastAsia="de-DE"/>
                      </w:rPr>
                      <w:id w:val="1670138817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5A149D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GB" w:eastAsia="de-DE"/>
                        </w:rPr>
                        <w:t>☐</w:t>
                      </w:r>
                    </w:sdtContent>
                  </w:sdt>
                  <w:r w:rsidR="005A149D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Letter to the editor (2)</w:t>
                  </w:r>
                </w:p>
                <w:p w14:paraId="4A781967" w14:textId="77777777" w:rsidR="005A149D" w:rsidRPr="006624B6" w:rsidRDefault="00E55187" w:rsidP="00296E9F">
                  <w:pPr>
                    <w:spacing w:line="276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val="en-GB" w:eastAsia="de-DE"/>
                      </w:rPr>
                      <w:id w:val="-735399546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5A149D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GB" w:eastAsia="de-DE"/>
                        </w:rPr>
                        <w:t>☐</w:t>
                      </w:r>
                    </w:sdtContent>
                  </w:sdt>
                  <w:r w:rsidR="005A149D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Editorial (3)</w:t>
                  </w:r>
                </w:p>
                <w:p w14:paraId="7C737183" w14:textId="77777777" w:rsidR="005A149D" w:rsidRPr="006624B6" w:rsidRDefault="00E55187" w:rsidP="00296E9F">
                  <w:pPr>
                    <w:spacing w:line="276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val="en-GB" w:eastAsia="de-DE"/>
                      </w:rPr>
                      <w:id w:val="1532684750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5A149D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GB" w:eastAsia="de-DE"/>
                        </w:rPr>
                        <w:t>☐</w:t>
                      </w:r>
                    </w:sdtContent>
                  </w:sdt>
                  <w:r w:rsidR="005A149D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Book Chapter (4) </w:t>
                  </w:r>
                </w:p>
                <w:p w14:paraId="73D69A69" w14:textId="77777777" w:rsidR="005A149D" w:rsidRPr="006624B6" w:rsidRDefault="00E55187" w:rsidP="00296E9F">
                  <w:pPr>
                    <w:spacing w:line="276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val="en-GB" w:eastAsia="de-DE"/>
                      </w:rPr>
                      <w:id w:val="1843041712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5A149D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GB" w:eastAsia="de-DE"/>
                        </w:rPr>
                        <w:t>☐</w:t>
                      </w:r>
                    </w:sdtContent>
                  </w:sdt>
                  <w:r w:rsidR="005A149D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Research Report (5)</w:t>
                  </w:r>
                </w:p>
                <w:p w14:paraId="0AEE96AC" w14:textId="77777777" w:rsidR="005A149D" w:rsidRPr="006624B6" w:rsidRDefault="00E55187" w:rsidP="00296E9F">
                  <w:pPr>
                    <w:spacing w:line="276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val="en-GB" w:eastAsia="de-DE"/>
                      </w:rPr>
                      <w:id w:val="13127736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5A149D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GB" w:eastAsia="de-DE"/>
                        </w:rPr>
                        <w:t>☐</w:t>
                      </w:r>
                    </w:sdtContent>
                  </w:sdt>
                  <w:r w:rsidR="005A149D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Preprint (6)</w:t>
                  </w:r>
                </w:p>
                <w:p w14:paraId="7E1706F1" w14:textId="77777777" w:rsidR="005A149D" w:rsidRPr="006624B6" w:rsidRDefault="00E55187" w:rsidP="00296E9F">
                  <w:pPr>
                    <w:spacing w:line="276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val="en-GB" w:eastAsia="de-DE"/>
                      </w:rPr>
                      <w:id w:val="181537385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5A149D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GB" w:eastAsia="de-DE"/>
                        </w:rPr>
                        <w:t>☐</w:t>
                      </w:r>
                    </w:sdtContent>
                  </w:sdt>
                  <w:r w:rsidR="005A149D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Preregistration (7)</w:t>
                  </w:r>
                </w:p>
                <w:p w14:paraId="5472502C" w14:textId="77777777" w:rsidR="005A149D" w:rsidRPr="006624B6" w:rsidRDefault="00E55187" w:rsidP="00296E9F">
                  <w:pPr>
                    <w:spacing w:line="276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val="en-GB" w:eastAsia="de-DE"/>
                      </w:rPr>
                      <w:id w:val="-150874380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5A149D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GB" w:eastAsia="de-DE"/>
                        </w:rPr>
                        <w:t>☐</w:t>
                      </w:r>
                    </w:sdtContent>
                  </w:sdt>
                  <w:r w:rsidR="005A149D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Study Protocol (8)</w:t>
                  </w:r>
                </w:p>
              </w:tc>
            </w:tr>
          </w:tbl>
          <w:p w14:paraId="39BEABB3" w14:textId="77777777" w:rsidR="005A149D" w:rsidRPr="006624B6" w:rsidRDefault="005A149D" w:rsidP="00296E9F">
            <w:pPr>
              <w:spacing w:line="480" w:lineRule="auto"/>
              <w:rPr>
                <w:rFonts w:ascii="Arial" w:eastAsia="Times New Roman" w:hAnsi="Arial" w:cs="Arial"/>
                <w:lang w:val="en-GB" w:eastAsia="de-DE"/>
              </w:rPr>
            </w:pPr>
          </w:p>
        </w:tc>
      </w:tr>
      <w:tr w:rsidR="005A149D" w:rsidRPr="006624B6" w14:paraId="4654D58F" w14:textId="77777777" w:rsidTr="005A149D">
        <w:trPr>
          <w:divId w:val="681126787"/>
        </w:trPr>
        <w:tc>
          <w:tcPr>
            <w:tcW w:w="9916" w:type="dxa"/>
            <w:gridSpan w:val="4"/>
          </w:tcPr>
          <w:p w14:paraId="0C691172" w14:textId="77777777" w:rsidR="005A149D" w:rsidRDefault="005A149D" w:rsidP="00296E9F">
            <w:pPr>
              <w:spacing w:line="48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6624B6">
              <w:rPr>
                <w:rFonts w:ascii="Arial" w:eastAsia="Times New Roman" w:hAnsi="Arial" w:cs="Arial"/>
                <w:lang w:val="en-GB" w:eastAsia="de-DE"/>
              </w:rPr>
              <w:lastRenderedPageBreak/>
              <w:t>Language</w:t>
            </w:r>
          </w:p>
          <w:tbl>
            <w:tblPr>
              <w:tblStyle w:val="Tabellenraster4"/>
              <w:tblpPr w:leftFromText="141" w:rightFromText="141" w:vertAnchor="text" w:horzAnchor="margin" w:tblpY="-117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4845"/>
              <w:gridCol w:w="4845"/>
            </w:tblGrid>
            <w:tr w:rsidR="009A24AB" w:rsidRPr="006624B6" w14:paraId="51301367" w14:textId="77777777" w:rsidTr="004860DA">
              <w:tc>
                <w:tcPr>
                  <w:tcW w:w="4845" w:type="dxa"/>
                </w:tcPr>
                <w:p w14:paraId="3A51046B" w14:textId="77777777" w:rsidR="009A24AB" w:rsidRPr="006624B6" w:rsidRDefault="00E55187" w:rsidP="009A24AB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val="en-GB" w:eastAsia="de-DE"/>
                      </w:rPr>
                      <w:id w:val="1138690219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9A24AB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GB" w:eastAsia="de-DE"/>
                        </w:rPr>
                        <w:t>☐</w:t>
                      </w:r>
                    </w:sdtContent>
                  </w:sdt>
                  <w:r w:rsidR="009A24AB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English (1)</w:t>
                  </w:r>
                </w:p>
              </w:tc>
              <w:tc>
                <w:tcPr>
                  <w:tcW w:w="4845" w:type="dxa"/>
                </w:tcPr>
                <w:p w14:paraId="5123458D" w14:textId="77777777" w:rsidR="009A24AB" w:rsidRPr="006624B6" w:rsidRDefault="00E55187" w:rsidP="009A24AB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val="en-GB" w:eastAsia="de-DE"/>
                      </w:rPr>
                      <w:id w:val="-1027710254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9A24AB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GB" w:eastAsia="de-DE"/>
                        </w:rPr>
                        <w:t>☐</w:t>
                      </w:r>
                    </w:sdtContent>
                  </w:sdt>
                  <w:r w:rsidR="009A24AB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German (2)</w:t>
                  </w:r>
                </w:p>
              </w:tc>
            </w:tr>
          </w:tbl>
          <w:p w14:paraId="12540494" w14:textId="77777777" w:rsidR="009A24AB" w:rsidRPr="006624B6" w:rsidRDefault="009A24AB" w:rsidP="00296E9F">
            <w:pPr>
              <w:spacing w:line="480" w:lineRule="auto"/>
              <w:rPr>
                <w:rFonts w:ascii="Arial" w:eastAsia="Times New Roman" w:hAnsi="Arial" w:cs="Arial"/>
                <w:lang w:val="en-GB" w:eastAsia="de-DE"/>
              </w:rPr>
            </w:pPr>
          </w:p>
          <w:p w14:paraId="627890B8" w14:textId="77777777" w:rsidR="005A149D" w:rsidRPr="006624B6" w:rsidRDefault="005A149D" w:rsidP="00296E9F">
            <w:pPr>
              <w:spacing w:line="480" w:lineRule="auto"/>
              <w:rPr>
                <w:rFonts w:ascii="Arial" w:eastAsia="Times New Roman" w:hAnsi="Arial" w:cs="Arial"/>
                <w:lang w:val="en-GB" w:eastAsia="de-DE"/>
              </w:rPr>
            </w:pPr>
          </w:p>
        </w:tc>
      </w:tr>
      <w:tr w:rsidR="00931501" w:rsidRPr="006624B6" w14:paraId="3E819CF1" w14:textId="77777777" w:rsidTr="00F46663">
        <w:trPr>
          <w:divId w:val="681126787"/>
          <w:trHeight w:val="590"/>
        </w:trPr>
        <w:tc>
          <w:tcPr>
            <w:tcW w:w="9916" w:type="dxa"/>
            <w:gridSpan w:val="4"/>
          </w:tcPr>
          <w:tbl>
            <w:tblPr>
              <w:tblStyle w:val="Tabellenraster4"/>
              <w:tblpPr w:leftFromText="141" w:rightFromText="141" w:vertAnchor="text" w:horzAnchor="margin" w:tblpY="396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1300"/>
              <w:gridCol w:w="1276"/>
              <w:gridCol w:w="7114"/>
            </w:tblGrid>
            <w:tr w:rsidR="0000703E" w:rsidRPr="006624B6" w14:paraId="3358B444" w14:textId="77777777" w:rsidTr="0000703E">
              <w:tc>
                <w:tcPr>
                  <w:tcW w:w="1300" w:type="dxa"/>
                </w:tcPr>
                <w:p w14:paraId="3C0BEBE3" w14:textId="77777777" w:rsidR="0000703E" w:rsidRPr="00DD49B6" w:rsidRDefault="0000703E" w:rsidP="0000703E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r w:rsidRPr="00DD49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>Record</w:t>
                  </w:r>
                </w:p>
              </w:tc>
              <w:tc>
                <w:tcPr>
                  <w:tcW w:w="8390" w:type="dxa"/>
                  <w:gridSpan w:val="2"/>
                </w:tcPr>
                <w:p w14:paraId="30652567" w14:textId="77777777" w:rsidR="0000703E" w:rsidRPr="006624B6" w:rsidRDefault="0000703E" w:rsidP="0000703E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</w:p>
              </w:tc>
            </w:tr>
            <w:tr w:rsidR="0000703E" w:rsidRPr="006624B6" w14:paraId="45B47F02" w14:textId="77777777" w:rsidTr="0000703E">
              <w:trPr>
                <w:trHeight w:val="164"/>
              </w:trPr>
              <w:tc>
                <w:tcPr>
                  <w:tcW w:w="1300" w:type="dxa"/>
                  <w:vMerge w:val="restart"/>
                </w:tcPr>
                <w:p w14:paraId="6D0851FE" w14:textId="77777777" w:rsidR="0000703E" w:rsidRPr="00DD49B6" w:rsidRDefault="0000703E" w:rsidP="0000703E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r w:rsidRPr="00DD49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>Authors</w:t>
                  </w:r>
                </w:p>
              </w:tc>
              <w:tc>
                <w:tcPr>
                  <w:tcW w:w="1276" w:type="dxa"/>
                </w:tcPr>
                <w:p w14:paraId="733E6D70" w14:textId="77777777" w:rsidR="0000703E" w:rsidRPr="006624B6" w:rsidRDefault="0000703E" w:rsidP="0000703E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r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>Author 1:</w:t>
                  </w:r>
                </w:p>
              </w:tc>
              <w:tc>
                <w:tcPr>
                  <w:tcW w:w="7114" w:type="dxa"/>
                </w:tcPr>
                <w:p w14:paraId="3CF95EBE" w14:textId="77777777" w:rsidR="0000703E" w:rsidRPr="006624B6" w:rsidRDefault="0000703E" w:rsidP="0000703E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</w:p>
              </w:tc>
            </w:tr>
            <w:tr w:rsidR="0000703E" w:rsidRPr="006624B6" w14:paraId="06F0E263" w14:textId="77777777" w:rsidTr="0000703E">
              <w:trPr>
                <w:trHeight w:val="162"/>
              </w:trPr>
              <w:tc>
                <w:tcPr>
                  <w:tcW w:w="1300" w:type="dxa"/>
                  <w:vMerge/>
                </w:tcPr>
                <w:p w14:paraId="38793D5A" w14:textId="77777777" w:rsidR="0000703E" w:rsidRDefault="0000703E" w:rsidP="0000703E">
                  <w:pPr>
                    <w:spacing w:line="480" w:lineRule="auto"/>
                    <w:rPr>
                      <w:rFonts w:ascii="Segoe UI Symbol" w:eastAsia="Times New Roman" w:hAnsi="Segoe UI Symbol" w:cs="Segoe UI Symbol"/>
                      <w:sz w:val="22"/>
                      <w:szCs w:val="22"/>
                      <w:lang w:val="en-GB" w:eastAsia="de-DE"/>
                    </w:rPr>
                  </w:pPr>
                </w:p>
              </w:tc>
              <w:tc>
                <w:tcPr>
                  <w:tcW w:w="1276" w:type="dxa"/>
                </w:tcPr>
                <w:p w14:paraId="1E33866E" w14:textId="77777777" w:rsidR="0000703E" w:rsidRPr="006624B6" w:rsidRDefault="0000703E" w:rsidP="0000703E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r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>Author 2:</w:t>
                  </w:r>
                </w:p>
              </w:tc>
              <w:tc>
                <w:tcPr>
                  <w:tcW w:w="7114" w:type="dxa"/>
                </w:tcPr>
                <w:p w14:paraId="39B8F08B" w14:textId="77777777" w:rsidR="0000703E" w:rsidRPr="006624B6" w:rsidRDefault="0000703E" w:rsidP="0000703E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</w:p>
              </w:tc>
            </w:tr>
            <w:tr w:rsidR="0000703E" w:rsidRPr="006624B6" w14:paraId="201BDAFD" w14:textId="77777777" w:rsidTr="0000703E">
              <w:trPr>
                <w:trHeight w:val="162"/>
              </w:trPr>
              <w:tc>
                <w:tcPr>
                  <w:tcW w:w="1300" w:type="dxa"/>
                  <w:vMerge/>
                </w:tcPr>
                <w:p w14:paraId="622993EE" w14:textId="77777777" w:rsidR="0000703E" w:rsidRDefault="0000703E" w:rsidP="0000703E">
                  <w:pPr>
                    <w:spacing w:line="480" w:lineRule="auto"/>
                    <w:rPr>
                      <w:rFonts w:ascii="Segoe UI Symbol" w:eastAsia="Times New Roman" w:hAnsi="Segoe UI Symbol" w:cs="Segoe UI Symbol"/>
                      <w:sz w:val="22"/>
                      <w:szCs w:val="22"/>
                      <w:lang w:val="en-GB" w:eastAsia="de-DE"/>
                    </w:rPr>
                  </w:pPr>
                </w:p>
              </w:tc>
              <w:tc>
                <w:tcPr>
                  <w:tcW w:w="1276" w:type="dxa"/>
                </w:tcPr>
                <w:p w14:paraId="701CF27E" w14:textId="77777777" w:rsidR="0000703E" w:rsidRPr="006624B6" w:rsidRDefault="0000703E" w:rsidP="0000703E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r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>Author 3:</w:t>
                  </w:r>
                </w:p>
              </w:tc>
              <w:tc>
                <w:tcPr>
                  <w:tcW w:w="7114" w:type="dxa"/>
                </w:tcPr>
                <w:p w14:paraId="218FAE3B" w14:textId="77777777" w:rsidR="0000703E" w:rsidRPr="006624B6" w:rsidRDefault="0000703E" w:rsidP="0000703E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</w:p>
              </w:tc>
            </w:tr>
            <w:tr w:rsidR="0000703E" w:rsidRPr="006624B6" w14:paraId="6DDF5054" w14:textId="77777777" w:rsidTr="0000703E">
              <w:trPr>
                <w:trHeight w:val="162"/>
              </w:trPr>
              <w:tc>
                <w:tcPr>
                  <w:tcW w:w="1300" w:type="dxa"/>
                  <w:vMerge/>
                </w:tcPr>
                <w:p w14:paraId="67ACCF4F" w14:textId="77777777" w:rsidR="0000703E" w:rsidRDefault="0000703E" w:rsidP="0000703E">
                  <w:pPr>
                    <w:spacing w:line="480" w:lineRule="auto"/>
                    <w:rPr>
                      <w:rFonts w:ascii="Segoe UI Symbol" w:eastAsia="Times New Roman" w:hAnsi="Segoe UI Symbol" w:cs="Segoe UI Symbol"/>
                      <w:sz w:val="22"/>
                      <w:szCs w:val="22"/>
                      <w:lang w:val="en-GB" w:eastAsia="de-DE"/>
                    </w:rPr>
                  </w:pPr>
                </w:p>
              </w:tc>
              <w:tc>
                <w:tcPr>
                  <w:tcW w:w="1276" w:type="dxa"/>
                </w:tcPr>
                <w:p w14:paraId="6B99FAC4" w14:textId="77777777" w:rsidR="0000703E" w:rsidRDefault="0000703E" w:rsidP="0000703E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r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>…</w:t>
                  </w:r>
                </w:p>
              </w:tc>
              <w:tc>
                <w:tcPr>
                  <w:tcW w:w="7114" w:type="dxa"/>
                </w:tcPr>
                <w:p w14:paraId="0D360EB8" w14:textId="77777777" w:rsidR="0000703E" w:rsidRPr="006624B6" w:rsidRDefault="0000703E" w:rsidP="0000703E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</w:p>
              </w:tc>
            </w:tr>
          </w:tbl>
          <w:p w14:paraId="1CFBC4E6" w14:textId="5B012937" w:rsidR="00931501" w:rsidRDefault="00931501" w:rsidP="0000703E">
            <w:pPr>
              <w:spacing w:after="240" w:line="480" w:lineRule="auto"/>
              <w:rPr>
                <w:rFonts w:ascii="Arial" w:eastAsia="Times New Roman" w:hAnsi="Arial" w:cs="Arial"/>
                <w:lang w:val="en-GB" w:eastAsia="de-DE"/>
              </w:rPr>
            </w:pPr>
            <w:r>
              <w:rPr>
                <w:rFonts w:ascii="Arial" w:eastAsia="Times New Roman" w:hAnsi="Arial" w:cs="Arial"/>
                <w:lang w:val="en-GB" w:eastAsia="de-DE"/>
              </w:rPr>
              <w:t xml:space="preserve">Country of Origin </w:t>
            </w:r>
          </w:p>
          <w:p w14:paraId="71F0D0A7" w14:textId="655EA87C" w:rsidR="00EB5536" w:rsidRPr="006624B6" w:rsidRDefault="00EB5536" w:rsidP="00296E9F">
            <w:pPr>
              <w:spacing w:line="480" w:lineRule="auto"/>
              <w:rPr>
                <w:rFonts w:ascii="Arial" w:eastAsia="Times New Roman" w:hAnsi="Arial" w:cs="Arial"/>
                <w:lang w:val="en-GB" w:eastAsia="de-DE"/>
              </w:rPr>
            </w:pPr>
          </w:p>
        </w:tc>
      </w:tr>
      <w:tr w:rsidR="00012EDE" w:rsidRPr="006624B6" w14:paraId="0D184096" w14:textId="77777777" w:rsidTr="00F9207E">
        <w:trPr>
          <w:divId w:val="681126787"/>
          <w:trHeight w:val="588"/>
        </w:trPr>
        <w:tc>
          <w:tcPr>
            <w:tcW w:w="9916" w:type="dxa"/>
            <w:gridSpan w:val="4"/>
          </w:tcPr>
          <w:tbl>
            <w:tblPr>
              <w:tblStyle w:val="Tabellenraster4"/>
              <w:tblpPr w:leftFromText="141" w:rightFromText="141" w:vertAnchor="text" w:horzAnchor="margin" w:tblpY="484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2285"/>
              <w:gridCol w:w="7405"/>
            </w:tblGrid>
            <w:tr w:rsidR="009A24AB" w:rsidRPr="006624B6" w14:paraId="41598FDD" w14:textId="77777777" w:rsidTr="004860DA">
              <w:tc>
                <w:tcPr>
                  <w:tcW w:w="2285" w:type="dxa"/>
                </w:tcPr>
                <w:p w14:paraId="4BDF7B9F" w14:textId="77777777" w:rsidR="009A24AB" w:rsidRPr="003A785C" w:rsidRDefault="009A24AB" w:rsidP="009A24AB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r w:rsidRPr="003A785C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>Author 1:</w:t>
                  </w:r>
                </w:p>
              </w:tc>
              <w:tc>
                <w:tcPr>
                  <w:tcW w:w="7405" w:type="dxa"/>
                </w:tcPr>
                <w:p w14:paraId="57967028" w14:textId="77777777" w:rsidR="009A24AB" w:rsidRPr="006624B6" w:rsidRDefault="009A24AB" w:rsidP="009A24AB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</w:p>
              </w:tc>
            </w:tr>
            <w:tr w:rsidR="009A24AB" w:rsidRPr="006624B6" w14:paraId="339371BC" w14:textId="77777777" w:rsidTr="004860DA">
              <w:tc>
                <w:tcPr>
                  <w:tcW w:w="2285" w:type="dxa"/>
                </w:tcPr>
                <w:p w14:paraId="23F0E941" w14:textId="77777777" w:rsidR="009A24AB" w:rsidRPr="003A785C" w:rsidRDefault="009A24AB" w:rsidP="009A24AB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r w:rsidRPr="003A785C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>Author 2:</w:t>
                  </w:r>
                </w:p>
              </w:tc>
              <w:tc>
                <w:tcPr>
                  <w:tcW w:w="7405" w:type="dxa"/>
                </w:tcPr>
                <w:p w14:paraId="6C311F87" w14:textId="77777777" w:rsidR="009A24AB" w:rsidRPr="006624B6" w:rsidRDefault="009A24AB" w:rsidP="009A24AB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</w:p>
              </w:tc>
            </w:tr>
            <w:tr w:rsidR="009A24AB" w:rsidRPr="006624B6" w14:paraId="6DD498F7" w14:textId="77777777" w:rsidTr="004860DA">
              <w:tc>
                <w:tcPr>
                  <w:tcW w:w="2285" w:type="dxa"/>
                </w:tcPr>
                <w:p w14:paraId="3A7EFE28" w14:textId="77777777" w:rsidR="009A24AB" w:rsidRPr="003A785C" w:rsidRDefault="009A24AB" w:rsidP="009A24AB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r w:rsidRPr="003A785C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>Author 3:</w:t>
                  </w:r>
                </w:p>
              </w:tc>
              <w:tc>
                <w:tcPr>
                  <w:tcW w:w="7405" w:type="dxa"/>
                </w:tcPr>
                <w:p w14:paraId="34E91B99" w14:textId="77777777" w:rsidR="009A24AB" w:rsidRPr="006624B6" w:rsidRDefault="009A24AB" w:rsidP="009A24AB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</w:p>
              </w:tc>
            </w:tr>
            <w:tr w:rsidR="009A24AB" w:rsidRPr="006624B6" w14:paraId="0BFF329B" w14:textId="77777777" w:rsidTr="004860DA">
              <w:tc>
                <w:tcPr>
                  <w:tcW w:w="2285" w:type="dxa"/>
                </w:tcPr>
                <w:p w14:paraId="0FFD3A83" w14:textId="77777777" w:rsidR="009A24AB" w:rsidRPr="003A785C" w:rsidRDefault="009A24AB" w:rsidP="009A24AB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r w:rsidRPr="003A785C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>…</w:t>
                  </w:r>
                </w:p>
              </w:tc>
              <w:tc>
                <w:tcPr>
                  <w:tcW w:w="7405" w:type="dxa"/>
                </w:tcPr>
                <w:p w14:paraId="00BA73F5" w14:textId="77777777" w:rsidR="009A24AB" w:rsidRPr="006624B6" w:rsidRDefault="009A24AB" w:rsidP="009A24AB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</w:p>
              </w:tc>
            </w:tr>
          </w:tbl>
          <w:p w14:paraId="5DA095D0" w14:textId="77777777" w:rsidR="00012EDE" w:rsidRDefault="00745888" w:rsidP="0000703E">
            <w:pPr>
              <w:spacing w:after="240" w:line="480" w:lineRule="auto"/>
              <w:rPr>
                <w:rFonts w:ascii="Arial" w:eastAsia="Times New Roman" w:hAnsi="Arial" w:cs="Arial"/>
                <w:lang w:val="en-GB" w:eastAsia="de-DE"/>
              </w:rPr>
            </w:pPr>
            <w:r>
              <w:rPr>
                <w:rFonts w:ascii="Arial" w:eastAsia="Times New Roman" w:hAnsi="Arial" w:cs="Arial"/>
                <w:lang w:val="en-GB" w:eastAsia="de-DE"/>
              </w:rPr>
              <w:t>Profession(s) of authors (e.g., researcher, practitioner, educator, politician…)</w:t>
            </w:r>
          </w:p>
          <w:p w14:paraId="56C6EF78" w14:textId="77777777" w:rsidR="009A24AB" w:rsidRDefault="009A24AB" w:rsidP="0000703E">
            <w:pPr>
              <w:spacing w:after="240" w:line="480" w:lineRule="auto"/>
              <w:rPr>
                <w:rFonts w:ascii="Arial" w:eastAsia="Times New Roman" w:hAnsi="Arial" w:cs="Arial"/>
                <w:lang w:val="en-GB" w:eastAsia="de-DE"/>
              </w:rPr>
            </w:pPr>
          </w:p>
          <w:p w14:paraId="56DA3B0D" w14:textId="4CA4FF59" w:rsidR="00DD49B6" w:rsidRDefault="00DD49B6" w:rsidP="00296E9F">
            <w:pPr>
              <w:spacing w:line="480" w:lineRule="auto"/>
              <w:rPr>
                <w:rFonts w:ascii="Arial" w:eastAsia="Times New Roman" w:hAnsi="Arial" w:cs="Arial"/>
                <w:lang w:val="en-GB" w:eastAsia="de-DE"/>
              </w:rPr>
            </w:pPr>
          </w:p>
        </w:tc>
      </w:tr>
      <w:tr w:rsidR="009A24AB" w:rsidRPr="006624B6" w14:paraId="0BD97741" w14:textId="77777777" w:rsidTr="004860DA">
        <w:trPr>
          <w:divId w:val="681126787"/>
          <w:trHeight w:val="1691"/>
        </w:trPr>
        <w:tc>
          <w:tcPr>
            <w:tcW w:w="9916" w:type="dxa"/>
            <w:gridSpan w:val="4"/>
          </w:tcPr>
          <w:p w14:paraId="5DFB1374" w14:textId="77777777" w:rsidR="009A24AB" w:rsidRDefault="009A24AB" w:rsidP="009A24AB">
            <w:pPr>
              <w:spacing w:line="48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6624B6">
              <w:rPr>
                <w:rFonts w:ascii="Arial" w:eastAsia="Times New Roman" w:hAnsi="Arial" w:cs="Arial"/>
                <w:lang w:val="en-GB" w:eastAsia="de-DE"/>
              </w:rPr>
              <w:lastRenderedPageBreak/>
              <w:t>Primary focus of the Article</w:t>
            </w:r>
          </w:p>
          <w:tbl>
            <w:tblPr>
              <w:tblStyle w:val="Tabellenraster4"/>
              <w:tblpPr w:leftFromText="141" w:rightFromText="141" w:vertAnchor="text" w:horzAnchor="margin" w:tblpY="-156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2285"/>
              <w:gridCol w:w="7405"/>
            </w:tblGrid>
            <w:tr w:rsidR="009A24AB" w:rsidRPr="006624B6" w14:paraId="34FCC69D" w14:textId="77777777" w:rsidTr="004860DA">
              <w:tc>
                <w:tcPr>
                  <w:tcW w:w="9690" w:type="dxa"/>
                  <w:gridSpan w:val="2"/>
                </w:tcPr>
                <w:p w14:paraId="7911A53B" w14:textId="77777777" w:rsidR="009A24AB" w:rsidRPr="006624B6" w:rsidRDefault="00E55187" w:rsidP="009A24AB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val="en-GB" w:eastAsia="de-DE"/>
                      </w:rPr>
                      <w:id w:val="86977952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9A24AB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GB" w:eastAsia="de-DE"/>
                        </w:rPr>
                        <w:t>☐</w:t>
                      </w:r>
                    </w:sdtContent>
                  </w:sdt>
                  <w:r w:rsidR="009A24AB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Self-compassion (1)</w:t>
                  </w:r>
                </w:p>
              </w:tc>
            </w:tr>
            <w:tr w:rsidR="009A24AB" w:rsidRPr="006624B6" w14:paraId="05290950" w14:textId="77777777" w:rsidTr="004860DA">
              <w:tc>
                <w:tcPr>
                  <w:tcW w:w="2285" w:type="dxa"/>
                </w:tcPr>
                <w:p w14:paraId="605C4A60" w14:textId="77777777" w:rsidR="009A24AB" w:rsidRPr="006624B6" w:rsidRDefault="00E55187" w:rsidP="009A24AB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val="en-GB" w:eastAsia="de-DE"/>
                      </w:rPr>
                      <w:id w:val="-1469979571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9A24AB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GB" w:eastAsia="de-DE"/>
                        </w:rPr>
                        <w:t>☐</w:t>
                      </w:r>
                    </w:sdtContent>
                  </w:sdt>
                  <w:r w:rsidR="009A24AB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Other (2):</w:t>
                  </w:r>
                </w:p>
              </w:tc>
              <w:tc>
                <w:tcPr>
                  <w:tcW w:w="7405" w:type="dxa"/>
                </w:tcPr>
                <w:p w14:paraId="4F9E40CE" w14:textId="77777777" w:rsidR="009A24AB" w:rsidRPr="006624B6" w:rsidRDefault="009A24AB" w:rsidP="009A24AB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</w:p>
              </w:tc>
            </w:tr>
          </w:tbl>
          <w:p w14:paraId="58D5598E" w14:textId="77777777" w:rsidR="009A24AB" w:rsidRDefault="009A24AB" w:rsidP="0000703E">
            <w:pPr>
              <w:spacing w:after="240" w:line="480" w:lineRule="auto"/>
              <w:rPr>
                <w:rFonts w:ascii="Arial" w:eastAsia="Times New Roman" w:hAnsi="Arial" w:cs="Arial"/>
                <w:lang w:val="en-GB" w:eastAsia="de-DE"/>
              </w:rPr>
            </w:pPr>
          </w:p>
        </w:tc>
      </w:tr>
      <w:tr w:rsidR="005A149D" w:rsidRPr="006624B6" w14:paraId="7DC2580B" w14:textId="77777777" w:rsidTr="005A149D">
        <w:trPr>
          <w:divId w:val="681126787"/>
        </w:trPr>
        <w:tc>
          <w:tcPr>
            <w:tcW w:w="9916" w:type="dxa"/>
            <w:gridSpan w:val="4"/>
          </w:tcPr>
          <w:p w14:paraId="6C588C09" w14:textId="3E615389" w:rsidR="005A149D" w:rsidRPr="006624B6" w:rsidRDefault="00541C4A" w:rsidP="00296E9F">
            <w:pPr>
              <w:spacing w:line="480" w:lineRule="auto"/>
              <w:rPr>
                <w:rFonts w:ascii="Arial" w:eastAsia="Times New Roman" w:hAnsi="Arial" w:cs="Arial"/>
                <w:lang w:val="en-GB" w:eastAsia="de-DE"/>
              </w:rPr>
            </w:pPr>
            <w:r>
              <w:rPr>
                <w:rFonts w:ascii="Arial" w:eastAsia="Times New Roman" w:hAnsi="Arial" w:cs="Arial"/>
                <w:lang w:val="en-GB" w:eastAsia="de-DE"/>
              </w:rPr>
              <w:t>Area</w:t>
            </w:r>
            <w:r w:rsidR="005A149D" w:rsidRPr="006624B6">
              <w:rPr>
                <w:rFonts w:ascii="Arial" w:eastAsia="Times New Roman" w:hAnsi="Arial" w:cs="Arial"/>
                <w:lang w:val="en-GB" w:eastAsia="de-DE"/>
              </w:rPr>
              <w:t xml:space="preserve"> of original Conceptualization</w:t>
            </w:r>
          </w:p>
          <w:tbl>
            <w:tblPr>
              <w:tblStyle w:val="Tabellenraster4"/>
              <w:tblpPr w:leftFromText="141" w:rightFromText="141" w:vertAnchor="text" w:horzAnchor="margin" w:tblpY="-128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2285"/>
              <w:gridCol w:w="2835"/>
              <w:gridCol w:w="4570"/>
            </w:tblGrid>
            <w:tr w:rsidR="005A149D" w:rsidRPr="006624B6" w14:paraId="4CF65467" w14:textId="77777777" w:rsidTr="00296E9F">
              <w:tc>
                <w:tcPr>
                  <w:tcW w:w="5120" w:type="dxa"/>
                  <w:gridSpan w:val="2"/>
                </w:tcPr>
                <w:p w14:paraId="1C011987" w14:textId="77777777" w:rsidR="005A149D" w:rsidRPr="006624B6" w:rsidRDefault="00E55187" w:rsidP="00296E9F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val="en-GB" w:eastAsia="de-DE"/>
                      </w:rPr>
                      <w:id w:val="58434856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5A149D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GB" w:eastAsia="de-DE"/>
                        </w:rPr>
                        <w:t>☐</w:t>
                      </w:r>
                    </w:sdtContent>
                  </w:sdt>
                  <w:r w:rsidR="005A149D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General self-compassion (1)</w:t>
                  </w:r>
                </w:p>
              </w:tc>
              <w:tc>
                <w:tcPr>
                  <w:tcW w:w="4570" w:type="dxa"/>
                </w:tcPr>
                <w:p w14:paraId="713D0504" w14:textId="77777777" w:rsidR="005A149D" w:rsidRPr="006624B6" w:rsidRDefault="005A149D" w:rsidP="00296E9F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</w:p>
              </w:tc>
            </w:tr>
            <w:tr w:rsidR="005A149D" w:rsidRPr="006624B6" w14:paraId="2BCC5871" w14:textId="77777777" w:rsidTr="00296E9F">
              <w:tc>
                <w:tcPr>
                  <w:tcW w:w="5120" w:type="dxa"/>
                  <w:gridSpan w:val="2"/>
                </w:tcPr>
                <w:p w14:paraId="2110C744" w14:textId="77777777" w:rsidR="005A149D" w:rsidRPr="006624B6" w:rsidRDefault="00E55187" w:rsidP="00296E9F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val="en-GB" w:eastAsia="de-DE"/>
                      </w:rPr>
                      <w:id w:val="-393735044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5A149D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GB" w:eastAsia="de-DE"/>
                        </w:rPr>
                        <w:t>☐</w:t>
                      </w:r>
                    </w:sdtContent>
                  </w:sdt>
                  <w:r w:rsidR="005A149D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Domain-specific self-compassion (2)</w:t>
                  </w:r>
                </w:p>
              </w:tc>
              <w:tc>
                <w:tcPr>
                  <w:tcW w:w="4570" w:type="dxa"/>
                </w:tcPr>
                <w:p w14:paraId="1BB938FF" w14:textId="77777777" w:rsidR="005A149D" w:rsidRPr="006624B6" w:rsidRDefault="005A149D" w:rsidP="00296E9F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r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>Please note the domain:</w:t>
                  </w:r>
                </w:p>
              </w:tc>
            </w:tr>
            <w:tr w:rsidR="005A149D" w:rsidRPr="006624B6" w14:paraId="758D8A97" w14:textId="77777777" w:rsidTr="00296E9F">
              <w:tc>
                <w:tcPr>
                  <w:tcW w:w="2285" w:type="dxa"/>
                </w:tcPr>
                <w:p w14:paraId="5969BDAB" w14:textId="77777777" w:rsidR="005A149D" w:rsidRPr="006624B6" w:rsidRDefault="00E55187" w:rsidP="00296E9F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val="en-GB" w:eastAsia="de-DE"/>
                      </w:rPr>
                      <w:id w:val="328641989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5A149D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GB" w:eastAsia="de-DE"/>
                        </w:rPr>
                        <w:t>☐</w:t>
                      </w:r>
                    </w:sdtContent>
                  </w:sdt>
                  <w:r w:rsidR="005A149D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Both (3)</w:t>
                  </w:r>
                </w:p>
              </w:tc>
              <w:tc>
                <w:tcPr>
                  <w:tcW w:w="7405" w:type="dxa"/>
                  <w:gridSpan w:val="2"/>
                </w:tcPr>
                <w:p w14:paraId="489E2210" w14:textId="77777777" w:rsidR="005A149D" w:rsidRPr="006624B6" w:rsidRDefault="005A149D" w:rsidP="00296E9F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</w:p>
              </w:tc>
            </w:tr>
          </w:tbl>
          <w:p w14:paraId="520AA755" w14:textId="77777777" w:rsidR="005A149D" w:rsidRPr="006624B6" w:rsidRDefault="005A149D" w:rsidP="00296E9F">
            <w:pPr>
              <w:spacing w:line="480" w:lineRule="auto"/>
              <w:rPr>
                <w:rFonts w:ascii="Arial" w:eastAsia="Times New Roman" w:hAnsi="Arial" w:cs="Arial"/>
                <w:lang w:val="en-GB" w:eastAsia="de-DE"/>
              </w:rPr>
            </w:pPr>
          </w:p>
        </w:tc>
      </w:tr>
      <w:tr w:rsidR="005A149D" w:rsidRPr="006624B6" w14:paraId="5726D769" w14:textId="77777777" w:rsidTr="005A149D">
        <w:trPr>
          <w:divId w:val="681126787"/>
          <w:trHeight w:val="1833"/>
        </w:trPr>
        <w:tc>
          <w:tcPr>
            <w:tcW w:w="9916" w:type="dxa"/>
            <w:gridSpan w:val="4"/>
          </w:tcPr>
          <w:p w14:paraId="23B89AFB" w14:textId="77777777" w:rsidR="005A149D" w:rsidRPr="006624B6" w:rsidRDefault="005A149D" w:rsidP="00296E9F">
            <w:pPr>
              <w:spacing w:line="48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6624B6">
              <w:rPr>
                <w:rFonts w:ascii="Arial" w:eastAsia="Times New Roman" w:hAnsi="Arial" w:cs="Arial"/>
                <w:lang w:val="en-GB" w:eastAsia="de-DE"/>
              </w:rPr>
              <w:t>If further non-original conceptualizations are included, state their references</w:t>
            </w:r>
          </w:p>
          <w:tbl>
            <w:tblPr>
              <w:tblStyle w:val="Tabellenraster4"/>
              <w:tblW w:w="0" w:type="auto"/>
              <w:tblLook w:val="04A0" w:firstRow="1" w:lastRow="0" w:firstColumn="1" w:lastColumn="0" w:noHBand="0" w:noVBand="1"/>
            </w:tblPr>
            <w:tblGrid>
              <w:gridCol w:w="868"/>
              <w:gridCol w:w="8822"/>
            </w:tblGrid>
            <w:tr w:rsidR="005A149D" w:rsidRPr="006624B6" w14:paraId="7E97B206" w14:textId="77777777" w:rsidTr="00296E9F">
              <w:tc>
                <w:tcPr>
                  <w:tcW w:w="868" w:type="dxa"/>
                </w:tcPr>
                <w:p w14:paraId="7C1E41C2" w14:textId="77777777" w:rsidR="005A149D" w:rsidRPr="006624B6" w:rsidRDefault="005A149D" w:rsidP="00296E9F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r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>No.</w:t>
                  </w:r>
                </w:p>
              </w:tc>
              <w:tc>
                <w:tcPr>
                  <w:tcW w:w="8822" w:type="dxa"/>
                </w:tcPr>
                <w:p w14:paraId="2FCDA09F" w14:textId="77777777" w:rsidR="005A149D" w:rsidRPr="006624B6" w:rsidRDefault="005A149D" w:rsidP="00296E9F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r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>Reference</w:t>
                  </w:r>
                </w:p>
              </w:tc>
            </w:tr>
            <w:tr w:rsidR="005A149D" w:rsidRPr="006624B6" w14:paraId="580504BB" w14:textId="77777777" w:rsidTr="00296E9F">
              <w:tc>
                <w:tcPr>
                  <w:tcW w:w="868" w:type="dxa"/>
                </w:tcPr>
                <w:p w14:paraId="1C958E36" w14:textId="77777777" w:rsidR="005A149D" w:rsidRPr="006624B6" w:rsidRDefault="005A149D" w:rsidP="00296E9F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</w:p>
              </w:tc>
              <w:tc>
                <w:tcPr>
                  <w:tcW w:w="8822" w:type="dxa"/>
                </w:tcPr>
                <w:p w14:paraId="307D752D" w14:textId="77777777" w:rsidR="005A149D" w:rsidRPr="006624B6" w:rsidRDefault="005A149D" w:rsidP="00296E9F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</w:p>
              </w:tc>
            </w:tr>
          </w:tbl>
          <w:p w14:paraId="53935B6A" w14:textId="77777777" w:rsidR="005A149D" w:rsidRPr="006624B6" w:rsidRDefault="005A149D" w:rsidP="00296E9F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</w:tr>
      <w:tr w:rsidR="005A149D" w:rsidRPr="006624B6" w14:paraId="361A8327" w14:textId="77777777" w:rsidTr="005A149D">
        <w:trPr>
          <w:divId w:val="681126787"/>
        </w:trPr>
        <w:tc>
          <w:tcPr>
            <w:tcW w:w="9916" w:type="dxa"/>
            <w:gridSpan w:val="4"/>
          </w:tcPr>
          <w:p w14:paraId="0822B230" w14:textId="77777777" w:rsidR="005A149D" w:rsidRPr="006624B6" w:rsidRDefault="005A149D" w:rsidP="00296E9F">
            <w:pPr>
              <w:spacing w:line="480" w:lineRule="auto"/>
              <w:rPr>
                <w:rFonts w:ascii="Arial" w:eastAsia="Times New Roman" w:hAnsi="Arial" w:cs="Arial"/>
                <w:sz w:val="27"/>
                <w:szCs w:val="27"/>
                <w:lang w:val="en-GB" w:eastAsia="de-DE"/>
              </w:rPr>
            </w:pPr>
            <w:r w:rsidRPr="006624B6">
              <w:rPr>
                <w:rFonts w:ascii="Arial" w:eastAsia="Times New Roman" w:hAnsi="Arial" w:cs="Arial"/>
                <w:i/>
                <w:iCs/>
                <w:sz w:val="27"/>
                <w:szCs w:val="27"/>
                <w:lang w:val="en-GB" w:eastAsia="de-DE"/>
              </w:rPr>
              <w:t>Information on general conceptualization</w:t>
            </w:r>
            <w:r w:rsidRPr="006624B6">
              <w:rPr>
                <w:rFonts w:ascii="Arial" w:eastAsia="Times New Roman" w:hAnsi="Arial" w:cs="Arial"/>
                <w:sz w:val="27"/>
                <w:szCs w:val="27"/>
                <w:lang w:val="en-GB" w:eastAsia="de-DE"/>
              </w:rPr>
              <w:t xml:space="preserve"> </w:t>
            </w:r>
            <w:r w:rsidRPr="006624B6">
              <w:rPr>
                <w:rFonts w:ascii="Arial" w:eastAsia="Times New Roman" w:hAnsi="Arial" w:cs="Arial"/>
                <w:sz w:val="27"/>
                <w:szCs w:val="27"/>
                <w:lang w:val="en-GB" w:eastAsia="de-DE"/>
              </w:rPr>
              <w:br/>
            </w:r>
            <w:r w:rsidRPr="006624B6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(only refers to the original conceptualization by authors)</w:t>
            </w:r>
          </w:p>
        </w:tc>
      </w:tr>
      <w:tr w:rsidR="005A149D" w:rsidRPr="006624B6" w14:paraId="2D1F0CE2" w14:textId="77777777" w:rsidTr="005A149D">
        <w:trPr>
          <w:divId w:val="681126787"/>
        </w:trPr>
        <w:tc>
          <w:tcPr>
            <w:tcW w:w="9916" w:type="dxa"/>
            <w:gridSpan w:val="4"/>
          </w:tcPr>
          <w:p w14:paraId="32262CFC" w14:textId="77777777" w:rsidR="005A149D" w:rsidRPr="006624B6" w:rsidRDefault="005A149D" w:rsidP="00296E9F">
            <w:pPr>
              <w:spacing w:line="48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6624B6">
              <w:rPr>
                <w:rFonts w:ascii="Arial" w:eastAsia="Times New Roman" w:hAnsi="Arial" w:cs="Arial"/>
                <w:lang w:val="en-GB" w:eastAsia="de-DE"/>
              </w:rPr>
              <w:t>Extent of Conceptualization</w:t>
            </w:r>
          </w:p>
          <w:p w14:paraId="7D9893C3" w14:textId="77777777" w:rsidR="005A149D" w:rsidRPr="006624B6" w:rsidRDefault="00E55187" w:rsidP="00296E9F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sdt>
              <w:sdtPr>
                <w:rPr>
                  <w:rFonts w:ascii="Arial" w:eastAsia="Times New Roman" w:hAnsi="Arial" w:cs="Arial"/>
                  <w:sz w:val="22"/>
                  <w:szCs w:val="22"/>
                  <w:lang w:val="en-GB" w:eastAsia="de-DE"/>
                </w:rPr>
                <w:id w:val="2806898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A149D" w:rsidRPr="006624B6">
                  <w:rPr>
                    <w:rFonts w:ascii="Segoe UI Symbol" w:eastAsia="Times New Roman" w:hAnsi="Segoe UI Symbol" w:cs="Segoe UI Symbol"/>
                    <w:sz w:val="22"/>
                    <w:szCs w:val="22"/>
                    <w:lang w:val="en-GB" w:eastAsia="de-DE"/>
                  </w:rPr>
                  <w:t>☐</w:t>
                </w:r>
              </w:sdtContent>
            </w:sdt>
            <w:r w:rsidR="005A149D" w:rsidRPr="006624B6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 xml:space="preserve"> Self-compassion (1)</w:t>
            </w:r>
          </w:p>
          <w:p w14:paraId="6169A656" w14:textId="77777777" w:rsidR="005A149D" w:rsidRPr="006624B6" w:rsidRDefault="00E55187" w:rsidP="00296E9F">
            <w:pPr>
              <w:spacing w:line="276" w:lineRule="auto"/>
              <w:rPr>
                <w:rFonts w:ascii="Arial" w:eastAsia="Times New Roman" w:hAnsi="Arial" w:cs="Arial"/>
                <w:lang w:val="en-GB" w:eastAsia="de-DE"/>
              </w:rPr>
            </w:pPr>
            <w:sdt>
              <w:sdtPr>
                <w:rPr>
                  <w:rFonts w:ascii="Arial" w:eastAsia="Times New Roman" w:hAnsi="Arial" w:cs="Arial"/>
                  <w:sz w:val="22"/>
                  <w:szCs w:val="22"/>
                  <w:lang w:val="en-GB" w:eastAsia="de-DE"/>
                </w:rPr>
                <w:id w:val="-10545421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A149D" w:rsidRPr="006624B6">
                  <w:rPr>
                    <w:rFonts w:ascii="Segoe UI Symbol" w:eastAsia="Times New Roman" w:hAnsi="Segoe UI Symbol" w:cs="Segoe UI Symbol"/>
                    <w:sz w:val="22"/>
                    <w:szCs w:val="22"/>
                    <w:lang w:val="en-GB" w:eastAsia="de-DE"/>
                  </w:rPr>
                  <w:t>☐</w:t>
                </w:r>
              </w:sdtContent>
            </w:sdt>
            <w:r w:rsidR="005A149D" w:rsidRPr="006624B6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 xml:space="preserve"> General compassion including compassion towards the self (2)</w:t>
            </w:r>
          </w:p>
        </w:tc>
      </w:tr>
      <w:tr w:rsidR="005A149D" w:rsidRPr="006624B6" w14:paraId="65E75FE0" w14:textId="77777777" w:rsidTr="005A149D">
        <w:trPr>
          <w:divId w:val="681126787"/>
        </w:trPr>
        <w:tc>
          <w:tcPr>
            <w:tcW w:w="9916" w:type="dxa"/>
            <w:gridSpan w:val="4"/>
          </w:tcPr>
          <w:p w14:paraId="1B3DF333" w14:textId="77777777" w:rsidR="005A149D" w:rsidRPr="006624B6" w:rsidRDefault="005A149D" w:rsidP="00296E9F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6624B6">
              <w:rPr>
                <w:rFonts w:ascii="Arial" w:eastAsia="Times New Roman" w:hAnsi="Arial" w:cs="Arial"/>
                <w:lang w:val="en-GB" w:eastAsia="de-DE"/>
              </w:rPr>
              <w:t xml:space="preserve">Direct citation of Conceptualization </w:t>
            </w:r>
            <w:r w:rsidRPr="006624B6">
              <w:rPr>
                <w:rFonts w:ascii="Arial" w:eastAsia="Times New Roman" w:hAnsi="Arial" w:cs="Arial"/>
                <w:lang w:val="en-GB" w:eastAsia="de-DE"/>
              </w:rPr>
              <w:br/>
            </w:r>
            <w:r w:rsidRPr="006624B6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(including page number – also add figures)</w:t>
            </w:r>
          </w:p>
          <w:p w14:paraId="32A7AEBD" w14:textId="77777777" w:rsidR="005A149D" w:rsidRPr="006624B6" w:rsidRDefault="005A149D" w:rsidP="00296E9F">
            <w:pPr>
              <w:spacing w:line="480" w:lineRule="auto"/>
              <w:rPr>
                <w:rFonts w:ascii="Arial" w:eastAsia="Times New Roman" w:hAnsi="Arial" w:cs="Arial"/>
                <w:lang w:val="en-GB" w:eastAsia="de-DE"/>
              </w:rPr>
            </w:pPr>
          </w:p>
        </w:tc>
      </w:tr>
      <w:tr w:rsidR="005A149D" w:rsidRPr="006624B6" w14:paraId="12E58707" w14:textId="77777777" w:rsidTr="005A149D">
        <w:trPr>
          <w:divId w:val="681126787"/>
        </w:trPr>
        <w:tc>
          <w:tcPr>
            <w:tcW w:w="9916" w:type="dxa"/>
            <w:gridSpan w:val="4"/>
          </w:tcPr>
          <w:p w14:paraId="7855FEB2" w14:textId="77777777" w:rsidR="005A149D" w:rsidRPr="006624B6" w:rsidRDefault="005A149D" w:rsidP="00296E9F">
            <w:pPr>
              <w:spacing w:line="48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6624B6">
              <w:rPr>
                <w:rFonts w:ascii="Arial" w:eastAsia="Times New Roman" w:hAnsi="Arial" w:cs="Arial"/>
                <w:lang w:val="en-GB" w:eastAsia="de-DE"/>
              </w:rPr>
              <w:t>Processes between components</w:t>
            </w:r>
          </w:p>
          <w:p w14:paraId="1618E934" w14:textId="77777777" w:rsidR="005A149D" w:rsidRPr="006624B6" w:rsidRDefault="005A149D" w:rsidP="00296E9F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6624B6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Should any assumptions be made regarding the interaction of the individual components or further descriptions of the process of self-compassion, please note this here (including page number, also add figures):</w:t>
            </w:r>
          </w:p>
          <w:p w14:paraId="54B73127" w14:textId="77777777" w:rsidR="005A149D" w:rsidRPr="006624B6" w:rsidRDefault="005A149D" w:rsidP="00296E9F">
            <w:pPr>
              <w:spacing w:line="480" w:lineRule="auto"/>
              <w:rPr>
                <w:rFonts w:ascii="Arial" w:eastAsia="Times New Roman" w:hAnsi="Arial" w:cs="Arial"/>
                <w:lang w:val="en-GB" w:eastAsia="de-DE"/>
              </w:rPr>
            </w:pPr>
          </w:p>
        </w:tc>
      </w:tr>
      <w:tr w:rsidR="005A149D" w:rsidRPr="006624B6" w14:paraId="276DCC56" w14:textId="77777777" w:rsidTr="005A149D">
        <w:trPr>
          <w:divId w:val="681126787"/>
        </w:trPr>
        <w:tc>
          <w:tcPr>
            <w:tcW w:w="9916" w:type="dxa"/>
            <w:gridSpan w:val="4"/>
          </w:tcPr>
          <w:p w14:paraId="73BD3C92" w14:textId="725D2C0B" w:rsidR="00435D27" w:rsidRDefault="005A149D" w:rsidP="00296E9F">
            <w:pPr>
              <w:spacing w:line="48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6624B6">
              <w:rPr>
                <w:rFonts w:ascii="Arial" w:eastAsia="Times New Roman" w:hAnsi="Arial" w:cs="Arial"/>
                <w:lang w:val="en-GB" w:eastAsia="de-DE"/>
              </w:rPr>
              <w:t xml:space="preserve">Theoretical </w:t>
            </w:r>
            <w:r w:rsidR="00FB08A5">
              <w:rPr>
                <w:rFonts w:ascii="Arial" w:eastAsia="Times New Roman" w:hAnsi="Arial" w:cs="Arial"/>
                <w:lang w:val="en-GB" w:eastAsia="de-DE"/>
              </w:rPr>
              <w:t>foundation</w:t>
            </w:r>
            <w:r>
              <w:rPr>
                <w:rFonts w:ascii="Arial" w:eastAsia="Times New Roman" w:hAnsi="Arial" w:cs="Arial"/>
                <w:lang w:val="en-GB" w:eastAsia="de-DE"/>
              </w:rPr>
              <w:t>s</w:t>
            </w:r>
            <w:r w:rsidRPr="006624B6">
              <w:rPr>
                <w:rFonts w:ascii="Arial" w:eastAsia="Times New Roman" w:hAnsi="Arial" w:cs="Arial"/>
                <w:lang w:val="en-GB" w:eastAsia="de-DE"/>
              </w:rPr>
              <w:t xml:space="preserve"> </w:t>
            </w:r>
          </w:p>
          <w:tbl>
            <w:tblPr>
              <w:tblStyle w:val="Tabellenraster4"/>
              <w:tblW w:w="0" w:type="auto"/>
              <w:tblLook w:val="04A0" w:firstRow="1" w:lastRow="0" w:firstColumn="1" w:lastColumn="0" w:noHBand="0" w:noVBand="1"/>
            </w:tblPr>
            <w:tblGrid>
              <w:gridCol w:w="1867"/>
              <w:gridCol w:w="7823"/>
            </w:tblGrid>
            <w:tr w:rsidR="003B6273" w:rsidRPr="006624B6" w14:paraId="53C6B46F" w14:textId="77777777" w:rsidTr="00AF7640">
              <w:tc>
                <w:tcPr>
                  <w:tcW w:w="1867" w:type="dxa"/>
                </w:tcPr>
                <w:p w14:paraId="11B748D2" w14:textId="52ACDB67" w:rsidR="00435D27" w:rsidRPr="006624B6" w:rsidRDefault="00E55187" w:rsidP="00435D27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val="en-GB" w:eastAsia="de-DE"/>
                      </w:rPr>
                      <w:id w:val="700215335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435D27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GB" w:eastAsia="de-DE"/>
                        </w:rPr>
                        <w:t>☐</w:t>
                      </w:r>
                    </w:sdtContent>
                  </w:sdt>
                  <w:r w:rsidR="00435D27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</w:t>
                  </w:r>
                  <w:r w:rsidR="00AF7640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>Presented</w:t>
                  </w:r>
                  <w:r w:rsidR="00435D27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(1)</w:t>
                  </w:r>
                </w:p>
              </w:tc>
              <w:tc>
                <w:tcPr>
                  <w:tcW w:w="7823" w:type="dxa"/>
                </w:tcPr>
                <w:p w14:paraId="1C1CC0BC" w14:textId="2B3D46E1" w:rsidR="00435D27" w:rsidRDefault="00AF7640" w:rsidP="004860DA">
                  <w:pPr>
                    <w:spacing w:line="276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r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Please note any presented theoretical foundations </w:t>
                  </w:r>
                  <w:r w:rsidR="00435D27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>(including page number)</w:t>
                  </w:r>
                </w:p>
                <w:p w14:paraId="58405DC2" w14:textId="77777777" w:rsidR="00E54A3E" w:rsidRDefault="00E54A3E" w:rsidP="00435D27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</w:p>
                <w:p w14:paraId="3F716034" w14:textId="052BD153" w:rsidR="0013063C" w:rsidRPr="006624B6" w:rsidRDefault="0013063C" w:rsidP="00435D27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</w:p>
              </w:tc>
            </w:tr>
            <w:tr w:rsidR="003B6273" w:rsidRPr="006624B6" w14:paraId="429A0DDE" w14:textId="77777777" w:rsidTr="00E0536D">
              <w:tc>
                <w:tcPr>
                  <w:tcW w:w="9690" w:type="dxa"/>
                  <w:gridSpan w:val="2"/>
                </w:tcPr>
                <w:p w14:paraId="1F3D3160" w14:textId="09B19792" w:rsidR="00E54A3E" w:rsidRPr="006624B6" w:rsidRDefault="00E55187" w:rsidP="00435D27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val="en-GB" w:eastAsia="de-DE"/>
                      </w:rPr>
                      <w:id w:val="-767539207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E54A3E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GB" w:eastAsia="de-DE"/>
                        </w:rPr>
                        <w:t>☐</w:t>
                      </w:r>
                    </w:sdtContent>
                  </w:sdt>
                  <w:r w:rsidR="00E54A3E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</w:t>
                  </w:r>
                  <w:r w:rsidR="00E54A3E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>No</w:t>
                  </w:r>
                  <w:r w:rsidR="00AF7640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>n presented</w:t>
                  </w:r>
                  <w:r w:rsidR="00E54A3E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(2)</w:t>
                  </w:r>
                </w:p>
              </w:tc>
            </w:tr>
          </w:tbl>
          <w:p w14:paraId="7EB601BE" w14:textId="77777777" w:rsidR="005A149D" w:rsidRPr="006624B6" w:rsidRDefault="005A149D" w:rsidP="00296E9F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</w:p>
        </w:tc>
      </w:tr>
      <w:tr w:rsidR="005A149D" w:rsidRPr="006624B6" w14:paraId="7D34D8B6" w14:textId="77777777" w:rsidTr="005A149D">
        <w:trPr>
          <w:divId w:val="681126787"/>
        </w:trPr>
        <w:tc>
          <w:tcPr>
            <w:tcW w:w="9916" w:type="dxa"/>
            <w:gridSpan w:val="4"/>
          </w:tcPr>
          <w:p w14:paraId="3A44D1E4" w14:textId="77777777" w:rsidR="005A149D" w:rsidRPr="006624B6" w:rsidRDefault="005A149D" w:rsidP="00296E9F">
            <w:pPr>
              <w:spacing w:line="480" w:lineRule="auto"/>
              <w:rPr>
                <w:rFonts w:ascii="Arial" w:eastAsia="Times New Roman" w:hAnsi="Arial" w:cs="Arial"/>
                <w:lang w:val="en-GB" w:eastAsia="de-DE"/>
              </w:rPr>
            </w:pPr>
          </w:p>
        </w:tc>
      </w:tr>
      <w:tr w:rsidR="005A149D" w:rsidRPr="006624B6" w14:paraId="0EB3185E" w14:textId="77777777" w:rsidTr="005A149D">
        <w:trPr>
          <w:divId w:val="681126787"/>
        </w:trPr>
        <w:tc>
          <w:tcPr>
            <w:tcW w:w="9916" w:type="dxa"/>
            <w:gridSpan w:val="4"/>
          </w:tcPr>
          <w:p w14:paraId="6F6AC9DB" w14:textId="77777777" w:rsidR="005A149D" w:rsidRPr="006624B6" w:rsidRDefault="005A149D" w:rsidP="00296E9F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28"/>
                <w:szCs w:val="28"/>
                <w:lang w:val="en-GB" w:eastAsia="de-DE"/>
              </w:rPr>
            </w:pPr>
            <w:r w:rsidRPr="006624B6">
              <w:rPr>
                <w:rFonts w:ascii="Arial" w:eastAsia="Times New Roman" w:hAnsi="Arial" w:cs="Arial"/>
                <w:i/>
                <w:iCs/>
                <w:sz w:val="28"/>
                <w:szCs w:val="28"/>
                <w:lang w:val="en-GB" w:eastAsia="de-DE"/>
              </w:rPr>
              <w:t xml:space="preserve">Information on domain-specific conceptualization </w:t>
            </w:r>
          </w:p>
          <w:p w14:paraId="6ECECD9E" w14:textId="77777777" w:rsidR="005A149D" w:rsidRPr="006624B6" w:rsidRDefault="005A149D" w:rsidP="00296E9F">
            <w:pPr>
              <w:spacing w:line="48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6624B6">
              <w:rPr>
                <w:rFonts w:ascii="Arial" w:eastAsia="Times New Roman" w:hAnsi="Arial" w:cs="Arial"/>
                <w:lang w:val="en-GB" w:eastAsia="de-DE"/>
              </w:rPr>
              <w:t>(only refers to the original conceptualization by authors)</w:t>
            </w:r>
          </w:p>
        </w:tc>
      </w:tr>
      <w:tr w:rsidR="005A149D" w:rsidRPr="006624B6" w14:paraId="1A662FFA" w14:textId="77777777" w:rsidTr="005A149D">
        <w:trPr>
          <w:divId w:val="681126787"/>
        </w:trPr>
        <w:tc>
          <w:tcPr>
            <w:tcW w:w="9916" w:type="dxa"/>
            <w:gridSpan w:val="4"/>
          </w:tcPr>
          <w:p w14:paraId="07BA8C45" w14:textId="77777777" w:rsidR="005A149D" w:rsidRPr="006624B6" w:rsidRDefault="005A149D" w:rsidP="00296E9F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6624B6">
              <w:rPr>
                <w:rFonts w:ascii="Arial" w:eastAsia="Times New Roman" w:hAnsi="Arial" w:cs="Arial"/>
                <w:lang w:val="en-GB" w:eastAsia="de-DE"/>
              </w:rPr>
              <w:t xml:space="preserve">Direct citation of Conceptualization </w:t>
            </w:r>
            <w:r w:rsidRPr="006624B6">
              <w:rPr>
                <w:rFonts w:ascii="Arial" w:eastAsia="Times New Roman" w:hAnsi="Arial" w:cs="Arial"/>
                <w:lang w:val="en-GB" w:eastAsia="de-DE"/>
              </w:rPr>
              <w:br/>
            </w:r>
            <w:r w:rsidRPr="006624B6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(including page number – also add figures)</w:t>
            </w:r>
          </w:p>
          <w:p w14:paraId="1AA3D66F" w14:textId="77777777" w:rsidR="005A149D" w:rsidRPr="006624B6" w:rsidRDefault="005A149D" w:rsidP="00296E9F">
            <w:pPr>
              <w:tabs>
                <w:tab w:val="left" w:pos="1845"/>
              </w:tabs>
              <w:spacing w:line="480" w:lineRule="auto"/>
              <w:rPr>
                <w:rFonts w:ascii="Arial" w:eastAsia="Times New Roman" w:hAnsi="Arial" w:cs="Arial"/>
                <w:lang w:val="en-GB" w:eastAsia="de-DE"/>
              </w:rPr>
            </w:pPr>
          </w:p>
        </w:tc>
      </w:tr>
      <w:tr w:rsidR="005A149D" w:rsidRPr="006624B6" w14:paraId="13FE46CE" w14:textId="77777777" w:rsidTr="005A149D">
        <w:trPr>
          <w:divId w:val="681126787"/>
        </w:trPr>
        <w:tc>
          <w:tcPr>
            <w:tcW w:w="9916" w:type="dxa"/>
            <w:gridSpan w:val="4"/>
          </w:tcPr>
          <w:p w14:paraId="5D4B4084" w14:textId="77777777" w:rsidR="005A149D" w:rsidRPr="006624B6" w:rsidRDefault="005A149D" w:rsidP="00296E9F">
            <w:pPr>
              <w:spacing w:line="48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6624B6">
              <w:rPr>
                <w:rFonts w:ascii="Arial" w:eastAsia="Times New Roman" w:hAnsi="Arial" w:cs="Arial"/>
                <w:lang w:val="en-GB" w:eastAsia="de-DE"/>
              </w:rPr>
              <w:t>Processes between components</w:t>
            </w:r>
          </w:p>
          <w:p w14:paraId="2AF6F8B9" w14:textId="77777777" w:rsidR="005A149D" w:rsidRPr="006624B6" w:rsidRDefault="005A149D" w:rsidP="00296E9F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6624B6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Should any assumptions be made regarding the interaction of the individual components or further descriptions of the process of self-compassion, please note this here (including page number, also add figures):</w:t>
            </w:r>
          </w:p>
          <w:p w14:paraId="5FB092D8" w14:textId="77777777" w:rsidR="005A149D" w:rsidRPr="006624B6" w:rsidRDefault="005A149D" w:rsidP="00296E9F">
            <w:pPr>
              <w:spacing w:line="480" w:lineRule="auto"/>
              <w:rPr>
                <w:rFonts w:ascii="Arial" w:eastAsia="Times New Roman" w:hAnsi="Arial" w:cs="Arial"/>
                <w:lang w:val="en-GB" w:eastAsia="de-DE"/>
              </w:rPr>
            </w:pPr>
          </w:p>
        </w:tc>
      </w:tr>
      <w:tr w:rsidR="00567164" w:rsidRPr="006624B6" w14:paraId="7EF20B4E" w14:textId="77777777" w:rsidTr="005A149D">
        <w:trPr>
          <w:divId w:val="681126787"/>
        </w:trPr>
        <w:tc>
          <w:tcPr>
            <w:tcW w:w="9916" w:type="dxa"/>
            <w:gridSpan w:val="4"/>
          </w:tcPr>
          <w:p w14:paraId="07E8892E" w14:textId="77777777" w:rsidR="00567164" w:rsidRDefault="00567164" w:rsidP="00567164">
            <w:pPr>
              <w:spacing w:line="48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6624B6">
              <w:rPr>
                <w:rFonts w:ascii="Arial" w:eastAsia="Times New Roman" w:hAnsi="Arial" w:cs="Arial"/>
                <w:lang w:val="en-GB" w:eastAsia="de-DE"/>
              </w:rPr>
              <w:t xml:space="preserve">Theoretical </w:t>
            </w:r>
            <w:r>
              <w:rPr>
                <w:rFonts w:ascii="Arial" w:eastAsia="Times New Roman" w:hAnsi="Arial" w:cs="Arial"/>
                <w:lang w:val="en-GB" w:eastAsia="de-DE"/>
              </w:rPr>
              <w:t>foundations</w:t>
            </w:r>
            <w:r w:rsidRPr="006624B6">
              <w:rPr>
                <w:rFonts w:ascii="Arial" w:eastAsia="Times New Roman" w:hAnsi="Arial" w:cs="Arial"/>
                <w:lang w:val="en-GB" w:eastAsia="de-DE"/>
              </w:rPr>
              <w:t xml:space="preserve"> </w:t>
            </w:r>
          </w:p>
          <w:tbl>
            <w:tblPr>
              <w:tblStyle w:val="Tabellenraster4"/>
              <w:tblW w:w="0" w:type="auto"/>
              <w:tblLook w:val="04A0" w:firstRow="1" w:lastRow="0" w:firstColumn="1" w:lastColumn="0" w:noHBand="0" w:noVBand="1"/>
            </w:tblPr>
            <w:tblGrid>
              <w:gridCol w:w="1867"/>
              <w:gridCol w:w="7823"/>
            </w:tblGrid>
            <w:tr w:rsidR="003B6273" w:rsidRPr="006624B6" w14:paraId="617192FA" w14:textId="77777777" w:rsidTr="0065603D">
              <w:tc>
                <w:tcPr>
                  <w:tcW w:w="1867" w:type="dxa"/>
                </w:tcPr>
                <w:p w14:paraId="7EE36FEA" w14:textId="77777777" w:rsidR="00567164" w:rsidRPr="006624B6" w:rsidRDefault="00E55187" w:rsidP="00567164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val="en-GB" w:eastAsia="de-DE"/>
                      </w:rPr>
                      <w:id w:val="-6402629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567164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GB" w:eastAsia="de-DE"/>
                        </w:rPr>
                        <w:t>☐</w:t>
                      </w:r>
                    </w:sdtContent>
                  </w:sdt>
                  <w:r w:rsidR="00567164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</w:t>
                  </w:r>
                  <w:r w:rsidR="00567164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>Presented</w:t>
                  </w:r>
                  <w:r w:rsidR="00567164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(1)</w:t>
                  </w:r>
                </w:p>
              </w:tc>
              <w:tc>
                <w:tcPr>
                  <w:tcW w:w="7823" w:type="dxa"/>
                </w:tcPr>
                <w:p w14:paraId="76496BC6" w14:textId="77777777" w:rsidR="00567164" w:rsidRDefault="00567164" w:rsidP="00567164">
                  <w:pPr>
                    <w:spacing w:line="276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r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Please note any presented theoretical foundations </w:t>
                  </w:r>
                  <w:r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>(including page number)</w:t>
                  </w:r>
                </w:p>
                <w:p w14:paraId="79B89039" w14:textId="77777777" w:rsidR="00567164" w:rsidRDefault="00567164" w:rsidP="00567164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</w:p>
                <w:p w14:paraId="3881E04E" w14:textId="77777777" w:rsidR="00567164" w:rsidRPr="006624B6" w:rsidRDefault="00567164" w:rsidP="00567164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</w:p>
              </w:tc>
            </w:tr>
            <w:tr w:rsidR="003B6273" w:rsidRPr="006624B6" w14:paraId="279B994E" w14:textId="77777777" w:rsidTr="0065603D">
              <w:tc>
                <w:tcPr>
                  <w:tcW w:w="9690" w:type="dxa"/>
                  <w:gridSpan w:val="2"/>
                </w:tcPr>
                <w:p w14:paraId="770F1AD0" w14:textId="77777777" w:rsidR="00567164" w:rsidRPr="006624B6" w:rsidRDefault="00E55187" w:rsidP="00567164">
                  <w:pPr>
                    <w:spacing w:line="480" w:lineRule="auto"/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2"/>
                        <w:szCs w:val="22"/>
                        <w:lang w:val="en-GB" w:eastAsia="de-DE"/>
                      </w:rPr>
                      <w:id w:val="157817757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567164" w:rsidRPr="006624B6">
                        <w:rPr>
                          <w:rFonts w:ascii="Segoe UI Symbol" w:eastAsia="Times New Roman" w:hAnsi="Segoe UI Symbol" w:cs="Segoe UI Symbol"/>
                          <w:sz w:val="22"/>
                          <w:szCs w:val="22"/>
                          <w:lang w:val="en-GB" w:eastAsia="de-DE"/>
                        </w:rPr>
                        <w:t>☐</w:t>
                      </w:r>
                    </w:sdtContent>
                  </w:sdt>
                  <w:r w:rsidR="00567164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</w:t>
                  </w:r>
                  <w:r w:rsidR="00567164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>Non presented</w:t>
                  </w:r>
                  <w:r w:rsidR="00567164" w:rsidRPr="006624B6">
                    <w:rPr>
                      <w:rFonts w:ascii="Arial" w:eastAsia="Times New Roman" w:hAnsi="Arial" w:cs="Arial"/>
                      <w:sz w:val="22"/>
                      <w:szCs w:val="22"/>
                      <w:lang w:val="en-GB" w:eastAsia="de-DE"/>
                    </w:rPr>
                    <w:t xml:space="preserve"> (2)</w:t>
                  </w:r>
                </w:p>
              </w:tc>
            </w:tr>
          </w:tbl>
          <w:p w14:paraId="1BDCC158" w14:textId="77777777" w:rsidR="00567164" w:rsidRPr="006624B6" w:rsidRDefault="00567164" w:rsidP="00567164">
            <w:pPr>
              <w:spacing w:line="480" w:lineRule="auto"/>
              <w:rPr>
                <w:rFonts w:ascii="Arial" w:eastAsia="Times New Roman" w:hAnsi="Arial" w:cs="Arial"/>
                <w:lang w:val="en-GB" w:eastAsia="de-DE"/>
              </w:rPr>
            </w:pPr>
          </w:p>
        </w:tc>
      </w:tr>
    </w:tbl>
    <w:p w14:paraId="48B4F02A" w14:textId="77777777" w:rsidR="005A149D" w:rsidRPr="006624B6" w:rsidRDefault="005A149D" w:rsidP="005A149D">
      <w:pPr>
        <w:spacing w:after="160" w:line="259" w:lineRule="auto"/>
        <w:divId w:val="681126787"/>
        <w:rPr>
          <w:rFonts w:eastAsia="Times New Roman"/>
          <w:lang w:val="en-GB" w:eastAsia="de-DE"/>
        </w:rPr>
      </w:pPr>
    </w:p>
    <w:tbl>
      <w:tblPr>
        <w:tblStyle w:val="Tabellenraster4"/>
        <w:tblW w:w="9918" w:type="dxa"/>
        <w:tblLook w:val="04A0" w:firstRow="1" w:lastRow="0" w:firstColumn="1" w:lastColumn="0" w:noHBand="0" w:noVBand="1"/>
      </w:tblPr>
      <w:tblGrid>
        <w:gridCol w:w="9918"/>
      </w:tblGrid>
      <w:tr w:rsidR="005A149D" w:rsidRPr="006624B6" w14:paraId="02704105" w14:textId="77777777" w:rsidTr="005A149D">
        <w:trPr>
          <w:divId w:val="681126787"/>
        </w:trPr>
        <w:tc>
          <w:tcPr>
            <w:tcW w:w="9918" w:type="dxa"/>
          </w:tcPr>
          <w:p w14:paraId="606E4C41" w14:textId="2B1069D2" w:rsidR="005A149D" w:rsidRPr="006624B6" w:rsidRDefault="005A149D" w:rsidP="00296E9F">
            <w:pPr>
              <w:spacing w:line="480" w:lineRule="auto"/>
              <w:rPr>
                <w:rFonts w:ascii="Arial" w:eastAsia="Times New Roman" w:hAnsi="Arial" w:cs="Arial"/>
                <w:i/>
                <w:iCs/>
                <w:lang w:val="en-GB" w:eastAsia="de-DE"/>
              </w:rPr>
            </w:pPr>
            <w:r w:rsidRPr="006624B6">
              <w:rPr>
                <w:rFonts w:ascii="Arial" w:eastAsia="Times New Roman" w:hAnsi="Arial" w:cs="Arial"/>
                <w:i/>
                <w:iCs/>
                <w:lang w:val="en-GB" w:eastAsia="de-DE"/>
              </w:rPr>
              <w:t xml:space="preserve">Quality assessment </w:t>
            </w:r>
          </w:p>
        </w:tc>
      </w:tr>
      <w:tr w:rsidR="0015280F" w:rsidRPr="006624B6" w14:paraId="396D531E" w14:textId="77777777" w:rsidTr="005A149D">
        <w:trPr>
          <w:divId w:val="681126787"/>
        </w:trPr>
        <w:tc>
          <w:tcPr>
            <w:tcW w:w="9918" w:type="dxa"/>
          </w:tcPr>
          <w:p w14:paraId="18F63C20" w14:textId="11AC2829" w:rsidR="0015280F" w:rsidRPr="006624B6" w:rsidRDefault="005026C1" w:rsidP="00296E9F">
            <w:pPr>
              <w:spacing w:line="480" w:lineRule="auto"/>
              <w:rPr>
                <w:rFonts w:ascii="Arial" w:eastAsia="Times New Roman" w:hAnsi="Arial" w:cs="Arial"/>
                <w:i/>
                <w:iCs/>
                <w:lang w:val="en-GB" w:eastAsia="de-DE"/>
              </w:rPr>
            </w:pPr>
            <w:r>
              <w:rPr>
                <w:rFonts w:ascii="Arial" w:eastAsia="Times New Roman" w:hAnsi="Arial" w:cs="Arial"/>
                <w:i/>
                <w:iCs/>
                <w:lang w:val="en-GB" w:eastAsia="de-DE"/>
              </w:rPr>
              <w:t xml:space="preserve">Empirical Studies </w:t>
            </w:r>
          </w:p>
        </w:tc>
      </w:tr>
      <w:tr w:rsidR="005A149D" w:rsidRPr="006624B6" w14:paraId="353E752A" w14:textId="77777777" w:rsidTr="005A149D">
        <w:trPr>
          <w:divId w:val="681126787"/>
        </w:trPr>
        <w:tc>
          <w:tcPr>
            <w:tcW w:w="9918" w:type="dxa"/>
          </w:tcPr>
          <w:p w14:paraId="277B0368" w14:textId="77777777" w:rsidR="005A149D" w:rsidRPr="006624B6" w:rsidRDefault="005A149D" w:rsidP="00296E9F">
            <w:pPr>
              <w:spacing w:line="48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6624B6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Mixed Methods Appraisal Tool (MMAT), version 2018</w:t>
            </w:r>
          </w:p>
        </w:tc>
      </w:tr>
      <w:tr w:rsidR="005A149D" w:rsidRPr="006624B6" w14:paraId="1F6C0550" w14:textId="77777777" w:rsidTr="005A149D">
        <w:trPr>
          <w:divId w:val="681126787"/>
        </w:trPr>
        <w:tc>
          <w:tcPr>
            <w:tcW w:w="9918" w:type="dxa"/>
          </w:tcPr>
          <w:tbl>
            <w:tblPr>
              <w:tblW w:w="9582" w:type="dxa"/>
              <w:jc w:val="center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ook w:val="01E0" w:firstRow="1" w:lastRow="1" w:firstColumn="1" w:lastColumn="1" w:noHBand="0" w:noVBand="0"/>
            </w:tblPr>
            <w:tblGrid>
              <w:gridCol w:w="1284"/>
              <w:gridCol w:w="5396"/>
              <w:gridCol w:w="561"/>
              <w:gridCol w:w="472"/>
              <w:gridCol w:w="683"/>
              <w:gridCol w:w="1186"/>
            </w:tblGrid>
            <w:tr w:rsidR="005A149D" w:rsidRPr="006624B6" w14:paraId="380A58EE" w14:textId="77777777" w:rsidTr="00296E9F">
              <w:trPr>
                <w:jc w:val="center"/>
              </w:trPr>
              <w:tc>
                <w:tcPr>
                  <w:tcW w:w="670" w:type="pct"/>
                  <w:vMerge w:val="restart"/>
                  <w:vAlign w:val="center"/>
                </w:tcPr>
                <w:p w14:paraId="3821A892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de-DE" w:eastAsia="fr-FR"/>
                    </w:rPr>
                  </w:pPr>
                  <w:r w:rsidRPr="006624B6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de-DE" w:eastAsia="fr-FR"/>
                    </w:rPr>
                    <w:t>Category of study designs</w:t>
                  </w:r>
                </w:p>
              </w:tc>
              <w:tc>
                <w:tcPr>
                  <w:tcW w:w="2816" w:type="pct"/>
                  <w:vMerge w:val="restart"/>
                  <w:vAlign w:val="center"/>
                </w:tcPr>
                <w:p w14:paraId="7E4CBA7C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de-DE" w:eastAsia="fr-FR"/>
                    </w:rPr>
                  </w:pPr>
                  <w:r w:rsidRPr="006624B6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de-DE" w:eastAsia="fr-FR"/>
                    </w:rPr>
                    <w:t>Methodological quality criteria</w:t>
                  </w:r>
                </w:p>
              </w:tc>
              <w:tc>
                <w:tcPr>
                  <w:tcW w:w="1514" w:type="pct"/>
                  <w:gridSpan w:val="4"/>
                  <w:vAlign w:val="center"/>
                </w:tcPr>
                <w:p w14:paraId="609B11E5" w14:textId="77777777" w:rsidR="005A149D" w:rsidRPr="006624B6" w:rsidRDefault="005A149D" w:rsidP="00296E9F">
                  <w:pPr>
                    <w:jc w:val="center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de-DE" w:eastAsia="fr-FR"/>
                    </w:rPr>
                  </w:pPr>
                  <w:r w:rsidRPr="006624B6"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val="de-DE" w:eastAsia="fr-FR"/>
                    </w:rPr>
                    <w:t>Responses</w:t>
                  </w:r>
                </w:p>
              </w:tc>
            </w:tr>
            <w:tr w:rsidR="005A149D" w:rsidRPr="006624B6" w14:paraId="5A223EDA" w14:textId="77777777" w:rsidTr="00296E9F">
              <w:trPr>
                <w:jc w:val="center"/>
              </w:trPr>
              <w:tc>
                <w:tcPr>
                  <w:tcW w:w="670" w:type="pct"/>
                  <w:vMerge/>
                  <w:tcBorders>
                    <w:bottom w:val="single" w:sz="24" w:space="0" w:color="auto"/>
                  </w:tcBorders>
                </w:tcPr>
                <w:p w14:paraId="00027B08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de-DE" w:eastAsia="fr-FR"/>
                    </w:rPr>
                  </w:pPr>
                </w:p>
              </w:tc>
              <w:tc>
                <w:tcPr>
                  <w:tcW w:w="2816" w:type="pct"/>
                  <w:vMerge/>
                  <w:tcBorders>
                    <w:bottom w:val="single" w:sz="24" w:space="0" w:color="auto"/>
                  </w:tcBorders>
                </w:tcPr>
                <w:p w14:paraId="7A3689D7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de-DE" w:eastAsia="fr-FR"/>
                    </w:rPr>
                  </w:pPr>
                </w:p>
              </w:tc>
              <w:tc>
                <w:tcPr>
                  <w:tcW w:w="293" w:type="pct"/>
                  <w:tcBorders>
                    <w:bottom w:val="single" w:sz="24" w:space="0" w:color="auto"/>
                  </w:tcBorders>
                  <w:vAlign w:val="center"/>
                </w:tcPr>
                <w:p w14:paraId="1952F632" w14:textId="77777777" w:rsidR="005A149D" w:rsidRPr="006624B6" w:rsidRDefault="005A149D" w:rsidP="00296E9F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de-DE" w:eastAsia="fr-FR"/>
                    </w:rPr>
                  </w:pPr>
                  <w:r w:rsidRPr="006624B6">
                    <w:rPr>
                      <w:rFonts w:ascii="Arial" w:eastAsia="Times New Roman" w:hAnsi="Arial" w:cs="Arial"/>
                      <w:sz w:val="20"/>
                      <w:szCs w:val="20"/>
                      <w:lang w:val="de-DE" w:eastAsia="fr-FR"/>
                    </w:rPr>
                    <w:t>Yes</w:t>
                  </w:r>
                </w:p>
              </w:tc>
              <w:tc>
                <w:tcPr>
                  <w:tcW w:w="246" w:type="pct"/>
                  <w:tcBorders>
                    <w:bottom w:val="single" w:sz="24" w:space="0" w:color="auto"/>
                  </w:tcBorders>
                  <w:vAlign w:val="center"/>
                </w:tcPr>
                <w:p w14:paraId="1EBB8B99" w14:textId="77777777" w:rsidR="005A149D" w:rsidRPr="006624B6" w:rsidRDefault="005A149D" w:rsidP="00296E9F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de-DE" w:eastAsia="fr-FR"/>
                    </w:rPr>
                  </w:pPr>
                  <w:r w:rsidRPr="006624B6">
                    <w:rPr>
                      <w:rFonts w:ascii="Arial" w:eastAsia="Times New Roman" w:hAnsi="Arial" w:cs="Arial"/>
                      <w:sz w:val="20"/>
                      <w:szCs w:val="20"/>
                      <w:lang w:val="de-DE" w:eastAsia="fr-FR"/>
                    </w:rPr>
                    <w:t>No</w:t>
                  </w:r>
                </w:p>
              </w:tc>
              <w:tc>
                <w:tcPr>
                  <w:tcW w:w="356" w:type="pct"/>
                  <w:tcBorders>
                    <w:bottom w:val="single" w:sz="24" w:space="0" w:color="auto"/>
                  </w:tcBorders>
                  <w:vAlign w:val="center"/>
                </w:tcPr>
                <w:p w14:paraId="1BE71F3C" w14:textId="77777777" w:rsidR="005A149D" w:rsidRPr="006624B6" w:rsidRDefault="005A149D" w:rsidP="00296E9F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de-DE" w:eastAsia="fr-FR"/>
                    </w:rPr>
                  </w:pPr>
                  <w:r w:rsidRPr="006624B6">
                    <w:rPr>
                      <w:rFonts w:ascii="Arial" w:eastAsia="Times New Roman" w:hAnsi="Arial" w:cs="Arial"/>
                      <w:sz w:val="20"/>
                      <w:szCs w:val="20"/>
                      <w:lang w:val="de-DE" w:eastAsia="fr-FR"/>
                    </w:rPr>
                    <w:t>Can’t tell</w:t>
                  </w:r>
                </w:p>
              </w:tc>
              <w:tc>
                <w:tcPr>
                  <w:tcW w:w="618" w:type="pct"/>
                  <w:tcBorders>
                    <w:bottom w:val="single" w:sz="24" w:space="0" w:color="auto"/>
                  </w:tcBorders>
                  <w:vAlign w:val="center"/>
                </w:tcPr>
                <w:p w14:paraId="0CA6128C" w14:textId="77777777" w:rsidR="005A149D" w:rsidRPr="006624B6" w:rsidRDefault="005A149D" w:rsidP="00296E9F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val="de-DE" w:eastAsia="fr-FR"/>
                    </w:rPr>
                  </w:pPr>
                  <w:r w:rsidRPr="006624B6">
                    <w:rPr>
                      <w:rFonts w:ascii="Arial" w:eastAsia="Times New Roman" w:hAnsi="Arial" w:cs="Arial"/>
                      <w:sz w:val="20"/>
                      <w:szCs w:val="20"/>
                      <w:lang w:val="de-DE" w:eastAsia="fr-FR"/>
                    </w:rPr>
                    <w:t>Comments</w:t>
                  </w:r>
                </w:p>
              </w:tc>
            </w:tr>
            <w:tr w:rsidR="005A149D" w:rsidRPr="006624B6" w14:paraId="464A171B" w14:textId="77777777" w:rsidTr="00296E9F">
              <w:trPr>
                <w:trHeight w:val="257"/>
                <w:jc w:val="center"/>
              </w:trPr>
              <w:tc>
                <w:tcPr>
                  <w:tcW w:w="670" w:type="pct"/>
                  <w:vMerge w:val="restart"/>
                </w:tcPr>
                <w:p w14:paraId="6ED221A9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  <w:r w:rsidRPr="006624B6"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  <w:t xml:space="preserve">Screening questions </w:t>
                  </w:r>
                </w:p>
                <w:p w14:paraId="0E6242E3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  <w:r w:rsidRPr="006624B6"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  <w:t>(for all types)</w:t>
                  </w:r>
                </w:p>
              </w:tc>
              <w:tc>
                <w:tcPr>
                  <w:tcW w:w="2816" w:type="pct"/>
                  <w:tcBorders>
                    <w:bottom w:val="single" w:sz="4" w:space="0" w:color="auto"/>
                  </w:tcBorders>
                </w:tcPr>
                <w:p w14:paraId="6AACC6EB" w14:textId="77777777" w:rsidR="005A149D" w:rsidRPr="006624B6" w:rsidRDefault="005A149D" w:rsidP="00296E9F">
                  <w:pPr>
                    <w:rPr>
                      <w:rFonts w:ascii="Arial" w:eastAsia="Calibri" w:hAnsi="Arial" w:cs="Arial"/>
                      <w:i/>
                      <w:sz w:val="20"/>
                      <w:szCs w:val="20"/>
                      <w:lang w:val="en-GB" w:eastAsia="de-DE"/>
                    </w:rPr>
                  </w:pPr>
                  <w:r w:rsidRPr="006624B6"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  <w:t>S1. Are there clear research questions?</w:t>
                  </w:r>
                </w:p>
              </w:tc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-2009120468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93" w:type="pct"/>
                    </w:tcPr>
                    <w:p w14:paraId="01581804" w14:textId="77777777" w:rsidR="005A149D" w:rsidRPr="006624B6" w:rsidRDefault="005A149D" w:rsidP="00296E9F">
                      <w:pPr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-1617978838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46" w:type="pct"/>
                    </w:tcPr>
                    <w:p w14:paraId="2B9E017C" w14:textId="77777777" w:rsidR="005A149D" w:rsidRPr="006624B6" w:rsidRDefault="005A149D" w:rsidP="00296E9F">
                      <w:pPr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-1209797622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356" w:type="pct"/>
                    </w:tcPr>
                    <w:p w14:paraId="67ABB615" w14:textId="77777777" w:rsidR="005A149D" w:rsidRPr="006624B6" w:rsidRDefault="005A149D" w:rsidP="00296E9F">
                      <w:pPr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618" w:type="pct"/>
                </w:tcPr>
                <w:p w14:paraId="41752646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highlight w:val="yellow"/>
                      <w:lang w:val="en-GB" w:eastAsia="fr-FR"/>
                    </w:rPr>
                  </w:pPr>
                </w:p>
              </w:tc>
            </w:tr>
            <w:tr w:rsidR="005A149D" w:rsidRPr="006624B6" w14:paraId="63ACCAC0" w14:textId="77777777" w:rsidTr="00296E9F">
              <w:trPr>
                <w:trHeight w:val="299"/>
                <w:jc w:val="center"/>
              </w:trPr>
              <w:tc>
                <w:tcPr>
                  <w:tcW w:w="670" w:type="pct"/>
                  <w:vMerge/>
                </w:tcPr>
                <w:p w14:paraId="2365522F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</w:p>
              </w:tc>
              <w:tc>
                <w:tcPr>
                  <w:tcW w:w="2816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10E93B8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  <w:r w:rsidRPr="006624B6"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  <w:t xml:space="preserve">S2. Do the collected data allow to address the research questions? </w:t>
                  </w:r>
                </w:p>
              </w:tc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-1995168888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93" w:type="pct"/>
                    </w:tcPr>
                    <w:p w14:paraId="2745A7A0" w14:textId="77777777" w:rsidR="005A149D" w:rsidRPr="006624B6" w:rsidRDefault="005A149D" w:rsidP="00296E9F">
                      <w:pPr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-13851039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46" w:type="pct"/>
                    </w:tcPr>
                    <w:p w14:paraId="363C7E4B" w14:textId="77777777" w:rsidR="005A149D" w:rsidRPr="006624B6" w:rsidRDefault="005A149D" w:rsidP="00296E9F">
                      <w:pPr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-158616613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356" w:type="pct"/>
                    </w:tcPr>
                    <w:p w14:paraId="49C5C811" w14:textId="77777777" w:rsidR="005A149D" w:rsidRPr="006624B6" w:rsidRDefault="005A149D" w:rsidP="00296E9F">
                      <w:pPr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618" w:type="pct"/>
                </w:tcPr>
                <w:p w14:paraId="43991AFA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highlight w:val="yellow"/>
                      <w:lang w:val="en-GB" w:eastAsia="fr-FR"/>
                    </w:rPr>
                  </w:pPr>
                </w:p>
              </w:tc>
            </w:tr>
            <w:tr w:rsidR="005A149D" w:rsidRPr="006624B6" w14:paraId="021DE6E1" w14:textId="77777777" w:rsidTr="00296E9F">
              <w:trPr>
                <w:trHeight w:val="233"/>
                <w:jc w:val="center"/>
              </w:trPr>
              <w:tc>
                <w:tcPr>
                  <w:tcW w:w="670" w:type="pct"/>
                  <w:vMerge/>
                  <w:tcBorders>
                    <w:bottom w:val="single" w:sz="24" w:space="0" w:color="auto"/>
                  </w:tcBorders>
                </w:tcPr>
                <w:p w14:paraId="76EB1119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</w:p>
              </w:tc>
              <w:tc>
                <w:tcPr>
                  <w:tcW w:w="4330" w:type="pct"/>
                  <w:gridSpan w:val="5"/>
                  <w:tcBorders>
                    <w:top w:val="single" w:sz="4" w:space="0" w:color="auto"/>
                    <w:bottom w:val="single" w:sz="24" w:space="0" w:color="auto"/>
                  </w:tcBorders>
                </w:tcPr>
                <w:p w14:paraId="32FBD4C2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color w:val="C00000"/>
                      <w:sz w:val="20"/>
                      <w:szCs w:val="20"/>
                      <w:highlight w:val="yellow"/>
                      <w:lang w:val="en-GB" w:eastAsia="fr-FR"/>
                    </w:rPr>
                  </w:pPr>
                  <w:r w:rsidRPr="006624B6">
                    <w:rPr>
                      <w:rFonts w:ascii="Arial" w:eastAsia="Calibri" w:hAnsi="Arial" w:cs="Arial"/>
                      <w:i/>
                      <w:color w:val="C00000"/>
                      <w:sz w:val="20"/>
                      <w:szCs w:val="20"/>
                      <w:lang w:val="en-GB" w:eastAsia="de-DE"/>
                    </w:rPr>
                    <w:t>Further appraisal may not be feasible or appropriate when the answer is ‘No’ or ‘Can’t tell’ to one or both screening questions.</w:t>
                  </w:r>
                </w:p>
              </w:tc>
            </w:tr>
            <w:tr w:rsidR="005A149D" w:rsidRPr="006624B6" w14:paraId="663BECE4" w14:textId="77777777" w:rsidTr="00296E9F">
              <w:trPr>
                <w:jc w:val="center"/>
              </w:trPr>
              <w:tc>
                <w:tcPr>
                  <w:tcW w:w="670" w:type="pct"/>
                  <w:vMerge w:val="restart"/>
                  <w:tcBorders>
                    <w:top w:val="single" w:sz="24" w:space="0" w:color="auto"/>
                  </w:tcBorders>
                </w:tcPr>
                <w:p w14:paraId="502EF564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de-DE" w:eastAsia="fr-FR"/>
                    </w:rPr>
                  </w:pPr>
                  <w:r w:rsidRPr="006624B6">
                    <w:rPr>
                      <w:rFonts w:ascii="Arial" w:eastAsia="Times New Roman" w:hAnsi="Arial" w:cs="Arial"/>
                      <w:sz w:val="20"/>
                      <w:szCs w:val="20"/>
                      <w:lang w:val="de-DE" w:eastAsia="fr-FR"/>
                    </w:rPr>
                    <w:t>Qualitative</w:t>
                  </w:r>
                </w:p>
              </w:tc>
              <w:tc>
                <w:tcPr>
                  <w:tcW w:w="2816" w:type="pct"/>
                  <w:tcBorders>
                    <w:top w:val="single" w:sz="24" w:space="0" w:color="auto"/>
                  </w:tcBorders>
                </w:tcPr>
                <w:p w14:paraId="3488EB40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  <w:r w:rsidRPr="006624B6"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  <w:t>1.1. Is the qualitative approach appropriate to answer the research question?</w:t>
                  </w:r>
                </w:p>
              </w:tc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-1511905433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93" w:type="pct"/>
                      <w:tcBorders>
                        <w:top w:val="single" w:sz="24" w:space="0" w:color="auto"/>
                      </w:tcBorders>
                    </w:tcPr>
                    <w:p w14:paraId="03B5D2A4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-382176305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46" w:type="pct"/>
                      <w:tcBorders>
                        <w:top w:val="single" w:sz="24" w:space="0" w:color="auto"/>
                      </w:tcBorders>
                    </w:tcPr>
                    <w:p w14:paraId="715E8FA1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1429384694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356" w:type="pct"/>
                      <w:tcBorders>
                        <w:top w:val="single" w:sz="24" w:space="0" w:color="auto"/>
                      </w:tcBorders>
                    </w:tcPr>
                    <w:p w14:paraId="53B8FA37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618" w:type="pct"/>
                  <w:tcBorders>
                    <w:top w:val="single" w:sz="24" w:space="0" w:color="auto"/>
                  </w:tcBorders>
                </w:tcPr>
                <w:p w14:paraId="7A63EB04" w14:textId="77777777" w:rsidR="005A149D" w:rsidRPr="006624B6" w:rsidRDefault="005A149D" w:rsidP="00296E9F">
                  <w:pPr>
                    <w:jc w:val="both"/>
                    <w:rPr>
                      <w:rFonts w:ascii="Arial" w:eastAsia="Times New Roman" w:hAnsi="Arial" w:cs="Arial"/>
                      <w:sz w:val="20"/>
                      <w:szCs w:val="20"/>
                      <w:highlight w:val="yellow"/>
                      <w:lang w:val="en-GB" w:eastAsia="fr-FR"/>
                    </w:rPr>
                  </w:pPr>
                </w:p>
              </w:tc>
            </w:tr>
            <w:tr w:rsidR="005A149D" w:rsidRPr="006624B6" w14:paraId="6823DE91" w14:textId="77777777" w:rsidTr="00296E9F">
              <w:trPr>
                <w:trHeight w:val="274"/>
                <w:jc w:val="center"/>
              </w:trPr>
              <w:tc>
                <w:tcPr>
                  <w:tcW w:w="670" w:type="pct"/>
                  <w:vMerge/>
                </w:tcPr>
                <w:p w14:paraId="23FBCB29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</w:p>
              </w:tc>
              <w:tc>
                <w:tcPr>
                  <w:tcW w:w="2816" w:type="pct"/>
                </w:tcPr>
                <w:p w14:paraId="0DAD9FB1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  <w:r w:rsidRPr="006624B6"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  <w:t>1.2. Are the qualitative data collection methods adequate to address the research question?</w:t>
                  </w:r>
                </w:p>
              </w:tc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1814360336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93" w:type="pct"/>
                    </w:tcPr>
                    <w:p w14:paraId="58D3FAD4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-807631943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46" w:type="pct"/>
                    </w:tcPr>
                    <w:p w14:paraId="574A7354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-1737462447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356" w:type="pct"/>
                    </w:tcPr>
                    <w:p w14:paraId="5E372EF6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618" w:type="pct"/>
                </w:tcPr>
                <w:p w14:paraId="06117E38" w14:textId="77777777" w:rsidR="005A149D" w:rsidRPr="006624B6" w:rsidRDefault="005A149D" w:rsidP="00296E9F">
                  <w:pPr>
                    <w:jc w:val="both"/>
                    <w:rPr>
                      <w:rFonts w:ascii="Arial" w:eastAsia="Times New Roman" w:hAnsi="Arial" w:cs="Arial"/>
                      <w:sz w:val="20"/>
                      <w:szCs w:val="20"/>
                      <w:highlight w:val="yellow"/>
                      <w:lang w:val="en-GB" w:eastAsia="fr-FR"/>
                    </w:rPr>
                  </w:pPr>
                </w:p>
              </w:tc>
            </w:tr>
            <w:tr w:rsidR="005A149D" w:rsidRPr="006624B6" w14:paraId="768A8F44" w14:textId="77777777" w:rsidTr="00296E9F">
              <w:trPr>
                <w:jc w:val="center"/>
              </w:trPr>
              <w:tc>
                <w:tcPr>
                  <w:tcW w:w="670" w:type="pct"/>
                  <w:vMerge/>
                </w:tcPr>
                <w:p w14:paraId="431E51AB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</w:p>
              </w:tc>
              <w:tc>
                <w:tcPr>
                  <w:tcW w:w="2816" w:type="pct"/>
                </w:tcPr>
                <w:p w14:paraId="7D2FE3A9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  <w:r w:rsidRPr="006624B6"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  <w:t>1.3. Are the findings adequately derived from the data?</w:t>
                  </w:r>
                </w:p>
              </w:tc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450359936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93" w:type="pct"/>
                    </w:tcPr>
                    <w:p w14:paraId="313DC2BB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-1843235717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46" w:type="pct"/>
                    </w:tcPr>
                    <w:p w14:paraId="29644EFC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2015496141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356" w:type="pct"/>
                    </w:tcPr>
                    <w:p w14:paraId="0836E53A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618" w:type="pct"/>
                </w:tcPr>
                <w:p w14:paraId="3D04A714" w14:textId="77777777" w:rsidR="005A149D" w:rsidRPr="006624B6" w:rsidRDefault="005A149D" w:rsidP="00296E9F">
                  <w:pPr>
                    <w:jc w:val="both"/>
                    <w:rPr>
                      <w:rFonts w:ascii="Arial" w:eastAsia="Times New Roman" w:hAnsi="Arial" w:cs="Arial"/>
                      <w:i/>
                      <w:sz w:val="20"/>
                      <w:szCs w:val="20"/>
                      <w:lang w:val="en-GB" w:eastAsia="fr-FR"/>
                    </w:rPr>
                  </w:pPr>
                </w:p>
              </w:tc>
            </w:tr>
            <w:tr w:rsidR="005A149D" w:rsidRPr="006624B6" w14:paraId="1FF64B5E" w14:textId="77777777" w:rsidTr="00296E9F">
              <w:trPr>
                <w:jc w:val="center"/>
              </w:trPr>
              <w:tc>
                <w:tcPr>
                  <w:tcW w:w="670" w:type="pct"/>
                  <w:vMerge/>
                </w:tcPr>
                <w:p w14:paraId="3CA71E36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</w:p>
              </w:tc>
              <w:tc>
                <w:tcPr>
                  <w:tcW w:w="2816" w:type="pct"/>
                </w:tcPr>
                <w:p w14:paraId="723ED6DB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  <w:r w:rsidRPr="006624B6"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  <w:t xml:space="preserve">1.4. Is the interpretation of results sufficiently substantiated by data? </w:t>
                  </w:r>
                </w:p>
              </w:tc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-608734976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93" w:type="pct"/>
                    </w:tcPr>
                    <w:p w14:paraId="6FC57635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-1298678992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46" w:type="pct"/>
                    </w:tcPr>
                    <w:p w14:paraId="0554C9C4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290169931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356" w:type="pct"/>
                    </w:tcPr>
                    <w:p w14:paraId="20CD1715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618" w:type="pct"/>
                </w:tcPr>
                <w:p w14:paraId="76FB40EA" w14:textId="77777777" w:rsidR="005A149D" w:rsidRPr="006624B6" w:rsidRDefault="005A149D" w:rsidP="00296E9F">
                  <w:pPr>
                    <w:jc w:val="both"/>
                    <w:rPr>
                      <w:rFonts w:ascii="Arial" w:eastAsia="Times New Roman" w:hAnsi="Arial" w:cs="Arial"/>
                      <w:i/>
                      <w:sz w:val="20"/>
                      <w:szCs w:val="20"/>
                      <w:lang w:val="en-GB" w:eastAsia="fr-FR"/>
                    </w:rPr>
                  </w:pPr>
                </w:p>
              </w:tc>
            </w:tr>
            <w:tr w:rsidR="005A149D" w:rsidRPr="006624B6" w14:paraId="598290FD" w14:textId="77777777" w:rsidTr="00296E9F">
              <w:trPr>
                <w:trHeight w:val="283"/>
                <w:jc w:val="center"/>
              </w:trPr>
              <w:tc>
                <w:tcPr>
                  <w:tcW w:w="670" w:type="pct"/>
                  <w:vMerge/>
                </w:tcPr>
                <w:p w14:paraId="46B62074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</w:p>
              </w:tc>
              <w:tc>
                <w:tcPr>
                  <w:tcW w:w="2816" w:type="pct"/>
                </w:tcPr>
                <w:p w14:paraId="5407CAAC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  <w:r w:rsidRPr="006624B6"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  <w:t>1.5. Is there coherence between qualitative data sources, collection, analysis and interpretation?</w:t>
                  </w:r>
                </w:p>
              </w:tc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-1478916909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93" w:type="pct"/>
                    </w:tcPr>
                    <w:p w14:paraId="49F6FBBB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-1782102162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46" w:type="pct"/>
                    </w:tcPr>
                    <w:p w14:paraId="23240735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258793126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356" w:type="pct"/>
                    </w:tcPr>
                    <w:p w14:paraId="383540AA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618" w:type="pct"/>
                </w:tcPr>
                <w:p w14:paraId="6DFE8D60" w14:textId="77777777" w:rsidR="005A149D" w:rsidRPr="006624B6" w:rsidRDefault="005A149D" w:rsidP="00296E9F">
                  <w:pPr>
                    <w:jc w:val="both"/>
                    <w:rPr>
                      <w:rFonts w:ascii="Arial" w:eastAsia="Times New Roman" w:hAnsi="Arial" w:cs="Arial"/>
                      <w:i/>
                      <w:sz w:val="20"/>
                      <w:szCs w:val="20"/>
                      <w:lang w:val="en-GB" w:eastAsia="fr-FR"/>
                    </w:rPr>
                  </w:pPr>
                </w:p>
              </w:tc>
            </w:tr>
            <w:tr w:rsidR="005A149D" w:rsidRPr="006624B6" w14:paraId="56F4D0D6" w14:textId="77777777" w:rsidTr="00296E9F">
              <w:trPr>
                <w:jc w:val="center"/>
              </w:trPr>
              <w:tc>
                <w:tcPr>
                  <w:tcW w:w="670" w:type="pct"/>
                  <w:vMerge w:val="restart"/>
                  <w:tcBorders>
                    <w:top w:val="single" w:sz="24" w:space="0" w:color="auto"/>
                  </w:tcBorders>
                </w:tcPr>
                <w:p w14:paraId="01011028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de-DE" w:eastAsia="fr-FR"/>
                    </w:rPr>
                  </w:pPr>
                  <w:r w:rsidRPr="006624B6">
                    <w:rPr>
                      <w:rFonts w:ascii="Arial" w:eastAsia="Times New Roman" w:hAnsi="Arial" w:cs="Arial"/>
                      <w:sz w:val="20"/>
                      <w:szCs w:val="20"/>
                      <w:lang w:val="de-DE" w:eastAsia="fr-FR"/>
                    </w:rPr>
                    <w:t>Quantitative randomized controlled trials</w:t>
                  </w:r>
                </w:p>
              </w:tc>
              <w:tc>
                <w:tcPr>
                  <w:tcW w:w="2816" w:type="pct"/>
                  <w:tcBorders>
                    <w:top w:val="single" w:sz="24" w:space="0" w:color="auto"/>
                  </w:tcBorders>
                </w:tcPr>
                <w:p w14:paraId="20D584A2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de-DE" w:eastAsia="fr-FR"/>
                    </w:rPr>
                  </w:pPr>
                  <w:r w:rsidRPr="006624B6">
                    <w:rPr>
                      <w:rFonts w:ascii="Arial" w:eastAsia="Times New Roman" w:hAnsi="Arial" w:cs="Arial"/>
                      <w:sz w:val="20"/>
                      <w:szCs w:val="20"/>
                      <w:lang w:val="de-DE" w:eastAsia="fr-FR"/>
                    </w:rPr>
                    <w:t>2.1. Is randomization appropriately performed?</w:t>
                  </w:r>
                </w:p>
              </w:tc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de-DE" w:eastAsia="fr-FR"/>
                  </w:rPr>
                  <w:id w:val="1874811569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93" w:type="pct"/>
                      <w:tcBorders>
                        <w:top w:val="single" w:sz="24" w:space="0" w:color="auto"/>
                      </w:tcBorders>
                    </w:tcPr>
                    <w:p w14:paraId="3A4DF3E0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de-DE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de-DE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de-DE" w:eastAsia="fr-FR"/>
                  </w:rPr>
                  <w:id w:val="1127895705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46" w:type="pct"/>
                      <w:tcBorders>
                        <w:top w:val="single" w:sz="24" w:space="0" w:color="auto"/>
                      </w:tcBorders>
                    </w:tcPr>
                    <w:p w14:paraId="5B91A01E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de-DE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de-DE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de-DE" w:eastAsia="fr-FR"/>
                  </w:rPr>
                  <w:id w:val="-1739237065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356" w:type="pct"/>
                      <w:tcBorders>
                        <w:top w:val="single" w:sz="24" w:space="0" w:color="auto"/>
                      </w:tcBorders>
                    </w:tcPr>
                    <w:p w14:paraId="7CB888D8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de-DE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de-DE" w:eastAsia="fr-FR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618" w:type="pct"/>
                  <w:tcBorders>
                    <w:top w:val="single" w:sz="24" w:space="0" w:color="auto"/>
                  </w:tcBorders>
                </w:tcPr>
                <w:p w14:paraId="4E66C087" w14:textId="77777777" w:rsidR="005A149D" w:rsidRPr="006624B6" w:rsidRDefault="005A149D" w:rsidP="00296E9F">
                  <w:pPr>
                    <w:jc w:val="both"/>
                    <w:rPr>
                      <w:rFonts w:ascii="Arial" w:eastAsia="Times New Roman" w:hAnsi="Arial" w:cs="Arial"/>
                      <w:i/>
                      <w:sz w:val="20"/>
                      <w:szCs w:val="20"/>
                      <w:lang w:val="de-DE" w:eastAsia="fr-FR"/>
                    </w:rPr>
                  </w:pPr>
                </w:p>
              </w:tc>
            </w:tr>
            <w:tr w:rsidR="005A149D" w:rsidRPr="006624B6" w14:paraId="5768E82C" w14:textId="77777777" w:rsidTr="00296E9F">
              <w:trPr>
                <w:jc w:val="center"/>
              </w:trPr>
              <w:tc>
                <w:tcPr>
                  <w:tcW w:w="670" w:type="pct"/>
                  <w:vMerge/>
                </w:tcPr>
                <w:p w14:paraId="08FC7AC3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de-DE" w:eastAsia="fr-FR"/>
                    </w:rPr>
                  </w:pPr>
                </w:p>
              </w:tc>
              <w:tc>
                <w:tcPr>
                  <w:tcW w:w="2816" w:type="pct"/>
                </w:tcPr>
                <w:p w14:paraId="58FE3639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  <w:r w:rsidRPr="006624B6"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  <w:t>2.2. Are the groups comparable at baseline?</w:t>
                  </w:r>
                </w:p>
              </w:tc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100311115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93" w:type="pct"/>
                    </w:tcPr>
                    <w:p w14:paraId="2B730911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-1742781084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46" w:type="pct"/>
                    </w:tcPr>
                    <w:p w14:paraId="772F9B47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93907928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356" w:type="pct"/>
                    </w:tcPr>
                    <w:p w14:paraId="7864E548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618" w:type="pct"/>
                </w:tcPr>
                <w:p w14:paraId="51BCE9F9" w14:textId="77777777" w:rsidR="005A149D" w:rsidRPr="006624B6" w:rsidRDefault="005A149D" w:rsidP="00296E9F">
                  <w:pPr>
                    <w:jc w:val="both"/>
                    <w:rPr>
                      <w:rFonts w:ascii="Arial" w:eastAsia="Times New Roman" w:hAnsi="Arial" w:cs="Arial"/>
                      <w:i/>
                      <w:sz w:val="20"/>
                      <w:szCs w:val="20"/>
                      <w:lang w:val="en-GB" w:eastAsia="fr-FR"/>
                    </w:rPr>
                  </w:pPr>
                </w:p>
              </w:tc>
            </w:tr>
            <w:tr w:rsidR="005A149D" w:rsidRPr="006624B6" w14:paraId="2DB38A81" w14:textId="77777777" w:rsidTr="00296E9F">
              <w:trPr>
                <w:jc w:val="center"/>
              </w:trPr>
              <w:tc>
                <w:tcPr>
                  <w:tcW w:w="670" w:type="pct"/>
                  <w:vMerge/>
                </w:tcPr>
                <w:p w14:paraId="6E9FBD58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</w:p>
              </w:tc>
              <w:tc>
                <w:tcPr>
                  <w:tcW w:w="2816" w:type="pct"/>
                </w:tcPr>
                <w:p w14:paraId="012FBF40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  <w:r w:rsidRPr="006624B6"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  <w:t>2.3. Are there complete outcome data?</w:t>
                  </w:r>
                </w:p>
              </w:tc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-381401291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93" w:type="pct"/>
                    </w:tcPr>
                    <w:p w14:paraId="1FC8AB7B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1921528483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46" w:type="pct"/>
                    </w:tcPr>
                    <w:p w14:paraId="70674E1F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-1477679192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356" w:type="pct"/>
                    </w:tcPr>
                    <w:p w14:paraId="462CE8B2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618" w:type="pct"/>
                </w:tcPr>
                <w:p w14:paraId="43E7C669" w14:textId="77777777" w:rsidR="005A149D" w:rsidRPr="006624B6" w:rsidRDefault="005A149D" w:rsidP="00296E9F">
                  <w:pPr>
                    <w:jc w:val="both"/>
                    <w:rPr>
                      <w:rFonts w:ascii="Arial" w:eastAsia="Times New Roman" w:hAnsi="Arial" w:cs="Arial"/>
                      <w:i/>
                      <w:sz w:val="20"/>
                      <w:szCs w:val="20"/>
                      <w:lang w:val="en-GB" w:eastAsia="fr-FR"/>
                    </w:rPr>
                  </w:pPr>
                </w:p>
              </w:tc>
            </w:tr>
            <w:tr w:rsidR="005A149D" w:rsidRPr="006624B6" w14:paraId="5BB88963" w14:textId="77777777" w:rsidTr="00296E9F">
              <w:trPr>
                <w:jc w:val="center"/>
              </w:trPr>
              <w:tc>
                <w:tcPr>
                  <w:tcW w:w="670" w:type="pct"/>
                  <w:vMerge/>
                </w:tcPr>
                <w:p w14:paraId="5BD540F7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</w:p>
              </w:tc>
              <w:tc>
                <w:tcPr>
                  <w:tcW w:w="2816" w:type="pct"/>
                </w:tcPr>
                <w:p w14:paraId="1F2A3639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  <w:r w:rsidRPr="006624B6"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  <w:t>2.4. Are outcome assessors blinded to the intervention provided?</w:t>
                  </w:r>
                </w:p>
              </w:tc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-246576902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93" w:type="pct"/>
                    </w:tcPr>
                    <w:p w14:paraId="316EF12A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2064522406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46" w:type="pct"/>
                    </w:tcPr>
                    <w:p w14:paraId="0826A48A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1398242298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356" w:type="pct"/>
                    </w:tcPr>
                    <w:p w14:paraId="4D82F229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618" w:type="pct"/>
                </w:tcPr>
                <w:p w14:paraId="3390F94B" w14:textId="77777777" w:rsidR="005A149D" w:rsidRPr="006624B6" w:rsidRDefault="005A149D" w:rsidP="00296E9F">
                  <w:pPr>
                    <w:jc w:val="both"/>
                    <w:rPr>
                      <w:rFonts w:ascii="Arial" w:eastAsia="Times New Roman" w:hAnsi="Arial" w:cs="Arial"/>
                      <w:i/>
                      <w:sz w:val="20"/>
                      <w:szCs w:val="20"/>
                      <w:lang w:val="en-GB" w:eastAsia="fr-FR"/>
                    </w:rPr>
                  </w:pPr>
                </w:p>
              </w:tc>
            </w:tr>
            <w:tr w:rsidR="005A149D" w:rsidRPr="006624B6" w14:paraId="561FE3CB" w14:textId="77777777" w:rsidTr="00296E9F">
              <w:trPr>
                <w:jc w:val="center"/>
              </w:trPr>
              <w:tc>
                <w:tcPr>
                  <w:tcW w:w="670" w:type="pct"/>
                  <w:vMerge/>
                  <w:tcBorders>
                    <w:bottom w:val="single" w:sz="24" w:space="0" w:color="auto"/>
                  </w:tcBorders>
                </w:tcPr>
                <w:p w14:paraId="517B7E52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</w:p>
              </w:tc>
              <w:tc>
                <w:tcPr>
                  <w:tcW w:w="2816" w:type="pct"/>
                  <w:tcBorders>
                    <w:bottom w:val="single" w:sz="24" w:space="0" w:color="auto"/>
                  </w:tcBorders>
                </w:tcPr>
                <w:p w14:paraId="09A9E416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  <w:r w:rsidRPr="006624B6"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  <w:t>2.5 Did the participants adhere to the assigned intervention?</w:t>
                  </w:r>
                </w:p>
              </w:tc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-1540966893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93" w:type="pct"/>
                      <w:tcBorders>
                        <w:bottom w:val="single" w:sz="24" w:space="0" w:color="auto"/>
                      </w:tcBorders>
                    </w:tcPr>
                    <w:p w14:paraId="559FE0BB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1924594515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46" w:type="pct"/>
                      <w:tcBorders>
                        <w:bottom w:val="single" w:sz="24" w:space="0" w:color="auto"/>
                      </w:tcBorders>
                    </w:tcPr>
                    <w:p w14:paraId="717D3D5F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1804578313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356" w:type="pct"/>
                      <w:tcBorders>
                        <w:bottom w:val="single" w:sz="24" w:space="0" w:color="auto"/>
                      </w:tcBorders>
                    </w:tcPr>
                    <w:p w14:paraId="6CA864BD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618" w:type="pct"/>
                  <w:tcBorders>
                    <w:bottom w:val="single" w:sz="24" w:space="0" w:color="auto"/>
                  </w:tcBorders>
                </w:tcPr>
                <w:p w14:paraId="132D90FD" w14:textId="77777777" w:rsidR="005A149D" w:rsidRPr="006624B6" w:rsidRDefault="005A149D" w:rsidP="00296E9F">
                  <w:pPr>
                    <w:jc w:val="both"/>
                    <w:rPr>
                      <w:rFonts w:ascii="Arial" w:eastAsia="Times New Roman" w:hAnsi="Arial" w:cs="Arial"/>
                      <w:i/>
                      <w:sz w:val="20"/>
                      <w:szCs w:val="20"/>
                      <w:lang w:val="en-GB" w:eastAsia="fr-FR"/>
                    </w:rPr>
                  </w:pPr>
                </w:p>
              </w:tc>
            </w:tr>
            <w:tr w:rsidR="005A149D" w:rsidRPr="006624B6" w14:paraId="4979BD5F" w14:textId="77777777" w:rsidTr="00296E9F">
              <w:trPr>
                <w:jc w:val="center"/>
              </w:trPr>
              <w:tc>
                <w:tcPr>
                  <w:tcW w:w="670" w:type="pct"/>
                  <w:vMerge w:val="restart"/>
                  <w:tcBorders>
                    <w:top w:val="single" w:sz="24" w:space="0" w:color="auto"/>
                  </w:tcBorders>
                </w:tcPr>
                <w:p w14:paraId="2072D131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de-DE" w:eastAsia="fr-FR"/>
                    </w:rPr>
                  </w:pPr>
                  <w:r w:rsidRPr="006624B6">
                    <w:rPr>
                      <w:rFonts w:ascii="Arial" w:eastAsia="Times New Roman" w:hAnsi="Arial" w:cs="Arial"/>
                      <w:sz w:val="20"/>
                      <w:szCs w:val="20"/>
                      <w:lang w:val="de-DE" w:eastAsia="fr-FR"/>
                    </w:rPr>
                    <w:t xml:space="preserve">Quantitative non-randomized </w:t>
                  </w:r>
                </w:p>
              </w:tc>
              <w:tc>
                <w:tcPr>
                  <w:tcW w:w="2816" w:type="pct"/>
                  <w:tcBorders>
                    <w:top w:val="single" w:sz="24" w:space="0" w:color="auto"/>
                  </w:tcBorders>
                </w:tcPr>
                <w:p w14:paraId="6FD01499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bCs/>
                      <w:sz w:val="20"/>
                      <w:szCs w:val="20"/>
                      <w:lang w:val="en-GB" w:eastAsia="fr-FR"/>
                    </w:rPr>
                  </w:pPr>
                  <w:r w:rsidRPr="006624B6">
                    <w:rPr>
                      <w:rFonts w:ascii="Arial" w:eastAsia="Times New Roman" w:hAnsi="Arial" w:cs="Arial"/>
                      <w:bCs/>
                      <w:sz w:val="20"/>
                      <w:szCs w:val="20"/>
                      <w:lang w:val="en-GB" w:eastAsia="fr-FR"/>
                    </w:rPr>
                    <w:t>3.1. Are the participants representative of the target population?</w:t>
                  </w:r>
                </w:p>
              </w:tc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-1857115539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93" w:type="pct"/>
                      <w:tcBorders>
                        <w:top w:val="single" w:sz="24" w:space="0" w:color="auto"/>
                      </w:tcBorders>
                    </w:tcPr>
                    <w:p w14:paraId="1CB31C95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-884565550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46" w:type="pct"/>
                      <w:tcBorders>
                        <w:top w:val="single" w:sz="24" w:space="0" w:color="auto"/>
                      </w:tcBorders>
                    </w:tcPr>
                    <w:p w14:paraId="1E5C424B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-1957008266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356" w:type="pct"/>
                      <w:tcBorders>
                        <w:top w:val="single" w:sz="24" w:space="0" w:color="auto"/>
                      </w:tcBorders>
                    </w:tcPr>
                    <w:p w14:paraId="5467F9A2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618" w:type="pct"/>
                  <w:tcBorders>
                    <w:top w:val="single" w:sz="24" w:space="0" w:color="auto"/>
                  </w:tcBorders>
                </w:tcPr>
                <w:p w14:paraId="33E09325" w14:textId="77777777" w:rsidR="005A149D" w:rsidRPr="006624B6" w:rsidRDefault="005A149D" w:rsidP="00296E9F">
                  <w:pPr>
                    <w:jc w:val="both"/>
                    <w:rPr>
                      <w:rFonts w:ascii="Arial" w:eastAsia="Times New Roman" w:hAnsi="Arial" w:cs="Arial"/>
                      <w:i/>
                      <w:sz w:val="20"/>
                      <w:szCs w:val="20"/>
                      <w:lang w:val="en-GB" w:eastAsia="fr-FR"/>
                    </w:rPr>
                  </w:pPr>
                </w:p>
              </w:tc>
            </w:tr>
            <w:tr w:rsidR="005A149D" w:rsidRPr="006624B6" w14:paraId="49C8BB9D" w14:textId="77777777" w:rsidTr="00296E9F">
              <w:trPr>
                <w:jc w:val="center"/>
              </w:trPr>
              <w:tc>
                <w:tcPr>
                  <w:tcW w:w="670" w:type="pct"/>
                  <w:vMerge/>
                </w:tcPr>
                <w:p w14:paraId="5E62B190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</w:p>
              </w:tc>
              <w:tc>
                <w:tcPr>
                  <w:tcW w:w="2816" w:type="pct"/>
                </w:tcPr>
                <w:p w14:paraId="0B42C92B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bCs/>
                      <w:sz w:val="20"/>
                      <w:szCs w:val="20"/>
                      <w:lang w:val="en-GB" w:eastAsia="fr-FR"/>
                    </w:rPr>
                  </w:pPr>
                  <w:r w:rsidRPr="006624B6">
                    <w:rPr>
                      <w:rFonts w:ascii="Arial" w:eastAsia="Times New Roman" w:hAnsi="Arial" w:cs="Arial"/>
                      <w:bCs/>
                      <w:sz w:val="20"/>
                      <w:szCs w:val="20"/>
                      <w:lang w:val="en-GB" w:eastAsia="fr-FR"/>
                    </w:rPr>
                    <w:t>3.2. Are measurements appropriate regarding both the outcome and intervention (or exposure)?</w:t>
                  </w:r>
                </w:p>
              </w:tc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1259793633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93" w:type="pct"/>
                    </w:tcPr>
                    <w:p w14:paraId="1C2C20A9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310294911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46" w:type="pct"/>
                    </w:tcPr>
                    <w:p w14:paraId="63EDA30C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-1458941338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356" w:type="pct"/>
                    </w:tcPr>
                    <w:p w14:paraId="2E94F148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618" w:type="pct"/>
                </w:tcPr>
                <w:p w14:paraId="22F91C8B" w14:textId="77777777" w:rsidR="005A149D" w:rsidRPr="006624B6" w:rsidRDefault="005A149D" w:rsidP="00296E9F">
                  <w:pPr>
                    <w:jc w:val="both"/>
                    <w:rPr>
                      <w:rFonts w:ascii="Arial" w:eastAsia="Times New Roman" w:hAnsi="Arial" w:cs="Arial"/>
                      <w:i/>
                      <w:sz w:val="20"/>
                      <w:szCs w:val="20"/>
                      <w:lang w:val="en-GB" w:eastAsia="fr-FR"/>
                    </w:rPr>
                  </w:pPr>
                </w:p>
              </w:tc>
            </w:tr>
            <w:tr w:rsidR="005A149D" w:rsidRPr="006624B6" w14:paraId="1CAFAE11" w14:textId="77777777" w:rsidTr="00296E9F">
              <w:trPr>
                <w:jc w:val="center"/>
              </w:trPr>
              <w:tc>
                <w:tcPr>
                  <w:tcW w:w="670" w:type="pct"/>
                  <w:vMerge/>
                </w:tcPr>
                <w:p w14:paraId="34D25BF0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</w:p>
              </w:tc>
              <w:tc>
                <w:tcPr>
                  <w:tcW w:w="2816" w:type="pct"/>
                </w:tcPr>
                <w:p w14:paraId="051DE13B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bCs/>
                      <w:sz w:val="20"/>
                      <w:szCs w:val="20"/>
                      <w:lang w:val="en-GB" w:eastAsia="fr-FR"/>
                    </w:rPr>
                  </w:pPr>
                  <w:r w:rsidRPr="006624B6">
                    <w:rPr>
                      <w:rFonts w:ascii="Arial" w:eastAsia="Times New Roman" w:hAnsi="Arial" w:cs="Arial"/>
                      <w:bCs/>
                      <w:sz w:val="20"/>
                      <w:szCs w:val="20"/>
                      <w:lang w:val="en-GB" w:eastAsia="fr-FR"/>
                    </w:rPr>
                    <w:t xml:space="preserve">3.3. </w:t>
                  </w:r>
                  <w:r w:rsidRPr="006624B6"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  <w:t>Are there complete outcome data?</w:t>
                  </w:r>
                </w:p>
              </w:tc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768512471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93" w:type="pct"/>
                    </w:tcPr>
                    <w:p w14:paraId="66563C25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-1908132014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46" w:type="pct"/>
                    </w:tcPr>
                    <w:p w14:paraId="154E3BA0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-753747091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356" w:type="pct"/>
                    </w:tcPr>
                    <w:p w14:paraId="755216FA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618" w:type="pct"/>
                </w:tcPr>
                <w:p w14:paraId="69487B50" w14:textId="77777777" w:rsidR="005A149D" w:rsidRPr="006624B6" w:rsidRDefault="005A149D" w:rsidP="00296E9F">
                  <w:pPr>
                    <w:jc w:val="both"/>
                    <w:rPr>
                      <w:rFonts w:ascii="Arial" w:eastAsia="Times New Roman" w:hAnsi="Arial" w:cs="Arial"/>
                      <w:i/>
                      <w:sz w:val="20"/>
                      <w:szCs w:val="20"/>
                      <w:lang w:val="en-GB" w:eastAsia="fr-FR"/>
                    </w:rPr>
                  </w:pPr>
                </w:p>
              </w:tc>
            </w:tr>
            <w:tr w:rsidR="005A149D" w:rsidRPr="006624B6" w14:paraId="79FA8123" w14:textId="77777777" w:rsidTr="00296E9F">
              <w:trPr>
                <w:jc w:val="center"/>
              </w:trPr>
              <w:tc>
                <w:tcPr>
                  <w:tcW w:w="670" w:type="pct"/>
                  <w:vMerge/>
                </w:tcPr>
                <w:p w14:paraId="1AB57B46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</w:p>
              </w:tc>
              <w:tc>
                <w:tcPr>
                  <w:tcW w:w="2816" w:type="pct"/>
                </w:tcPr>
                <w:p w14:paraId="3F46EFA4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bCs/>
                      <w:sz w:val="20"/>
                      <w:szCs w:val="20"/>
                      <w:lang w:val="en-GB" w:eastAsia="fr-FR"/>
                    </w:rPr>
                  </w:pPr>
                  <w:r w:rsidRPr="006624B6"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  <w:t>3.4. Are the confounders accounted for in the design and analysis?</w:t>
                  </w:r>
                </w:p>
              </w:tc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829571352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93" w:type="pct"/>
                    </w:tcPr>
                    <w:p w14:paraId="1F643DCC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171387563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46" w:type="pct"/>
                    </w:tcPr>
                    <w:p w14:paraId="63A37F11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-194227306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356" w:type="pct"/>
                    </w:tcPr>
                    <w:p w14:paraId="124EA5B7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618" w:type="pct"/>
                </w:tcPr>
                <w:p w14:paraId="6E381E97" w14:textId="77777777" w:rsidR="005A149D" w:rsidRPr="006624B6" w:rsidRDefault="005A149D" w:rsidP="00296E9F">
                  <w:pPr>
                    <w:jc w:val="both"/>
                    <w:rPr>
                      <w:rFonts w:ascii="Arial" w:eastAsia="Times New Roman" w:hAnsi="Arial" w:cs="Arial"/>
                      <w:i/>
                      <w:sz w:val="20"/>
                      <w:szCs w:val="20"/>
                      <w:lang w:val="en-GB" w:eastAsia="fr-FR"/>
                    </w:rPr>
                  </w:pPr>
                </w:p>
              </w:tc>
            </w:tr>
            <w:tr w:rsidR="005A149D" w:rsidRPr="006624B6" w14:paraId="26813283" w14:textId="77777777" w:rsidTr="00296E9F">
              <w:trPr>
                <w:jc w:val="center"/>
              </w:trPr>
              <w:tc>
                <w:tcPr>
                  <w:tcW w:w="670" w:type="pct"/>
                  <w:vMerge/>
                  <w:tcBorders>
                    <w:bottom w:val="single" w:sz="24" w:space="0" w:color="auto"/>
                  </w:tcBorders>
                </w:tcPr>
                <w:p w14:paraId="1A390657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</w:p>
              </w:tc>
              <w:tc>
                <w:tcPr>
                  <w:tcW w:w="2816" w:type="pct"/>
                  <w:tcBorders>
                    <w:bottom w:val="single" w:sz="24" w:space="0" w:color="auto"/>
                  </w:tcBorders>
                </w:tcPr>
                <w:p w14:paraId="18B4FD5E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  <w:r w:rsidRPr="006624B6"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  <w:t>3.5. During the study period, is the intervention administered (or exposure occurred) as intended?</w:t>
                  </w:r>
                </w:p>
              </w:tc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1215617354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93" w:type="pct"/>
                      <w:tcBorders>
                        <w:bottom w:val="single" w:sz="24" w:space="0" w:color="auto"/>
                      </w:tcBorders>
                    </w:tcPr>
                    <w:p w14:paraId="7268B6BE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1538011994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46" w:type="pct"/>
                      <w:tcBorders>
                        <w:bottom w:val="single" w:sz="24" w:space="0" w:color="auto"/>
                      </w:tcBorders>
                    </w:tcPr>
                    <w:p w14:paraId="36378EAF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-1722049000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356" w:type="pct"/>
                      <w:tcBorders>
                        <w:bottom w:val="single" w:sz="24" w:space="0" w:color="auto"/>
                      </w:tcBorders>
                    </w:tcPr>
                    <w:p w14:paraId="0C69AC90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618" w:type="pct"/>
                  <w:tcBorders>
                    <w:bottom w:val="single" w:sz="24" w:space="0" w:color="auto"/>
                  </w:tcBorders>
                </w:tcPr>
                <w:p w14:paraId="4D0DD3BF" w14:textId="77777777" w:rsidR="005A149D" w:rsidRPr="006624B6" w:rsidRDefault="005A149D" w:rsidP="00296E9F">
                  <w:pPr>
                    <w:jc w:val="both"/>
                    <w:rPr>
                      <w:rFonts w:ascii="Arial" w:eastAsia="Times New Roman" w:hAnsi="Arial" w:cs="Arial"/>
                      <w:i/>
                      <w:sz w:val="20"/>
                      <w:szCs w:val="20"/>
                      <w:lang w:val="en-GB" w:eastAsia="fr-FR"/>
                    </w:rPr>
                  </w:pPr>
                </w:p>
              </w:tc>
            </w:tr>
            <w:tr w:rsidR="005A149D" w:rsidRPr="006624B6" w14:paraId="4D6A897A" w14:textId="77777777" w:rsidTr="00296E9F">
              <w:trPr>
                <w:cantSplit/>
                <w:jc w:val="center"/>
              </w:trPr>
              <w:tc>
                <w:tcPr>
                  <w:tcW w:w="670" w:type="pct"/>
                  <w:vMerge w:val="restart"/>
                  <w:tcBorders>
                    <w:top w:val="single" w:sz="24" w:space="0" w:color="auto"/>
                  </w:tcBorders>
                </w:tcPr>
                <w:p w14:paraId="457B8330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de-DE" w:eastAsia="fr-FR"/>
                    </w:rPr>
                  </w:pPr>
                  <w:r w:rsidRPr="006624B6">
                    <w:rPr>
                      <w:rFonts w:ascii="Arial" w:eastAsia="Times New Roman" w:hAnsi="Arial" w:cs="Arial"/>
                      <w:sz w:val="20"/>
                      <w:szCs w:val="20"/>
                      <w:lang w:val="de-DE" w:eastAsia="fr-FR"/>
                    </w:rPr>
                    <w:t>Quantitative descriptive</w:t>
                  </w:r>
                </w:p>
              </w:tc>
              <w:tc>
                <w:tcPr>
                  <w:tcW w:w="2816" w:type="pct"/>
                  <w:tcBorders>
                    <w:top w:val="single" w:sz="24" w:space="0" w:color="auto"/>
                  </w:tcBorders>
                </w:tcPr>
                <w:p w14:paraId="2E6499BC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  <w:r w:rsidRPr="006624B6"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  <w:t>4.1. Is the sampling strategy relevant to address the research question?</w:t>
                  </w:r>
                </w:p>
              </w:tc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-1958487602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93" w:type="pct"/>
                      <w:tcBorders>
                        <w:top w:val="single" w:sz="24" w:space="0" w:color="auto"/>
                      </w:tcBorders>
                    </w:tcPr>
                    <w:p w14:paraId="646A9E35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1367254706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46" w:type="pct"/>
                      <w:tcBorders>
                        <w:top w:val="single" w:sz="24" w:space="0" w:color="auto"/>
                      </w:tcBorders>
                    </w:tcPr>
                    <w:p w14:paraId="69443A15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-1515997575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356" w:type="pct"/>
                      <w:tcBorders>
                        <w:top w:val="single" w:sz="24" w:space="0" w:color="auto"/>
                      </w:tcBorders>
                    </w:tcPr>
                    <w:p w14:paraId="797527DE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618" w:type="pct"/>
                  <w:tcBorders>
                    <w:top w:val="single" w:sz="24" w:space="0" w:color="auto"/>
                  </w:tcBorders>
                </w:tcPr>
                <w:p w14:paraId="1E877399" w14:textId="77777777" w:rsidR="005A149D" w:rsidRPr="006624B6" w:rsidRDefault="005A149D" w:rsidP="00296E9F">
                  <w:pPr>
                    <w:jc w:val="both"/>
                    <w:rPr>
                      <w:rFonts w:ascii="Arial" w:eastAsia="Times New Roman" w:hAnsi="Arial" w:cs="Arial"/>
                      <w:i/>
                      <w:sz w:val="20"/>
                      <w:szCs w:val="20"/>
                      <w:lang w:val="en-GB" w:eastAsia="fr-FR"/>
                    </w:rPr>
                  </w:pPr>
                </w:p>
              </w:tc>
            </w:tr>
            <w:tr w:rsidR="005A149D" w:rsidRPr="006624B6" w14:paraId="3D969B57" w14:textId="77777777" w:rsidTr="00296E9F">
              <w:trPr>
                <w:jc w:val="center"/>
              </w:trPr>
              <w:tc>
                <w:tcPr>
                  <w:tcW w:w="670" w:type="pct"/>
                  <w:vMerge/>
                </w:tcPr>
                <w:p w14:paraId="0B28DF72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</w:p>
              </w:tc>
              <w:tc>
                <w:tcPr>
                  <w:tcW w:w="2816" w:type="pct"/>
                </w:tcPr>
                <w:p w14:paraId="3A10CEE3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6624B6"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  <w:t>4.2. Is the sample representative of the target population?</w:t>
                  </w:r>
                </w:p>
              </w:tc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-2065788471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93" w:type="pct"/>
                    </w:tcPr>
                    <w:p w14:paraId="31DDB654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-1271848595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46" w:type="pct"/>
                    </w:tcPr>
                    <w:p w14:paraId="21A88285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1796560436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356" w:type="pct"/>
                    </w:tcPr>
                    <w:p w14:paraId="58A3DF2A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618" w:type="pct"/>
                </w:tcPr>
                <w:p w14:paraId="21B5269A" w14:textId="77777777" w:rsidR="005A149D" w:rsidRPr="006624B6" w:rsidRDefault="005A149D" w:rsidP="00296E9F">
                  <w:pPr>
                    <w:jc w:val="both"/>
                    <w:rPr>
                      <w:rFonts w:ascii="Arial" w:eastAsia="Times New Roman" w:hAnsi="Arial" w:cs="Arial"/>
                      <w:i/>
                      <w:sz w:val="20"/>
                      <w:szCs w:val="20"/>
                      <w:lang w:val="en-GB" w:eastAsia="fr-FR"/>
                    </w:rPr>
                  </w:pPr>
                </w:p>
              </w:tc>
            </w:tr>
            <w:tr w:rsidR="005A149D" w:rsidRPr="006624B6" w14:paraId="7CCFDA48" w14:textId="77777777" w:rsidTr="00296E9F">
              <w:trPr>
                <w:jc w:val="center"/>
              </w:trPr>
              <w:tc>
                <w:tcPr>
                  <w:tcW w:w="670" w:type="pct"/>
                  <w:vMerge/>
                </w:tcPr>
                <w:p w14:paraId="55D237B0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</w:p>
              </w:tc>
              <w:tc>
                <w:tcPr>
                  <w:tcW w:w="2816" w:type="pct"/>
                </w:tcPr>
                <w:p w14:paraId="7CAF4808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de-DE" w:eastAsia="fr-FR"/>
                    </w:rPr>
                  </w:pPr>
                  <w:r w:rsidRPr="006624B6">
                    <w:rPr>
                      <w:rFonts w:ascii="Arial" w:eastAsia="Times New Roman" w:hAnsi="Arial" w:cs="Arial"/>
                      <w:sz w:val="20"/>
                      <w:szCs w:val="20"/>
                      <w:lang w:val="de-DE" w:eastAsia="fr-FR"/>
                    </w:rPr>
                    <w:t xml:space="preserve">4.3. Are the </w:t>
                  </w:r>
                  <w:r w:rsidRPr="006624B6">
                    <w:rPr>
                      <w:rFonts w:ascii="Arial" w:eastAsia="Times New Roman" w:hAnsi="Arial" w:cs="Arial"/>
                      <w:sz w:val="20"/>
                      <w:szCs w:val="20"/>
                      <w:lang w:val="de-DE" w:eastAsia="de-DE"/>
                    </w:rPr>
                    <w:t>measurements appropriate?</w:t>
                  </w:r>
                </w:p>
              </w:tc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de-DE" w:eastAsia="fr-FR"/>
                  </w:rPr>
                  <w:id w:val="-55867290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93" w:type="pct"/>
                    </w:tcPr>
                    <w:p w14:paraId="6B6B46BA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de-DE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de-DE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de-DE" w:eastAsia="fr-FR"/>
                  </w:rPr>
                  <w:id w:val="317006773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46" w:type="pct"/>
                    </w:tcPr>
                    <w:p w14:paraId="0D853619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de-DE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de-DE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de-DE" w:eastAsia="fr-FR"/>
                  </w:rPr>
                  <w:id w:val="1674923133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356" w:type="pct"/>
                    </w:tcPr>
                    <w:p w14:paraId="4A791F8B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de-DE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de-DE" w:eastAsia="fr-FR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618" w:type="pct"/>
                </w:tcPr>
                <w:p w14:paraId="23BBF5C2" w14:textId="77777777" w:rsidR="005A149D" w:rsidRPr="006624B6" w:rsidRDefault="005A149D" w:rsidP="00296E9F">
                  <w:pPr>
                    <w:jc w:val="both"/>
                    <w:rPr>
                      <w:rFonts w:ascii="Arial" w:eastAsia="Times New Roman" w:hAnsi="Arial" w:cs="Arial"/>
                      <w:i/>
                      <w:sz w:val="20"/>
                      <w:szCs w:val="20"/>
                      <w:lang w:val="de-DE" w:eastAsia="fr-FR"/>
                    </w:rPr>
                  </w:pPr>
                </w:p>
              </w:tc>
            </w:tr>
            <w:tr w:rsidR="005A149D" w:rsidRPr="006624B6" w14:paraId="692D1194" w14:textId="77777777" w:rsidTr="00296E9F">
              <w:trPr>
                <w:jc w:val="center"/>
              </w:trPr>
              <w:tc>
                <w:tcPr>
                  <w:tcW w:w="670" w:type="pct"/>
                  <w:vMerge/>
                </w:tcPr>
                <w:p w14:paraId="4CF5EEF2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de-DE" w:eastAsia="fr-FR"/>
                    </w:rPr>
                  </w:pPr>
                </w:p>
              </w:tc>
              <w:tc>
                <w:tcPr>
                  <w:tcW w:w="2816" w:type="pct"/>
                </w:tcPr>
                <w:p w14:paraId="11DC9E3F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  <w:r w:rsidRPr="006624B6"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  <w:t>4.4. Is the risk of nonresponse bias low?</w:t>
                  </w:r>
                </w:p>
              </w:tc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-1136103846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93" w:type="pct"/>
                    </w:tcPr>
                    <w:p w14:paraId="57AF92AE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1204912085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46" w:type="pct"/>
                    </w:tcPr>
                    <w:p w14:paraId="059AF51B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-424267707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356" w:type="pct"/>
                    </w:tcPr>
                    <w:p w14:paraId="24B9C2C2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618" w:type="pct"/>
                </w:tcPr>
                <w:p w14:paraId="05715DED" w14:textId="77777777" w:rsidR="005A149D" w:rsidRPr="006624B6" w:rsidRDefault="005A149D" w:rsidP="00296E9F">
                  <w:pPr>
                    <w:jc w:val="both"/>
                    <w:rPr>
                      <w:rFonts w:ascii="Arial" w:eastAsia="Times New Roman" w:hAnsi="Arial" w:cs="Arial"/>
                      <w:i/>
                      <w:sz w:val="20"/>
                      <w:szCs w:val="20"/>
                      <w:lang w:val="en-GB" w:eastAsia="fr-FR"/>
                    </w:rPr>
                  </w:pPr>
                </w:p>
              </w:tc>
            </w:tr>
            <w:tr w:rsidR="005A149D" w:rsidRPr="006624B6" w14:paraId="39D0DB08" w14:textId="77777777" w:rsidTr="00296E9F">
              <w:trPr>
                <w:jc w:val="center"/>
              </w:trPr>
              <w:tc>
                <w:tcPr>
                  <w:tcW w:w="670" w:type="pct"/>
                  <w:vMerge/>
                  <w:tcBorders>
                    <w:bottom w:val="single" w:sz="24" w:space="0" w:color="auto"/>
                  </w:tcBorders>
                </w:tcPr>
                <w:p w14:paraId="01085BB9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</w:p>
              </w:tc>
              <w:tc>
                <w:tcPr>
                  <w:tcW w:w="2816" w:type="pct"/>
                  <w:tcBorders>
                    <w:bottom w:val="single" w:sz="24" w:space="0" w:color="auto"/>
                  </w:tcBorders>
                </w:tcPr>
                <w:p w14:paraId="38B36C79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  <w:r w:rsidRPr="006624B6"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  <w:t>4.5. Is the statistical analysis appropriate to answer the research question?</w:t>
                  </w:r>
                </w:p>
              </w:tc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-525396451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93" w:type="pct"/>
                      <w:tcBorders>
                        <w:bottom w:val="single" w:sz="24" w:space="0" w:color="auto"/>
                      </w:tcBorders>
                    </w:tcPr>
                    <w:p w14:paraId="56553480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524369320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46" w:type="pct"/>
                      <w:tcBorders>
                        <w:bottom w:val="single" w:sz="24" w:space="0" w:color="auto"/>
                      </w:tcBorders>
                    </w:tcPr>
                    <w:p w14:paraId="1DCBEFF0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839429915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356" w:type="pct"/>
                      <w:tcBorders>
                        <w:bottom w:val="single" w:sz="24" w:space="0" w:color="auto"/>
                      </w:tcBorders>
                    </w:tcPr>
                    <w:p w14:paraId="33C09112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618" w:type="pct"/>
                  <w:tcBorders>
                    <w:bottom w:val="single" w:sz="24" w:space="0" w:color="auto"/>
                  </w:tcBorders>
                </w:tcPr>
                <w:p w14:paraId="7D8A32EE" w14:textId="77777777" w:rsidR="005A149D" w:rsidRPr="006624B6" w:rsidRDefault="005A149D" w:rsidP="00296E9F">
                  <w:pPr>
                    <w:jc w:val="both"/>
                    <w:rPr>
                      <w:rFonts w:ascii="Arial" w:eastAsia="Times New Roman" w:hAnsi="Arial" w:cs="Arial"/>
                      <w:i/>
                      <w:sz w:val="20"/>
                      <w:szCs w:val="20"/>
                      <w:lang w:val="en-GB" w:eastAsia="fr-FR"/>
                    </w:rPr>
                  </w:pPr>
                </w:p>
              </w:tc>
            </w:tr>
            <w:tr w:rsidR="005A149D" w:rsidRPr="006624B6" w14:paraId="319DE64A" w14:textId="77777777" w:rsidTr="00296E9F">
              <w:trPr>
                <w:jc w:val="center"/>
              </w:trPr>
              <w:tc>
                <w:tcPr>
                  <w:tcW w:w="670" w:type="pct"/>
                  <w:vMerge w:val="restart"/>
                  <w:tcBorders>
                    <w:top w:val="single" w:sz="24" w:space="0" w:color="auto"/>
                  </w:tcBorders>
                </w:tcPr>
                <w:p w14:paraId="1C6FA470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de-DE" w:eastAsia="fr-FR"/>
                    </w:rPr>
                  </w:pPr>
                  <w:r w:rsidRPr="006624B6">
                    <w:rPr>
                      <w:rFonts w:ascii="Arial" w:eastAsia="Times New Roman" w:hAnsi="Arial" w:cs="Arial"/>
                      <w:sz w:val="20"/>
                      <w:szCs w:val="20"/>
                      <w:lang w:val="de-DE" w:eastAsia="fr-FR"/>
                    </w:rPr>
                    <w:t>Mixed methods</w:t>
                  </w:r>
                </w:p>
              </w:tc>
              <w:tc>
                <w:tcPr>
                  <w:tcW w:w="2816" w:type="pct"/>
                  <w:tcBorders>
                    <w:top w:val="single" w:sz="24" w:space="0" w:color="auto"/>
                  </w:tcBorders>
                </w:tcPr>
                <w:p w14:paraId="02043110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6624B6"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  <w:t>5.1. Is there an adequate rationale for using a mixed methods design to address the research question?</w:t>
                  </w:r>
                </w:p>
              </w:tc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1582179548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93" w:type="pct"/>
                      <w:tcBorders>
                        <w:top w:val="single" w:sz="24" w:space="0" w:color="auto"/>
                      </w:tcBorders>
                    </w:tcPr>
                    <w:p w14:paraId="75DAD427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-2107413822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46" w:type="pct"/>
                      <w:tcBorders>
                        <w:top w:val="single" w:sz="24" w:space="0" w:color="auto"/>
                      </w:tcBorders>
                    </w:tcPr>
                    <w:p w14:paraId="6709D5DA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1659882928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356" w:type="pct"/>
                      <w:tcBorders>
                        <w:top w:val="single" w:sz="24" w:space="0" w:color="auto"/>
                      </w:tcBorders>
                    </w:tcPr>
                    <w:p w14:paraId="7F5DFC82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618" w:type="pct"/>
                  <w:tcBorders>
                    <w:top w:val="single" w:sz="24" w:space="0" w:color="auto"/>
                  </w:tcBorders>
                </w:tcPr>
                <w:p w14:paraId="53AD1225" w14:textId="77777777" w:rsidR="005A149D" w:rsidRPr="006624B6" w:rsidRDefault="005A149D" w:rsidP="00296E9F">
                  <w:pPr>
                    <w:jc w:val="both"/>
                    <w:rPr>
                      <w:rFonts w:ascii="Arial" w:eastAsia="Times New Roman" w:hAnsi="Arial" w:cs="Arial"/>
                      <w:i/>
                      <w:sz w:val="20"/>
                      <w:szCs w:val="20"/>
                      <w:lang w:val="en-GB" w:eastAsia="fr-FR"/>
                    </w:rPr>
                  </w:pPr>
                </w:p>
              </w:tc>
            </w:tr>
            <w:tr w:rsidR="005A149D" w:rsidRPr="006624B6" w14:paraId="2562F78B" w14:textId="77777777" w:rsidTr="00296E9F">
              <w:trPr>
                <w:trHeight w:val="208"/>
                <w:jc w:val="center"/>
              </w:trPr>
              <w:tc>
                <w:tcPr>
                  <w:tcW w:w="670" w:type="pct"/>
                  <w:vMerge/>
                </w:tcPr>
                <w:p w14:paraId="11987E5A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</w:p>
              </w:tc>
              <w:tc>
                <w:tcPr>
                  <w:tcW w:w="2816" w:type="pct"/>
                </w:tcPr>
                <w:p w14:paraId="2233F187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  <w:r w:rsidRPr="006624B6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5.2. Are the different components of the study effectively integrated to answer the research question?</w:t>
                  </w:r>
                </w:p>
              </w:tc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-1360668784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93" w:type="pct"/>
                    </w:tcPr>
                    <w:p w14:paraId="3DC58FAD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803119317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46" w:type="pct"/>
                    </w:tcPr>
                    <w:p w14:paraId="5F25AC33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-406688386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356" w:type="pct"/>
                    </w:tcPr>
                    <w:p w14:paraId="434BFDE3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618" w:type="pct"/>
                </w:tcPr>
                <w:p w14:paraId="5557D3BE" w14:textId="77777777" w:rsidR="005A149D" w:rsidRPr="006624B6" w:rsidRDefault="005A149D" w:rsidP="00296E9F">
                  <w:pPr>
                    <w:jc w:val="both"/>
                    <w:rPr>
                      <w:rFonts w:ascii="Arial" w:eastAsia="Times New Roman" w:hAnsi="Arial" w:cs="Arial"/>
                      <w:i/>
                      <w:sz w:val="20"/>
                      <w:szCs w:val="20"/>
                      <w:lang w:val="en-GB" w:eastAsia="fr-FR"/>
                    </w:rPr>
                  </w:pPr>
                </w:p>
              </w:tc>
            </w:tr>
            <w:tr w:rsidR="005A149D" w:rsidRPr="006624B6" w14:paraId="32C3EEEB" w14:textId="77777777" w:rsidTr="00296E9F">
              <w:trPr>
                <w:jc w:val="center"/>
              </w:trPr>
              <w:tc>
                <w:tcPr>
                  <w:tcW w:w="670" w:type="pct"/>
                  <w:vMerge/>
                </w:tcPr>
                <w:p w14:paraId="60BF48F7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</w:p>
              </w:tc>
              <w:tc>
                <w:tcPr>
                  <w:tcW w:w="2816" w:type="pct"/>
                </w:tcPr>
                <w:p w14:paraId="255F11C9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  <w:r w:rsidRPr="006624B6"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  <w:t>5.3. Are the outputs of the integration of qualitative and quantitative components adequately interpreted?</w:t>
                  </w:r>
                </w:p>
              </w:tc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275837375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93" w:type="pct"/>
                    </w:tcPr>
                    <w:p w14:paraId="4B3A0EA1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10817652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46" w:type="pct"/>
                    </w:tcPr>
                    <w:p w14:paraId="0D5022B0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-981305272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356" w:type="pct"/>
                    </w:tcPr>
                    <w:p w14:paraId="564F7880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618" w:type="pct"/>
                </w:tcPr>
                <w:p w14:paraId="41CEBA0A" w14:textId="77777777" w:rsidR="005A149D" w:rsidRPr="006624B6" w:rsidRDefault="005A149D" w:rsidP="00296E9F">
                  <w:pPr>
                    <w:jc w:val="both"/>
                    <w:rPr>
                      <w:rFonts w:ascii="Arial" w:eastAsia="Times New Roman" w:hAnsi="Arial" w:cs="Arial"/>
                      <w:i/>
                      <w:sz w:val="20"/>
                      <w:szCs w:val="20"/>
                      <w:lang w:val="en-GB" w:eastAsia="fr-FR"/>
                    </w:rPr>
                  </w:pPr>
                </w:p>
              </w:tc>
            </w:tr>
            <w:tr w:rsidR="005A149D" w:rsidRPr="006624B6" w14:paraId="13FDE7CC" w14:textId="77777777" w:rsidTr="00296E9F">
              <w:trPr>
                <w:jc w:val="center"/>
              </w:trPr>
              <w:tc>
                <w:tcPr>
                  <w:tcW w:w="670" w:type="pct"/>
                  <w:vMerge/>
                </w:tcPr>
                <w:p w14:paraId="21B18CAF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</w:p>
              </w:tc>
              <w:tc>
                <w:tcPr>
                  <w:tcW w:w="2816" w:type="pct"/>
                </w:tcPr>
                <w:p w14:paraId="336ECAD9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  <w:r w:rsidRPr="006624B6"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  <w:t>5.4.</w:t>
                  </w:r>
                  <w:r w:rsidRPr="006624B6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 xml:space="preserve"> Are d</w:t>
                  </w:r>
                  <w:r w:rsidRPr="006624B6"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  <w:t>ivergences and inconsistencies between quantitative and qualitative results adequately addressed?</w:t>
                  </w:r>
                </w:p>
              </w:tc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-20867628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93" w:type="pct"/>
                    </w:tcPr>
                    <w:p w14:paraId="3C68C64B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716248666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46" w:type="pct"/>
                    </w:tcPr>
                    <w:p w14:paraId="1A8BEE76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1357765333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356" w:type="pct"/>
                    </w:tcPr>
                    <w:p w14:paraId="0547D5B9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618" w:type="pct"/>
                </w:tcPr>
                <w:p w14:paraId="2FDEDE2B" w14:textId="77777777" w:rsidR="005A149D" w:rsidRPr="006624B6" w:rsidRDefault="005A149D" w:rsidP="00296E9F">
                  <w:pPr>
                    <w:jc w:val="both"/>
                    <w:rPr>
                      <w:rFonts w:ascii="Arial" w:eastAsia="Times New Roman" w:hAnsi="Arial" w:cs="Arial"/>
                      <w:i/>
                      <w:sz w:val="20"/>
                      <w:szCs w:val="20"/>
                      <w:lang w:val="en-GB" w:eastAsia="fr-FR"/>
                    </w:rPr>
                  </w:pPr>
                </w:p>
              </w:tc>
            </w:tr>
            <w:tr w:rsidR="005A149D" w:rsidRPr="006624B6" w14:paraId="2B1A0F4B" w14:textId="77777777" w:rsidTr="00296E9F">
              <w:trPr>
                <w:jc w:val="center"/>
              </w:trPr>
              <w:tc>
                <w:tcPr>
                  <w:tcW w:w="670" w:type="pct"/>
                  <w:vMerge/>
                </w:tcPr>
                <w:p w14:paraId="0EB23E3A" w14:textId="77777777" w:rsidR="005A149D" w:rsidRPr="006624B6" w:rsidRDefault="005A149D" w:rsidP="00296E9F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</w:p>
              </w:tc>
              <w:tc>
                <w:tcPr>
                  <w:tcW w:w="2816" w:type="pct"/>
                </w:tcPr>
                <w:p w14:paraId="6709E4A0" w14:textId="77777777" w:rsidR="005A149D" w:rsidRPr="006624B6" w:rsidRDefault="005A149D" w:rsidP="00296E9F">
                  <w:pPr>
                    <w:jc w:val="both"/>
                    <w:rPr>
                      <w:rFonts w:ascii="Arial" w:eastAsia="Times New Roman" w:hAnsi="Arial" w:cs="Arial"/>
                      <w:i/>
                      <w:sz w:val="20"/>
                      <w:szCs w:val="20"/>
                      <w:lang w:val="en-GB" w:eastAsia="fr-FR"/>
                    </w:rPr>
                  </w:pPr>
                  <w:r w:rsidRPr="006624B6"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  <w:t>5.5. Do the different components of the study adhere to the quality criteria of each tradition of the methods involved?</w:t>
                  </w:r>
                  <w:r w:rsidRPr="006624B6">
                    <w:rPr>
                      <w:rFonts w:ascii="Arial" w:eastAsia="Times New Roman" w:hAnsi="Arial" w:cs="Arial"/>
                      <w:i/>
                      <w:sz w:val="20"/>
                      <w:szCs w:val="20"/>
                      <w:lang w:val="en-GB" w:eastAsia="fr-FR"/>
                    </w:rPr>
                    <w:t xml:space="preserve"> </w:t>
                  </w:r>
                </w:p>
              </w:tc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-409698965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93" w:type="pct"/>
                    </w:tcPr>
                    <w:p w14:paraId="0194B8C1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1303576183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246" w:type="pct"/>
                    </w:tcPr>
                    <w:p w14:paraId="4180636F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Times New Roman" w:hAnsi="Arial" w:cs="Arial"/>
                    <w:sz w:val="20"/>
                    <w:szCs w:val="20"/>
                    <w:lang w:val="en-GB" w:eastAsia="fr-FR"/>
                  </w:rPr>
                  <w:id w:val="380599901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356" w:type="pct"/>
                    </w:tcPr>
                    <w:p w14:paraId="75737050" w14:textId="77777777" w:rsidR="005A149D" w:rsidRPr="006624B6" w:rsidRDefault="005A149D" w:rsidP="00296E9F">
                      <w:pPr>
                        <w:jc w:val="both"/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fr-FR"/>
                        </w:rPr>
                      </w:pPr>
                      <w:r w:rsidRPr="006624B6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fr-FR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618" w:type="pct"/>
                </w:tcPr>
                <w:p w14:paraId="68A8B44E" w14:textId="77777777" w:rsidR="005A149D" w:rsidRPr="006624B6" w:rsidRDefault="005A149D" w:rsidP="00296E9F">
                  <w:pPr>
                    <w:jc w:val="both"/>
                    <w:rPr>
                      <w:rFonts w:ascii="Arial" w:eastAsia="Times New Roman" w:hAnsi="Arial" w:cs="Arial"/>
                      <w:i/>
                      <w:sz w:val="20"/>
                      <w:szCs w:val="20"/>
                      <w:lang w:val="en-GB" w:eastAsia="fr-FR"/>
                    </w:rPr>
                  </w:pPr>
                </w:p>
              </w:tc>
            </w:tr>
            <w:tr w:rsidR="005A149D" w:rsidRPr="006624B6" w14:paraId="0C9B841B" w14:textId="77777777" w:rsidTr="00296E9F">
              <w:trPr>
                <w:jc w:val="center"/>
              </w:trPr>
              <w:tc>
                <w:tcPr>
                  <w:tcW w:w="5000" w:type="pct"/>
                  <w:gridSpan w:val="6"/>
                </w:tcPr>
                <w:p w14:paraId="21C98CDC" w14:textId="77777777" w:rsidR="005A149D" w:rsidRPr="006624B6" w:rsidRDefault="00E55187" w:rsidP="00296E9F">
                  <w:pPr>
                    <w:autoSpaceDE w:val="0"/>
                    <w:autoSpaceDN w:val="0"/>
                    <w:adjustRightInd w:val="0"/>
                    <w:jc w:val="both"/>
                    <w:rPr>
                      <w:rFonts w:ascii="Arial" w:eastAsia="Times New Roman" w:hAnsi="Arial" w:cs="Arial"/>
                      <w:sz w:val="16"/>
                      <w:szCs w:val="16"/>
                      <w:lang w:val="de-DE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0"/>
                        <w:szCs w:val="16"/>
                        <w:lang w:val="de-DE" w:eastAsia="de-DE"/>
                      </w:rPr>
                      <w:id w:val="708849187"/>
                      <w:docPartObj>
                        <w:docPartGallery w:val="Page Numbers (Bottom of Page)"/>
                        <w:docPartUnique/>
                      </w:docPartObj>
                    </w:sdtPr>
                    <w:sdtEndPr>
                      <w:rPr>
                        <w:noProof/>
                      </w:rPr>
                    </w:sdtEndPr>
                    <w:sdtContent>
                      <w:r w:rsidR="005A149D" w:rsidRPr="006624B6">
                        <w:rPr>
                          <w:rFonts w:ascii="Arial" w:eastAsia="Times New Roman" w:hAnsi="Arial" w:cs="Arial"/>
                          <w:sz w:val="20"/>
                          <w:szCs w:val="16"/>
                          <w:lang w:val="en-GB" w:eastAsia="de-DE"/>
                        </w:rPr>
                        <w:br/>
                      </w:r>
                      <w:r w:rsidR="005A149D" w:rsidRPr="006624B6"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 w:eastAsia="de-DE"/>
                        </w:rPr>
                        <w:t xml:space="preserve">Hong QN, Pluye P, Fàbregues S, Bartlett G, Boardman F, Cargo M, Dagenais P, Gagnon M-P, Griffiths F, Nicolau B, O’Cathain A, Rousseau M-C, Vedel I. Mixed Methods Appraisal Tool (MMAT), version 2018. </w:t>
                      </w:r>
                      <w:r w:rsidR="005A149D" w:rsidRPr="006624B6">
                        <w:rPr>
                          <w:rFonts w:ascii="Arial" w:eastAsia="Times New Roman" w:hAnsi="Arial" w:cs="Arial"/>
                          <w:sz w:val="20"/>
                          <w:szCs w:val="20"/>
                          <w:lang w:val="de-DE" w:eastAsia="de-DE"/>
                        </w:rPr>
                        <w:t>Registration of Copyright (#1148552), Canadian</w:t>
                      </w:r>
                      <w:r w:rsidR="005A149D" w:rsidRPr="006624B6">
                        <w:rPr>
                          <w:rFonts w:ascii="Arial" w:eastAsia="Times New Roman" w:hAnsi="Arial" w:cs="Arial"/>
                          <w:b/>
                          <w:sz w:val="20"/>
                          <w:szCs w:val="20"/>
                          <w:lang w:val="de-DE" w:eastAsia="de-DE"/>
                        </w:rPr>
                        <w:t xml:space="preserve"> </w:t>
                      </w:r>
                      <w:r w:rsidR="005A149D" w:rsidRPr="006624B6">
                        <w:rPr>
                          <w:rFonts w:ascii="Arial" w:eastAsia="Times New Roman" w:hAnsi="Arial" w:cs="Arial"/>
                          <w:sz w:val="20"/>
                          <w:szCs w:val="20"/>
                          <w:lang w:val="de-DE" w:eastAsia="de-DE"/>
                        </w:rPr>
                        <w:t>Intellectual Property Office, Industry Canada.</w:t>
                      </w:r>
                      <w:r w:rsidR="005A149D" w:rsidRPr="006624B6">
                        <w:rPr>
                          <w:rFonts w:ascii="Arial" w:eastAsia="Times New Roman" w:hAnsi="Arial" w:cs="Arial"/>
                          <w:noProof/>
                          <w:sz w:val="20"/>
                          <w:szCs w:val="16"/>
                          <w:lang w:val="de-DE" w:eastAsia="de-DE"/>
                        </w:rPr>
                        <w:t xml:space="preserve"> </w:t>
                      </w:r>
                    </w:sdtContent>
                  </w:sdt>
                </w:p>
                <w:p w14:paraId="4C2D9AE1" w14:textId="77777777" w:rsidR="005A149D" w:rsidRPr="006624B6" w:rsidRDefault="005A149D" w:rsidP="00296E9F">
                  <w:pPr>
                    <w:jc w:val="both"/>
                    <w:rPr>
                      <w:rFonts w:ascii="Arial" w:eastAsia="Times New Roman" w:hAnsi="Arial" w:cs="Arial"/>
                      <w:i/>
                      <w:sz w:val="20"/>
                      <w:szCs w:val="20"/>
                      <w:lang w:val="en-GB" w:eastAsia="fr-FR"/>
                    </w:rPr>
                  </w:pPr>
                </w:p>
              </w:tc>
            </w:tr>
          </w:tbl>
          <w:p w14:paraId="4527B588" w14:textId="77777777" w:rsidR="005A149D" w:rsidRPr="006624B6" w:rsidRDefault="005A149D" w:rsidP="00296E9F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</w:p>
        </w:tc>
      </w:tr>
      <w:tr w:rsidR="005A149D" w:rsidRPr="006624B6" w14:paraId="48212A1C" w14:textId="77777777" w:rsidTr="005A149D">
        <w:trPr>
          <w:divId w:val="681126787"/>
        </w:trPr>
        <w:tc>
          <w:tcPr>
            <w:tcW w:w="9918" w:type="dxa"/>
          </w:tcPr>
          <w:p w14:paraId="05AD246F" w14:textId="77777777" w:rsidR="005A149D" w:rsidRDefault="005A149D" w:rsidP="00296E9F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6624B6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lastRenderedPageBreak/>
              <w:t>Do the authors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 state a disclosure of possibilities of any conflict of interest that may exist?</w:t>
            </w:r>
          </w:p>
          <w:p w14:paraId="6E098B4C" w14:textId="39ACC6C9" w:rsidR="005A149D" w:rsidRPr="005A149D" w:rsidRDefault="00E55187" w:rsidP="005A149D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sdt>
              <w:sdtPr>
                <w:rPr>
                  <w:rFonts w:ascii="Arial" w:eastAsia="Times New Roman" w:hAnsi="Arial" w:cs="Arial"/>
                  <w:sz w:val="20"/>
                  <w:szCs w:val="20"/>
                  <w:lang w:val="en-GB" w:eastAsia="de-DE"/>
                </w:rPr>
                <w:id w:val="-12817172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A149D" w:rsidRPr="005A149D">
                  <w:rPr>
                    <w:rFonts w:ascii="Segoe UI Symbol" w:eastAsia="Times New Roman" w:hAnsi="Segoe UI Symbol" w:cs="Segoe UI Symbol"/>
                    <w:sz w:val="20"/>
                    <w:szCs w:val="20"/>
                    <w:lang w:val="en-GB" w:eastAsia="de-DE"/>
                  </w:rPr>
                  <w:t>☐</w:t>
                </w:r>
              </w:sdtContent>
            </w:sdt>
            <w:r w:rsidR="005A149D" w:rsidRPr="005A149D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 Yes</w:t>
            </w:r>
          </w:p>
          <w:p w14:paraId="02C09EAF" w14:textId="5D045416" w:rsidR="005A149D" w:rsidRPr="005A149D" w:rsidRDefault="00E55187" w:rsidP="005A149D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sdt>
              <w:sdtPr>
                <w:rPr>
                  <w:rFonts w:ascii="Arial" w:eastAsia="Times New Roman" w:hAnsi="Arial" w:cs="Arial"/>
                  <w:sz w:val="20"/>
                  <w:szCs w:val="20"/>
                  <w:lang w:val="en-GB" w:eastAsia="de-DE"/>
                </w:rPr>
                <w:id w:val="-1193807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A149D" w:rsidRPr="005A149D">
                  <w:rPr>
                    <w:rFonts w:ascii="Segoe UI Symbol" w:eastAsia="Times New Roman" w:hAnsi="Segoe UI Symbol" w:cs="Segoe UI Symbol"/>
                    <w:sz w:val="20"/>
                    <w:szCs w:val="20"/>
                    <w:lang w:val="en-GB" w:eastAsia="de-DE"/>
                  </w:rPr>
                  <w:t>☐</w:t>
                </w:r>
              </w:sdtContent>
            </w:sdt>
            <w:r w:rsidR="005A149D" w:rsidRPr="005A149D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 No</w:t>
            </w:r>
          </w:p>
          <w:p w14:paraId="0E01D8E5" w14:textId="77777777" w:rsidR="005A149D" w:rsidRDefault="005A149D" w:rsidP="00296E9F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5A149D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If yes, which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 possible COI’s are stated by the authors that might be relevant to their conceptualization of (domain-specific) self-compassion?</w:t>
            </w:r>
          </w:p>
          <w:p w14:paraId="0E149EEA" w14:textId="3586651A" w:rsidR="005A149D" w:rsidRPr="005A149D" w:rsidRDefault="005A149D" w:rsidP="00296E9F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</w:tr>
      <w:tr w:rsidR="005026C1" w:rsidRPr="006624B6" w14:paraId="3227E696" w14:textId="77777777" w:rsidTr="005A149D">
        <w:trPr>
          <w:divId w:val="681126787"/>
        </w:trPr>
        <w:tc>
          <w:tcPr>
            <w:tcW w:w="9918" w:type="dxa"/>
          </w:tcPr>
          <w:p w14:paraId="7737C906" w14:textId="2D8B5526" w:rsidR="005026C1" w:rsidRPr="004860DA" w:rsidRDefault="005026C1" w:rsidP="00296E9F">
            <w:pPr>
              <w:spacing w:line="480" w:lineRule="auto"/>
              <w:rPr>
                <w:rFonts w:ascii="Arial" w:eastAsia="Times New Roman" w:hAnsi="Arial" w:cs="Arial"/>
                <w:i/>
                <w:iCs/>
                <w:lang w:val="en-GB" w:eastAsia="de-DE"/>
              </w:rPr>
            </w:pPr>
            <w:r w:rsidRPr="004860DA">
              <w:rPr>
                <w:rFonts w:ascii="Arial" w:eastAsia="Times New Roman" w:hAnsi="Arial" w:cs="Arial"/>
                <w:i/>
                <w:iCs/>
                <w:lang w:val="en-GB" w:eastAsia="de-DE"/>
              </w:rPr>
              <w:t>Non-empirical documents (e.g., position papers, discussions, commentaries, editorials</w:t>
            </w:r>
            <w:r>
              <w:rPr>
                <w:rFonts w:ascii="Arial" w:eastAsia="Times New Roman" w:hAnsi="Arial" w:cs="Arial"/>
                <w:i/>
                <w:iCs/>
                <w:lang w:val="en-GB" w:eastAsia="de-DE"/>
              </w:rPr>
              <w:t>,</w:t>
            </w:r>
            <w:r w:rsidRPr="004860DA">
              <w:rPr>
                <w:rFonts w:ascii="Arial" w:eastAsia="Times New Roman" w:hAnsi="Arial" w:cs="Arial"/>
                <w:i/>
                <w:iCs/>
                <w:lang w:val="en-GB" w:eastAsia="de-DE"/>
              </w:rPr>
              <w:t>…)</w:t>
            </w:r>
          </w:p>
        </w:tc>
      </w:tr>
      <w:tr w:rsidR="005026C1" w:rsidRPr="006624B6" w14:paraId="1B978F1F" w14:textId="77777777" w:rsidTr="005A149D">
        <w:trPr>
          <w:divId w:val="681126787"/>
        </w:trPr>
        <w:tc>
          <w:tcPr>
            <w:tcW w:w="9918" w:type="dxa"/>
          </w:tcPr>
          <w:p w14:paraId="01A5726A" w14:textId="77777777" w:rsidR="005026C1" w:rsidRDefault="007E1222" w:rsidP="00296E9F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Authorship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846"/>
              <w:gridCol w:w="4846"/>
            </w:tblGrid>
            <w:tr w:rsidR="0092498D" w14:paraId="31F9DCCA" w14:textId="77777777" w:rsidTr="0092498D">
              <w:tc>
                <w:tcPr>
                  <w:tcW w:w="4846" w:type="dxa"/>
                </w:tcPr>
                <w:p w14:paraId="4067C0B0" w14:textId="0AC68F3A" w:rsidR="0092498D" w:rsidRDefault="00076F13" w:rsidP="00296E9F">
                  <w:pPr>
                    <w:spacing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076F13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Are the authors of the document clearly stated with their full names?</w:t>
                  </w:r>
                </w:p>
              </w:tc>
              <w:tc>
                <w:tcPr>
                  <w:tcW w:w="4846" w:type="dxa"/>
                </w:tcPr>
                <w:p w14:paraId="12640193" w14:textId="325FF292" w:rsidR="0092498D" w:rsidRPr="005A149D" w:rsidRDefault="00E55187" w:rsidP="0092498D">
                  <w:pPr>
                    <w:spacing w:line="276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0"/>
                        <w:szCs w:val="20"/>
                        <w:lang w:val="en-GB" w:eastAsia="de-DE"/>
                      </w:rPr>
                      <w:id w:val="-195455581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51091">
                        <w:rPr>
                          <w:rFonts w:ascii="MS Gothic" w:eastAsia="MS Gothic" w:hAnsi="MS Gothic" w:cs="Arial" w:hint="eastAsia"/>
                          <w:sz w:val="20"/>
                          <w:szCs w:val="20"/>
                          <w:lang w:val="en-GB" w:eastAsia="de-DE"/>
                        </w:rPr>
                        <w:t>☐</w:t>
                      </w:r>
                    </w:sdtContent>
                  </w:sdt>
                  <w:r w:rsidR="0092498D" w:rsidRPr="005A149D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 xml:space="preserve"> Yes</w:t>
                  </w:r>
                </w:p>
                <w:p w14:paraId="1AEC8370" w14:textId="4B76A155" w:rsidR="00651091" w:rsidRDefault="00E55187" w:rsidP="004860DA">
                  <w:pPr>
                    <w:spacing w:line="276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0"/>
                        <w:szCs w:val="20"/>
                        <w:lang w:val="en-GB" w:eastAsia="de-DE"/>
                      </w:rPr>
                      <w:id w:val="214646878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51091">
                        <w:rPr>
                          <w:rFonts w:ascii="MS Gothic" w:eastAsia="MS Gothic" w:hAnsi="MS Gothic" w:cs="Arial" w:hint="eastAsia"/>
                          <w:sz w:val="20"/>
                          <w:szCs w:val="20"/>
                          <w:lang w:val="en-GB" w:eastAsia="de-DE"/>
                        </w:rPr>
                        <w:t>☐</w:t>
                      </w:r>
                    </w:sdtContent>
                  </w:sdt>
                  <w:r w:rsidR="00651091" w:rsidRPr="005A149D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 xml:space="preserve"> </w:t>
                  </w:r>
                  <w:r w:rsidR="0092498D" w:rsidRPr="005A149D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No</w:t>
                  </w:r>
                  <w:r w:rsidR="00651091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 xml:space="preserve"> </w:t>
                  </w:r>
                </w:p>
                <w:p w14:paraId="24FD3A8A" w14:textId="2F6077B3" w:rsidR="00651091" w:rsidRPr="006F1873" w:rsidRDefault="00E55187" w:rsidP="00296E9F">
                  <w:pPr>
                    <w:spacing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0"/>
                        <w:szCs w:val="20"/>
                        <w:lang w:val="en-GB" w:eastAsia="de-DE"/>
                      </w:rPr>
                      <w:id w:val="-1323970923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51091">
                        <w:rPr>
                          <w:rFonts w:ascii="MS Gothic" w:eastAsia="MS Gothic" w:hAnsi="MS Gothic" w:cs="Arial" w:hint="eastAsia"/>
                          <w:sz w:val="20"/>
                          <w:szCs w:val="20"/>
                          <w:lang w:val="en-GB" w:eastAsia="de-DE"/>
                        </w:rPr>
                        <w:t>☐</w:t>
                      </w:r>
                    </w:sdtContent>
                  </w:sdt>
                  <w:r w:rsidR="00651091" w:rsidRPr="005A149D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 xml:space="preserve"> </w:t>
                  </w:r>
                  <w:r w:rsidR="00651091" w:rsidRPr="006F1873"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  <w:t>Can’t tell</w:t>
                  </w:r>
                </w:p>
                <w:p w14:paraId="6757E505" w14:textId="445644AA" w:rsidR="00651091" w:rsidRDefault="00651091" w:rsidP="00296E9F">
                  <w:pPr>
                    <w:spacing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Comments: ______________________</w:t>
                  </w:r>
                </w:p>
              </w:tc>
            </w:tr>
            <w:tr w:rsidR="0092498D" w14:paraId="7CFD41F3" w14:textId="77777777" w:rsidTr="0092498D">
              <w:tc>
                <w:tcPr>
                  <w:tcW w:w="4846" w:type="dxa"/>
                </w:tcPr>
                <w:p w14:paraId="59980168" w14:textId="2C532210" w:rsidR="0092498D" w:rsidRPr="006F1873" w:rsidRDefault="00DB4CFF" w:rsidP="00296E9F">
                  <w:pPr>
                    <w:spacing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6F1873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Is it stated that they're affiliated with a scientific institution?</w:t>
                  </w:r>
                </w:p>
              </w:tc>
              <w:tc>
                <w:tcPr>
                  <w:tcW w:w="4846" w:type="dxa"/>
                </w:tcPr>
                <w:p w14:paraId="48AA97C2" w14:textId="77777777" w:rsidR="00651091" w:rsidRPr="005A149D" w:rsidRDefault="00E55187" w:rsidP="00651091">
                  <w:pPr>
                    <w:spacing w:line="276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0"/>
                        <w:szCs w:val="20"/>
                        <w:lang w:val="en-GB" w:eastAsia="de-DE"/>
                      </w:rPr>
                      <w:id w:val="-183652877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51091">
                        <w:rPr>
                          <w:rFonts w:ascii="MS Gothic" w:eastAsia="MS Gothic" w:hAnsi="MS Gothic" w:cs="Arial" w:hint="eastAsia"/>
                          <w:sz w:val="20"/>
                          <w:szCs w:val="20"/>
                          <w:lang w:val="en-GB" w:eastAsia="de-DE"/>
                        </w:rPr>
                        <w:t>☐</w:t>
                      </w:r>
                    </w:sdtContent>
                  </w:sdt>
                  <w:r w:rsidR="00651091" w:rsidRPr="005A149D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 xml:space="preserve"> Yes</w:t>
                  </w:r>
                </w:p>
                <w:p w14:paraId="538CBCAD" w14:textId="77777777" w:rsidR="00651091" w:rsidRDefault="00E55187" w:rsidP="00651091">
                  <w:pPr>
                    <w:spacing w:line="276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0"/>
                        <w:szCs w:val="20"/>
                        <w:lang w:val="en-GB" w:eastAsia="de-DE"/>
                      </w:rPr>
                      <w:id w:val="-609363599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51091">
                        <w:rPr>
                          <w:rFonts w:ascii="MS Gothic" w:eastAsia="MS Gothic" w:hAnsi="MS Gothic" w:cs="Arial" w:hint="eastAsia"/>
                          <w:sz w:val="20"/>
                          <w:szCs w:val="20"/>
                          <w:lang w:val="en-GB" w:eastAsia="de-DE"/>
                        </w:rPr>
                        <w:t>☐</w:t>
                      </w:r>
                    </w:sdtContent>
                  </w:sdt>
                  <w:r w:rsidR="00651091" w:rsidRPr="005A149D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 xml:space="preserve"> No</w:t>
                  </w:r>
                  <w:r w:rsidR="00651091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 xml:space="preserve"> </w:t>
                  </w:r>
                </w:p>
                <w:p w14:paraId="592F1276" w14:textId="77777777" w:rsidR="00651091" w:rsidRPr="006F1873" w:rsidRDefault="00E55187" w:rsidP="00651091">
                  <w:pPr>
                    <w:spacing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0"/>
                        <w:szCs w:val="20"/>
                        <w:lang w:val="en-GB" w:eastAsia="de-DE"/>
                      </w:rPr>
                      <w:id w:val="1047253530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51091">
                        <w:rPr>
                          <w:rFonts w:ascii="MS Gothic" w:eastAsia="MS Gothic" w:hAnsi="MS Gothic" w:cs="Arial" w:hint="eastAsia"/>
                          <w:sz w:val="20"/>
                          <w:szCs w:val="20"/>
                          <w:lang w:val="en-GB" w:eastAsia="de-DE"/>
                        </w:rPr>
                        <w:t>☐</w:t>
                      </w:r>
                    </w:sdtContent>
                  </w:sdt>
                  <w:r w:rsidR="00651091" w:rsidRPr="005A149D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 xml:space="preserve"> </w:t>
                  </w:r>
                  <w:r w:rsidR="00651091" w:rsidRPr="006F1873"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  <w:t>Can’t tell</w:t>
                  </w:r>
                </w:p>
                <w:p w14:paraId="377ACC52" w14:textId="7DE41BFE" w:rsidR="0092498D" w:rsidRDefault="00651091" w:rsidP="00651091">
                  <w:pPr>
                    <w:spacing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Comments: ______________________</w:t>
                  </w:r>
                </w:p>
              </w:tc>
            </w:tr>
            <w:tr w:rsidR="006E34E0" w14:paraId="43BA1634" w14:textId="77777777" w:rsidTr="0092498D">
              <w:tc>
                <w:tcPr>
                  <w:tcW w:w="4846" w:type="dxa"/>
                </w:tcPr>
                <w:p w14:paraId="3949A820" w14:textId="0AB6E277" w:rsidR="006E34E0" w:rsidRPr="006F1873" w:rsidRDefault="009035F9" w:rsidP="00296E9F">
                  <w:pPr>
                    <w:spacing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6F1873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Is any other affiliation indicated (e.g. to a company or a political party?)</w:t>
                  </w:r>
                </w:p>
              </w:tc>
              <w:tc>
                <w:tcPr>
                  <w:tcW w:w="4846" w:type="dxa"/>
                </w:tcPr>
                <w:p w14:paraId="57F5BA73" w14:textId="47CE6FA2" w:rsidR="009035F9" w:rsidRPr="005A149D" w:rsidRDefault="00E55187" w:rsidP="009035F9">
                  <w:pPr>
                    <w:spacing w:line="276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0"/>
                        <w:szCs w:val="20"/>
                        <w:lang w:val="en-GB" w:eastAsia="de-DE"/>
                      </w:rPr>
                      <w:id w:val="1860692740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9035F9" w:rsidRPr="005A149D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de-DE"/>
                        </w:rPr>
                        <w:t>☐</w:t>
                      </w:r>
                    </w:sdtContent>
                  </w:sdt>
                  <w:r w:rsidR="009035F9" w:rsidRPr="005A149D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 xml:space="preserve"> Yes</w:t>
                  </w:r>
                  <w:r w:rsidR="009035F9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 xml:space="preserve">  - Please state </w:t>
                  </w:r>
                  <w:r w:rsidR="006D768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which kind of affiliation here: ______________________</w:t>
                  </w:r>
                </w:p>
                <w:p w14:paraId="0CCC808B" w14:textId="77777777" w:rsidR="006712D0" w:rsidRDefault="00E55187" w:rsidP="006712D0">
                  <w:pPr>
                    <w:spacing w:line="276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0"/>
                        <w:szCs w:val="20"/>
                        <w:lang w:val="en-GB" w:eastAsia="de-DE"/>
                      </w:rPr>
                      <w:id w:val="-998883523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712D0">
                        <w:rPr>
                          <w:rFonts w:ascii="MS Gothic" w:eastAsia="MS Gothic" w:hAnsi="MS Gothic" w:cs="Arial" w:hint="eastAsia"/>
                          <w:sz w:val="20"/>
                          <w:szCs w:val="20"/>
                          <w:lang w:val="en-GB" w:eastAsia="de-DE"/>
                        </w:rPr>
                        <w:t>☐</w:t>
                      </w:r>
                    </w:sdtContent>
                  </w:sdt>
                  <w:r w:rsidR="006712D0" w:rsidRPr="005A149D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 xml:space="preserve"> No</w:t>
                  </w:r>
                  <w:r w:rsidR="006712D0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 xml:space="preserve"> </w:t>
                  </w:r>
                </w:p>
                <w:p w14:paraId="1C6C0AAC" w14:textId="77777777" w:rsidR="006712D0" w:rsidRDefault="00E55187" w:rsidP="006712D0">
                  <w:pPr>
                    <w:spacing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de-DE" w:eastAsia="fr-FR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0"/>
                        <w:szCs w:val="20"/>
                        <w:lang w:val="en-GB" w:eastAsia="de-DE"/>
                      </w:rPr>
                      <w:id w:val="1320848590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712D0">
                        <w:rPr>
                          <w:rFonts w:ascii="MS Gothic" w:eastAsia="MS Gothic" w:hAnsi="MS Gothic" w:cs="Arial" w:hint="eastAsia"/>
                          <w:sz w:val="20"/>
                          <w:szCs w:val="20"/>
                          <w:lang w:val="en-GB" w:eastAsia="de-DE"/>
                        </w:rPr>
                        <w:t>☐</w:t>
                      </w:r>
                    </w:sdtContent>
                  </w:sdt>
                  <w:r w:rsidR="006712D0" w:rsidRPr="005A149D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 xml:space="preserve"> </w:t>
                  </w:r>
                  <w:r w:rsidR="006712D0" w:rsidRPr="006624B6">
                    <w:rPr>
                      <w:rFonts w:ascii="Arial" w:eastAsia="Times New Roman" w:hAnsi="Arial" w:cs="Arial"/>
                      <w:sz w:val="20"/>
                      <w:szCs w:val="20"/>
                      <w:lang w:val="de-DE" w:eastAsia="fr-FR"/>
                    </w:rPr>
                    <w:t>Can’t tell</w:t>
                  </w:r>
                </w:p>
                <w:p w14:paraId="59C3B315" w14:textId="77E22878" w:rsidR="006E34E0" w:rsidRPr="005A149D" w:rsidRDefault="006712D0" w:rsidP="006712D0">
                  <w:pPr>
                    <w:spacing w:line="276" w:lineRule="auto"/>
                    <w:rPr>
                      <w:rFonts w:ascii="Segoe UI Symbol" w:eastAsia="Times New Roman" w:hAnsi="Segoe UI Symbol" w:cs="Segoe UI Symbol"/>
                      <w:sz w:val="20"/>
                      <w:szCs w:val="20"/>
                      <w:lang w:val="en-GB" w:eastAsia="de-DE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Comments: ______________________</w:t>
                  </w:r>
                </w:p>
              </w:tc>
            </w:tr>
          </w:tbl>
          <w:p w14:paraId="6A60B89F" w14:textId="2E978E01" w:rsidR="007572B2" w:rsidRDefault="007572B2" w:rsidP="00296E9F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</w:tr>
      <w:tr w:rsidR="006D7684" w:rsidRPr="006624B6" w14:paraId="2ABFFEED" w14:textId="77777777" w:rsidTr="005A149D">
        <w:trPr>
          <w:divId w:val="681126787"/>
        </w:trPr>
        <w:tc>
          <w:tcPr>
            <w:tcW w:w="9918" w:type="dxa"/>
          </w:tcPr>
          <w:p w14:paraId="65FD2D6A" w14:textId="77777777" w:rsidR="006D7684" w:rsidRDefault="009D393D" w:rsidP="00296E9F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Content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7028"/>
              <w:gridCol w:w="2664"/>
            </w:tblGrid>
            <w:tr w:rsidR="00DC3681" w14:paraId="3F17EE46" w14:textId="77777777" w:rsidTr="00423083">
              <w:tc>
                <w:tcPr>
                  <w:tcW w:w="7028" w:type="dxa"/>
                </w:tcPr>
                <w:p w14:paraId="56FEBF17" w14:textId="579DCC9E" w:rsidR="00D24362" w:rsidRPr="00D24362" w:rsidRDefault="00D24362" w:rsidP="00D24362">
                  <w:pPr>
                    <w:spacing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D24362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 xml:space="preserve">Are the author's </w:t>
                  </w:r>
                  <w:r w:rsidR="00476A04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line of reasoning</w:t>
                  </w:r>
                  <w:r w:rsidRPr="00D24362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 xml:space="preserve"> logically comprehensible? (Do the statements </w:t>
                  </w:r>
                  <w:r w:rsidR="005B6FE2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logically support</w:t>
                  </w:r>
                  <w:r w:rsidRPr="00D24362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 xml:space="preserve"> the </w:t>
                  </w:r>
                  <w:r w:rsidR="005B6FE2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 xml:space="preserve">author’s </w:t>
                  </w:r>
                  <w:r w:rsidRPr="00D24362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conclusion?</w:t>
                  </w:r>
                  <w:r w:rsidR="005B6FE2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)</w:t>
                  </w:r>
                </w:p>
              </w:tc>
              <w:tc>
                <w:tcPr>
                  <w:tcW w:w="2664" w:type="dxa"/>
                </w:tcPr>
                <w:p w14:paraId="5883BEB5" w14:textId="77777777" w:rsidR="00D24362" w:rsidRPr="005A149D" w:rsidRDefault="00E55187" w:rsidP="00D24362">
                  <w:pPr>
                    <w:spacing w:line="276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0"/>
                        <w:szCs w:val="20"/>
                        <w:lang w:val="en-GB" w:eastAsia="de-DE"/>
                      </w:rPr>
                      <w:id w:val="986595080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D24362" w:rsidRPr="005A149D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de-DE"/>
                        </w:rPr>
                        <w:t>☐</w:t>
                      </w:r>
                    </w:sdtContent>
                  </w:sdt>
                  <w:r w:rsidR="00D24362" w:rsidRPr="005A149D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 xml:space="preserve"> Yes</w:t>
                  </w:r>
                </w:p>
                <w:p w14:paraId="51380BA8" w14:textId="77777777" w:rsidR="00D24362" w:rsidRDefault="00E55187" w:rsidP="00D24362">
                  <w:pPr>
                    <w:spacing w:line="276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0"/>
                        <w:szCs w:val="20"/>
                        <w:lang w:val="en-GB" w:eastAsia="de-DE"/>
                      </w:rPr>
                      <w:id w:val="1987350090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D24362">
                        <w:rPr>
                          <w:rFonts w:ascii="MS Gothic" w:eastAsia="MS Gothic" w:hAnsi="MS Gothic" w:cs="Arial" w:hint="eastAsia"/>
                          <w:sz w:val="20"/>
                          <w:szCs w:val="20"/>
                          <w:lang w:val="en-GB" w:eastAsia="de-DE"/>
                        </w:rPr>
                        <w:t>☐</w:t>
                      </w:r>
                    </w:sdtContent>
                  </w:sdt>
                  <w:r w:rsidR="00D24362" w:rsidRPr="005A149D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 xml:space="preserve"> No</w:t>
                  </w:r>
                  <w:r w:rsidR="00D24362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 xml:space="preserve"> </w:t>
                  </w:r>
                </w:p>
                <w:p w14:paraId="6E240711" w14:textId="77777777" w:rsidR="00D24362" w:rsidRPr="006F1873" w:rsidRDefault="00E55187" w:rsidP="00D24362">
                  <w:pPr>
                    <w:spacing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0"/>
                        <w:szCs w:val="20"/>
                        <w:lang w:val="en-GB" w:eastAsia="de-DE"/>
                      </w:rPr>
                      <w:id w:val="143088493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D24362">
                        <w:rPr>
                          <w:rFonts w:ascii="MS Gothic" w:eastAsia="MS Gothic" w:hAnsi="MS Gothic" w:cs="Arial" w:hint="eastAsia"/>
                          <w:sz w:val="20"/>
                          <w:szCs w:val="20"/>
                          <w:lang w:val="en-GB" w:eastAsia="de-DE"/>
                        </w:rPr>
                        <w:t>☐</w:t>
                      </w:r>
                    </w:sdtContent>
                  </w:sdt>
                  <w:r w:rsidR="00D24362" w:rsidRPr="005A149D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 xml:space="preserve"> </w:t>
                  </w:r>
                  <w:r w:rsidR="00D24362" w:rsidRPr="006F1873"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  <w:t>Can’t tell</w:t>
                  </w:r>
                </w:p>
                <w:p w14:paraId="05F5BB1D" w14:textId="77300B9C" w:rsidR="00D24362" w:rsidRDefault="00D24362" w:rsidP="00D24362">
                  <w:pPr>
                    <w:spacing w:line="276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Comments: ______________________</w:t>
                  </w:r>
                </w:p>
              </w:tc>
            </w:tr>
            <w:tr w:rsidR="00DC3681" w14:paraId="7F862FB9" w14:textId="77777777" w:rsidTr="00423083">
              <w:tc>
                <w:tcPr>
                  <w:tcW w:w="7028" w:type="dxa"/>
                </w:tcPr>
                <w:p w14:paraId="5F81CE5F" w14:textId="552EF109" w:rsidR="00D24362" w:rsidRPr="005200D7" w:rsidRDefault="00D24362" w:rsidP="00D24362">
                  <w:pPr>
                    <w:spacing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D24362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Does the author also shed light on opposing views or limitations of his own argumentation?</w:t>
                  </w:r>
                </w:p>
              </w:tc>
              <w:tc>
                <w:tcPr>
                  <w:tcW w:w="2664" w:type="dxa"/>
                </w:tcPr>
                <w:p w14:paraId="2B24B5B8" w14:textId="77777777" w:rsidR="00D24362" w:rsidRPr="005A149D" w:rsidRDefault="00E55187" w:rsidP="00D24362">
                  <w:pPr>
                    <w:spacing w:line="276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0"/>
                        <w:szCs w:val="20"/>
                        <w:lang w:val="en-GB" w:eastAsia="de-DE"/>
                      </w:rPr>
                      <w:id w:val="-1447850650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D24362" w:rsidRPr="005A149D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de-DE"/>
                        </w:rPr>
                        <w:t>☐</w:t>
                      </w:r>
                    </w:sdtContent>
                  </w:sdt>
                  <w:r w:rsidR="00D24362" w:rsidRPr="005A149D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 xml:space="preserve"> Yes</w:t>
                  </w:r>
                </w:p>
                <w:p w14:paraId="3A5C1555" w14:textId="77777777" w:rsidR="00D24362" w:rsidRDefault="00E55187" w:rsidP="00D24362">
                  <w:pPr>
                    <w:spacing w:line="276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0"/>
                        <w:szCs w:val="20"/>
                        <w:lang w:val="en-GB" w:eastAsia="de-DE"/>
                      </w:rPr>
                      <w:id w:val="-794058516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D24362">
                        <w:rPr>
                          <w:rFonts w:ascii="MS Gothic" w:eastAsia="MS Gothic" w:hAnsi="MS Gothic" w:cs="Arial" w:hint="eastAsia"/>
                          <w:sz w:val="20"/>
                          <w:szCs w:val="20"/>
                          <w:lang w:val="en-GB" w:eastAsia="de-DE"/>
                        </w:rPr>
                        <w:t>☐</w:t>
                      </w:r>
                    </w:sdtContent>
                  </w:sdt>
                  <w:r w:rsidR="00D24362" w:rsidRPr="005A149D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 xml:space="preserve"> No</w:t>
                  </w:r>
                  <w:r w:rsidR="00D24362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 xml:space="preserve"> </w:t>
                  </w:r>
                </w:p>
                <w:p w14:paraId="79AB2E46" w14:textId="77777777" w:rsidR="00D24362" w:rsidRPr="006F1873" w:rsidRDefault="00E55187" w:rsidP="00D24362">
                  <w:pPr>
                    <w:spacing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0"/>
                        <w:szCs w:val="20"/>
                        <w:lang w:val="en-GB" w:eastAsia="de-DE"/>
                      </w:rPr>
                      <w:id w:val="-496496632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D24362">
                        <w:rPr>
                          <w:rFonts w:ascii="MS Gothic" w:eastAsia="MS Gothic" w:hAnsi="MS Gothic" w:cs="Arial" w:hint="eastAsia"/>
                          <w:sz w:val="20"/>
                          <w:szCs w:val="20"/>
                          <w:lang w:val="en-GB" w:eastAsia="de-DE"/>
                        </w:rPr>
                        <w:t>☐</w:t>
                      </w:r>
                    </w:sdtContent>
                  </w:sdt>
                  <w:r w:rsidR="00D24362" w:rsidRPr="005A149D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 xml:space="preserve"> </w:t>
                  </w:r>
                  <w:r w:rsidR="00D24362" w:rsidRPr="006F1873"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  <w:t>Can’t tell</w:t>
                  </w:r>
                </w:p>
                <w:p w14:paraId="11D6FBCA" w14:textId="371B2FD0" w:rsidR="00D24362" w:rsidRDefault="00D24362" w:rsidP="00D24362">
                  <w:pPr>
                    <w:spacing w:line="276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Comments: ______________________</w:t>
                  </w:r>
                </w:p>
              </w:tc>
            </w:tr>
            <w:tr w:rsidR="00DC3681" w14:paraId="7C22C676" w14:textId="77777777" w:rsidTr="00423083">
              <w:tc>
                <w:tcPr>
                  <w:tcW w:w="7028" w:type="dxa"/>
                </w:tcPr>
                <w:p w14:paraId="36A7090B" w14:textId="77777777" w:rsidR="00D9098E" w:rsidRDefault="00D9098E" w:rsidP="00D9098E">
                  <w:pPr>
                    <w:spacing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 w:rsidRPr="005200D7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lastRenderedPageBreak/>
                    <w:t>Do the author(s) support their statements with references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 xml:space="preserve"> that are </w:t>
                  </w:r>
                  <w:r w:rsidRPr="005200D7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presented in a way that is traceable for the reader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 xml:space="preserve"> (Name of author(s), publication year, title or DOI/other identification code)</w:t>
                  </w:r>
                  <w:r w:rsidRPr="005200D7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?</w:t>
                  </w:r>
                </w:p>
                <w:p w14:paraId="3C90B4F3" w14:textId="77777777" w:rsidR="00D9098E" w:rsidRDefault="00D9098E" w:rsidP="00296E9F">
                  <w:pPr>
                    <w:spacing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</w:p>
              </w:tc>
              <w:tc>
                <w:tcPr>
                  <w:tcW w:w="2664" w:type="dxa"/>
                </w:tcPr>
                <w:p w14:paraId="0BDF406C" w14:textId="77777777" w:rsidR="000D1815" w:rsidRPr="005A149D" w:rsidRDefault="00E55187" w:rsidP="000D1815">
                  <w:pPr>
                    <w:spacing w:line="276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0"/>
                        <w:szCs w:val="20"/>
                        <w:lang w:val="en-GB" w:eastAsia="de-DE"/>
                      </w:rPr>
                      <w:id w:val="1902559030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D1815" w:rsidRPr="005A149D">
                        <w:rPr>
                          <w:rFonts w:ascii="Segoe UI Symbol" w:eastAsia="Times New Roman" w:hAnsi="Segoe UI Symbol" w:cs="Segoe UI Symbol"/>
                          <w:sz w:val="20"/>
                          <w:szCs w:val="20"/>
                          <w:lang w:val="en-GB" w:eastAsia="de-DE"/>
                        </w:rPr>
                        <w:t>☐</w:t>
                      </w:r>
                    </w:sdtContent>
                  </w:sdt>
                  <w:r w:rsidR="000D1815" w:rsidRPr="005A149D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 xml:space="preserve"> Yes</w:t>
                  </w:r>
                </w:p>
                <w:p w14:paraId="44C88663" w14:textId="77777777" w:rsidR="006712D0" w:rsidRDefault="00E55187" w:rsidP="006712D0">
                  <w:pPr>
                    <w:spacing w:line="276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0"/>
                        <w:szCs w:val="20"/>
                        <w:lang w:val="en-GB" w:eastAsia="de-DE"/>
                      </w:rPr>
                      <w:id w:val="2023510372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712D0">
                        <w:rPr>
                          <w:rFonts w:ascii="MS Gothic" w:eastAsia="MS Gothic" w:hAnsi="MS Gothic" w:cs="Arial" w:hint="eastAsia"/>
                          <w:sz w:val="20"/>
                          <w:szCs w:val="20"/>
                          <w:lang w:val="en-GB" w:eastAsia="de-DE"/>
                        </w:rPr>
                        <w:t>☐</w:t>
                      </w:r>
                    </w:sdtContent>
                  </w:sdt>
                  <w:r w:rsidR="006712D0" w:rsidRPr="005A149D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 xml:space="preserve"> No</w:t>
                  </w:r>
                  <w:r w:rsidR="006712D0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 xml:space="preserve"> </w:t>
                  </w:r>
                </w:p>
                <w:p w14:paraId="5BD84B5F" w14:textId="77777777" w:rsidR="006712D0" w:rsidRPr="006F1873" w:rsidRDefault="00E55187" w:rsidP="006712D0">
                  <w:pPr>
                    <w:spacing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</w:pPr>
                  <w:sdt>
                    <w:sdtPr>
                      <w:rPr>
                        <w:rFonts w:ascii="Arial" w:eastAsia="Times New Roman" w:hAnsi="Arial" w:cs="Arial"/>
                        <w:sz w:val="20"/>
                        <w:szCs w:val="20"/>
                        <w:lang w:val="en-GB" w:eastAsia="de-DE"/>
                      </w:rPr>
                      <w:id w:val="-1199547307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6712D0">
                        <w:rPr>
                          <w:rFonts w:ascii="MS Gothic" w:eastAsia="MS Gothic" w:hAnsi="MS Gothic" w:cs="Arial" w:hint="eastAsia"/>
                          <w:sz w:val="20"/>
                          <w:szCs w:val="20"/>
                          <w:lang w:val="en-GB" w:eastAsia="de-DE"/>
                        </w:rPr>
                        <w:t>☐</w:t>
                      </w:r>
                    </w:sdtContent>
                  </w:sdt>
                  <w:r w:rsidR="006712D0" w:rsidRPr="005A149D"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 xml:space="preserve"> </w:t>
                  </w:r>
                  <w:r w:rsidR="006712D0" w:rsidRPr="006F1873">
                    <w:rPr>
                      <w:rFonts w:ascii="Arial" w:eastAsia="Times New Roman" w:hAnsi="Arial" w:cs="Arial"/>
                      <w:sz w:val="20"/>
                      <w:szCs w:val="20"/>
                      <w:lang w:val="en-GB" w:eastAsia="fr-FR"/>
                    </w:rPr>
                    <w:t>Can’t tell</w:t>
                  </w:r>
                </w:p>
                <w:p w14:paraId="167AB29C" w14:textId="13D05953" w:rsidR="00D9098E" w:rsidRDefault="006712D0" w:rsidP="006712D0">
                  <w:pPr>
                    <w:spacing w:line="48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  <w:lang w:val="en-GB" w:eastAsia="de-DE"/>
                    </w:rPr>
                    <w:t>Comments: ______________________</w:t>
                  </w:r>
                </w:p>
              </w:tc>
            </w:tr>
          </w:tbl>
          <w:p w14:paraId="514A4EDB" w14:textId="5E2D4226" w:rsidR="005200D7" w:rsidRDefault="005200D7" w:rsidP="004860DA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</w:tr>
      <w:tr w:rsidR="000D0DF5" w:rsidRPr="006624B6" w14:paraId="5240B0A6" w14:textId="77777777" w:rsidTr="005A149D">
        <w:trPr>
          <w:divId w:val="681126787"/>
        </w:trPr>
        <w:tc>
          <w:tcPr>
            <w:tcW w:w="9918" w:type="dxa"/>
          </w:tcPr>
          <w:p w14:paraId="7744D3A8" w14:textId="77777777" w:rsidR="000D0DF5" w:rsidRDefault="000D0DF5" w:rsidP="00296E9F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lastRenderedPageBreak/>
              <w:t>Publisher</w:t>
            </w:r>
          </w:p>
          <w:p w14:paraId="5BD32CF7" w14:textId="77777777" w:rsidR="00C1555B" w:rsidRPr="006F1873" w:rsidRDefault="00C1555B" w:rsidP="00C1555B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6F1873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Is the publisher of the document specialized in scientific literature?</w:t>
            </w:r>
          </w:p>
          <w:p w14:paraId="4F3E3DEE" w14:textId="77777777" w:rsidR="00C1555B" w:rsidRPr="005A149D" w:rsidRDefault="00E55187" w:rsidP="00C1555B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sdt>
              <w:sdtPr>
                <w:rPr>
                  <w:rFonts w:ascii="Arial" w:eastAsia="Times New Roman" w:hAnsi="Arial" w:cs="Arial"/>
                  <w:sz w:val="20"/>
                  <w:szCs w:val="20"/>
                  <w:lang w:val="en-GB" w:eastAsia="de-DE"/>
                </w:rPr>
                <w:id w:val="-15939266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555B" w:rsidRPr="005A149D">
                  <w:rPr>
                    <w:rFonts w:ascii="Segoe UI Symbol" w:eastAsia="Times New Roman" w:hAnsi="Segoe UI Symbol" w:cs="Segoe UI Symbol"/>
                    <w:sz w:val="20"/>
                    <w:szCs w:val="20"/>
                    <w:lang w:val="en-GB" w:eastAsia="de-DE"/>
                  </w:rPr>
                  <w:t>☐</w:t>
                </w:r>
              </w:sdtContent>
            </w:sdt>
            <w:r w:rsidR="00C1555B" w:rsidRPr="005A149D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 Yes</w:t>
            </w:r>
          </w:p>
          <w:p w14:paraId="45D0AF9D" w14:textId="77777777" w:rsidR="006712D0" w:rsidRDefault="00E55187" w:rsidP="006712D0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sdt>
              <w:sdtPr>
                <w:rPr>
                  <w:rFonts w:ascii="Arial" w:eastAsia="Times New Roman" w:hAnsi="Arial" w:cs="Arial"/>
                  <w:sz w:val="20"/>
                  <w:szCs w:val="20"/>
                  <w:lang w:val="en-GB" w:eastAsia="de-DE"/>
                </w:rPr>
                <w:id w:val="9324772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12D0">
                  <w:rPr>
                    <w:rFonts w:ascii="MS Gothic" w:eastAsia="MS Gothic" w:hAnsi="MS Gothic" w:cs="Arial" w:hint="eastAsia"/>
                    <w:sz w:val="20"/>
                    <w:szCs w:val="20"/>
                    <w:lang w:val="en-GB" w:eastAsia="de-DE"/>
                  </w:rPr>
                  <w:t>☐</w:t>
                </w:r>
              </w:sdtContent>
            </w:sdt>
            <w:r w:rsidR="006712D0" w:rsidRPr="005A149D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 No</w:t>
            </w:r>
            <w:r w:rsidR="006712D0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 </w:t>
            </w:r>
          </w:p>
          <w:p w14:paraId="71EDE915" w14:textId="77777777" w:rsidR="006712D0" w:rsidRPr="006F1873" w:rsidRDefault="00E55187" w:rsidP="006712D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sdt>
              <w:sdtPr>
                <w:rPr>
                  <w:rFonts w:ascii="Arial" w:eastAsia="Times New Roman" w:hAnsi="Arial" w:cs="Arial"/>
                  <w:sz w:val="20"/>
                  <w:szCs w:val="20"/>
                  <w:lang w:val="en-GB" w:eastAsia="de-DE"/>
                </w:rPr>
                <w:id w:val="14727889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712D0">
                  <w:rPr>
                    <w:rFonts w:ascii="MS Gothic" w:eastAsia="MS Gothic" w:hAnsi="MS Gothic" w:cs="Arial" w:hint="eastAsia"/>
                    <w:sz w:val="20"/>
                    <w:szCs w:val="20"/>
                    <w:lang w:val="en-GB" w:eastAsia="de-DE"/>
                  </w:rPr>
                  <w:t>☐</w:t>
                </w:r>
              </w:sdtContent>
            </w:sdt>
            <w:r w:rsidR="006712D0" w:rsidRPr="005A149D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 </w:t>
            </w:r>
            <w:r w:rsidR="006712D0" w:rsidRPr="006F1873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Can’t tell</w:t>
            </w:r>
          </w:p>
          <w:p w14:paraId="5804FBE7" w14:textId="4F13BCAB" w:rsidR="000D0DF5" w:rsidRDefault="006712D0" w:rsidP="006712D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Comments: ______________________</w:t>
            </w:r>
          </w:p>
        </w:tc>
      </w:tr>
      <w:tr w:rsidR="005026C1" w:rsidRPr="006624B6" w14:paraId="229D42A8" w14:textId="77777777" w:rsidTr="005A149D">
        <w:trPr>
          <w:divId w:val="681126787"/>
        </w:trPr>
        <w:tc>
          <w:tcPr>
            <w:tcW w:w="9918" w:type="dxa"/>
          </w:tcPr>
          <w:p w14:paraId="0C00A443" w14:textId="77777777" w:rsidR="00CA3836" w:rsidRDefault="00CA3836" w:rsidP="00CA3836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6624B6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Do the authors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 state a disclosure of possibilities of any conflict of interest that may exist?</w:t>
            </w:r>
          </w:p>
          <w:p w14:paraId="0FAA54D1" w14:textId="77777777" w:rsidR="00CA3836" w:rsidRPr="005A149D" w:rsidRDefault="00E55187" w:rsidP="00CA3836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sdt>
              <w:sdtPr>
                <w:rPr>
                  <w:rFonts w:ascii="Arial" w:eastAsia="Times New Roman" w:hAnsi="Arial" w:cs="Arial"/>
                  <w:sz w:val="20"/>
                  <w:szCs w:val="20"/>
                  <w:lang w:val="en-GB" w:eastAsia="de-DE"/>
                </w:rPr>
                <w:id w:val="11802476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A3836" w:rsidRPr="005A149D">
                  <w:rPr>
                    <w:rFonts w:ascii="Segoe UI Symbol" w:eastAsia="Times New Roman" w:hAnsi="Segoe UI Symbol" w:cs="Segoe UI Symbol"/>
                    <w:sz w:val="20"/>
                    <w:szCs w:val="20"/>
                    <w:lang w:val="en-GB" w:eastAsia="de-DE"/>
                  </w:rPr>
                  <w:t>☐</w:t>
                </w:r>
              </w:sdtContent>
            </w:sdt>
            <w:r w:rsidR="00CA3836" w:rsidRPr="005A149D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 Yes</w:t>
            </w:r>
          </w:p>
          <w:p w14:paraId="14848B6D" w14:textId="77777777" w:rsidR="00CA3836" w:rsidRPr="005A149D" w:rsidRDefault="00E55187" w:rsidP="00CA3836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sdt>
              <w:sdtPr>
                <w:rPr>
                  <w:rFonts w:ascii="Arial" w:eastAsia="Times New Roman" w:hAnsi="Arial" w:cs="Arial"/>
                  <w:sz w:val="20"/>
                  <w:szCs w:val="20"/>
                  <w:lang w:val="en-GB" w:eastAsia="de-DE"/>
                </w:rPr>
                <w:id w:val="-18189535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A3836" w:rsidRPr="005A149D">
                  <w:rPr>
                    <w:rFonts w:ascii="Segoe UI Symbol" w:eastAsia="Times New Roman" w:hAnsi="Segoe UI Symbol" w:cs="Segoe UI Symbol"/>
                    <w:sz w:val="20"/>
                    <w:szCs w:val="20"/>
                    <w:lang w:val="en-GB" w:eastAsia="de-DE"/>
                  </w:rPr>
                  <w:t>☐</w:t>
                </w:r>
              </w:sdtContent>
            </w:sdt>
            <w:r w:rsidR="00CA3836" w:rsidRPr="005A149D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 No</w:t>
            </w:r>
          </w:p>
          <w:p w14:paraId="3BE5A299" w14:textId="77777777" w:rsidR="00CA3836" w:rsidRDefault="00CA3836" w:rsidP="00CA3836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5A149D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If yes, which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 possible COI’s are stated by the authors that might be relevant to their conceptualization of (domain-specific) self-compassion?</w:t>
            </w:r>
          </w:p>
          <w:p w14:paraId="02CA3699" w14:textId="77777777" w:rsidR="005026C1" w:rsidRDefault="005026C1" w:rsidP="00296E9F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</w:tr>
    </w:tbl>
    <w:p w14:paraId="3B59495E" w14:textId="77777777" w:rsidR="005A149D" w:rsidRPr="00F653AC" w:rsidRDefault="005A149D" w:rsidP="005A149D">
      <w:pPr>
        <w:spacing w:line="480" w:lineRule="auto"/>
        <w:divId w:val="681126787"/>
        <w:rPr>
          <w:rFonts w:eastAsia="Times New Roman"/>
          <w:lang w:eastAsia="de-DE"/>
        </w:rPr>
      </w:pPr>
    </w:p>
    <w:p w14:paraId="7336ECCB" w14:textId="77777777" w:rsidR="005A149D" w:rsidRDefault="005A149D" w:rsidP="006961C5">
      <w:pPr>
        <w:pStyle w:val="Text"/>
        <w:divId w:val="681126787"/>
        <w:rPr>
          <w:rFonts w:eastAsia="Times New Roman"/>
        </w:rPr>
      </w:pPr>
    </w:p>
    <w:sectPr w:rsidR="005A14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6B7DB3" w14:textId="77777777" w:rsidR="00B25F43" w:rsidRDefault="00B25F43" w:rsidP="003950BF">
      <w:r>
        <w:separator/>
      </w:r>
    </w:p>
  </w:endnote>
  <w:endnote w:type="continuationSeparator" w:id="0">
    <w:p w14:paraId="1EFF6EAD" w14:textId="77777777" w:rsidR="00B25F43" w:rsidRDefault="00B25F43" w:rsidP="003950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53EBF7" w14:textId="77777777" w:rsidR="00B25F43" w:rsidRDefault="00B25F43" w:rsidP="003950BF">
      <w:r>
        <w:separator/>
      </w:r>
    </w:p>
  </w:footnote>
  <w:footnote w:type="continuationSeparator" w:id="0">
    <w:p w14:paraId="049E7CA5" w14:textId="77777777" w:rsidR="00B25F43" w:rsidRDefault="00B25F43" w:rsidP="003950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3223C"/>
    <w:multiLevelType w:val="hybridMultilevel"/>
    <w:tmpl w:val="316A24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46662A"/>
    <w:multiLevelType w:val="hybridMultilevel"/>
    <w:tmpl w:val="A532E99E"/>
    <w:lvl w:ilvl="0" w:tplc="CDD27E7A">
      <w:start w:val="1"/>
      <w:numFmt w:val="decimal"/>
      <w:lvlText w:val="(%1)"/>
      <w:lvlJc w:val="left"/>
      <w:pPr>
        <w:ind w:left="765" w:hanging="4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A5148E"/>
    <w:multiLevelType w:val="hybridMultilevel"/>
    <w:tmpl w:val="4FD65824"/>
    <w:lvl w:ilvl="0" w:tplc="6ABC0D7C"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5F6171"/>
    <w:multiLevelType w:val="hybridMultilevel"/>
    <w:tmpl w:val="811CAC4E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585932"/>
    <w:multiLevelType w:val="hybridMultilevel"/>
    <w:tmpl w:val="3C34178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F7620A3"/>
    <w:multiLevelType w:val="hybridMultilevel"/>
    <w:tmpl w:val="7D6AED4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3F4020E"/>
    <w:multiLevelType w:val="hybridMultilevel"/>
    <w:tmpl w:val="C5A62E6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6391B9F"/>
    <w:multiLevelType w:val="hybridMultilevel"/>
    <w:tmpl w:val="908CE948"/>
    <w:lvl w:ilvl="0" w:tplc="6ABC0D7C">
      <w:numFmt w:val="bullet"/>
      <w:lvlText w:val="-"/>
      <w:lvlJc w:val="left"/>
      <w:pPr>
        <w:ind w:left="360" w:hanging="360"/>
      </w:pPr>
      <w:rPr>
        <w:rFonts w:ascii="Segoe UI" w:eastAsia="Times New Roman" w:hAnsi="Segoe UI" w:cs="Segoe U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C7E1DC3"/>
    <w:multiLevelType w:val="hybridMultilevel"/>
    <w:tmpl w:val="8E3E7CF4"/>
    <w:lvl w:ilvl="0" w:tplc="7534AA3E">
      <w:start w:val="1"/>
      <w:numFmt w:val="decimal"/>
      <w:lvlText w:val="(%1)"/>
      <w:lvlJc w:val="left"/>
      <w:pPr>
        <w:ind w:left="765" w:hanging="4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CF0FA6"/>
    <w:multiLevelType w:val="hybridMultilevel"/>
    <w:tmpl w:val="5C3A8CC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3C1B9B"/>
    <w:multiLevelType w:val="hybridMultilevel"/>
    <w:tmpl w:val="8932A3DC"/>
    <w:lvl w:ilvl="0" w:tplc="6ABC0D7C">
      <w:numFmt w:val="bullet"/>
      <w:lvlText w:val="-"/>
      <w:lvlJc w:val="left"/>
      <w:pPr>
        <w:ind w:left="360" w:hanging="360"/>
      </w:pPr>
      <w:rPr>
        <w:rFonts w:ascii="Segoe UI" w:eastAsia="Times New Roman" w:hAnsi="Segoe UI" w:cs="Segoe U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84D0126"/>
    <w:multiLevelType w:val="hybridMultilevel"/>
    <w:tmpl w:val="8992175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F472249"/>
    <w:multiLevelType w:val="hybridMultilevel"/>
    <w:tmpl w:val="2B34BD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391025"/>
    <w:multiLevelType w:val="hybridMultilevel"/>
    <w:tmpl w:val="1E10CB4A"/>
    <w:lvl w:ilvl="0" w:tplc="6ABC0D7C">
      <w:numFmt w:val="bullet"/>
      <w:lvlText w:val="-"/>
      <w:lvlJc w:val="left"/>
      <w:pPr>
        <w:ind w:left="360" w:hanging="360"/>
      </w:pPr>
      <w:rPr>
        <w:rFonts w:ascii="Segoe UI" w:eastAsia="Times New Roman" w:hAnsi="Segoe UI" w:cs="Segoe U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A274049"/>
    <w:multiLevelType w:val="hybridMultilevel"/>
    <w:tmpl w:val="CF7EC1AC"/>
    <w:lvl w:ilvl="0" w:tplc="6ABC0D7C"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C601E2B"/>
    <w:multiLevelType w:val="hybridMultilevel"/>
    <w:tmpl w:val="0310EB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FB732E"/>
    <w:multiLevelType w:val="hybridMultilevel"/>
    <w:tmpl w:val="AD74E1A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651C63F2">
      <w:numFmt w:val="bullet"/>
      <w:lvlText w:val="-"/>
      <w:lvlJc w:val="left"/>
      <w:pPr>
        <w:ind w:left="1800" w:hanging="360"/>
      </w:pPr>
      <w:rPr>
        <w:rFonts w:ascii="Calibri" w:eastAsia="Times New Roman" w:hAnsi="Calibri" w:cs="Calibri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0A43FB9"/>
    <w:multiLevelType w:val="multilevel"/>
    <w:tmpl w:val="9A821B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66CC61FC"/>
    <w:multiLevelType w:val="multilevel"/>
    <w:tmpl w:val="BBD0AD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71981578"/>
    <w:multiLevelType w:val="hybridMultilevel"/>
    <w:tmpl w:val="A2A8AC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F0636C"/>
    <w:multiLevelType w:val="hybridMultilevel"/>
    <w:tmpl w:val="EC7AC8E4"/>
    <w:lvl w:ilvl="0" w:tplc="6ABC0D7C"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5DF40B6"/>
    <w:multiLevelType w:val="hybridMultilevel"/>
    <w:tmpl w:val="E76EED02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F6775E1"/>
    <w:multiLevelType w:val="hybridMultilevel"/>
    <w:tmpl w:val="033ED3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8"/>
  </w:num>
  <w:num w:numId="3">
    <w:abstractNumId w:val="9"/>
  </w:num>
  <w:num w:numId="4">
    <w:abstractNumId w:val="8"/>
  </w:num>
  <w:num w:numId="5">
    <w:abstractNumId w:val="3"/>
  </w:num>
  <w:num w:numId="6">
    <w:abstractNumId w:val="1"/>
  </w:num>
  <w:num w:numId="7">
    <w:abstractNumId w:val="0"/>
  </w:num>
  <w:num w:numId="8">
    <w:abstractNumId w:val="14"/>
  </w:num>
  <w:num w:numId="9">
    <w:abstractNumId w:val="20"/>
  </w:num>
  <w:num w:numId="10">
    <w:abstractNumId w:val="2"/>
  </w:num>
  <w:num w:numId="11">
    <w:abstractNumId w:val="19"/>
  </w:num>
  <w:num w:numId="12">
    <w:abstractNumId w:val="22"/>
  </w:num>
  <w:num w:numId="13">
    <w:abstractNumId w:val="12"/>
  </w:num>
  <w:num w:numId="14">
    <w:abstractNumId w:val="15"/>
  </w:num>
  <w:num w:numId="15">
    <w:abstractNumId w:val="13"/>
  </w:num>
  <w:num w:numId="16">
    <w:abstractNumId w:val="5"/>
  </w:num>
  <w:num w:numId="17">
    <w:abstractNumId w:val="6"/>
  </w:num>
  <w:num w:numId="18">
    <w:abstractNumId w:val="16"/>
  </w:num>
  <w:num w:numId="19">
    <w:abstractNumId w:val="21"/>
  </w:num>
  <w:num w:numId="20">
    <w:abstractNumId w:val="7"/>
  </w:num>
  <w:num w:numId="21">
    <w:abstractNumId w:val="10"/>
  </w:num>
  <w:num w:numId="22">
    <w:abstractNumId w:val="4"/>
  </w:num>
  <w:num w:numId="2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0D9"/>
    <w:rsid w:val="0000590D"/>
    <w:rsid w:val="0000703B"/>
    <w:rsid w:val="0000703E"/>
    <w:rsid w:val="000112C4"/>
    <w:rsid w:val="00012EDE"/>
    <w:rsid w:val="00013FD8"/>
    <w:rsid w:val="0001641E"/>
    <w:rsid w:val="000314CF"/>
    <w:rsid w:val="00040117"/>
    <w:rsid w:val="00041067"/>
    <w:rsid w:val="00044FB0"/>
    <w:rsid w:val="00051111"/>
    <w:rsid w:val="000513FE"/>
    <w:rsid w:val="00056816"/>
    <w:rsid w:val="000576FC"/>
    <w:rsid w:val="0006034F"/>
    <w:rsid w:val="000616D9"/>
    <w:rsid w:val="00061C8F"/>
    <w:rsid w:val="00062BA2"/>
    <w:rsid w:val="00062E63"/>
    <w:rsid w:val="00066C04"/>
    <w:rsid w:val="00067F6D"/>
    <w:rsid w:val="000718C2"/>
    <w:rsid w:val="00076F13"/>
    <w:rsid w:val="000777AA"/>
    <w:rsid w:val="00077A28"/>
    <w:rsid w:val="00080DE5"/>
    <w:rsid w:val="000827E1"/>
    <w:rsid w:val="00085BAB"/>
    <w:rsid w:val="00086DF4"/>
    <w:rsid w:val="00087223"/>
    <w:rsid w:val="000926D4"/>
    <w:rsid w:val="00094249"/>
    <w:rsid w:val="000961D6"/>
    <w:rsid w:val="000A087A"/>
    <w:rsid w:val="000A37B5"/>
    <w:rsid w:val="000A4986"/>
    <w:rsid w:val="000B2DAB"/>
    <w:rsid w:val="000B3305"/>
    <w:rsid w:val="000B52ED"/>
    <w:rsid w:val="000C3006"/>
    <w:rsid w:val="000C411C"/>
    <w:rsid w:val="000C633A"/>
    <w:rsid w:val="000C6E18"/>
    <w:rsid w:val="000D0DF5"/>
    <w:rsid w:val="000D1815"/>
    <w:rsid w:val="000D30F5"/>
    <w:rsid w:val="000D6C4B"/>
    <w:rsid w:val="000D6F7F"/>
    <w:rsid w:val="000E07ED"/>
    <w:rsid w:val="000E13B9"/>
    <w:rsid w:val="000E200E"/>
    <w:rsid w:val="000E23CF"/>
    <w:rsid w:val="000E3D8A"/>
    <w:rsid w:val="000E4B28"/>
    <w:rsid w:val="000E7D88"/>
    <w:rsid w:val="000F0AF5"/>
    <w:rsid w:val="000F1B85"/>
    <w:rsid w:val="000F2CF0"/>
    <w:rsid w:val="000F7A64"/>
    <w:rsid w:val="00105AB5"/>
    <w:rsid w:val="001121A1"/>
    <w:rsid w:val="00112E7B"/>
    <w:rsid w:val="0011385B"/>
    <w:rsid w:val="00117BE7"/>
    <w:rsid w:val="001200E9"/>
    <w:rsid w:val="0012406D"/>
    <w:rsid w:val="0013063C"/>
    <w:rsid w:val="00136D1F"/>
    <w:rsid w:val="00141E60"/>
    <w:rsid w:val="001509F2"/>
    <w:rsid w:val="00150C98"/>
    <w:rsid w:val="00151EC6"/>
    <w:rsid w:val="0015280F"/>
    <w:rsid w:val="00155DE8"/>
    <w:rsid w:val="00156ED7"/>
    <w:rsid w:val="00162A55"/>
    <w:rsid w:val="00163DE9"/>
    <w:rsid w:val="001752AD"/>
    <w:rsid w:val="0017713B"/>
    <w:rsid w:val="00180697"/>
    <w:rsid w:val="001820CB"/>
    <w:rsid w:val="001831FB"/>
    <w:rsid w:val="00186023"/>
    <w:rsid w:val="00191233"/>
    <w:rsid w:val="001937DA"/>
    <w:rsid w:val="00194B72"/>
    <w:rsid w:val="001966E9"/>
    <w:rsid w:val="001A020B"/>
    <w:rsid w:val="001A33D0"/>
    <w:rsid w:val="001A4F88"/>
    <w:rsid w:val="001B482A"/>
    <w:rsid w:val="001B524C"/>
    <w:rsid w:val="001B573C"/>
    <w:rsid w:val="001B60ED"/>
    <w:rsid w:val="001B710B"/>
    <w:rsid w:val="001C32D8"/>
    <w:rsid w:val="001C3AEC"/>
    <w:rsid w:val="001C7A3C"/>
    <w:rsid w:val="001D0990"/>
    <w:rsid w:val="001E26A3"/>
    <w:rsid w:val="001E6854"/>
    <w:rsid w:val="001E7522"/>
    <w:rsid w:val="001E7B5D"/>
    <w:rsid w:val="001F262B"/>
    <w:rsid w:val="001F3605"/>
    <w:rsid w:val="001F5C49"/>
    <w:rsid w:val="00204D40"/>
    <w:rsid w:val="002058B2"/>
    <w:rsid w:val="00206929"/>
    <w:rsid w:val="0021090A"/>
    <w:rsid w:val="00214F8B"/>
    <w:rsid w:val="002230A9"/>
    <w:rsid w:val="002246A7"/>
    <w:rsid w:val="002467AB"/>
    <w:rsid w:val="00247BDF"/>
    <w:rsid w:val="00254BDD"/>
    <w:rsid w:val="00257C13"/>
    <w:rsid w:val="002606BB"/>
    <w:rsid w:val="00261457"/>
    <w:rsid w:val="002621E2"/>
    <w:rsid w:val="00264311"/>
    <w:rsid w:val="00264378"/>
    <w:rsid w:val="00265198"/>
    <w:rsid w:val="00270627"/>
    <w:rsid w:val="002746BC"/>
    <w:rsid w:val="002807E7"/>
    <w:rsid w:val="00280912"/>
    <w:rsid w:val="002844B5"/>
    <w:rsid w:val="00291FF7"/>
    <w:rsid w:val="0029278A"/>
    <w:rsid w:val="0029491A"/>
    <w:rsid w:val="002964C7"/>
    <w:rsid w:val="002A07B3"/>
    <w:rsid w:val="002A0B66"/>
    <w:rsid w:val="002A7041"/>
    <w:rsid w:val="002A7393"/>
    <w:rsid w:val="002B2203"/>
    <w:rsid w:val="002B2A61"/>
    <w:rsid w:val="002B512C"/>
    <w:rsid w:val="002B78B7"/>
    <w:rsid w:val="002C26B9"/>
    <w:rsid w:val="002C2825"/>
    <w:rsid w:val="002C53F9"/>
    <w:rsid w:val="002C7405"/>
    <w:rsid w:val="002C796A"/>
    <w:rsid w:val="002D14AB"/>
    <w:rsid w:val="002D453A"/>
    <w:rsid w:val="002D4B05"/>
    <w:rsid w:val="002E3990"/>
    <w:rsid w:val="002E7E8B"/>
    <w:rsid w:val="002F0773"/>
    <w:rsid w:val="002F2009"/>
    <w:rsid w:val="002F27B0"/>
    <w:rsid w:val="00300E89"/>
    <w:rsid w:val="0030643D"/>
    <w:rsid w:val="003120F9"/>
    <w:rsid w:val="0031231B"/>
    <w:rsid w:val="00312FD4"/>
    <w:rsid w:val="00317FBA"/>
    <w:rsid w:val="00322E3C"/>
    <w:rsid w:val="00322ECA"/>
    <w:rsid w:val="0032306F"/>
    <w:rsid w:val="00323DEE"/>
    <w:rsid w:val="003252B9"/>
    <w:rsid w:val="00326261"/>
    <w:rsid w:val="0033000E"/>
    <w:rsid w:val="0033100A"/>
    <w:rsid w:val="00332C20"/>
    <w:rsid w:val="00337E75"/>
    <w:rsid w:val="00342C1D"/>
    <w:rsid w:val="00343F5B"/>
    <w:rsid w:val="00346EC0"/>
    <w:rsid w:val="00351B24"/>
    <w:rsid w:val="0035338E"/>
    <w:rsid w:val="003551DB"/>
    <w:rsid w:val="00356977"/>
    <w:rsid w:val="003574E8"/>
    <w:rsid w:val="0036027F"/>
    <w:rsid w:val="0036350A"/>
    <w:rsid w:val="00363C07"/>
    <w:rsid w:val="00367E6B"/>
    <w:rsid w:val="003730BE"/>
    <w:rsid w:val="00376DFB"/>
    <w:rsid w:val="003775EF"/>
    <w:rsid w:val="00377AF8"/>
    <w:rsid w:val="00380926"/>
    <w:rsid w:val="003824B2"/>
    <w:rsid w:val="00383CEB"/>
    <w:rsid w:val="00384B9F"/>
    <w:rsid w:val="0038715F"/>
    <w:rsid w:val="00387E5F"/>
    <w:rsid w:val="00393D0D"/>
    <w:rsid w:val="003950BF"/>
    <w:rsid w:val="00395212"/>
    <w:rsid w:val="003959D7"/>
    <w:rsid w:val="003A04BF"/>
    <w:rsid w:val="003A0779"/>
    <w:rsid w:val="003A2ABD"/>
    <w:rsid w:val="003A785C"/>
    <w:rsid w:val="003B4093"/>
    <w:rsid w:val="003B57EC"/>
    <w:rsid w:val="003B6273"/>
    <w:rsid w:val="003B75F7"/>
    <w:rsid w:val="003C127D"/>
    <w:rsid w:val="003C6910"/>
    <w:rsid w:val="003C69F7"/>
    <w:rsid w:val="003D3488"/>
    <w:rsid w:val="003D41B7"/>
    <w:rsid w:val="003D558E"/>
    <w:rsid w:val="003E0332"/>
    <w:rsid w:val="003E0D7E"/>
    <w:rsid w:val="003E22F5"/>
    <w:rsid w:val="003F0D6C"/>
    <w:rsid w:val="003F6C61"/>
    <w:rsid w:val="004004A5"/>
    <w:rsid w:val="00401399"/>
    <w:rsid w:val="00401C53"/>
    <w:rsid w:val="00402144"/>
    <w:rsid w:val="00412361"/>
    <w:rsid w:val="004203D6"/>
    <w:rsid w:val="00423083"/>
    <w:rsid w:val="004276E6"/>
    <w:rsid w:val="00427F84"/>
    <w:rsid w:val="00431F60"/>
    <w:rsid w:val="004347C7"/>
    <w:rsid w:val="00435D27"/>
    <w:rsid w:val="00441983"/>
    <w:rsid w:val="00446903"/>
    <w:rsid w:val="00447D1F"/>
    <w:rsid w:val="004515EF"/>
    <w:rsid w:val="004549AE"/>
    <w:rsid w:val="00455FB4"/>
    <w:rsid w:val="00464676"/>
    <w:rsid w:val="00464980"/>
    <w:rsid w:val="00476A04"/>
    <w:rsid w:val="00477798"/>
    <w:rsid w:val="00480640"/>
    <w:rsid w:val="004808CE"/>
    <w:rsid w:val="00480B49"/>
    <w:rsid w:val="004817D7"/>
    <w:rsid w:val="0048362B"/>
    <w:rsid w:val="00484C7C"/>
    <w:rsid w:val="00485DC7"/>
    <w:rsid w:val="004860DA"/>
    <w:rsid w:val="004903C2"/>
    <w:rsid w:val="00494B90"/>
    <w:rsid w:val="00496C7D"/>
    <w:rsid w:val="00497499"/>
    <w:rsid w:val="004A50A3"/>
    <w:rsid w:val="004B00CF"/>
    <w:rsid w:val="004B33AA"/>
    <w:rsid w:val="004B385F"/>
    <w:rsid w:val="004B5015"/>
    <w:rsid w:val="004B50E8"/>
    <w:rsid w:val="004B6336"/>
    <w:rsid w:val="004B7B1B"/>
    <w:rsid w:val="004C2C82"/>
    <w:rsid w:val="004C5960"/>
    <w:rsid w:val="004D0EEB"/>
    <w:rsid w:val="004D31CD"/>
    <w:rsid w:val="004D4338"/>
    <w:rsid w:val="004D47A4"/>
    <w:rsid w:val="004D4FC9"/>
    <w:rsid w:val="004D5559"/>
    <w:rsid w:val="004D6874"/>
    <w:rsid w:val="004D6F8F"/>
    <w:rsid w:val="004E049F"/>
    <w:rsid w:val="004E3EEA"/>
    <w:rsid w:val="004E75E3"/>
    <w:rsid w:val="004F0B12"/>
    <w:rsid w:val="004F1B4D"/>
    <w:rsid w:val="004F4533"/>
    <w:rsid w:val="005026C1"/>
    <w:rsid w:val="00503659"/>
    <w:rsid w:val="00512150"/>
    <w:rsid w:val="005160E6"/>
    <w:rsid w:val="00516D8B"/>
    <w:rsid w:val="00517B80"/>
    <w:rsid w:val="005200D7"/>
    <w:rsid w:val="005224E7"/>
    <w:rsid w:val="00527372"/>
    <w:rsid w:val="00527E16"/>
    <w:rsid w:val="00530617"/>
    <w:rsid w:val="00530E77"/>
    <w:rsid w:val="0053182C"/>
    <w:rsid w:val="00532B27"/>
    <w:rsid w:val="00533DCB"/>
    <w:rsid w:val="00541C4A"/>
    <w:rsid w:val="00544BAC"/>
    <w:rsid w:val="005453F3"/>
    <w:rsid w:val="0055448E"/>
    <w:rsid w:val="00557EB4"/>
    <w:rsid w:val="00562B15"/>
    <w:rsid w:val="0056493E"/>
    <w:rsid w:val="005658CD"/>
    <w:rsid w:val="00566358"/>
    <w:rsid w:val="00567164"/>
    <w:rsid w:val="00570821"/>
    <w:rsid w:val="00570CEA"/>
    <w:rsid w:val="0057679E"/>
    <w:rsid w:val="00576BCE"/>
    <w:rsid w:val="00586BA3"/>
    <w:rsid w:val="0059395B"/>
    <w:rsid w:val="00594592"/>
    <w:rsid w:val="005964FC"/>
    <w:rsid w:val="00596AB1"/>
    <w:rsid w:val="005A06E1"/>
    <w:rsid w:val="005A0EBE"/>
    <w:rsid w:val="005A149D"/>
    <w:rsid w:val="005A14E2"/>
    <w:rsid w:val="005A253D"/>
    <w:rsid w:val="005A39BA"/>
    <w:rsid w:val="005A4E85"/>
    <w:rsid w:val="005A5753"/>
    <w:rsid w:val="005A708E"/>
    <w:rsid w:val="005A7849"/>
    <w:rsid w:val="005B0DC9"/>
    <w:rsid w:val="005B0E7E"/>
    <w:rsid w:val="005B1439"/>
    <w:rsid w:val="005B1BAB"/>
    <w:rsid w:val="005B2845"/>
    <w:rsid w:val="005B36D1"/>
    <w:rsid w:val="005B6FE2"/>
    <w:rsid w:val="005C204B"/>
    <w:rsid w:val="005C2833"/>
    <w:rsid w:val="005C7197"/>
    <w:rsid w:val="005D3CF7"/>
    <w:rsid w:val="005D6B4C"/>
    <w:rsid w:val="005F1162"/>
    <w:rsid w:val="005F2A6F"/>
    <w:rsid w:val="005F304D"/>
    <w:rsid w:val="005F3FDF"/>
    <w:rsid w:val="005F434B"/>
    <w:rsid w:val="005F4AD9"/>
    <w:rsid w:val="005F548E"/>
    <w:rsid w:val="005F68A7"/>
    <w:rsid w:val="005F71AB"/>
    <w:rsid w:val="00610C1D"/>
    <w:rsid w:val="00610C47"/>
    <w:rsid w:val="0061105C"/>
    <w:rsid w:val="00611E36"/>
    <w:rsid w:val="006147EC"/>
    <w:rsid w:val="0061620D"/>
    <w:rsid w:val="00621149"/>
    <w:rsid w:val="006230FD"/>
    <w:rsid w:val="006258EC"/>
    <w:rsid w:val="00630A38"/>
    <w:rsid w:val="00631FCD"/>
    <w:rsid w:val="0063208F"/>
    <w:rsid w:val="00635DCA"/>
    <w:rsid w:val="00637713"/>
    <w:rsid w:val="00651091"/>
    <w:rsid w:val="00651300"/>
    <w:rsid w:val="00653417"/>
    <w:rsid w:val="006559B4"/>
    <w:rsid w:val="006566D1"/>
    <w:rsid w:val="00656EC2"/>
    <w:rsid w:val="00660D3A"/>
    <w:rsid w:val="006641C6"/>
    <w:rsid w:val="006712D0"/>
    <w:rsid w:val="00674EBA"/>
    <w:rsid w:val="00675254"/>
    <w:rsid w:val="00675E2B"/>
    <w:rsid w:val="00680FA6"/>
    <w:rsid w:val="00692113"/>
    <w:rsid w:val="006961C5"/>
    <w:rsid w:val="006A18A2"/>
    <w:rsid w:val="006B2371"/>
    <w:rsid w:val="006B5ED5"/>
    <w:rsid w:val="006B7748"/>
    <w:rsid w:val="006B7DBF"/>
    <w:rsid w:val="006C103B"/>
    <w:rsid w:val="006D54D5"/>
    <w:rsid w:val="006D6B53"/>
    <w:rsid w:val="006D6C5A"/>
    <w:rsid w:val="006D6F03"/>
    <w:rsid w:val="006D7684"/>
    <w:rsid w:val="006E0D53"/>
    <w:rsid w:val="006E13D6"/>
    <w:rsid w:val="006E13DC"/>
    <w:rsid w:val="006E34E0"/>
    <w:rsid w:val="006F0952"/>
    <w:rsid w:val="006F1873"/>
    <w:rsid w:val="006F436D"/>
    <w:rsid w:val="006F6D58"/>
    <w:rsid w:val="006F721B"/>
    <w:rsid w:val="0070055C"/>
    <w:rsid w:val="00705871"/>
    <w:rsid w:val="00707DB0"/>
    <w:rsid w:val="00713C69"/>
    <w:rsid w:val="00714929"/>
    <w:rsid w:val="0072060C"/>
    <w:rsid w:val="00726266"/>
    <w:rsid w:val="00726A22"/>
    <w:rsid w:val="00730F53"/>
    <w:rsid w:val="00742F72"/>
    <w:rsid w:val="00745888"/>
    <w:rsid w:val="007509D5"/>
    <w:rsid w:val="00753273"/>
    <w:rsid w:val="00753A16"/>
    <w:rsid w:val="00755D59"/>
    <w:rsid w:val="00756AD3"/>
    <w:rsid w:val="007572B2"/>
    <w:rsid w:val="0076147C"/>
    <w:rsid w:val="00764DB1"/>
    <w:rsid w:val="00766AAF"/>
    <w:rsid w:val="0077298C"/>
    <w:rsid w:val="00772D14"/>
    <w:rsid w:val="00775144"/>
    <w:rsid w:val="007766E3"/>
    <w:rsid w:val="0077785F"/>
    <w:rsid w:val="007824DE"/>
    <w:rsid w:val="0078509E"/>
    <w:rsid w:val="0078778D"/>
    <w:rsid w:val="007912A8"/>
    <w:rsid w:val="007935E7"/>
    <w:rsid w:val="007948B1"/>
    <w:rsid w:val="007969FB"/>
    <w:rsid w:val="007B2360"/>
    <w:rsid w:val="007B271A"/>
    <w:rsid w:val="007C06AC"/>
    <w:rsid w:val="007C4008"/>
    <w:rsid w:val="007C4FCB"/>
    <w:rsid w:val="007C62DF"/>
    <w:rsid w:val="007D376F"/>
    <w:rsid w:val="007D5CB8"/>
    <w:rsid w:val="007E1222"/>
    <w:rsid w:val="007E4860"/>
    <w:rsid w:val="007F02D8"/>
    <w:rsid w:val="007F3EC4"/>
    <w:rsid w:val="007F7A0C"/>
    <w:rsid w:val="008000A3"/>
    <w:rsid w:val="00803602"/>
    <w:rsid w:val="0081153F"/>
    <w:rsid w:val="008144C5"/>
    <w:rsid w:val="008153FC"/>
    <w:rsid w:val="00815696"/>
    <w:rsid w:val="00817679"/>
    <w:rsid w:val="008243D8"/>
    <w:rsid w:val="00825932"/>
    <w:rsid w:val="0082687A"/>
    <w:rsid w:val="00834B9F"/>
    <w:rsid w:val="008367D6"/>
    <w:rsid w:val="00840948"/>
    <w:rsid w:val="00846E0D"/>
    <w:rsid w:val="008520FB"/>
    <w:rsid w:val="00853B52"/>
    <w:rsid w:val="008570D8"/>
    <w:rsid w:val="0086178B"/>
    <w:rsid w:val="00862F2B"/>
    <w:rsid w:val="00865BAF"/>
    <w:rsid w:val="0086739F"/>
    <w:rsid w:val="00870EA7"/>
    <w:rsid w:val="008734CB"/>
    <w:rsid w:val="00877C5B"/>
    <w:rsid w:val="00877C9B"/>
    <w:rsid w:val="00884997"/>
    <w:rsid w:val="00885744"/>
    <w:rsid w:val="008941FA"/>
    <w:rsid w:val="0089421B"/>
    <w:rsid w:val="0089448D"/>
    <w:rsid w:val="00897CB2"/>
    <w:rsid w:val="008A07FD"/>
    <w:rsid w:val="008A3DF4"/>
    <w:rsid w:val="008A6A55"/>
    <w:rsid w:val="008A7D65"/>
    <w:rsid w:val="008B725C"/>
    <w:rsid w:val="008B7FDA"/>
    <w:rsid w:val="008C3E18"/>
    <w:rsid w:val="008D0BAA"/>
    <w:rsid w:val="008D1647"/>
    <w:rsid w:val="008D2078"/>
    <w:rsid w:val="008D31B7"/>
    <w:rsid w:val="008D52BF"/>
    <w:rsid w:val="008D5591"/>
    <w:rsid w:val="008D593E"/>
    <w:rsid w:val="008D5B20"/>
    <w:rsid w:val="008E7C46"/>
    <w:rsid w:val="008F0246"/>
    <w:rsid w:val="008F0D06"/>
    <w:rsid w:val="008F21CD"/>
    <w:rsid w:val="008F4AAB"/>
    <w:rsid w:val="008F528C"/>
    <w:rsid w:val="008F55F0"/>
    <w:rsid w:val="008F5FCD"/>
    <w:rsid w:val="008F6DA2"/>
    <w:rsid w:val="008F752A"/>
    <w:rsid w:val="009008BC"/>
    <w:rsid w:val="00900EED"/>
    <w:rsid w:val="009035F9"/>
    <w:rsid w:val="009050D9"/>
    <w:rsid w:val="00906CB7"/>
    <w:rsid w:val="009203C5"/>
    <w:rsid w:val="009226D7"/>
    <w:rsid w:val="0092498D"/>
    <w:rsid w:val="00927A81"/>
    <w:rsid w:val="00927B3D"/>
    <w:rsid w:val="00931501"/>
    <w:rsid w:val="009343BA"/>
    <w:rsid w:val="00934531"/>
    <w:rsid w:val="0093540E"/>
    <w:rsid w:val="00941EEF"/>
    <w:rsid w:val="00943D13"/>
    <w:rsid w:val="00944A31"/>
    <w:rsid w:val="00944FE1"/>
    <w:rsid w:val="0095068F"/>
    <w:rsid w:val="00952E28"/>
    <w:rsid w:val="00954D07"/>
    <w:rsid w:val="00962BC3"/>
    <w:rsid w:val="009657AA"/>
    <w:rsid w:val="009707EB"/>
    <w:rsid w:val="00973A02"/>
    <w:rsid w:val="009802B7"/>
    <w:rsid w:val="0098143F"/>
    <w:rsid w:val="00981F8A"/>
    <w:rsid w:val="00984560"/>
    <w:rsid w:val="009902A9"/>
    <w:rsid w:val="009A24AB"/>
    <w:rsid w:val="009A25A2"/>
    <w:rsid w:val="009B0C98"/>
    <w:rsid w:val="009B29CB"/>
    <w:rsid w:val="009B6C2E"/>
    <w:rsid w:val="009C10ED"/>
    <w:rsid w:val="009C21E2"/>
    <w:rsid w:val="009C7A48"/>
    <w:rsid w:val="009D393D"/>
    <w:rsid w:val="009D5096"/>
    <w:rsid w:val="009D7311"/>
    <w:rsid w:val="009E23D4"/>
    <w:rsid w:val="009E4A3D"/>
    <w:rsid w:val="009E5FAF"/>
    <w:rsid w:val="009F138D"/>
    <w:rsid w:val="009F425F"/>
    <w:rsid w:val="009F7637"/>
    <w:rsid w:val="00A03339"/>
    <w:rsid w:val="00A03543"/>
    <w:rsid w:val="00A05578"/>
    <w:rsid w:val="00A07691"/>
    <w:rsid w:val="00A111DB"/>
    <w:rsid w:val="00A2208A"/>
    <w:rsid w:val="00A248DB"/>
    <w:rsid w:val="00A26392"/>
    <w:rsid w:val="00A32C6B"/>
    <w:rsid w:val="00A361EF"/>
    <w:rsid w:val="00A36F1F"/>
    <w:rsid w:val="00A44DCE"/>
    <w:rsid w:val="00A5202B"/>
    <w:rsid w:val="00A5767E"/>
    <w:rsid w:val="00A611A9"/>
    <w:rsid w:val="00A633ED"/>
    <w:rsid w:val="00A64C86"/>
    <w:rsid w:val="00A677FB"/>
    <w:rsid w:val="00A7279B"/>
    <w:rsid w:val="00A826B2"/>
    <w:rsid w:val="00A85888"/>
    <w:rsid w:val="00A86543"/>
    <w:rsid w:val="00A87AA4"/>
    <w:rsid w:val="00A91D7E"/>
    <w:rsid w:val="00A93E15"/>
    <w:rsid w:val="00A9523E"/>
    <w:rsid w:val="00A974F4"/>
    <w:rsid w:val="00AA1745"/>
    <w:rsid w:val="00AA5A7B"/>
    <w:rsid w:val="00AA68DE"/>
    <w:rsid w:val="00AB14B8"/>
    <w:rsid w:val="00AB61C0"/>
    <w:rsid w:val="00AB69D7"/>
    <w:rsid w:val="00AB708D"/>
    <w:rsid w:val="00AB7194"/>
    <w:rsid w:val="00AC5451"/>
    <w:rsid w:val="00AC6D8F"/>
    <w:rsid w:val="00AD729A"/>
    <w:rsid w:val="00AE25E6"/>
    <w:rsid w:val="00AE681C"/>
    <w:rsid w:val="00AF678D"/>
    <w:rsid w:val="00AF7640"/>
    <w:rsid w:val="00B01340"/>
    <w:rsid w:val="00B05C72"/>
    <w:rsid w:val="00B061DF"/>
    <w:rsid w:val="00B154DA"/>
    <w:rsid w:val="00B214A1"/>
    <w:rsid w:val="00B22054"/>
    <w:rsid w:val="00B232B1"/>
    <w:rsid w:val="00B23D0E"/>
    <w:rsid w:val="00B24AE4"/>
    <w:rsid w:val="00B25060"/>
    <w:rsid w:val="00B25F43"/>
    <w:rsid w:val="00B352C2"/>
    <w:rsid w:val="00B37F47"/>
    <w:rsid w:val="00B42E8B"/>
    <w:rsid w:val="00B43122"/>
    <w:rsid w:val="00B509C5"/>
    <w:rsid w:val="00B51BC4"/>
    <w:rsid w:val="00B5331E"/>
    <w:rsid w:val="00B56562"/>
    <w:rsid w:val="00B57BDF"/>
    <w:rsid w:val="00B62796"/>
    <w:rsid w:val="00B6412D"/>
    <w:rsid w:val="00B64F24"/>
    <w:rsid w:val="00B65D6D"/>
    <w:rsid w:val="00B671C6"/>
    <w:rsid w:val="00B82060"/>
    <w:rsid w:val="00B8250B"/>
    <w:rsid w:val="00B8325D"/>
    <w:rsid w:val="00B83946"/>
    <w:rsid w:val="00B91EC6"/>
    <w:rsid w:val="00B9394E"/>
    <w:rsid w:val="00BA281D"/>
    <w:rsid w:val="00BA4CE1"/>
    <w:rsid w:val="00BA5068"/>
    <w:rsid w:val="00BB20DA"/>
    <w:rsid w:val="00BB3D40"/>
    <w:rsid w:val="00BB746F"/>
    <w:rsid w:val="00BC0616"/>
    <w:rsid w:val="00BC172A"/>
    <w:rsid w:val="00BC392E"/>
    <w:rsid w:val="00BC4C7E"/>
    <w:rsid w:val="00BC6DD0"/>
    <w:rsid w:val="00BD324F"/>
    <w:rsid w:val="00BD34E0"/>
    <w:rsid w:val="00BD444A"/>
    <w:rsid w:val="00BD472C"/>
    <w:rsid w:val="00BD57CB"/>
    <w:rsid w:val="00BD6D7A"/>
    <w:rsid w:val="00BE5538"/>
    <w:rsid w:val="00BF56DE"/>
    <w:rsid w:val="00C00BE9"/>
    <w:rsid w:val="00C00F22"/>
    <w:rsid w:val="00C01542"/>
    <w:rsid w:val="00C018E4"/>
    <w:rsid w:val="00C04007"/>
    <w:rsid w:val="00C05C2E"/>
    <w:rsid w:val="00C10B8A"/>
    <w:rsid w:val="00C13039"/>
    <w:rsid w:val="00C148BF"/>
    <w:rsid w:val="00C1555B"/>
    <w:rsid w:val="00C15F8C"/>
    <w:rsid w:val="00C16985"/>
    <w:rsid w:val="00C20C0B"/>
    <w:rsid w:val="00C2405D"/>
    <w:rsid w:val="00C2409A"/>
    <w:rsid w:val="00C33BCB"/>
    <w:rsid w:val="00C3411E"/>
    <w:rsid w:val="00C36401"/>
    <w:rsid w:val="00C37118"/>
    <w:rsid w:val="00C4232A"/>
    <w:rsid w:val="00C433D5"/>
    <w:rsid w:val="00C457A6"/>
    <w:rsid w:val="00C464BD"/>
    <w:rsid w:val="00C50D83"/>
    <w:rsid w:val="00C52829"/>
    <w:rsid w:val="00C53859"/>
    <w:rsid w:val="00C53FEE"/>
    <w:rsid w:val="00C63D51"/>
    <w:rsid w:val="00C64308"/>
    <w:rsid w:val="00C7205E"/>
    <w:rsid w:val="00C72F93"/>
    <w:rsid w:val="00C73B9F"/>
    <w:rsid w:val="00C77E54"/>
    <w:rsid w:val="00C77F1E"/>
    <w:rsid w:val="00C865C8"/>
    <w:rsid w:val="00C86D84"/>
    <w:rsid w:val="00C87DA9"/>
    <w:rsid w:val="00C96E8F"/>
    <w:rsid w:val="00CA199D"/>
    <w:rsid w:val="00CA3836"/>
    <w:rsid w:val="00CA3B35"/>
    <w:rsid w:val="00CA7666"/>
    <w:rsid w:val="00CB0D07"/>
    <w:rsid w:val="00CC12FC"/>
    <w:rsid w:val="00CC1452"/>
    <w:rsid w:val="00CC2035"/>
    <w:rsid w:val="00CC2D2C"/>
    <w:rsid w:val="00CC5E2C"/>
    <w:rsid w:val="00CD0686"/>
    <w:rsid w:val="00CD608A"/>
    <w:rsid w:val="00CE1A53"/>
    <w:rsid w:val="00CE308D"/>
    <w:rsid w:val="00CF0B79"/>
    <w:rsid w:val="00CF1272"/>
    <w:rsid w:val="00CF1278"/>
    <w:rsid w:val="00CF4B08"/>
    <w:rsid w:val="00CF6E10"/>
    <w:rsid w:val="00D00812"/>
    <w:rsid w:val="00D0101E"/>
    <w:rsid w:val="00D06C72"/>
    <w:rsid w:val="00D232CB"/>
    <w:rsid w:val="00D241D9"/>
    <w:rsid w:val="00D24362"/>
    <w:rsid w:val="00D24363"/>
    <w:rsid w:val="00D24D67"/>
    <w:rsid w:val="00D309B0"/>
    <w:rsid w:val="00D419A0"/>
    <w:rsid w:val="00D54995"/>
    <w:rsid w:val="00D6121C"/>
    <w:rsid w:val="00D61CE2"/>
    <w:rsid w:val="00D634F1"/>
    <w:rsid w:val="00D649B6"/>
    <w:rsid w:val="00D664B5"/>
    <w:rsid w:val="00D67DE3"/>
    <w:rsid w:val="00D7064D"/>
    <w:rsid w:val="00D85D11"/>
    <w:rsid w:val="00D87D2F"/>
    <w:rsid w:val="00D87DD2"/>
    <w:rsid w:val="00D9098E"/>
    <w:rsid w:val="00D93468"/>
    <w:rsid w:val="00D93605"/>
    <w:rsid w:val="00D9362E"/>
    <w:rsid w:val="00D93FF7"/>
    <w:rsid w:val="00D9426B"/>
    <w:rsid w:val="00D957A4"/>
    <w:rsid w:val="00D97829"/>
    <w:rsid w:val="00DA79D6"/>
    <w:rsid w:val="00DB345F"/>
    <w:rsid w:val="00DB4CFF"/>
    <w:rsid w:val="00DC205F"/>
    <w:rsid w:val="00DC3681"/>
    <w:rsid w:val="00DC45EB"/>
    <w:rsid w:val="00DC4FEC"/>
    <w:rsid w:val="00DD1E2A"/>
    <w:rsid w:val="00DD49B6"/>
    <w:rsid w:val="00DD5E76"/>
    <w:rsid w:val="00DD6AF7"/>
    <w:rsid w:val="00DE04CE"/>
    <w:rsid w:val="00DE3256"/>
    <w:rsid w:val="00DE521C"/>
    <w:rsid w:val="00DE611B"/>
    <w:rsid w:val="00DE706C"/>
    <w:rsid w:val="00DE7E85"/>
    <w:rsid w:val="00DF00CF"/>
    <w:rsid w:val="00DF1537"/>
    <w:rsid w:val="00E017F5"/>
    <w:rsid w:val="00E04622"/>
    <w:rsid w:val="00E11861"/>
    <w:rsid w:val="00E11D50"/>
    <w:rsid w:val="00E12DBE"/>
    <w:rsid w:val="00E149E6"/>
    <w:rsid w:val="00E150C7"/>
    <w:rsid w:val="00E21B0E"/>
    <w:rsid w:val="00E245AD"/>
    <w:rsid w:val="00E27303"/>
    <w:rsid w:val="00E27F60"/>
    <w:rsid w:val="00E339F4"/>
    <w:rsid w:val="00E33AD0"/>
    <w:rsid w:val="00E34FBD"/>
    <w:rsid w:val="00E41CDA"/>
    <w:rsid w:val="00E4305D"/>
    <w:rsid w:val="00E4353C"/>
    <w:rsid w:val="00E44E1A"/>
    <w:rsid w:val="00E44E2F"/>
    <w:rsid w:val="00E5196F"/>
    <w:rsid w:val="00E51AC2"/>
    <w:rsid w:val="00E53028"/>
    <w:rsid w:val="00E54606"/>
    <w:rsid w:val="00E54A3E"/>
    <w:rsid w:val="00E55187"/>
    <w:rsid w:val="00E5779A"/>
    <w:rsid w:val="00E57892"/>
    <w:rsid w:val="00E62EB8"/>
    <w:rsid w:val="00E65F53"/>
    <w:rsid w:val="00E66057"/>
    <w:rsid w:val="00E70236"/>
    <w:rsid w:val="00E75D5A"/>
    <w:rsid w:val="00E84D51"/>
    <w:rsid w:val="00E87E03"/>
    <w:rsid w:val="00E94557"/>
    <w:rsid w:val="00E963C7"/>
    <w:rsid w:val="00E976AB"/>
    <w:rsid w:val="00EA77BE"/>
    <w:rsid w:val="00EB08ED"/>
    <w:rsid w:val="00EB13FC"/>
    <w:rsid w:val="00EB4CE7"/>
    <w:rsid w:val="00EB5536"/>
    <w:rsid w:val="00EB5694"/>
    <w:rsid w:val="00EB585E"/>
    <w:rsid w:val="00EB60EB"/>
    <w:rsid w:val="00EC5450"/>
    <w:rsid w:val="00EC6BA1"/>
    <w:rsid w:val="00ED1671"/>
    <w:rsid w:val="00ED2560"/>
    <w:rsid w:val="00ED44EF"/>
    <w:rsid w:val="00ED61A8"/>
    <w:rsid w:val="00EE4E16"/>
    <w:rsid w:val="00EE5A06"/>
    <w:rsid w:val="00EE5C86"/>
    <w:rsid w:val="00EF0CF3"/>
    <w:rsid w:val="00F03261"/>
    <w:rsid w:val="00F05D45"/>
    <w:rsid w:val="00F0695E"/>
    <w:rsid w:val="00F11E22"/>
    <w:rsid w:val="00F22484"/>
    <w:rsid w:val="00F23990"/>
    <w:rsid w:val="00F2547B"/>
    <w:rsid w:val="00F309FE"/>
    <w:rsid w:val="00F3476D"/>
    <w:rsid w:val="00F35648"/>
    <w:rsid w:val="00F3643B"/>
    <w:rsid w:val="00F368F7"/>
    <w:rsid w:val="00F3716D"/>
    <w:rsid w:val="00F41DF4"/>
    <w:rsid w:val="00F44BEB"/>
    <w:rsid w:val="00F45EFA"/>
    <w:rsid w:val="00F50228"/>
    <w:rsid w:val="00F53AE9"/>
    <w:rsid w:val="00F57C08"/>
    <w:rsid w:val="00F62326"/>
    <w:rsid w:val="00F63A93"/>
    <w:rsid w:val="00F64E12"/>
    <w:rsid w:val="00F72C35"/>
    <w:rsid w:val="00F769A4"/>
    <w:rsid w:val="00F86FD5"/>
    <w:rsid w:val="00F9156A"/>
    <w:rsid w:val="00F9593C"/>
    <w:rsid w:val="00F95DBD"/>
    <w:rsid w:val="00F96DE8"/>
    <w:rsid w:val="00FA4DD1"/>
    <w:rsid w:val="00FA5F3B"/>
    <w:rsid w:val="00FA6965"/>
    <w:rsid w:val="00FB08A5"/>
    <w:rsid w:val="00FB1180"/>
    <w:rsid w:val="00FB121D"/>
    <w:rsid w:val="00FB1F8F"/>
    <w:rsid w:val="00FC7D38"/>
    <w:rsid w:val="00FD2D0A"/>
    <w:rsid w:val="00FD7CA1"/>
    <w:rsid w:val="00FF00A1"/>
    <w:rsid w:val="00FF4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70635F"/>
  <w15:chartTrackingRefBased/>
  <w15:docId w15:val="{439BD6D5-B70C-4212-8E39-82F9BC34C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4362"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after="90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pPr>
      <w:spacing w:after="9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pPr>
      <w:spacing w:after="90"/>
      <w:outlineLvl w:val="2"/>
    </w:pPr>
    <w:rPr>
      <w:b/>
      <w:bCs/>
      <w:i/>
      <w:iCs/>
      <w:sz w:val="36"/>
      <w:szCs w:val="36"/>
    </w:rPr>
  </w:style>
  <w:style w:type="paragraph" w:styleId="Heading4">
    <w:name w:val="heading 4"/>
    <w:basedOn w:val="Normal"/>
    <w:link w:val="Heading4Char"/>
    <w:uiPriority w:val="9"/>
    <w:qFormat/>
    <w:pPr>
      <w:spacing w:after="90"/>
      <w:outlineLvl w:val="3"/>
    </w:pPr>
    <w:rPr>
      <w:sz w:val="36"/>
      <w:szCs w:val="36"/>
    </w:rPr>
  </w:style>
  <w:style w:type="paragraph" w:styleId="Heading5">
    <w:name w:val="heading 5"/>
    <w:basedOn w:val="Normal"/>
    <w:link w:val="Heading5Char"/>
    <w:uiPriority w:val="9"/>
    <w:qFormat/>
    <w:pPr>
      <w:spacing w:after="90"/>
      <w:outlineLvl w:val="4"/>
    </w:pPr>
    <w:rPr>
      <w:b/>
      <w:bCs/>
      <w:sz w:val="27"/>
      <w:szCs w:val="27"/>
    </w:rPr>
  </w:style>
  <w:style w:type="paragraph" w:styleId="Heading6">
    <w:name w:val="heading 6"/>
    <w:basedOn w:val="Normal"/>
    <w:link w:val="Heading6Char"/>
    <w:uiPriority w:val="9"/>
    <w:qFormat/>
    <w:pPr>
      <w:spacing w:after="90"/>
      <w:outlineLvl w:val="5"/>
    </w:pPr>
    <w:rPr>
      <w:i/>
      <w:i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msonormal0">
    <w:name w:val="msonormal"/>
    <w:basedOn w:val="Normal"/>
    <w:pPr>
      <w:spacing w:after="120"/>
    </w:pPr>
  </w:style>
  <w:style w:type="paragraph" w:styleId="NormalWeb">
    <w:name w:val="Normal (Web)"/>
    <w:basedOn w:val="Normal"/>
    <w:link w:val="NormalWebChar"/>
    <w:uiPriority w:val="99"/>
    <w:unhideWhenUsed/>
    <w:pPr>
      <w:spacing w:after="120"/>
    </w:pPr>
  </w:style>
  <w:style w:type="paragraph" w:customStyle="1" w:styleId="editable">
    <w:name w:val="editable"/>
    <w:basedOn w:val="Normal"/>
    <w:pPr>
      <w:shd w:val="clear" w:color="auto" w:fill="FFFFFF"/>
      <w:spacing w:before="100" w:beforeAutospacing="1" w:after="100" w:afterAutospacing="1"/>
    </w:pPr>
  </w:style>
  <w:style w:type="paragraph" w:customStyle="1" w:styleId="fixedbody">
    <w:name w:val="fixedbody"/>
    <w:basedOn w:val="Normal"/>
    <w:pPr>
      <w:shd w:val="clear" w:color="auto" w:fill="E0E0E0"/>
      <w:spacing w:before="100" w:beforeAutospacing="1" w:after="100" w:afterAutospacing="1"/>
    </w:pPr>
  </w:style>
  <w:style w:type="paragraph" w:customStyle="1" w:styleId="fixedtext">
    <w:name w:val="fixedtext"/>
    <w:basedOn w:val="Normal"/>
    <w:pPr>
      <w:spacing w:before="100" w:beforeAutospacing="1" w:after="100" w:afterAutospacing="1"/>
    </w:pPr>
    <w:rPr>
      <w:color w:val="0066CC"/>
    </w:rPr>
  </w:style>
  <w:style w:type="paragraph" w:customStyle="1" w:styleId="fixedcell">
    <w:name w:val="fixedcell"/>
    <w:basedOn w:val="Normal"/>
    <w:pPr>
      <w:shd w:val="clear" w:color="auto" w:fill="E0E0E0"/>
      <w:spacing w:before="100" w:beforeAutospacing="1" w:after="100" w:afterAutospacing="1"/>
    </w:pPr>
    <w:rPr>
      <w:color w:val="0066CC"/>
    </w:rPr>
  </w:style>
  <w:style w:type="paragraph" w:customStyle="1" w:styleId="marker">
    <w:name w:val="marker"/>
    <w:basedOn w:val="Normal"/>
    <w:pPr>
      <w:shd w:val="clear" w:color="auto" w:fill="FFFF00"/>
      <w:spacing w:before="100" w:beforeAutospacing="1" w:after="100" w:afterAutospacing="1"/>
    </w:pPr>
  </w:style>
  <w:style w:type="paragraph" w:customStyle="1" w:styleId="inserted">
    <w:name w:val="inserted"/>
    <w:basedOn w:val="Normal"/>
    <w:pPr>
      <w:spacing w:before="100" w:beforeAutospacing="1" w:after="100" w:afterAutospacing="1"/>
    </w:pPr>
    <w:rPr>
      <w:color w:val="008000"/>
      <w:u w:val="single"/>
    </w:rPr>
  </w:style>
  <w:style w:type="paragraph" w:customStyle="1" w:styleId="deleted">
    <w:name w:val="deleted"/>
    <w:basedOn w:val="Normal"/>
    <w:pPr>
      <w:spacing w:before="100" w:beforeAutospacing="1" w:after="100" w:afterAutospacing="1"/>
    </w:pPr>
    <w:rPr>
      <w:strike/>
      <w:color w:val="FF0000"/>
    </w:rPr>
  </w:style>
  <w:style w:type="paragraph" w:customStyle="1" w:styleId="insertedmarker">
    <w:name w:val="insertedmarker"/>
    <w:basedOn w:val="Normal"/>
    <w:pPr>
      <w:shd w:val="clear" w:color="auto" w:fill="FFFF00"/>
      <w:spacing w:before="100" w:beforeAutospacing="1" w:after="100" w:afterAutospacing="1"/>
    </w:pPr>
    <w:rPr>
      <w:color w:val="008000"/>
      <w:u w:val="single"/>
    </w:rPr>
  </w:style>
  <w:style w:type="paragraph" w:customStyle="1" w:styleId="deletedmarker">
    <w:name w:val="deletedmarker"/>
    <w:basedOn w:val="Normal"/>
    <w:pPr>
      <w:shd w:val="clear" w:color="auto" w:fill="FFFF00"/>
      <w:spacing w:before="100" w:beforeAutospacing="1" w:after="100" w:afterAutospacing="1"/>
    </w:pPr>
    <w:rPr>
      <w:strike/>
      <w:color w:val="FF0000"/>
    </w:rPr>
  </w:style>
  <w:style w:type="paragraph" w:customStyle="1" w:styleId="note">
    <w:name w:val="note"/>
    <w:basedOn w:val="Normal"/>
    <w:pPr>
      <w:shd w:val="clear" w:color="auto" w:fill="FFFFC0"/>
      <w:spacing w:before="100" w:beforeAutospacing="1" w:after="100" w:afterAutospacing="1"/>
    </w:pPr>
  </w:style>
  <w:style w:type="paragraph" w:customStyle="1" w:styleId="coversheet">
    <w:name w:val="coversheet"/>
    <w:basedOn w:val="Normal"/>
    <w:pPr>
      <w:shd w:val="clear" w:color="auto" w:fill="F0F0F0"/>
      <w:spacing w:before="100" w:beforeAutospacing="1" w:after="100" w:afterAutospacing="1"/>
    </w:pPr>
  </w:style>
  <w:style w:type="paragraph" w:customStyle="1" w:styleId="unpublished">
    <w:name w:val="unpublished"/>
    <w:basedOn w:val="Normal"/>
    <w:pPr>
      <w:spacing w:before="100" w:beforeAutospacing="1" w:after="100" w:afterAutospacing="1"/>
    </w:pPr>
    <w:rPr>
      <w:color w:val="808080"/>
    </w:rPr>
  </w:style>
  <w:style w:type="paragraph" w:customStyle="1" w:styleId="unpublishedcell">
    <w:name w:val="unpublishedcell"/>
    <w:basedOn w:val="Normal"/>
    <w:pPr>
      <w:shd w:val="clear" w:color="auto" w:fill="E0E0E0"/>
      <w:spacing w:before="100" w:beforeAutospacing="1" w:after="100" w:afterAutospacing="1"/>
    </w:pPr>
  </w:style>
  <w:style w:type="paragraph" w:customStyle="1" w:styleId="separator">
    <w:name w:val="separator"/>
    <w:basedOn w:val="Normal"/>
    <w:pPr>
      <w:spacing w:before="100" w:beforeAutospacing="1" w:after="100" w:afterAutospacing="1"/>
    </w:pPr>
    <w:rPr>
      <w:sz w:val="2"/>
      <w:szCs w:val="2"/>
    </w:rPr>
  </w:style>
  <w:style w:type="paragraph" w:customStyle="1" w:styleId="selected">
    <w:name w:val="selected"/>
    <w:basedOn w:val="Normal"/>
    <w:pPr>
      <w:shd w:val="clear" w:color="auto" w:fill="B8CFE5"/>
      <w:spacing w:before="100" w:beforeAutospacing="1" w:after="100" w:afterAutospacing="1"/>
    </w:pPr>
    <w:rPr>
      <w:color w:val="333333"/>
    </w:rPr>
  </w:style>
  <w:style w:type="paragraph" w:customStyle="1" w:styleId="selectedfixedcell">
    <w:name w:val="selectedfixedcell"/>
    <w:basedOn w:val="Normal"/>
    <w:pPr>
      <w:shd w:val="clear" w:color="auto" w:fill="B8CFE5"/>
      <w:spacing w:before="100" w:beforeAutospacing="1" w:after="100" w:afterAutospacing="1"/>
    </w:pPr>
    <w:rPr>
      <w:color w:val="333333"/>
    </w:rPr>
  </w:style>
  <w:style w:type="paragraph" w:customStyle="1" w:styleId="selectedunpublishedcell">
    <w:name w:val="selectedunpublishedcell"/>
    <w:basedOn w:val="Normal"/>
    <w:pPr>
      <w:shd w:val="clear" w:color="auto" w:fill="B8CFE5"/>
      <w:spacing w:before="100" w:beforeAutospacing="1" w:after="100" w:afterAutospacing="1"/>
    </w:pPr>
    <w:rPr>
      <w:color w:val="333333"/>
    </w:rPr>
  </w:style>
  <w:style w:type="character" w:customStyle="1" w:styleId="fixedtext1">
    <w:name w:val="fixedtext1"/>
    <w:basedOn w:val="DefaultParagraphFont"/>
    <w:rPr>
      <w:color w:val="0066CC"/>
    </w:rPr>
  </w:style>
  <w:style w:type="character" w:styleId="CommentReference">
    <w:name w:val="annotation reference"/>
    <w:basedOn w:val="DefaultParagraphFont"/>
    <w:uiPriority w:val="99"/>
    <w:semiHidden/>
    <w:unhideWhenUsed/>
    <w:rsid w:val="005A14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14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14E2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A5767E"/>
    <w:rPr>
      <w:color w:val="0563C1" w:themeColor="hyperlink"/>
      <w:u w:val="single"/>
    </w:rPr>
  </w:style>
  <w:style w:type="paragraph" w:customStyle="1" w:styleId="Text">
    <w:name w:val="Text"/>
    <w:basedOn w:val="NormalWeb"/>
    <w:link w:val="TextZchn"/>
    <w:qFormat/>
    <w:rsid w:val="0070055C"/>
    <w:rPr>
      <w:rFonts w:ascii="Arial" w:hAnsi="Arial" w:cs="Arial"/>
      <w:sz w:val="27"/>
      <w:szCs w:val="27"/>
    </w:rPr>
  </w:style>
  <w:style w:type="character" w:customStyle="1" w:styleId="NormalWebChar">
    <w:name w:val="Normal (Web) Char"/>
    <w:basedOn w:val="DefaultParagraphFont"/>
    <w:link w:val="NormalWeb"/>
    <w:uiPriority w:val="99"/>
    <w:rsid w:val="0070055C"/>
    <w:rPr>
      <w:rFonts w:eastAsiaTheme="minorEastAsia"/>
      <w:sz w:val="24"/>
      <w:szCs w:val="24"/>
    </w:rPr>
  </w:style>
  <w:style w:type="character" w:customStyle="1" w:styleId="TextZchn">
    <w:name w:val="Text Zchn"/>
    <w:basedOn w:val="NormalWebChar"/>
    <w:link w:val="Text"/>
    <w:rsid w:val="0070055C"/>
    <w:rPr>
      <w:rFonts w:ascii="Arial" w:eastAsiaTheme="minorEastAsia" w:hAnsi="Arial" w:cs="Arial"/>
      <w:sz w:val="27"/>
      <w:szCs w:val="27"/>
    </w:rPr>
  </w:style>
  <w:style w:type="character" w:styleId="UnresolvedMention">
    <w:name w:val="Unresolved Mention"/>
    <w:basedOn w:val="DefaultParagraphFont"/>
    <w:uiPriority w:val="99"/>
    <w:semiHidden/>
    <w:unhideWhenUsed/>
    <w:rsid w:val="0029278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961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TableNormal"/>
    <w:next w:val="TableGrid"/>
    <w:uiPriority w:val="39"/>
    <w:rsid w:val="005A149D"/>
    <w:rPr>
      <w:rFonts w:ascii="Aptos" w:hAnsi="Aptos"/>
      <w:kern w:val="2"/>
      <w:sz w:val="22"/>
      <w:szCs w:val="22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TableNormal"/>
    <w:next w:val="TableGrid"/>
    <w:uiPriority w:val="39"/>
    <w:rsid w:val="005A149D"/>
    <w:rPr>
      <w:rFonts w:ascii="Aptos" w:hAnsi="Aptos"/>
      <w:kern w:val="2"/>
      <w:sz w:val="22"/>
      <w:szCs w:val="22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707EB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20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205E"/>
    <w:rPr>
      <w:rFonts w:eastAsiaTheme="minorEastAsia"/>
      <w:b/>
      <w:bCs/>
    </w:rPr>
  </w:style>
  <w:style w:type="paragraph" w:customStyle="1" w:styleId="berschriftCampbellReview">
    <w:name w:val="Überschrift Campbell Review"/>
    <w:basedOn w:val="Heading1"/>
    <w:link w:val="berschriftCampbellReviewZchn"/>
    <w:qFormat/>
    <w:rsid w:val="003B57EC"/>
    <w:rPr>
      <w:rFonts w:ascii="Arial" w:eastAsia="Times New Roman" w:hAnsi="Arial" w:cs="Arial"/>
      <w:color w:val="0066CC"/>
    </w:rPr>
  </w:style>
  <w:style w:type="character" w:customStyle="1" w:styleId="berschriftCampbellReviewZchn">
    <w:name w:val="Überschrift Campbell Review Zchn"/>
    <w:basedOn w:val="Heading1Char"/>
    <w:link w:val="berschriftCampbellReview"/>
    <w:rsid w:val="003B57EC"/>
    <w:rPr>
      <w:rFonts w:ascii="Arial" w:eastAsiaTheme="majorEastAsia" w:hAnsi="Arial" w:cs="Arial"/>
      <w:b/>
      <w:bCs/>
      <w:color w:val="0066CC"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3950B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50BF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950B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50BF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670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3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45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9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11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67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62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89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82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287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6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37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63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9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4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38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10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233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25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06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85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09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76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04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110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44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3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0430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94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08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475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96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757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528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5870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29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941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892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07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49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383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51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65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96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14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4941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418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5418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014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413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070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730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9245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14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138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7496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9965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9148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499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531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459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64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95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6307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4885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9527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5773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765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023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8737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0799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977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384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3002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6278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3935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1831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7907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714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92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95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18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51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13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51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38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80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4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39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63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3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8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48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786099">
              <w:marLeft w:val="-7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15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633710">
              <w:marLeft w:val="-7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70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871818">
              <w:marLeft w:val="-7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64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635676">
              <w:marLeft w:val="-7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38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65814">
              <w:marLeft w:val="-7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71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888884">
              <w:marLeft w:val="-7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docs.google.com/document/d/1aL4dq4XDuGOLio8X5E9XZD_6U2bQnH9HRyBKeB4aDP0/edit?usp=sharing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docs.google.com/spreadsheets/d/12jQT6ojhm5dYq4iNnEVGVRMvAzbGitzD2uQOJHgE6GE/edit?usp=sharing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ocs.google.com/document/d/1aL4dq4XDuGOLio8X5E9XZD_6U2bQnH9HRyBKeB4aDP0/edit?usp=sharing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1d14142-173c-48f7-8215-be2072544fbf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B42CC29D133D9448D7B07B4D5E46BE9" ma:contentTypeVersion="15" ma:contentTypeDescription="Ein neues Dokument erstellen." ma:contentTypeScope="" ma:versionID="3555890ead5501f30096c8e9b06b3d71">
  <xsd:schema xmlns:xsd="http://www.w3.org/2001/XMLSchema" xmlns:xs="http://www.w3.org/2001/XMLSchema" xmlns:p="http://schemas.microsoft.com/office/2006/metadata/properties" xmlns:ns3="0a333879-9243-4e49-ae18-4f0687b86da0" xmlns:ns4="51d14142-173c-48f7-8215-be2072544fbf" targetNamespace="http://schemas.microsoft.com/office/2006/metadata/properties" ma:root="true" ma:fieldsID="75071cfb98af307f2115a8a4784e671a" ns3:_="" ns4:_="">
    <xsd:import namespace="0a333879-9243-4e49-ae18-4f0687b86da0"/>
    <xsd:import namespace="51d14142-173c-48f7-8215-be2072544fb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_activity" minOccurs="0"/>
                <xsd:element ref="ns4:MediaServiceObjectDetectorVersion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SystemTags" minOccurs="0"/>
                <xsd:element ref="ns4:MediaServiceLocation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333879-9243-4e49-ae18-4f0687b86da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Freigabehinweis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d14142-173c-48f7-8215-be2072544f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0FC8CE-7CC6-4774-AB16-DDDA7F59CFD2}">
  <ds:schemaRefs>
    <ds:schemaRef ds:uri="http://schemas.microsoft.com/office/2006/metadata/properties"/>
    <ds:schemaRef ds:uri="http://schemas.microsoft.com/office/infopath/2007/PartnerControls"/>
    <ds:schemaRef ds:uri="51d14142-173c-48f7-8215-be2072544fbf"/>
  </ds:schemaRefs>
</ds:datastoreItem>
</file>

<file path=customXml/itemProps2.xml><?xml version="1.0" encoding="utf-8"?>
<ds:datastoreItem xmlns:ds="http://schemas.openxmlformats.org/officeDocument/2006/customXml" ds:itemID="{79808450-664F-4607-BF2B-2FC6C48494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333879-9243-4e49-ae18-4f0687b86da0"/>
    <ds:schemaRef ds:uri="51d14142-173c-48f7-8215-be2072544f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4EF435E-8D14-443B-B78E-610C3240B0D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8F7CA26-5CDF-4D7A-9493-D09D3AD4F2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767</Words>
  <Characters>21478</Characters>
  <Application>Microsoft Office Word</Application>
  <DocSecurity>0</DocSecurity>
  <Lines>178</Lines>
  <Paragraphs>5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Tanjong Ghogomu</dc:creator>
  <cp:keywords/>
  <dc:description/>
  <cp:lastModifiedBy>sagar1</cp:lastModifiedBy>
  <cp:revision>7</cp:revision>
  <dcterms:created xsi:type="dcterms:W3CDTF">2025-04-24T13:00:00Z</dcterms:created>
  <dcterms:modified xsi:type="dcterms:W3CDTF">2025-06-03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42CC29D133D9448D7B07B4D5E46BE9</vt:lpwstr>
  </property>
</Properties>
</file>